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8D00D" w14:textId="1D49A902" w:rsidR="00F76086" w:rsidRPr="00D677C9" w:rsidRDefault="5A1BC306" w:rsidP="00C761EA">
      <w:pPr>
        <w:pStyle w:val="NoSpacing"/>
        <w:rPr>
          <w:rFonts w:ascii="Times New Roman" w:hAnsi="Times New Roman"/>
          <w:b/>
          <w:bCs/>
          <w:lang w:val="en-US"/>
        </w:rPr>
      </w:pPr>
      <w:r w:rsidRPr="00D677C9">
        <w:rPr>
          <w:rFonts w:ascii="Times New Roman" w:hAnsi="Times New Roman"/>
          <w:b/>
          <w:bCs/>
          <w:lang w:val="en-US"/>
        </w:rPr>
        <w:t>Supplementary material</w:t>
      </w:r>
      <w:r w:rsidR="18ECEBEA" w:rsidRPr="00D677C9">
        <w:rPr>
          <w:rFonts w:ascii="Times New Roman" w:hAnsi="Times New Roman"/>
          <w:b/>
          <w:bCs/>
          <w:lang w:val="en-US"/>
        </w:rPr>
        <w:t xml:space="preserve"> tables</w:t>
      </w:r>
    </w:p>
    <w:p w14:paraId="4CB9337D" w14:textId="323765F8" w:rsidR="00FA6E18" w:rsidRPr="00D677C9" w:rsidRDefault="00FA6E18">
      <w:pPr>
        <w:spacing w:after="160" w:line="259" w:lineRule="auto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5CB9E57A" w14:textId="4DEC9C04" w:rsidR="00395E01" w:rsidRPr="00D677C9" w:rsidRDefault="7596429B" w:rsidP="00D7468B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18ECEBEA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. Associ</w:t>
      </w:r>
      <w:r w:rsidR="05590BFD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ation of p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ognostic factors </w:t>
      </w:r>
      <w:r w:rsidR="1983908E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with</w:t>
      </w:r>
      <w:r w:rsidR="05590BFD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S from start </w:t>
      </w:r>
      <w:proofErr w:type="spellStart"/>
      <w:r w:rsidR="05590BFD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nCRT</w:t>
      </w:r>
      <w:proofErr w:type="spellEnd"/>
      <w:r w:rsidR="05590BFD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rom </w:t>
      </w:r>
      <w:proofErr w:type="spellStart"/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uni</w:t>
      </w:r>
      <w:proofErr w:type="spellEnd"/>
      <w:r w:rsidR="0E1E9280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multivaria</w:t>
      </w:r>
      <w:r w:rsidR="0E1E9280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bl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 Cox regression analysis </w:t>
      </w:r>
    </w:p>
    <w:tbl>
      <w:tblPr>
        <w:tblStyle w:val="TableGrid"/>
        <w:tblW w:w="10774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276"/>
        <w:gridCol w:w="850"/>
        <w:gridCol w:w="1276"/>
        <w:gridCol w:w="992"/>
        <w:gridCol w:w="1276"/>
        <w:gridCol w:w="850"/>
        <w:gridCol w:w="1134"/>
        <w:gridCol w:w="993"/>
      </w:tblGrid>
      <w:tr w:rsidR="008A7286" w:rsidRPr="00D677C9" w14:paraId="1F5E77F8" w14:textId="77777777" w:rsidTr="2EA45778">
        <w:tc>
          <w:tcPr>
            <w:tcW w:w="2127" w:type="dxa"/>
          </w:tcPr>
          <w:p w14:paraId="62A56896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EAA3893" w14:textId="1E8B5DB9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ivaria</w:t>
            </w:r>
            <w:r w:rsidR="65BA2C58"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l</w:t>
            </w: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e analysis </w:t>
            </w:r>
          </w:p>
          <w:p w14:paraId="634969CB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268" w:type="dxa"/>
            <w:gridSpan w:val="2"/>
          </w:tcPr>
          <w:p w14:paraId="126C7D78" w14:textId="63974544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ivaria</w:t>
            </w:r>
            <w:r w:rsidR="65BA2C58"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l</w:t>
            </w: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e analysis </w:t>
            </w:r>
          </w:p>
          <w:p w14:paraId="67162D92" w14:textId="3D493159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 CROSS</w:t>
            </w:r>
            <w:r w:rsidR="65BA2C58"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subgroup</w:t>
            </w:r>
          </w:p>
        </w:tc>
        <w:tc>
          <w:tcPr>
            <w:tcW w:w="2126" w:type="dxa"/>
            <w:gridSpan w:val="2"/>
          </w:tcPr>
          <w:p w14:paraId="58DF3718" w14:textId="3BF6EF89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</w:t>
            </w:r>
            <w:r w:rsidR="65BA2C58"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l</w:t>
            </w: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 analysis</w:t>
            </w:r>
          </w:p>
          <w:p w14:paraId="065173A1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127" w:type="dxa"/>
            <w:gridSpan w:val="2"/>
          </w:tcPr>
          <w:p w14:paraId="7DCDAE24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569EA64B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</w:tr>
      <w:tr w:rsidR="00EC0A0B" w:rsidRPr="00D677C9" w14:paraId="372C0639" w14:textId="77777777" w:rsidTr="2EA45778">
        <w:tc>
          <w:tcPr>
            <w:tcW w:w="2127" w:type="dxa"/>
          </w:tcPr>
          <w:p w14:paraId="062D2E14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276" w:type="dxa"/>
          </w:tcPr>
          <w:p w14:paraId="0E4D6599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0" w:type="dxa"/>
          </w:tcPr>
          <w:p w14:paraId="4A3F5820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6" w:type="dxa"/>
          </w:tcPr>
          <w:p w14:paraId="7B24B0A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992" w:type="dxa"/>
          </w:tcPr>
          <w:p w14:paraId="49998ECB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6" w:type="dxa"/>
          </w:tcPr>
          <w:p w14:paraId="2307EE78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0" w:type="dxa"/>
          </w:tcPr>
          <w:p w14:paraId="02543A9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</w:tcPr>
          <w:p w14:paraId="7457F017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993" w:type="dxa"/>
          </w:tcPr>
          <w:p w14:paraId="6CA2A8A0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</w:tr>
      <w:tr w:rsidR="00EC0A0B" w:rsidRPr="00D677C9" w14:paraId="47249C3E" w14:textId="77777777" w:rsidTr="2EA45778">
        <w:tc>
          <w:tcPr>
            <w:tcW w:w="2127" w:type="dxa"/>
          </w:tcPr>
          <w:p w14:paraId="2EF79B8A" w14:textId="6057CDB0" w:rsidR="00395E01" w:rsidRPr="00D677C9" w:rsidRDefault="12FB4F5F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Sex</w:t>
            </w:r>
            <w:r w:rsidR="1F2D7A81"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 (male)</w:t>
            </w:r>
          </w:p>
        </w:tc>
        <w:tc>
          <w:tcPr>
            <w:tcW w:w="1276" w:type="dxa"/>
          </w:tcPr>
          <w:p w14:paraId="6C16C702" w14:textId="3966F8CC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9-1.59)</w:t>
            </w:r>
          </w:p>
        </w:tc>
        <w:tc>
          <w:tcPr>
            <w:tcW w:w="850" w:type="dxa"/>
          </w:tcPr>
          <w:p w14:paraId="40DD9BAD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9</w:t>
            </w:r>
          </w:p>
        </w:tc>
        <w:tc>
          <w:tcPr>
            <w:tcW w:w="1276" w:type="dxa"/>
          </w:tcPr>
          <w:p w14:paraId="10AA10BF" w14:textId="40C933DF" w:rsidR="00395E01" w:rsidRPr="00D677C9" w:rsidRDefault="07CD752C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5 (0.57-0.98)</w:t>
            </w:r>
          </w:p>
        </w:tc>
        <w:tc>
          <w:tcPr>
            <w:tcW w:w="992" w:type="dxa"/>
          </w:tcPr>
          <w:p w14:paraId="67511B25" w14:textId="200FD8C9" w:rsidR="00395E01" w:rsidRPr="00D677C9" w:rsidRDefault="07CD752C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3</w:t>
            </w:r>
          </w:p>
        </w:tc>
        <w:tc>
          <w:tcPr>
            <w:tcW w:w="1276" w:type="dxa"/>
          </w:tcPr>
          <w:p w14:paraId="2D8B3747" w14:textId="641E487B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4B4DC840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4B4DC840" w:rsidRPr="00D677C9">
              <w:rPr>
                <w:rFonts w:ascii="Times New Roman" w:hAnsi="Times New Roman"/>
                <w:sz w:val="11"/>
                <w:szCs w:val="11"/>
              </w:rPr>
              <w:t>8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4B4DC840" w:rsidRPr="00D677C9">
              <w:rPr>
                <w:rFonts w:ascii="Times New Roman" w:hAnsi="Times New Roman"/>
                <w:sz w:val="11"/>
                <w:szCs w:val="11"/>
              </w:rPr>
              <w:t>4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50D47AA8" w14:textId="5A7CB383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217A7E13" w:rsidRPr="00D677C9">
              <w:rPr>
                <w:rFonts w:ascii="Times New Roman" w:hAnsi="Times New Roman"/>
                <w:sz w:val="11"/>
                <w:szCs w:val="11"/>
              </w:rPr>
              <w:t>45</w:t>
            </w:r>
          </w:p>
        </w:tc>
        <w:tc>
          <w:tcPr>
            <w:tcW w:w="1134" w:type="dxa"/>
          </w:tcPr>
          <w:p w14:paraId="02724D09" w14:textId="24D4DFF5" w:rsidR="00395E01" w:rsidRPr="00D677C9" w:rsidRDefault="3A5ECD7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2067096C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="11FD6619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11FD6619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2067096C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="11FD6619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993" w:type="dxa"/>
          </w:tcPr>
          <w:p w14:paraId="7602091D" w14:textId="1C43BE21" w:rsidR="00395E01" w:rsidRPr="00D677C9" w:rsidRDefault="3A5ECD7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11FD6619" w:rsidRPr="00D677C9">
              <w:rPr>
                <w:rFonts w:ascii="Times New Roman" w:hAnsi="Times New Roman"/>
                <w:sz w:val="11"/>
                <w:szCs w:val="11"/>
              </w:rPr>
              <w:t>641</w:t>
            </w:r>
          </w:p>
        </w:tc>
      </w:tr>
      <w:tr w:rsidR="00EC0A0B" w:rsidRPr="00D677C9" w14:paraId="69803442" w14:textId="77777777" w:rsidTr="2EA45778">
        <w:tc>
          <w:tcPr>
            <w:tcW w:w="2127" w:type="dxa"/>
          </w:tcPr>
          <w:p w14:paraId="628AC6E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Extended CROSS group</w:t>
            </w:r>
          </w:p>
        </w:tc>
        <w:tc>
          <w:tcPr>
            <w:tcW w:w="1276" w:type="dxa"/>
          </w:tcPr>
          <w:p w14:paraId="00FE21C2" w14:textId="6ECB567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3061B0AC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EC37BDF" w14:textId="79D30E58" w:rsidR="00395E01" w:rsidRPr="00D677C9" w:rsidRDefault="138C5DC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92" w:type="dxa"/>
          </w:tcPr>
          <w:p w14:paraId="1C73E0A2" w14:textId="30DA2C9F" w:rsidR="00395E01" w:rsidRPr="00D677C9" w:rsidRDefault="138C5DC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247D750B" w14:textId="09FDFB0C" w:rsidR="00395E01" w:rsidRPr="00D677C9" w:rsidRDefault="159926B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7D9CA71B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</w:t>
            </w:r>
            <w:r w:rsidR="7D9CA71B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7D9CA71B" w:rsidRPr="00D677C9">
              <w:rPr>
                <w:rFonts w:ascii="Times New Roman" w:hAnsi="Times New Roman"/>
                <w:sz w:val="11"/>
                <w:szCs w:val="11"/>
              </w:rPr>
              <w:t>6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BFFDC14" w14:textId="2794C6D2" w:rsidR="003C41F8" w:rsidRPr="00D677C9" w:rsidRDefault="159926B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7D9CA71B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</w:tcPr>
          <w:p w14:paraId="21AAF2DA" w14:textId="599A5163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36334F91" w14:textId="103116BD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5D0C610C" w14:textId="77777777" w:rsidTr="2EA45778">
        <w:tc>
          <w:tcPr>
            <w:tcW w:w="2127" w:type="dxa"/>
          </w:tcPr>
          <w:p w14:paraId="7661A5D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Tumor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 length</w:t>
            </w:r>
          </w:p>
        </w:tc>
        <w:tc>
          <w:tcPr>
            <w:tcW w:w="1276" w:type="dxa"/>
          </w:tcPr>
          <w:p w14:paraId="1B24D99E" w14:textId="12E62ED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3 (0.99-1.07)</w:t>
            </w:r>
          </w:p>
        </w:tc>
        <w:tc>
          <w:tcPr>
            <w:tcW w:w="850" w:type="dxa"/>
          </w:tcPr>
          <w:p w14:paraId="6FBD3D1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3</w:t>
            </w:r>
          </w:p>
        </w:tc>
        <w:tc>
          <w:tcPr>
            <w:tcW w:w="1276" w:type="dxa"/>
          </w:tcPr>
          <w:p w14:paraId="49DC97A2" w14:textId="7FA76AB9" w:rsidR="00395E01" w:rsidRPr="00D677C9" w:rsidRDefault="1116EB6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94-1.03)</w:t>
            </w:r>
          </w:p>
        </w:tc>
        <w:tc>
          <w:tcPr>
            <w:tcW w:w="992" w:type="dxa"/>
          </w:tcPr>
          <w:p w14:paraId="2EB1EF67" w14:textId="15D63B5A" w:rsidR="00395E01" w:rsidRPr="00D677C9" w:rsidRDefault="1116EB6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79</w:t>
            </w:r>
          </w:p>
        </w:tc>
        <w:tc>
          <w:tcPr>
            <w:tcW w:w="1276" w:type="dxa"/>
          </w:tcPr>
          <w:p w14:paraId="7B3A1C2E" w14:textId="1DEC23FC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F5801C6" w14:textId="072D494D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6E490CE0" w14:textId="464206FC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037FE8A3" w14:textId="174B1521" w:rsidR="00395E01" w:rsidRPr="00D677C9" w:rsidRDefault="6700C866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5FBCC7CE" w14:textId="77777777" w:rsidTr="2EA45778">
        <w:tc>
          <w:tcPr>
            <w:tcW w:w="2127" w:type="dxa"/>
          </w:tcPr>
          <w:p w14:paraId="3EF3ED2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276" w:type="dxa"/>
          </w:tcPr>
          <w:p w14:paraId="2EDE3C00" w14:textId="100A4834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1.00-1.02)</w:t>
            </w:r>
          </w:p>
        </w:tc>
        <w:tc>
          <w:tcPr>
            <w:tcW w:w="850" w:type="dxa"/>
          </w:tcPr>
          <w:p w14:paraId="1EB09A61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1</w:t>
            </w:r>
          </w:p>
        </w:tc>
        <w:tc>
          <w:tcPr>
            <w:tcW w:w="1276" w:type="dxa"/>
          </w:tcPr>
          <w:p w14:paraId="781F2E90" w14:textId="482A56BA" w:rsidR="00395E01" w:rsidRPr="00D677C9" w:rsidRDefault="6204F39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</w:t>
            </w:r>
            <w:r w:rsidR="098FA5E4" w:rsidRPr="00D677C9">
              <w:rPr>
                <w:rFonts w:ascii="Times New Roman" w:hAnsi="Times New Roman"/>
                <w:sz w:val="11"/>
                <w:szCs w:val="11"/>
              </w:rPr>
              <w:t>0.98-1.01)</w:t>
            </w:r>
          </w:p>
        </w:tc>
        <w:tc>
          <w:tcPr>
            <w:tcW w:w="992" w:type="dxa"/>
          </w:tcPr>
          <w:p w14:paraId="5F4A3469" w14:textId="04408701" w:rsidR="00395E01" w:rsidRPr="00D677C9" w:rsidRDefault="098FA5E4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80</w:t>
            </w:r>
          </w:p>
        </w:tc>
        <w:tc>
          <w:tcPr>
            <w:tcW w:w="1276" w:type="dxa"/>
          </w:tcPr>
          <w:p w14:paraId="3CC981C7" w14:textId="271A2184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1.00-1.02)</w:t>
            </w:r>
          </w:p>
        </w:tc>
        <w:tc>
          <w:tcPr>
            <w:tcW w:w="850" w:type="dxa"/>
          </w:tcPr>
          <w:p w14:paraId="19847CC6" w14:textId="7493BEF2" w:rsidR="00395E01" w:rsidRPr="00D677C9" w:rsidRDefault="4F881A3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40</w:t>
            </w:r>
          </w:p>
        </w:tc>
        <w:tc>
          <w:tcPr>
            <w:tcW w:w="1134" w:type="dxa"/>
          </w:tcPr>
          <w:p w14:paraId="0AB3645E" w14:textId="6E12BF78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1F1E129D" w14:textId="48E1BE37" w:rsidR="00395E01" w:rsidRPr="00D677C9" w:rsidRDefault="6700C866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5029E42C" w14:textId="77777777" w:rsidTr="2EA45778">
        <w:tc>
          <w:tcPr>
            <w:tcW w:w="2127" w:type="dxa"/>
          </w:tcPr>
          <w:p w14:paraId="684A219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HO performance status</w:t>
            </w:r>
          </w:p>
          <w:p w14:paraId="7EF6C1E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</w:t>
            </w:r>
          </w:p>
          <w:p w14:paraId="5B7A331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</w:p>
          <w:p w14:paraId="7A0676E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</w:t>
            </w:r>
          </w:p>
          <w:p w14:paraId="650B962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 (n=3)</w:t>
            </w:r>
          </w:p>
        </w:tc>
        <w:tc>
          <w:tcPr>
            <w:tcW w:w="1276" w:type="dxa"/>
          </w:tcPr>
          <w:p w14:paraId="088CAFFD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4A035B3" w14:textId="75809A0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138D5F7" w14:textId="0AF719D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3 (1.15-1.54)</w:t>
            </w:r>
          </w:p>
          <w:p w14:paraId="6C753893" w14:textId="35A6A54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0 (0.44-1.46)</w:t>
            </w:r>
          </w:p>
          <w:p w14:paraId="6808430E" w14:textId="2B4F541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1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9-9.6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20016068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1</w:t>
            </w:r>
          </w:p>
          <w:p w14:paraId="6FDC33F8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FB9D22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6BF46D4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3</w:t>
            </w:r>
          </w:p>
          <w:p w14:paraId="230D231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52</w:t>
            </w:r>
          </w:p>
        </w:tc>
        <w:tc>
          <w:tcPr>
            <w:tcW w:w="1276" w:type="dxa"/>
          </w:tcPr>
          <w:p w14:paraId="36C8EFC2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2C8092E" w14:textId="77777777" w:rsidR="00DB52BA" w:rsidRPr="00D677C9" w:rsidRDefault="735F2FF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090EFD1" w14:textId="77777777" w:rsidR="00DB52BA" w:rsidRPr="00D677C9" w:rsidRDefault="735F2FF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0.81-1.26)</w:t>
            </w:r>
          </w:p>
          <w:p w14:paraId="59184E2B" w14:textId="77777777" w:rsidR="00DB52BA" w:rsidRPr="00D677C9" w:rsidRDefault="735F2FF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3 (</w:t>
            </w:r>
            <w:r w:rsidR="747CA2B3" w:rsidRPr="00D677C9">
              <w:rPr>
                <w:rFonts w:ascii="Times New Roman" w:hAnsi="Times New Roman"/>
                <w:sz w:val="11"/>
                <w:szCs w:val="11"/>
              </w:rPr>
              <w:t>0.80-3.34)</w:t>
            </w:r>
          </w:p>
          <w:p w14:paraId="2F652782" w14:textId="64F108EB" w:rsidR="004F4FCF" w:rsidRPr="00D677C9" w:rsidRDefault="747CA2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992" w:type="dxa"/>
          </w:tcPr>
          <w:p w14:paraId="2325A162" w14:textId="77777777" w:rsidR="00395E01" w:rsidRPr="00D677C9" w:rsidRDefault="747CA2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00</w:t>
            </w:r>
          </w:p>
          <w:p w14:paraId="05032698" w14:textId="77777777" w:rsidR="00CA58EE" w:rsidRPr="00D677C9" w:rsidRDefault="00CA58E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2F9E14A" w14:textId="77777777" w:rsidR="00CA58EE" w:rsidRPr="00D677C9" w:rsidRDefault="763C4E7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38</w:t>
            </w:r>
          </w:p>
          <w:p w14:paraId="0FDA6F09" w14:textId="77777777" w:rsidR="00CA58EE" w:rsidRPr="00D677C9" w:rsidRDefault="763C4E7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78</w:t>
            </w:r>
          </w:p>
          <w:p w14:paraId="4168D8A3" w14:textId="5633815E" w:rsidR="00CA58EE" w:rsidRPr="00D677C9" w:rsidRDefault="763C4E7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7302F5AC" w14:textId="77777777" w:rsidR="00A7245B" w:rsidRPr="00D677C9" w:rsidRDefault="00A7245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62E409A" w14:textId="77777777" w:rsidR="00EF2D96" w:rsidRPr="00D677C9" w:rsidRDefault="68A09FE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E3648FD" w14:textId="2D3D8F32" w:rsidR="00AB596A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5A43E0CD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9-1.46)</w:t>
            </w:r>
          </w:p>
          <w:p w14:paraId="63FD57D6" w14:textId="704FE354" w:rsidR="00AB596A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3 (0.5</w:t>
            </w:r>
            <w:r w:rsidR="688B287F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</w:t>
            </w:r>
            <w:r w:rsidR="688B287F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85E54F8" w14:textId="5415A111" w:rsidR="00AB596A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217A7E13" w:rsidRPr="00D677C9">
              <w:rPr>
                <w:rFonts w:ascii="Times New Roman" w:hAnsi="Times New Roman"/>
                <w:sz w:val="11"/>
                <w:szCs w:val="11"/>
              </w:rPr>
              <w:t>8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6-13.</w:t>
            </w:r>
            <w:r w:rsidR="217A7E13" w:rsidRPr="00D677C9">
              <w:rPr>
                <w:rFonts w:ascii="Times New Roman" w:hAnsi="Times New Roman"/>
                <w:sz w:val="11"/>
                <w:szCs w:val="11"/>
              </w:rPr>
              <w:t>7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1AF29524" w14:textId="3AF47C66" w:rsidR="00491E59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</w:t>
            </w:r>
            <w:r w:rsidR="688B287F" w:rsidRPr="00D677C9">
              <w:rPr>
                <w:rFonts w:ascii="Times New Roman" w:hAnsi="Times New Roman"/>
                <w:sz w:val="11"/>
                <w:szCs w:val="11"/>
              </w:rPr>
              <w:t>50</w:t>
            </w:r>
          </w:p>
          <w:p w14:paraId="0C6666A2" w14:textId="77777777" w:rsidR="00AB596A" w:rsidRPr="00D677C9" w:rsidRDefault="00AB596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9D5BCCC" w14:textId="77777777" w:rsidR="00AB596A" w:rsidRPr="00D677C9" w:rsidRDefault="56E2946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2</w:t>
            </w:r>
          </w:p>
          <w:p w14:paraId="6FE13F9A" w14:textId="14EC38CE" w:rsidR="00AB596A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217A7E13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="688B287F" w:rsidRPr="00D677C9">
              <w:rPr>
                <w:rFonts w:ascii="Times New Roman" w:hAnsi="Times New Roman"/>
                <w:sz w:val="11"/>
                <w:szCs w:val="11"/>
              </w:rPr>
              <w:t>8</w:t>
            </w:r>
          </w:p>
          <w:p w14:paraId="126F873A" w14:textId="2ED7A6E3" w:rsidR="00AB596A" w:rsidRPr="00D677C9" w:rsidRDefault="56E294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217A7E13" w:rsidRPr="00D677C9">
              <w:rPr>
                <w:rFonts w:ascii="Times New Roman" w:hAnsi="Times New Roman"/>
                <w:sz w:val="11"/>
                <w:szCs w:val="11"/>
              </w:rPr>
              <w:t>32</w:t>
            </w:r>
          </w:p>
        </w:tc>
        <w:tc>
          <w:tcPr>
            <w:tcW w:w="1134" w:type="dxa"/>
          </w:tcPr>
          <w:p w14:paraId="5BA37623" w14:textId="60485B33" w:rsidR="00395E01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28F81427" w14:textId="081FD958" w:rsidR="00395E01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EC0A0B" w:rsidRPr="00D677C9" w14:paraId="7BAC8AEE" w14:textId="77777777" w:rsidTr="2EA45778">
        <w:tc>
          <w:tcPr>
            <w:tcW w:w="2127" w:type="dxa"/>
          </w:tcPr>
          <w:p w14:paraId="72235B2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eight loss</w:t>
            </w:r>
          </w:p>
        </w:tc>
        <w:tc>
          <w:tcPr>
            <w:tcW w:w="1276" w:type="dxa"/>
          </w:tcPr>
          <w:p w14:paraId="516DBC77" w14:textId="4855BCE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1.0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0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9E4097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4</w:t>
            </w:r>
          </w:p>
        </w:tc>
        <w:tc>
          <w:tcPr>
            <w:tcW w:w="1276" w:type="dxa"/>
          </w:tcPr>
          <w:p w14:paraId="3C4B9A62" w14:textId="7801051E" w:rsidR="00395E01" w:rsidRPr="00D677C9" w:rsidRDefault="4D95D16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</w:t>
            </w:r>
            <w:r w:rsidR="0FE1B3EA" w:rsidRPr="00D677C9">
              <w:rPr>
                <w:rFonts w:ascii="Times New Roman" w:hAnsi="Times New Roman"/>
                <w:sz w:val="11"/>
                <w:szCs w:val="11"/>
              </w:rPr>
              <w:t>0.96-</w:t>
            </w:r>
            <w:r w:rsidR="6204F390" w:rsidRPr="00D677C9">
              <w:rPr>
                <w:rFonts w:ascii="Times New Roman" w:hAnsi="Times New Roman"/>
                <w:sz w:val="11"/>
                <w:szCs w:val="11"/>
              </w:rPr>
              <w:t>1.01)</w:t>
            </w:r>
          </w:p>
        </w:tc>
        <w:tc>
          <w:tcPr>
            <w:tcW w:w="992" w:type="dxa"/>
          </w:tcPr>
          <w:p w14:paraId="3B6E632A" w14:textId="23A21070" w:rsidR="00395E01" w:rsidRPr="00D677C9" w:rsidRDefault="6204F39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54</w:t>
            </w:r>
          </w:p>
        </w:tc>
        <w:tc>
          <w:tcPr>
            <w:tcW w:w="1276" w:type="dxa"/>
          </w:tcPr>
          <w:p w14:paraId="14DF19A1" w14:textId="07CA37C8" w:rsidR="00395E01" w:rsidRPr="00D677C9" w:rsidRDefault="22325EBA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4DE6E105" w14:textId="73CA96F2" w:rsidR="00395E01" w:rsidRPr="00D677C9" w:rsidRDefault="22325EBA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2D536B1D" w14:textId="52DF9010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7440F965" w14:textId="65B91322" w:rsidR="00395E01" w:rsidRPr="00D677C9" w:rsidRDefault="6700C866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2FF54F73" w14:textId="77777777" w:rsidTr="2EA45778">
        <w:tc>
          <w:tcPr>
            <w:tcW w:w="2127" w:type="dxa"/>
          </w:tcPr>
          <w:p w14:paraId="255AB46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Squamous cell carcinoma</w:t>
            </w:r>
          </w:p>
        </w:tc>
        <w:tc>
          <w:tcPr>
            <w:tcW w:w="1276" w:type="dxa"/>
          </w:tcPr>
          <w:p w14:paraId="23C71169" w14:textId="25F32BB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0 (0.6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0.9</w:t>
            </w:r>
            <w:r w:rsidR="425707C6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26F39BA6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2</w:t>
            </w:r>
          </w:p>
        </w:tc>
        <w:tc>
          <w:tcPr>
            <w:tcW w:w="1276" w:type="dxa"/>
          </w:tcPr>
          <w:p w14:paraId="6AA6F31D" w14:textId="49181D30" w:rsidR="00395E01" w:rsidRPr="00D677C9" w:rsidRDefault="24C1E01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9 (0.67-</w:t>
            </w:r>
            <w:r w:rsidR="132845A0" w:rsidRPr="00D677C9">
              <w:rPr>
                <w:rFonts w:ascii="Times New Roman" w:hAnsi="Times New Roman"/>
                <w:sz w:val="11"/>
                <w:szCs w:val="11"/>
              </w:rPr>
              <w:t>1.19)</w:t>
            </w:r>
          </w:p>
        </w:tc>
        <w:tc>
          <w:tcPr>
            <w:tcW w:w="992" w:type="dxa"/>
          </w:tcPr>
          <w:p w14:paraId="21C98823" w14:textId="638594EA" w:rsidR="00395E01" w:rsidRPr="00D677C9" w:rsidRDefault="132845A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26</w:t>
            </w:r>
          </w:p>
        </w:tc>
        <w:tc>
          <w:tcPr>
            <w:tcW w:w="1276" w:type="dxa"/>
          </w:tcPr>
          <w:p w14:paraId="4B787012" w14:textId="613FCFC4" w:rsidR="00395E01" w:rsidRPr="00D677C9" w:rsidRDefault="3ECB7E2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7A3172CC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8-1.4</w:t>
            </w:r>
            <w:r w:rsidR="7A3172CC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667035B5" w14:textId="6B8E207A" w:rsidR="00395E01" w:rsidRPr="00D677C9" w:rsidRDefault="3ECB7E2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</w:t>
            </w:r>
            <w:r w:rsidR="7A3172CC" w:rsidRPr="00D677C9">
              <w:rPr>
                <w:rFonts w:ascii="Times New Roman" w:hAnsi="Times New Roman"/>
                <w:sz w:val="11"/>
                <w:szCs w:val="11"/>
              </w:rPr>
              <w:t>80</w:t>
            </w:r>
          </w:p>
        </w:tc>
        <w:tc>
          <w:tcPr>
            <w:tcW w:w="1134" w:type="dxa"/>
          </w:tcPr>
          <w:p w14:paraId="79C9526B" w14:textId="65A69C2A" w:rsidR="00395E01" w:rsidRPr="00D677C9" w:rsidRDefault="48C0D23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3B6BC1C4" w14:textId="0F630B66" w:rsidR="00395E01" w:rsidRPr="00D677C9" w:rsidRDefault="6700C866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4172C69F" w14:textId="77777777" w:rsidTr="2EA45778">
        <w:tc>
          <w:tcPr>
            <w:tcW w:w="2127" w:type="dxa"/>
          </w:tcPr>
          <w:p w14:paraId="70F5C10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Pathologic differentiation</w:t>
            </w:r>
          </w:p>
          <w:p w14:paraId="04D6D215" w14:textId="173EE92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High grade</w:t>
            </w:r>
          </w:p>
        </w:tc>
        <w:tc>
          <w:tcPr>
            <w:tcW w:w="1276" w:type="dxa"/>
          </w:tcPr>
          <w:p w14:paraId="40461B50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193F565F" w14:textId="39FB187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</w:t>
            </w:r>
            <w:r w:rsidR="5D368C0A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3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5F4F643" w14:textId="24397FF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5551BA9" w14:textId="77777777" w:rsidR="00DD756C" w:rsidRPr="00D677C9" w:rsidRDefault="00DD756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D7C6682" w14:textId="7C9C5AD2" w:rsidR="00395E01" w:rsidRPr="00D677C9" w:rsidRDefault="32BA9A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4D95D161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0FF293DB" w:rsidRPr="00D677C9">
              <w:rPr>
                <w:rFonts w:ascii="Times New Roman" w:hAnsi="Times New Roman"/>
                <w:sz w:val="11"/>
                <w:szCs w:val="11"/>
              </w:rPr>
              <w:t>0.77-1.23)</w:t>
            </w:r>
          </w:p>
        </w:tc>
        <w:tc>
          <w:tcPr>
            <w:tcW w:w="992" w:type="dxa"/>
          </w:tcPr>
          <w:p w14:paraId="41046934" w14:textId="3E758C4B" w:rsidR="00395E01" w:rsidRPr="00D677C9" w:rsidRDefault="0FF293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1</w:t>
            </w:r>
          </w:p>
        </w:tc>
        <w:tc>
          <w:tcPr>
            <w:tcW w:w="1276" w:type="dxa"/>
          </w:tcPr>
          <w:p w14:paraId="2E04E679" w14:textId="77777777" w:rsidR="00E25A2A" w:rsidRPr="00D677C9" w:rsidRDefault="00E25A2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BC23127" w14:textId="61EF23BE" w:rsidR="00427EEC" w:rsidRPr="00D677C9" w:rsidRDefault="28ABAD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5A43E0CD" w:rsidRPr="00D677C9">
              <w:rPr>
                <w:rFonts w:ascii="Times New Roman" w:hAnsi="Times New Roman"/>
                <w:sz w:val="11"/>
                <w:szCs w:val="11"/>
              </w:rPr>
              <w:t>3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42BC4BF5"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5A43E0CD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="42BC4BF5"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5A43E0CD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4E41C95F" w14:textId="48F10316" w:rsidR="00395E01" w:rsidRPr="00D677C9" w:rsidRDefault="6D9AF497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25AD3F67" w14:textId="43C1D5BE" w:rsidR="00395E01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1D362694" w14:textId="148A0EB6" w:rsidR="00395E01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EC0A0B" w:rsidRPr="00D677C9" w14:paraId="3BCC72B9" w14:textId="77777777" w:rsidTr="2EA45778">
        <w:tc>
          <w:tcPr>
            <w:tcW w:w="2127" w:type="dxa"/>
          </w:tcPr>
          <w:p w14:paraId="6B3A86D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linical TNM staging</w:t>
            </w:r>
          </w:p>
          <w:p w14:paraId="3F53F87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1B</w:t>
            </w:r>
          </w:p>
          <w:p w14:paraId="136ED72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</w:t>
            </w:r>
          </w:p>
          <w:p w14:paraId="1E40AD5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A</w:t>
            </w:r>
          </w:p>
          <w:p w14:paraId="3245AE1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B</w:t>
            </w:r>
          </w:p>
          <w:p w14:paraId="363505B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</w:t>
            </w:r>
          </w:p>
          <w:p w14:paraId="2B2846D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A</w:t>
            </w:r>
          </w:p>
          <w:p w14:paraId="43339E3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B</w:t>
            </w:r>
          </w:p>
          <w:p w14:paraId="2E4AAA6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C</w:t>
            </w:r>
          </w:p>
          <w:p w14:paraId="01792C1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4A</w:t>
            </w:r>
          </w:p>
          <w:p w14:paraId="209DE21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X</w:t>
            </w:r>
          </w:p>
        </w:tc>
        <w:tc>
          <w:tcPr>
            <w:tcW w:w="1276" w:type="dxa"/>
          </w:tcPr>
          <w:p w14:paraId="63F7AE33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AE1713F" w14:textId="4482208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5C24B97" w14:textId="69288E0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5-1.2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9DAA132" w14:textId="5EC8B7C8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2 (0.65-1.6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366BDA0" w14:textId="566FAB0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7858162" w14:textId="1B96E39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2-1.9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7C179C6" w14:textId="742A097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5 (1.0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50)</w:t>
            </w:r>
          </w:p>
          <w:p w14:paraId="14696D5C" w14:textId="32D982E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69)</w:t>
            </w:r>
          </w:p>
          <w:p w14:paraId="2B952064" w14:textId="727066A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6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3.6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3085820" w14:textId="514DCF0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7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20-2.6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2297527" w14:textId="51569B8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5</w:t>
            </w:r>
            <w:r w:rsidR="629D6C1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4B80357B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2B6B9D7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7042156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8</w:t>
            </w:r>
          </w:p>
          <w:p w14:paraId="447F848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8</w:t>
            </w:r>
          </w:p>
          <w:p w14:paraId="6B0B45C4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6</w:t>
            </w:r>
          </w:p>
          <w:p w14:paraId="2A80688A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0</w:t>
            </w:r>
          </w:p>
          <w:p w14:paraId="1B37452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19</w:t>
            </w:r>
          </w:p>
          <w:p w14:paraId="3265E7C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2</w:t>
            </w:r>
          </w:p>
          <w:p w14:paraId="0A789C20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62</w:t>
            </w:r>
          </w:p>
          <w:p w14:paraId="500A364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4</w:t>
            </w:r>
          </w:p>
          <w:p w14:paraId="32D0A2D9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67</w:t>
            </w:r>
          </w:p>
        </w:tc>
        <w:tc>
          <w:tcPr>
            <w:tcW w:w="1276" w:type="dxa"/>
          </w:tcPr>
          <w:p w14:paraId="26EDC201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29153F0" w14:textId="77777777" w:rsidR="008958F7" w:rsidRPr="00D677C9" w:rsidRDefault="5020D11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8696122" w14:textId="77777777" w:rsidR="008958F7" w:rsidRPr="00D677C9" w:rsidRDefault="194A90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0 (0.48-2.54)</w:t>
            </w:r>
          </w:p>
          <w:p w14:paraId="75C7A24D" w14:textId="77777777" w:rsidR="00355CFB" w:rsidRPr="00D677C9" w:rsidRDefault="194A90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1 (0.89-3.68)</w:t>
            </w:r>
          </w:p>
          <w:p w14:paraId="35A1C78C" w14:textId="77777777" w:rsidR="00355CFB" w:rsidRPr="00D677C9" w:rsidRDefault="194A90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 xml:space="preserve">1.15 </w:t>
            </w:r>
            <w:r w:rsidR="7E465323" w:rsidRPr="00D677C9">
              <w:rPr>
                <w:rFonts w:ascii="Times New Roman" w:hAnsi="Times New Roman"/>
                <w:sz w:val="11"/>
                <w:szCs w:val="11"/>
              </w:rPr>
              <w:t>(0.59-2.27)</w:t>
            </w:r>
          </w:p>
          <w:p w14:paraId="45176EA9" w14:textId="77777777" w:rsidR="0031794E" w:rsidRPr="00D677C9" w:rsidRDefault="7E46532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4 (0.68-2.25)</w:t>
            </w:r>
          </w:p>
          <w:p w14:paraId="1CC8AFE0" w14:textId="77777777" w:rsidR="0031794E" w:rsidRPr="00D677C9" w:rsidRDefault="22ACBB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1 (</w:t>
            </w:r>
            <w:r w:rsidR="65678450" w:rsidRPr="00D677C9">
              <w:rPr>
                <w:rFonts w:ascii="Times New Roman" w:hAnsi="Times New Roman"/>
                <w:sz w:val="11"/>
                <w:szCs w:val="11"/>
              </w:rPr>
              <w:t>0.41-1.61)</w:t>
            </w:r>
          </w:p>
          <w:p w14:paraId="0E4D7154" w14:textId="77777777" w:rsidR="005E045D" w:rsidRPr="00D677C9" w:rsidRDefault="6567845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5 (0.55-2.39)</w:t>
            </w:r>
          </w:p>
          <w:p w14:paraId="1E71BD90" w14:textId="77777777" w:rsidR="005E045D" w:rsidRPr="00D677C9" w:rsidRDefault="6567845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5 (</w:t>
            </w:r>
            <w:r w:rsidR="249430F2" w:rsidRPr="00D677C9">
              <w:rPr>
                <w:rFonts w:ascii="Times New Roman" w:hAnsi="Times New Roman"/>
                <w:sz w:val="11"/>
                <w:szCs w:val="11"/>
              </w:rPr>
              <w:t>0.68-6.13)</w:t>
            </w:r>
          </w:p>
          <w:p w14:paraId="77788A32" w14:textId="77777777" w:rsidR="00F245A5" w:rsidRPr="00D677C9" w:rsidRDefault="249430F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2 (0.54-1.93)</w:t>
            </w:r>
          </w:p>
          <w:p w14:paraId="5377262D" w14:textId="3361FF73" w:rsidR="00F245A5" w:rsidRPr="00D677C9" w:rsidRDefault="249430F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9 (0.43-5.96)</w:t>
            </w:r>
          </w:p>
        </w:tc>
        <w:tc>
          <w:tcPr>
            <w:tcW w:w="992" w:type="dxa"/>
          </w:tcPr>
          <w:p w14:paraId="2F68CB98" w14:textId="77777777" w:rsidR="00395E01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15</w:t>
            </w:r>
          </w:p>
          <w:p w14:paraId="4BB120C5" w14:textId="77777777" w:rsidR="00140D35" w:rsidRPr="00D677C9" w:rsidRDefault="00140D3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2593866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17</w:t>
            </w:r>
          </w:p>
          <w:p w14:paraId="46A2DD81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00</w:t>
            </w:r>
          </w:p>
          <w:p w14:paraId="730C52D3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82</w:t>
            </w:r>
          </w:p>
          <w:p w14:paraId="1BEF5344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89</w:t>
            </w:r>
          </w:p>
          <w:p w14:paraId="2C66F4B8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0</w:t>
            </w:r>
          </w:p>
          <w:p w14:paraId="1C11AC3D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11</w:t>
            </w:r>
          </w:p>
          <w:p w14:paraId="685F60A3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1</w:t>
            </w:r>
          </w:p>
          <w:p w14:paraId="78F9E247" w14:textId="77777777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2</w:t>
            </w:r>
          </w:p>
          <w:p w14:paraId="657306B9" w14:textId="7C802D04" w:rsidR="00140D35" w:rsidRPr="00D677C9" w:rsidRDefault="1EC1D10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90</w:t>
            </w:r>
          </w:p>
        </w:tc>
        <w:tc>
          <w:tcPr>
            <w:tcW w:w="1276" w:type="dxa"/>
          </w:tcPr>
          <w:p w14:paraId="49DD8DEA" w14:textId="77777777" w:rsidR="00965D4C" w:rsidRPr="00D677C9" w:rsidRDefault="00965D4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D5DD1D1" w14:textId="77777777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912CB24" w14:textId="253FD04D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1 (0.28-0.9</w:t>
            </w:r>
            <w:r w:rsidR="3A4D9A87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8C30521" w14:textId="1B5EDB84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0.66-1.5</w:t>
            </w:r>
            <w:r w:rsidR="3A4D9A87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4745FEC" w14:textId="34321A2A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28ABADA6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28ABADA6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</w:t>
            </w:r>
            <w:r w:rsidR="3A4D9A87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A9E9231" w14:textId="6D992EFB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3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BBF7C31" w14:textId="0529D0AD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1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22314EE1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469E588" w14:textId="2E74B6F1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7F99CFF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6-1.6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8EACDAD" w14:textId="0C6D651A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6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C364B65" w14:textId="6D9C7694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5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CC56427" w14:textId="486DCB27" w:rsidR="00CF7443" w:rsidRPr="00D677C9" w:rsidRDefault="3ECB7E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CBE1EA9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="46E15E63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="6CBE1EA9" w:rsidRPr="00D677C9">
              <w:rPr>
                <w:rFonts w:ascii="Times New Roman" w:hAnsi="Times New Roman"/>
                <w:sz w:val="11"/>
                <w:szCs w:val="11"/>
              </w:rPr>
              <w:t xml:space="preserve"> (0.3</w:t>
            </w:r>
            <w:r w:rsidR="46E15E63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="6CBE1EA9"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="6CBE1EA9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59C7783D" w14:textId="3BA95C3C" w:rsidR="00427EEC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46E15E63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26</w:t>
            </w:r>
          </w:p>
          <w:p w14:paraId="009CBC89" w14:textId="77777777" w:rsidR="0027008E" w:rsidRPr="00D677C9" w:rsidRDefault="0027008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1A13FC0" w14:textId="344B3CBE" w:rsidR="0027008E" w:rsidRPr="00D677C9" w:rsidRDefault="6CBE1EA9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</w:t>
            </w:r>
            <w:r w:rsidR="7E3B7FE3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7</w:t>
            </w:r>
          </w:p>
          <w:p w14:paraId="5AAE0DEA" w14:textId="2F24BD25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51</w:t>
            </w:r>
          </w:p>
          <w:p w14:paraId="7ECDD1E1" w14:textId="2B8AF9BA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817</w:t>
            </w:r>
          </w:p>
          <w:p w14:paraId="32FC96EB" w14:textId="0A91754B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93</w:t>
            </w:r>
          </w:p>
          <w:p w14:paraId="166136ED" w14:textId="223DFEDB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40</w:t>
            </w:r>
          </w:p>
          <w:p w14:paraId="0B19DA17" w14:textId="1063792D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46E15E63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70</w:t>
            </w:r>
          </w:p>
          <w:p w14:paraId="7E0EF1BF" w14:textId="0CDF91B0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7E3B7FE3" w:rsidRPr="00D677C9">
              <w:rPr>
                <w:rFonts w:ascii="Times New Roman" w:hAnsi="Times New Roman"/>
                <w:sz w:val="11"/>
                <w:szCs w:val="11"/>
              </w:rPr>
              <w:t>18</w:t>
            </w:r>
          </w:p>
          <w:p w14:paraId="05E6CB0F" w14:textId="7DBD603A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5F7C0160" w:rsidRPr="00D677C9">
              <w:rPr>
                <w:rFonts w:ascii="Times New Roman" w:hAnsi="Times New Roman"/>
                <w:sz w:val="11"/>
                <w:szCs w:val="11"/>
              </w:rPr>
              <w:t>15</w:t>
            </w:r>
          </w:p>
          <w:p w14:paraId="569CFE9D" w14:textId="439AA081" w:rsidR="0027008E" w:rsidRPr="00D677C9" w:rsidRDefault="6CBE1E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5F7C0160" w:rsidRPr="00D677C9">
              <w:rPr>
                <w:rFonts w:ascii="Times New Roman" w:hAnsi="Times New Roman"/>
                <w:sz w:val="11"/>
                <w:szCs w:val="11"/>
              </w:rPr>
              <w:t>07</w:t>
            </w:r>
          </w:p>
        </w:tc>
        <w:tc>
          <w:tcPr>
            <w:tcW w:w="1134" w:type="dxa"/>
          </w:tcPr>
          <w:p w14:paraId="5FE0AF1D" w14:textId="7E31B5BB" w:rsidR="00395E01" w:rsidRPr="00D677C9" w:rsidRDefault="48C0D2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49AAE2D2" w14:textId="14441FF1" w:rsidR="00395E01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11664FCF" w14:textId="77777777" w:rsidTr="2EA45778">
        <w:tc>
          <w:tcPr>
            <w:tcW w:w="2127" w:type="dxa"/>
          </w:tcPr>
          <w:p w14:paraId="2D59F44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</w:pPr>
            <w:proofErr w:type="spellStart"/>
            <w:proofErr w:type="gram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  <w:t>ypT</w:t>
            </w:r>
            <w:proofErr w:type="spellEnd"/>
            <w:proofErr w:type="gram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  <w:t xml:space="preserve">-stage       </w:t>
            </w:r>
          </w:p>
          <w:p w14:paraId="6EFD362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x</w:t>
            </w:r>
            <w:proofErr w:type="spellEnd"/>
          </w:p>
          <w:p w14:paraId="0313B21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0</w:t>
            </w:r>
          </w:p>
          <w:p w14:paraId="25A3E51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1a</w:t>
            </w:r>
          </w:p>
          <w:p w14:paraId="1B994B5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1b</w:t>
            </w:r>
          </w:p>
          <w:p w14:paraId="62EB8C1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2</w:t>
            </w:r>
          </w:p>
          <w:p w14:paraId="016924A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3</w:t>
            </w:r>
          </w:p>
          <w:p w14:paraId="39AF97D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4a</w:t>
            </w:r>
          </w:p>
          <w:p w14:paraId="206030E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4b (n=4)</w:t>
            </w:r>
          </w:p>
        </w:tc>
        <w:tc>
          <w:tcPr>
            <w:tcW w:w="1276" w:type="dxa"/>
          </w:tcPr>
          <w:p w14:paraId="253FE1A9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1EC0D388" w14:textId="02C1777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="7C25916A" w:rsidRPr="00D677C9">
              <w:rPr>
                <w:rFonts w:ascii="Times New Roman" w:hAnsi="Times New Roman"/>
                <w:sz w:val="11"/>
                <w:szCs w:val="11"/>
              </w:rPr>
              <w:t>.71 (</w:t>
            </w:r>
            <w:r w:rsidR="5BCF4409" w:rsidRPr="00D677C9">
              <w:rPr>
                <w:rFonts w:ascii="Times New Roman" w:hAnsi="Times New Roman"/>
                <w:sz w:val="11"/>
                <w:szCs w:val="11"/>
              </w:rPr>
              <w:t>0.22-2.24)</w:t>
            </w:r>
          </w:p>
          <w:p w14:paraId="667FD8A7" w14:textId="7F8FF21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ECDA101" w14:textId="77777777" w:rsidR="00395E01" w:rsidRPr="00D677C9" w:rsidRDefault="63A4084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2 (0.86-2.35)</w:t>
            </w:r>
          </w:p>
          <w:p w14:paraId="6E699754" w14:textId="77777777" w:rsidR="00B2376D" w:rsidRPr="00D677C9" w:rsidRDefault="63A4084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2 (1.12-2.06)</w:t>
            </w:r>
          </w:p>
          <w:p w14:paraId="4ED886FB" w14:textId="77777777" w:rsidR="00B2376D" w:rsidRPr="00D677C9" w:rsidRDefault="63A4084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1AF8FE72" w:rsidRPr="00D677C9">
              <w:rPr>
                <w:rFonts w:ascii="Times New Roman" w:hAnsi="Times New Roman"/>
                <w:sz w:val="11"/>
                <w:szCs w:val="11"/>
              </w:rPr>
              <w:t>68 (1.28-2.20)</w:t>
            </w:r>
          </w:p>
          <w:p w14:paraId="65814792" w14:textId="77777777" w:rsidR="00E83B64" w:rsidRPr="00D677C9" w:rsidRDefault="1AF8FE72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63 (2.08-3.33)</w:t>
            </w:r>
          </w:p>
          <w:p w14:paraId="0B6B3997" w14:textId="77777777" w:rsidR="00E83B64" w:rsidRPr="00D677C9" w:rsidRDefault="1AF8FE72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78 (0.88-8.78)</w:t>
            </w:r>
          </w:p>
          <w:p w14:paraId="4A7E3CA1" w14:textId="427C5A8D" w:rsidR="00E83B64" w:rsidRPr="00D677C9" w:rsidRDefault="3E5130D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6.01 (2.</w:t>
            </w:r>
            <w:r w:rsidR="04CE28B5" w:rsidRPr="00D677C9">
              <w:rPr>
                <w:rFonts w:ascii="Times New Roman" w:hAnsi="Times New Roman"/>
                <w:sz w:val="11"/>
                <w:szCs w:val="11"/>
              </w:rPr>
              <w:t>2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6.44)</w:t>
            </w:r>
          </w:p>
        </w:tc>
        <w:tc>
          <w:tcPr>
            <w:tcW w:w="850" w:type="dxa"/>
          </w:tcPr>
          <w:p w14:paraId="67E8B76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5D14FEC" w14:textId="523B89A4" w:rsidR="00395E01" w:rsidRPr="00D677C9" w:rsidRDefault="6F27B3F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6</w:t>
            </w:r>
          </w:p>
          <w:p w14:paraId="29F3F896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F9462E5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72</w:t>
            </w:r>
          </w:p>
          <w:p w14:paraId="4AA29AD8" w14:textId="6C16A8FA" w:rsidR="00395E01" w:rsidRPr="00D677C9" w:rsidRDefault="3E5130D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7</w:t>
            </w:r>
          </w:p>
          <w:p w14:paraId="5B1B3E63" w14:textId="696E0064" w:rsidR="00395E01" w:rsidRPr="00D677C9" w:rsidRDefault="3E5130D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F3547B6" w14:textId="0563743E" w:rsidR="00395E01" w:rsidRPr="00D677C9" w:rsidRDefault="3E5130D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A0CF298" w14:textId="30C8128F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3E5130DF" w:rsidRPr="00D677C9">
              <w:rPr>
                <w:rFonts w:ascii="Times New Roman" w:hAnsi="Times New Roman"/>
                <w:sz w:val="11"/>
                <w:szCs w:val="11"/>
              </w:rPr>
              <w:t>081</w:t>
            </w:r>
          </w:p>
          <w:p w14:paraId="5DC3BD7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7A03E233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75A4C50" w14:textId="7E3F92DA" w:rsidR="00C6590F" w:rsidRPr="00D677C9" w:rsidRDefault="04CE28B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76 (0.38-8.11)</w:t>
            </w:r>
          </w:p>
          <w:p w14:paraId="4021CC48" w14:textId="77777777" w:rsidR="00790118" w:rsidRPr="00D677C9" w:rsidRDefault="04CE28B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F512D6A" w14:textId="77777777" w:rsidR="00790118" w:rsidRPr="00D677C9" w:rsidRDefault="1DD788A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4 (0.23-1.</w:t>
            </w:r>
            <w:r w:rsidR="54182557" w:rsidRPr="00D677C9">
              <w:rPr>
                <w:rFonts w:ascii="Times New Roman" w:hAnsi="Times New Roman"/>
                <w:sz w:val="11"/>
                <w:szCs w:val="11"/>
              </w:rPr>
              <w:t>28)</w:t>
            </w:r>
          </w:p>
          <w:p w14:paraId="1C7B8FD8" w14:textId="77777777" w:rsidR="000D326E" w:rsidRPr="00D677C9" w:rsidRDefault="541825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5 (0.53-1.38)</w:t>
            </w:r>
          </w:p>
          <w:p w14:paraId="0511077C" w14:textId="77777777" w:rsidR="000D326E" w:rsidRPr="00D677C9" w:rsidRDefault="541825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66-1.50)</w:t>
            </w:r>
          </w:p>
          <w:p w14:paraId="0B9BE6ED" w14:textId="77777777" w:rsidR="000D326E" w:rsidRPr="00D677C9" w:rsidRDefault="541825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 (0.52-1.05)</w:t>
            </w:r>
          </w:p>
          <w:p w14:paraId="6B18F274" w14:textId="77777777" w:rsidR="000D326E" w:rsidRPr="00D677C9" w:rsidRDefault="541825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31 (0.56-9.</w:t>
            </w:r>
            <w:r w:rsidR="02FDFA60" w:rsidRPr="00D677C9">
              <w:rPr>
                <w:rFonts w:ascii="Times New Roman" w:hAnsi="Times New Roman"/>
                <w:sz w:val="11"/>
                <w:szCs w:val="11"/>
              </w:rPr>
              <w:t>56)</w:t>
            </w:r>
          </w:p>
          <w:p w14:paraId="4E73629A" w14:textId="021B9554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992" w:type="dxa"/>
          </w:tcPr>
          <w:p w14:paraId="4A7EFE0E" w14:textId="77777777" w:rsidR="00395E01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91</w:t>
            </w:r>
          </w:p>
          <w:p w14:paraId="381D9B78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68</w:t>
            </w:r>
          </w:p>
          <w:p w14:paraId="1854AB3B" w14:textId="77777777" w:rsidR="003C46C3" w:rsidRPr="00D677C9" w:rsidRDefault="003C46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C0A13B0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1</w:t>
            </w:r>
          </w:p>
          <w:p w14:paraId="36F3136E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18</w:t>
            </w:r>
          </w:p>
          <w:p w14:paraId="592B130F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67</w:t>
            </w:r>
          </w:p>
          <w:p w14:paraId="690BCA0E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90</w:t>
            </w:r>
          </w:p>
          <w:p w14:paraId="3AF2E018" w14:textId="77777777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47</w:t>
            </w:r>
          </w:p>
          <w:p w14:paraId="6ACEC30B" w14:textId="41F9BA75" w:rsidR="003C46C3" w:rsidRPr="00D677C9" w:rsidRDefault="02FDFA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2E8E194B" w14:textId="77777777" w:rsidR="00C21588" w:rsidRPr="00D677C9" w:rsidRDefault="00C2158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21EC6BA" w14:textId="5FB113A4" w:rsidR="002A1203" w:rsidRPr="00D677C9" w:rsidRDefault="3572848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 (0.03-1.64)</w:t>
            </w:r>
          </w:p>
          <w:p w14:paraId="53505BFA" w14:textId="77777777" w:rsidR="002A1203" w:rsidRPr="00D677C9" w:rsidRDefault="1A4F665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4C33750" w14:textId="77777777" w:rsidR="00721F48" w:rsidRPr="00D677C9" w:rsidRDefault="0D301C9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8 (0.40-16.82)</w:t>
            </w:r>
          </w:p>
          <w:p w14:paraId="3D666803" w14:textId="77777777" w:rsidR="00165C48" w:rsidRPr="00D677C9" w:rsidRDefault="0D301C9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75 (0.45-17.03)</w:t>
            </w:r>
          </w:p>
          <w:p w14:paraId="4B170C89" w14:textId="77777777" w:rsidR="00165C48" w:rsidRPr="00D677C9" w:rsidRDefault="7F9F09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05 (0.49-18.97)</w:t>
            </w:r>
          </w:p>
          <w:p w14:paraId="68E52241" w14:textId="77777777" w:rsidR="00D66215" w:rsidRPr="00D677C9" w:rsidRDefault="7F9F09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06 (0.49-18.97)</w:t>
            </w:r>
          </w:p>
          <w:p w14:paraId="7088364D" w14:textId="77777777" w:rsidR="00D66215" w:rsidRPr="00D677C9" w:rsidRDefault="7F9F09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7 (0.28-15.41)</w:t>
            </w:r>
          </w:p>
          <w:p w14:paraId="5D16254D" w14:textId="5C0F6C22" w:rsidR="00D66215" w:rsidRPr="00D677C9" w:rsidRDefault="7F9F09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8.17 (1.00-67.11)</w:t>
            </w:r>
          </w:p>
        </w:tc>
        <w:tc>
          <w:tcPr>
            <w:tcW w:w="850" w:type="dxa"/>
          </w:tcPr>
          <w:p w14:paraId="7C3F971B" w14:textId="4D7430E4" w:rsidR="0033699A" w:rsidRPr="00D677C9" w:rsidRDefault="3572848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7F9F0965" w:rsidRPr="00D677C9">
              <w:rPr>
                <w:rFonts w:ascii="Times New Roman" w:hAnsi="Times New Roman"/>
                <w:sz w:val="11"/>
                <w:szCs w:val="11"/>
              </w:rPr>
              <w:t>40</w:t>
            </w:r>
          </w:p>
          <w:p w14:paraId="2FB3633F" w14:textId="77777777" w:rsidR="00E35946" w:rsidRPr="00D677C9" w:rsidRDefault="3572848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4</w:t>
            </w:r>
          </w:p>
          <w:p w14:paraId="7FBD8A4D" w14:textId="77777777" w:rsidR="00E35946" w:rsidRPr="00D677C9" w:rsidRDefault="00E359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4BB1493" w14:textId="77777777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21</w:t>
            </w:r>
          </w:p>
          <w:p w14:paraId="3836FA9F" w14:textId="77777777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76</w:t>
            </w:r>
          </w:p>
          <w:p w14:paraId="0B2AC547" w14:textId="77777777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33</w:t>
            </w:r>
          </w:p>
          <w:p w14:paraId="4F1BB427" w14:textId="77777777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31</w:t>
            </w:r>
          </w:p>
          <w:p w14:paraId="334F5D51" w14:textId="77777777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9</w:t>
            </w:r>
          </w:p>
          <w:p w14:paraId="2477B532" w14:textId="3E0C9BAA" w:rsidR="0098093A" w:rsidRPr="00D677C9" w:rsidRDefault="5E3A019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50</w:t>
            </w:r>
          </w:p>
        </w:tc>
        <w:tc>
          <w:tcPr>
            <w:tcW w:w="1134" w:type="dxa"/>
          </w:tcPr>
          <w:p w14:paraId="1F6F02FA" w14:textId="5415D3B9" w:rsidR="00395E01" w:rsidRPr="00D677C9" w:rsidRDefault="48C0D2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00D1F310" w14:textId="289C6E67" w:rsidR="00395E01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3B679AD0" w14:textId="77777777" w:rsidTr="2EA45778">
        <w:tc>
          <w:tcPr>
            <w:tcW w:w="2127" w:type="dxa"/>
          </w:tcPr>
          <w:p w14:paraId="1D10650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ypN-stage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18FFD48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0</w:t>
            </w:r>
          </w:p>
          <w:p w14:paraId="29893C9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1</w:t>
            </w:r>
          </w:p>
          <w:p w14:paraId="10E61A2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2</w:t>
            </w:r>
          </w:p>
          <w:p w14:paraId="6686093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3</w:t>
            </w:r>
          </w:p>
        </w:tc>
        <w:tc>
          <w:tcPr>
            <w:tcW w:w="1276" w:type="dxa"/>
          </w:tcPr>
          <w:p w14:paraId="3F1C90A2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45E56C92" w14:textId="1841D84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79151E0" w14:textId="77777777" w:rsidR="00395E01" w:rsidRPr="00D677C9" w:rsidRDefault="32FAF9C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94 (1.59-2.37)</w:t>
            </w:r>
          </w:p>
          <w:p w14:paraId="32B5B8C4" w14:textId="77777777" w:rsidR="007B1D41" w:rsidRPr="00D677C9" w:rsidRDefault="32FAF9C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21 (2.54-</w:t>
            </w:r>
            <w:r w:rsidR="6E962121" w:rsidRPr="00D677C9">
              <w:rPr>
                <w:rFonts w:ascii="Times New Roman" w:hAnsi="Times New Roman"/>
                <w:sz w:val="11"/>
                <w:szCs w:val="11"/>
              </w:rPr>
              <w:t>4.07)</w:t>
            </w:r>
          </w:p>
          <w:p w14:paraId="6C307BE7" w14:textId="01936CAA" w:rsidR="00E141F1" w:rsidRPr="00D677C9" w:rsidRDefault="6E96212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91 (4.40-7.95)</w:t>
            </w:r>
          </w:p>
        </w:tc>
        <w:tc>
          <w:tcPr>
            <w:tcW w:w="850" w:type="dxa"/>
          </w:tcPr>
          <w:p w14:paraId="1B0E40F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CDFC4F6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F93DACB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63D9E3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4ECC48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849750C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5885FB8" w14:textId="77777777" w:rsidR="00E141F1" w:rsidRPr="00D677C9" w:rsidRDefault="6E9621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6DBB73D" w14:textId="77777777" w:rsidR="00E141F1" w:rsidRPr="00D677C9" w:rsidRDefault="6E9621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73-1.32)</w:t>
            </w:r>
          </w:p>
          <w:p w14:paraId="35457FD4" w14:textId="77777777" w:rsidR="00E141F1" w:rsidRPr="00D677C9" w:rsidRDefault="6E9621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 (0.63-1.30)</w:t>
            </w:r>
          </w:p>
          <w:p w14:paraId="20252881" w14:textId="60852F18" w:rsidR="00E141F1" w:rsidRPr="00D677C9" w:rsidRDefault="6E9621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 (0.59-1.50)</w:t>
            </w:r>
          </w:p>
        </w:tc>
        <w:tc>
          <w:tcPr>
            <w:tcW w:w="992" w:type="dxa"/>
          </w:tcPr>
          <w:p w14:paraId="2171F7DA" w14:textId="77777777" w:rsidR="00395E01" w:rsidRPr="00D677C9" w:rsidRDefault="6D5C66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8</w:t>
            </w:r>
          </w:p>
          <w:p w14:paraId="687C69D9" w14:textId="77777777" w:rsidR="00321417" w:rsidRPr="00D677C9" w:rsidRDefault="0032141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0E5824B" w14:textId="77777777" w:rsidR="00321417" w:rsidRPr="00D677C9" w:rsidRDefault="6D5C66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75</w:t>
            </w:r>
          </w:p>
          <w:p w14:paraId="31554994" w14:textId="77777777" w:rsidR="00321417" w:rsidRPr="00D677C9" w:rsidRDefault="6D5C66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97</w:t>
            </w:r>
          </w:p>
          <w:p w14:paraId="3B9DAD93" w14:textId="0FDCA2DD" w:rsidR="00321417" w:rsidRPr="00D677C9" w:rsidRDefault="6D5C66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81</w:t>
            </w:r>
          </w:p>
        </w:tc>
        <w:tc>
          <w:tcPr>
            <w:tcW w:w="1276" w:type="dxa"/>
          </w:tcPr>
          <w:p w14:paraId="24A77A39" w14:textId="77777777" w:rsidR="001D03DC" w:rsidRPr="00D677C9" w:rsidRDefault="001D03DC" w:rsidP="00B17DEE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71961E2" w14:textId="77777777" w:rsidR="00A6169C" w:rsidRPr="00D677C9" w:rsidRDefault="4DFF06AF" w:rsidP="00B17DEE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200F053" w14:textId="549B7A33" w:rsidR="00A6169C" w:rsidRPr="00D677C9" w:rsidRDefault="4DFF06AF" w:rsidP="00B17DEE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</w:t>
            </w:r>
            <w:r w:rsidR="2BBE478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5</w:t>
            </w:r>
            <w:r w:rsidR="2BBE478F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</w:t>
            </w:r>
            <w:r w:rsidR="2BBE478F" w:rsidRPr="00D677C9">
              <w:rPr>
                <w:rFonts w:ascii="Times New Roman" w:hAnsi="Times New Roman"/>
                <w:sz w:val="11"/>
                <w:szCs w:val="11"/>
              </w:rPr>
              <w:t>1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F29DBF4" w14:textId="4DFC5A69" w:rsidR="00A6169C" w:rsidRPr="00D677C9" w:rsidRDefault="4DFF06AF" w:rsidP="00B17DEE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 xml:space="preserve">4 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(2.</w:t>
            </w:r>
            <w:r w:rsidR="5E37ACFB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="5E37ACFB" w:rsidRPr="00D677C9">
              <w:rPr>
                <w:rFonts w:ascii="Times New Roman" w:hAnsi="Times New Roman"/>
                <w:sz w:val="11"/>
                <w:szCs w:val="11"/>
              </w:rPr>
              <w:t>-3.1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="5E37ACFB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B48E08D" w14:textId="61E5A49D" w:rsidR="004C442F" w:rsidRPr="00D677C9" w:rsidRDefault="5E37ACFB" w:rsidP="00B17DEE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4.</w:t>
            </w:r>
            <w:r w:rsidR="2BBE478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</w:t>
            </w:r>
            <w:r w:rsidR="45B1F195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5.9</w:t>
            </w:r>
            <w:r w:rsidR="786D5059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452545AE" w14:textId="77777777" w:rsidR="00563310" w:rsidRPr="00D677C9" w:rsidRDefault="4DFF06A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869EC57" w14:textId="77777777" w:rsidR="00A6169C" w:rsidRPr="00D677C9" w:rsidRDefault="00A6169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618FDC4" w14:textId="77777777" w:rsidR="00A6169C" w:rsidRPr="00D677C9" w:rsidRDefault="4DFF06A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B670BD0" w14:textId="77777777" w:rsidR="00A6169C" w:rsidRPr="00D677C9" w:rsidRDefault="4DFF06A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4730859A" w14:textId="4834B38C" w:rsidR="00A6169C" w:rsidRPr="00D677C9" w:rsidRDefault="4DFF06A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2B8235CB" w14:textId="646845BC" w:rsidR="00395E01" w:rsidRPr="00D677C9" w:rsidRDefault="48C0D2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3D568636" w14:textId="3E99AD5C" w:rsidR="00395E01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4F388B73" w14:textId="77777777" w:rsidTr="2EA45778">
        <w:tc>
          <w:tcPr>
            <w:tcW w:w="2127" w:type="dxa"/>
          </w:tcPr>
          <w:p w14:paraId="10AAE53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Resection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07277B8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0</w:t>
            </w:r>
          </w:p>
          <w:p w14:paraId="10BA545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1</w:t>
            </w:r>
          </w:p>
          <w:p w14:paraId="5741675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2 (n=4)</w:t>
            </w:r>
          </w:p>
        </w:tc>
        <w:tc>
          <w:tcPr>
            <w:tcW w:w="1276" w:type="dxa"/>
          </w:tcPr>
          <w:p w14:paraId="03264C20" w14:textId="77777777" w:rsidR="00395E01" w:rsidRPr="00D677C9" w:rsidRDefault="00395E01" w:rsidP="2EA45778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6F432118" w14:textId="0F77E1C9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D597BC5" w14:textId="018AE434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8 (1.6</w:t>
            </w:r>
            <w:r w:rsidR="138701FD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84)</w:t>
            </w:r>
          </w:p>
          <w:p w14:paraId="6CEE349E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09657B9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54278B8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21DD4C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D79B1E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37BE7347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978E365" w14:textId="77777777" w:rsidR="0063736B" w:rsidRPr="00D677C9" w:rsidRDefault="517152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F5F37E8" w14:textId="77777777" w:rsidR="0063736B" w:rsidRPr="00D677C9" w:rsidRDefault="517152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8 (0.52-1.17)</w:t>
            </w:r>
          </w:p>
          <w:p w14:paraId="3547D94E" w14:textId="69875D47" w:rsidR="0063736B" w:rsidRPr="00D677C9" w:rsidRDefault="6FE4E43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992" w:type="dxa"/>
          </w:tcPr>
          <w:p w14:paraId="3DBB2DF5" w14:textId="77777777" w:rsidR="00395E01" w:rsidRPr="00D677C9" w:rsidRDefault="6FE4E43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3</w:t>
            </w:r>
          </w:p>
          <w:p w14:paraId="12423AB4" w14:textId="77777777" w:rsidR="00DB185E" w:rsidRPr="00D677C9" w:rsidRDefault="00DB185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C077BF6" w14:textId="77777777" w:rsidR="00DB185E" w:rsidRPr="00D677C9" w:rsidRDefault="6FE4E43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4</w:t>
            </w:r>
          </w:p>
          <w:p w14:paraId="60C76D94" w14:textId="4AA9492A" w:rsidR="00DB185E" w:rsidRPr="00D677C9" w:rsidRDefault="6FE4E43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3756A8EC" w14:textId="77777777" w:rsidR="00051A75" w:rsidRPr="00D677C9" w:rsidRDefault="00051A7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D760CB2" w14:textId="77777777" w:rsidR="0048741F" w:rsidRPr="00D677C9" w:rsidRDefault="5779B3C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993C06B" w14:textId="4D7F24C8" w:rsidR="0048741F" w:rsidRPr="00D677C9" w:rsidRDefault="5779B3C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67ADAC02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45B1F195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45B1F195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8785717" w14:textId="7644E13A" w:rsidR="0048741F" w:rsidRPr="00D677C9" w:rsidRDefault="5779B3C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1.</w:t>
            </w:r>
            <w:r w:rsidR="67ADAC02" w:rsidRPr="00D677C9">
              <w:rPr>
                <w:rFonts w:ascii="Times New Roman" w:hAnsi="Times New Roman"/>
                <w:sz w:val="11"/>
                <w:szCs w:val="11"/>
              </w:rPr>
              <w:t>6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4</w:t>
            </w:r>
            <w:r w:rsidR="67ADAC02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39.</w:t>
            </w:r>
            <w:r w:rsidR="67ADAC02" w:rsidRPr="00D677C9">
              <w:rPr>
                <w:rFonts w:ascii="Times New Roman" w:hAnsi="Times New Roman"/>
                <w:sz w:val="11"/>
                <w:szCs w:val="11"/>
              </w:rPr>
              <w:t>4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1083496A" w14:textId="77777777" w:rsidR="009B0C5C" w:rsidRPr="00D677C9" w:rsidRDefault="5779B3C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0A8A4D2" w14:textId="77777777" w:rsidR="0048741F" w:rsidRPr="00D677C9" w:rsidRDefault="0048741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C737355" w14:textId="39F3D47E" w:rsidR="0048741F" w:rsidRPr="00D677C9" w:rsidRDefault="5779B3C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7A3172CC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43</w:t>
            </w:r>
          </w:p>
          <w:p w14:paraId="1DB17FB1" w14:textId="77F68BD1" w:rsidR="0048741F" w:rsidRPr="00D677C9" w:rsidRDefault="5779B3C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3D7C6159" w14:textId="0F481BDC" w:rsidR="00395E01" w:rsidRPr="00D677C9" w:rsidRDefault="48C0D2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67AF6813" w14:textId="2ED1B857" w:rsidR="00395E01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52FC1155" w14:textId="77777777" w:rsidTr="2EA45778">
        <w:tc>
          <w:tcPr>
            <w:tcW w:w="2127" w:type="dxa"/>
          </w:tcPr>
          <w:p w14:paraId="474A9FD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Tumor regression grade</w:t>
            </w:r>
          </w:p>
          <w:p w14:paraId="14E36FA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ete regression</w:t>
            </w:r>
          </w:p>
          <w:p w14:paraId="743FEE8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Subtotal response</w:t>
            </w:r>
          </w:p>
          <w:p w14:paraId="53AE911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artial response</w:t>
            </w:r>
          </w:p>
          <w:p w14:paraId="2FE086FD" w14:textId="2AF9A7C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 response</w:t>
            </w:r>
          </w:p>
        </w:tc>
        <w:tc>
          <w:tcPr>
            <w:tcW w:w="1276" w:type="dxa"/>
          </w:tcPr>
          <w:p w14:paraId="53A756C6" w14:textId="77777777" w:rsidR="00395E01" w:rsidRPr="00D677C9" w:rsidRDefault="00395E0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E82B3FD" w14:textId="7AC4B027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73FAB5A" w14:textId="67C946F5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6 (1.27-2.1</w:t>
            </w:r>
            <w:r w:rsidR="22A4F5C9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09D8F9D" w14:textId="621A9239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5 (1.71-2.7</w:t>
            </w:r>
            <w:r w:rsidR="22A4F5C9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72AEC64" w14:textId="66C15422" w:rsidR="00395E01" w:rsidRPr="00D677C9" w:rsidRDefault="1F2D7A81" w:rsidP="2EA45778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3</w:t>
            </w:r>
            <w:r w:rsidR="22A4F5C9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2.34-4.7</w:t>
            </w:r>
            <w:r w:rsidR="22A4F5C9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4BB95D6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B7026F4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717E83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B3593E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F64B151" w14:textId="4BB74513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C0ABF12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4F51664" w14:textId="77777777" w:rsidR="009805CD" w:rsidRPr="00D677C9" w:rsidRDefault="6C67178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8F2AF37" w14:textId="77777777" w:rsidR="009805CD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 (0.49-1.12)</w:t>
            </w:r>
          </w:p>
          <w:p w14:paraId="04A64E8C" w14:textId="77777777" w:rsidR="00641CA4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 (0.64-1.28)</w:t>
            </w:r>
          </w:p>
          <w:p w14:paraId="44634230" w14:textId="1D3F2D17" w:rsidR="00641CA4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575-1.741)</w:t>
            </w:r>
          </w:p>
        </w:tc>
        <w:tc>
          <w:tcPr>
            <w:tcW w:w="992" w:type="dxa"/>
          </w:tcPr>
          <w:p w14:paraId="7E743922" w14:textId="77777777" w:rsidR="00395E01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89</w:t>
            </w:r>
          </w:p>
          <w:p w14:paraId="409D1B42" w14:textId="77777777" w:rsidR="00641CA4" w:rsidRPr="00D677C9" w:rsidRDefault="00641CA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5744C46" w14:textId="77777777" w:rsidR="00641CA4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58</w:t>
            </w:r>
          </w:p>
          <w:p w14:paraId="3B7CE584" w14:textId="77777777" w:rsidR="00641CA4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79</w:t>
            </w:r>
          </w:p>
          <w:p w14:paraId="7D168525" w14:textId="47825F78" w:rsidR="00641CA4" w:rsidRPr="00D677C9" w:rsidRDefault="1EF743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9</w:t>
            </w:r>
          </w:p>
        </w:tc>
        <w:tc>
          <w:tcPr>
            <w:tcW w:w="1276" w:type="dxa"/>
          </w:tcPr>
          <w:p w14:paraId="725EAA56" w14:textId="77777777" w:rsidR="00732B03" w:rsidRPr="00D677C9" w:rsidRDefault="00732B0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07AD205" w14:textId="77777777" w:rsidR="0089563F" w:rsidRPr="00D677C9" w:rsidRDefault="51F5E1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60F2F29" w14:textId="2D7FACBE" w:rsidR="0089563F" w:rsidRPr="00D677C9" w:rsidRDefault="51F5E1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0</w:t>
            </w:r>
            <w:r w:rsidR="7D888E7A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9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543488C" w14:textId="03C7A0F6" w:rsidR="0089563F" w:rsidRPr="00D677C9" w:rsidRDefault="51F5E1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08-</w:t>
            </w:r>
            <w:r w:rsidR="7D888E7A" w:rsidRPr="00D677C9">
              <w:rPr>
                <w:rFonts w:ascii="Times New Roman" w:hAnsi="Times New Roman"/>
                <w:sz w:val="11"/>
                <w:szCs w:val="11"/>
              </w:rPr>
              <w:t>3.0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1C3BAC7" w14:textId="4AC34B14" w:rsidR="0089563F" w:rsidRPr="00D677C9" w:rsidRDefault="51F5E1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1C52DA8" w:rsidRPr="00D677C9">
              <w:rPr>
                <w:rFonts w:ascii="Times New Roman" w:hAnsi="Times New Roman"/>
                <w:sz w:val="11"/>
                <w:szCs w:val="11"/>
              </w:rPr>
              <w:t>70</w:t>
            </w:r>
            <w:r w:rsidR="14533276" w:rsidRPr="00D677C9">
              <w:rPr>
                <w:rFonts w:ascii="Times New Roman" w:hAnsi="Times New Roman"/>
                <w:sz w:val="11"/>
                <w:szCs w:val="11"/>
              </w:rPr>
              <w:t xml:space="preserve"> (0.11-4.</w:t>
            </w:r>
            <w:r w:rsidR="46E39913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="6DC464E2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="14533276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1B9D562" w14:textId="1AD9A5D2" w:rsidR="00732B03" w:rsidRPr="00D677C9" w:rsidRDefault="6DC464E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9</w:t>
            </w:r>
          </w:p>
          <w:p w14:paraId="78B0DCC1" w14:textId="77777777" w:rsidR="008132A8" w:rsidRPr="00D677C9" w:rsidRDefault="008132A8" w:rsidP="00273A93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CA76DB4" w14:textId="69A9E196" w:rsidR="008132A8" w:rsidRPr="00D677C9" w:rsidRDefault="14533276" w:rsidP="00273A93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44E68791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="6DC464E2" w:rsidRPr="00D677C9">
              <w:rPr>
                <w:rFonts w:ascii="Times New Roman" w:hAnsi="Times New Roman"/>
                <w:sz w:val="11"/>
                <w:szCs w:val="11"/>
              </w:rPr>
              <w:t>9</w:t>
            </w:r>
          </w:p>
          <w:p w14:paraId="292DAD10" w14:textId="5336ABDE" w:rsidR="008132A8" w:rsidRPr="00D677C9" w:rsidRDefault="14533276" w:rsidP="00273A93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6DC464E2" w:rsidRPr="00D677C9">
              <w:rPr>
                <w:rFonts w:ascii="Times New Roman" w:hAnsi="Times New Roman"/>
                <w:sz w:val="11"/>
                <w:szCs w:val="11"/>
              </w:rPr>
              <w:t>40</w:t>
            </w:r>
          </w:p>
          <w:p w14:paraId="45D8FAD9" w14:textId="7A38DE22" w:rsidR="008132A8" w:rsidRPr="00D677C9" w:rsidRDefault="14533276" w:rsidP="00273A93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DC464E2" w:rsidRPr="00D677C9">
              <w:rPr>
                <w:rFonts w:ascii="Times New Roman" w:hAnsi="Times New Roman"/>
                <w:sz w:val="11"/>
                <w:szCs w:val="11"/>
              </w:rPr>
              <w:t>700</w:t>
            </w:r>
          </w:p>
        </w:tc>
        <w:tc>
          <w:tcPr>
            <w:tcW w:w="1134" w:type="dxa"/>
          </w:tcPr>
          <w:p w14:paraId="301C3D69" w14:textId="5C61833D" w:rsidR="00395E01" w:rsidRPr="00D677C9" w:rsidRDefault="48C0D2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466CB22C" w14:textId="70E225D1" w:rsidR="00395E01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530A1B" w:rsidRPr="00D677C9" w14:paraId="49DC9088" w14:textId="77777777" w:rsidTr="2EA45778">
        <w:trPr>
          <w:trHeight w:val="952"/>
        </w:trPr>
        <w:tc>
          <w:tcPr>
            <w:tcW w:w="2127" w:type="dxa"/>
          </w:tcPr>
          <w:p w14:paraId="1F25ACA0" w14:textId="1BEE3AAC" w:rsidR="00530A1B" w:rsidRPr="00D677C9" w:rsidRDefault="7BD99056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omorbi</w:t>
            </w:r>
            <w:r w:rsidR="7FE9B154"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dities</w:t>
            </w:r>
          </w:p>
          <w:p w14:paraId="4F732ED6" w14:textId="6DD541C3" w:rsidR="00530A1B" w:rsidRPr="00D677C9" w:rsidRDefault="07FA9837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Myocardial infarct</w:t>
            </w:r>
            <w:r w:rsidR="229024A8" w:rsidRPr="00D677C9">
              <w:rPr>
                <w:rFonts w:ascii="Times New Roman" w:hAnsi="Times New Roman"/>
                <w:sz w:val="11"/>
                <w:szCs w:val="11"/>
                <w:lang w:val="en-US"/>
              </w:rPr>
              <w:t>ion</w:t>
            </w:r>
          </w:p>
          <w:p w14:paraId="2E515962" w14:textId="77777777" w:rsidR="00D23ADD" w:rsidRPr="00D677C9" w:rsidRDefault="22D5D18D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erivascular disease</w:t>
            </w:r>
          </w:p>
          <w:p w14:paraId="6FFBE0FF" w14:textId="77777777" w:rsidR="00746281" w:rsidRPr="00D677C9" w:rsidRDefault="6DDBCCC3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PD</w:t>
            </w:r>
          </w:p>
          <w:p w14:paraId="050F8B7B" w14:textId="77777777" w:rsidR="003C3E26" w:rsidRPr="00D677C9" w:rsidRDefault="0306A265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Diabetes Mellitus</w:t>
            </w:r>
          </w:p>
          <w:p w14:paraId="0B38AC9B" w14:textId="77777777" w:rsidR="00F1252A" w:rsidRPr="00D677C9" w:rsidRDefault="1FD07733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nal disease</w:t>
            </w:r>
          </w:p>
          <w:p w14:paraId="4692664B" w14:textId="343E1199" w:rsidR="00F02F6F" w:rsidRPr="00D677C9" w:rsidRDefault="3D31A4F2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Mild liver diseas</w:t>
            </w:r>
            <w:r w:rsidR="65302039" w:rsidRPr="00D677C9">
              <w:rPr>
                <w:rFonts w:ascii="Times New Roman" w:hAnsi="Times New Roman"/>
                <w:sz w:val="11"/>
                <w:szCs w:val="11"/>
                <w:lang w:val="en-US"/>
              </w:rPr>
              <w:t>e</w:t>
            </w:r>
          </w:p>
        </w:tc>
        <w:tc>
          <w:tcPr>
            <w:tcW w:w="1276" w:type="dxa"/>
          </w:tcPr>
          <w:p w14:paraId="7A90DDB7" w14:textId="77777777" w:rsidR="00D305A6" w:rsidRPr="00D677C9" w:rsidRDefault="00D305A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9967DD5" w14:textId="77777777" w:rsidR="00A437A0" w:rsidRPr="00D677C9" w:rsidRDefault="678BF06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6 (0.76-1.47)</w:t>
            </w:r>
          </w:p>
          <w:p w14:paraId="1203E3AA" w14:textId="77777777" w:rsidR="0013301F" w:rsidRPr="00D677C9" w:rsidRDefault="1D36C32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9 (0.96-1.72)</w:t>
            </w:r>
          </w:p>
          <w:p w14:paraId="3DDA8F1F" w14:textId="77777777" w:rsidR="006E2370" w:rsidRPr="00D677C9" w:rsidRDefault="2BADC66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 (0.78-1.19)</w:t>
            </w:r>
          </w:p>
          <w:p w14:paraId="3626DD9E" w14:textId="77777777" w:rsidR="00DB796B" w:rsidRPr="00D677C9" w:rsidRDefault="0C7EE5D2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3 (0.92-1.38)</w:t>
            </w:r>
          </w:p>
          <w:p w14:paraId="5980430C" w14:textId="77777777" w:rsidR="00D72F41" w:rsidRPr="00D677C9" w:rsidRDefault="0FE8AB9E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70 (1.11-2.59)</w:t>
            </w:r>
          </w:p>
          <w:p w14:paraId="796B2083" w14:textId="6883AA0B" w:rsidR="0016017A" w:rsidRPr="00D677C9" w:rsidRDefault="6F4F8FC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4 (0.50-3.57)</w:t>
            </w:r>
          </w:p>
        </w:tc>
        <w:tc>
          <w:tcPr>
            <w:tcW w:w="850" w:type="dxa"/>
          </w:tcPr>
          <w:p w14:paraId="174028A2" w14:textId="77777777" w:rsidR="00D305A6" w:rsidRPr="00D677C9" w:rsidRDefault="00D305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FB080FD" w14:textId="77777777" w:rsidR="00A437A0" w:rsidRPr="00D677C9" w:rsidRDefault="678BF0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9</w:t>
            </w:r>
          </w:p>
          <w:p w14:paraId="441B565E" w14:textId="0F9812E5" w:rsidR="0013301F" w:rsidRPr="00D677C9" w:rsidRDefault="1D36C32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89</w:t>
            </w:r>
          </w:p>
          <w:p w14:paraId="1685E837" w14:textId="432ADC36" w:rsidR="00A00E18" w:rsidRPr="00D677C9" w:rsidRDefault="2BADC6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4</w:t>
            </w:r>
          </w:p>
          <w:p w14:paraId="2925A3EC" w14:textId="4CC9CDA8" w:rsidR="00DB796B" w:rsidRPr="00D677C9" w:rsidRDefault="0C7EE5D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42</w:t>
            </w:r>
          </w:p>
          <w:p w14:paraId="58F21773" w14:textId="77777777" w:rsidR="00D72F41" w:rsidRPr="00D677C9" w:rsidRDefault="0FE8AB9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15</w:t>
            </w:r>
          </w:p>
          <w:p w14:paraId="1DCB368E" w14:textId="01F9AE45" w:rsidR="00A92ABA" w:rsidRPr="00D677C9" w:rsidRDefault="6F4F8FC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62</w:t>
            </w:r>
          </w:p>
        </w:tc>
        <w:tc>
          <w:tcPr>
            <w:tcW w:w="1276" w:type="dxa"/>
          </w:tcPr>
          <w:p w14:paraId="660E2981" w14:textId="77777777" w:rsidR="00D305A6" w:rsidRPr="00D677C9" w:rsidRDefault="00D305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6FBEDDF" w14:textId="77777777" w:rsidR="00A437A0" w:rsidRPr="00D677C9" w:rsidRDefault="678BF0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5 (0.74-1.80)</w:t>
            </w:r>
          </w:p>
          <w:p w14:paraId="2303E7C6" w14:textId="77777777" w:rsidR="0013301F" w:rsidRPr="00D677C9" w:rsidRDefault="1D36C32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9 (0.44-1.08)</w:t>
            </w:r>
          </w:p>
          <w:p w14:paraId="54BEF5ED" w14:textId="77777777" w:rsidR="00043FDF" w:rsidRPr="00D677C9" w:rsidRDefault="03102A8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8 (0.80-1.46)</w:t>
            </w:r>
          </w:p>
          <w:p w14:paraId="5FA2D25D" w14:textId="49935DB7" w:rsidR="00FC2E4E" w:rsidRPr="00D677C9" w:rsidRDefault="0C7EE5D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6 (0.80-1.41)</w:t>
            </w:r>
          </w:p>
          <w:p w14:paraId="21430A8D" w14:textId="77777777" w:rsidR="00D72F41" w:rsidRPr="00D677C9" w:rsidRDefault="0FE8AB9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7 (0.46-1.62)</w:t>
            </w:r>
          </w:p>
          <w:p w14:paraId="17F8ADE5" w14:textId="2267EE92" w:rsidR="0016017A" w:rsidRPr="00D677C9" w:rsidRDefault="6F4F8FC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0 (</w:t>
            </w:r>
            <w:r w:rsidR="5D4C4B48" w:rsidRPr="00D677C9">
              <w:rPr>
                <w:rFonts w:ascii="Times New Roman" w:hAnsi="Times New Roman"/>
                <w:sz w:val="11"/>
                <w:szCs w:val="11"/>
              </w:rPr>
              <w:t>0.37-3.90)</w:t>
            </w:r>
          </w:p>
        </w:tc>
        <w:tc>
          <w:tcPr>
            <w:tcW w:w="992" w:type="dxa"/>
          </w:tcPr>
          <w:p w14:paraId="5F0BDAF1" w14:textId="77777777" w:rsidR="00D305A6" w:rsidRPr="00D677C9" w:rsidRDefault="00D305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8550330" w14:textId="77777777" w:rsidR="00A437A0" w:rsidRPr="00D677C9" w:rsidRDefault="678BF0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37</w:t>
            </w:r>
          </w:p>
          <w:p w14:paraId="1E65A92A" w14:textId="77777777" w:rsidR="0013301F" w:rsidRPr="00D677C9" w:rsidRDefault="1D36C32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02</w:t>
            </w:r>
          </w:p>
          <w:p w14:paraId="6C59187B" w14:textId="77777777" w:rsidR="00043FDF" w:rsidRPr="00D677C9" w:rsidRDefault="03102A8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16</w:t>
            </w:r>
          </w:p>
          <w:p w14:paraId="2A181D5F" w14:textId="77777777" w:rsidR="001D7E11" w:rsidRPr="00D677C9" w:rsidRDefault="0C7EE5D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66</w:t>
            </w:r>
          </w:p>
          <w:p w14:paraId="37696251" w14:textId="5568A1E8" w:rsidR="00D72F41" w:rsidRPr="00D677C9" w:rsidRDefault="0FE8AB9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51</w:t>
            </w:r>
          </w:p>
          <w:p w14:paraId="3A33E888" w14:textId="250D28D0" w:rsidR="0016017A" w:rsidRPr="00D677C9" w:rsidRDefault="5D4C4B4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68</w:t>
            </w:r>
          </w:p>
        </w:tc>
        <w:tc>
          <w:tcPr>
            <w:tcW w:w="1276" w:type="dxa"/>
          </w:tcPr>
          <w:p w14:paraId="3978C133" w14:textId="77777777" w:rsidR="000140BD" w:rsidRPr="00D677C9" w:rsidRDefault="000140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1C0F47E" w14:textId="77777777" w:rsidR="008132A8" w:rsidRPr="00D677C9" w:rsidRDefault="008132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F270B00" w14:textId="1786B944" w:rsidR="008132A8" w:rsidRPr="00D677C9" w:rsidRDefault="6E5EE6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104D8EEC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104D8EEC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3</w:t>
            </w:r>
            <w:r w:rsidR="104D8EEC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9F1E6BA" w14:textId="367661F7" w:rsidR="003E0575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F50CFEA" w14:textId="76990570" w:rsidR="003E0575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28034DBF" w14:textId="1C96CA85" w:rsidR="003E0575" w:rsidRPr="00D677C9" w:rsidRDefault="656C8C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1729BB9D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</w:t>
            </w:r>
            <w:r w:rsidR="1729BB9D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</w:t>
            </w:r>
            <w:r w:rsidR="2067096C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="1729BB9D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46C880A" w14:textId="32C93AC6" w:rsidR="00686B4F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5732753C" w14:textId="77777777" w:rsidR="000140BD" w:rsidRPr="00D677C9" w:rsidRDefault="000140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28450CF" w14:textId="77777777" w:rsidR="0033107A" w:rsidRPr="00D677C9" w:rsidRDefault="0033107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A362552" w14:textId="01029074" w:rsidR="0033107A" w:rsidRPr="00D677C9" w:rsidRDefault="4433B9B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104D8EEC" w:rsidRPr="00D677C9">
              <w:rPr>
                <w:rFonts w:ascii="Times New Roman" w:hAnsi="Times New Roman"/>
                <w:sz w:val="11"/>
                <w:szCs w:val="11"/>
              </w:rPr>
              <w:t>06</w:t>
            </w:r>
          </w:p>
          <w:p w14:paraId="1CC7DAE5" w14:textId="77777777" w:rsidR="003E0575" w:rsidRPr="00D677C9" w:rsidRDefault="003E057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0CEAE5F" w14:textId="77777777" w:rsidR="003E0575" w:rsidRPr="00D677C9" w:rsidRDefault="003E057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A39AB94" w14:textId="4D9424D3" w:rsidR="00B60FB8" w:rsidRPr="00D677C9" w:rsidRDefault="656C8C6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</w:t>
            </w:r>
            <w:r w:rsidR="2067096C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="1729BB9D" w:rsidRPr="00D677C9">
              <w:rPr>
                <w:rFonts w:ascii="Times New Roman" w:hAnsi="Times New Roman"/>
                <w:sz w:val="11"/>
                <w:szCs w:val="11"/>
              </w:rPr>
              <w:t>8</w:t>
            </w:r>
          </w:p>
          <w:p w14:paraId="02ABD149" w14:textId="00FFB24A" w:rsidR="00B60FB8" w:rsidRPr="00D677C9" w:rsidRDefault="00B60FB8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</w:tc>
        <w:tc>
          <w:tcPr>
            <w:tcW w:w="1134" w:type="dxa"/>
          </w:tcPr>
          <w:p w14:paraId="3D524444" w14:textId="77777777" w:rsidR="00845942" w:rsidRPr="00D677C9" w:rsidRDefault="0084594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BDBCB42" w14:textId="77777777" w:rsidR="00865209" w:rsidRPr="00D677C9" w:rsidRDefault="0086520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309BDBC" w14:textId="23F49D78" w:rsidR="0086520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5FD4408" w14:textId="7A49C40E" w:rsidR="0086520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631F6E45" w14:textId="7AF34784" w:rsidR="0086520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E267DDF" w14:textId="620B8BA9" w:rsidR="0086520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488957E" w14:textId="4F23C38E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93" w:type="dxa"/>
          </w:tcPr>
          <w:p w14:paraId="4E9FEE03" w14:textId="77777777" w:rsidR="00845942" w:rsidRPr="00D677C9" w:rsidRDefault="0084594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8139BF4" w14:textId="77777777" w:rsidR="00865209" w:rsidRPr="00D677C9" w:rsidRDefault="00865209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69CE121" w14:textId="528DB2D0" w:rsidR="00865209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6FF3708C" w14:textId="2111BF4A" w:rsidR="00865209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31683764" w14:textId="40E438AC" w:rsidR="00865209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58E3E17E" w14:textId="0E5F0092" w:rsidR="00865209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56DBD08D" w14:textId="4A907190" w:rsidR="00FC228A" w:rsidRPr="00D677C9" w:rsidRDefault="6700C86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EC0A0B" w:rsidRPr="00D677C9" w14:paraId="40482037" w14:textId="77777777" w:rsidTr="00204135">
        <w:trPr>
          <w:trHeight w:val="1419"/>
        </w:trPr>
        <w:tc>
          <w:tcPr>
            <w:tcW w:w="2127" w:type="dxa"/>
          </w:tcPr>
          <w:p w14:paraId="313C43DA" w14:textId="7FB20F32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Post-operative complications (2015-2019)</w:t>
            </w:r>
          </w:p>
          <w:p w14:paraId="5B43234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hyle leak</w:t>
            </w:r>
          </w:p>
          <w:p w14:paraId="39AE148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 xml:space="preserve">Complication regarding n. </w:t>
            </w: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currens</w:t>
            </w:r>
            <w:proofErr w:type="spellEnd"/>
          </w:p>
          <w:p w14:paraId="6655FA1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Wound abscess/infection</w:t>
            </w:r>
          </w:p>
          <w:p w14:paraId="27D1CC5D" w14:textId="3699E147" w:rsidR="00D677C9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Anastomotic leakage</w:t>
            </w:r>
          </w:p>
          <w:p w14:paraId="597B3783" w14:textId="58FAC7D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ulmona</w:t>
            </w:r>
            <w:r w:rsidR="229024A8"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y</w:t>
            </w:r>
          </w:p>
          <w:p w14:paraId="670D936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ardiac</w:t>
            </w:r>
          </w:p>
          <w:p w14:paraId="0EDD999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Thromboembolic</w:t>
            </w:r>
          </w:p>
          <w:p w14:paraId="6659D2E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 xml:space="preserve">Neurological (excluding complication regarding n. </w:t>
            </w: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currens</w:t>
            </w:r>
            <w:proofErr w:type="spellEnd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)</w:t>
            </w:r>
          </w:p>
        </w:tc>
        <w:tc>
          <w:tcPr>
            <w:tcW w:w="1276" w:type="dxa"/>
          </w:tcPr>
          <w:p w14:paraId="1EFDBA39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6BE174C3" w14:textId="758BB92C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271145B" w14:textId="5737005B" w:rsidR="00395E01" w:rsidRPr="00D677C9" w:rsidRDefault="76EBAEBF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7D0A17F7"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="7D0A17F7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6AE931E" w14:textId="0B6FAD5C" w:rsidR="00765BA9" w:rsidRPr="00D677C9" w:rsidRDefault="1865865A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3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1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A2E42C4" w14:textId="3A65796E" w:rsidR="00765BA9" w:rsidRPr="00D677C9" w:rsidRDefault="0DAB42D2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35D48A9B"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="35D48A9B" w:rsidRPr="00D677C9">
              <w:rPr>
                <w:rFonts w:ascii="Times New Roman" w:hAnsi="Times New Roman"/>
                <w:sz w:val="11"/>
                <w:szCs w:val="11"/>
              </w:rPr>
              <w:t>-1.1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="35D48A9B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419D66F" w14:textId="4864444C" w:rsidR="00F90169" w:rsidRPr="00D677C9" w:rsidRDefault="05CAE7C8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028E0E11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8-1.</w:t>
            </w:r>
            <w:r w:rsidR="028E0E11" w:rsidRPr="00D677C9">
              <w:rPr>
                <w:rFonts w:ascii="Times New Roman" w:hAnsi="Times New Roman"/>
                <w:sz w:val="11"/>
                <w:szCs w:val="11"/>
              </w:rPr>
              <w:t>4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661E0F3" w14:textId="0F2075CF" w:rsidR="00F90169" w:rsidRPr="00D677C9" w:rsidRDefault="135034B3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0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3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6C9F7FC" w14:textId="3C81C095" w:rsidR="00B2252D" w:rsidRPr="00D677C9" w:rsidRDefault="20A5E955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1433F635" w:rsidRPr="00D677C9">
              <w:rPr>
                <w:rFonts w:ascii="Times New Roman" w:hAnsi="Times New Roman"/>
                <w:sz w:val="11"/>
                <w:szCs w:val="11"/>
              </w:rPr>
              <w:t>20)</w:t>
            </w:r>
          </w:p>
          <w:p w14:paraId="3D87DF32" w14:textId="579DFEAF" w:rsidR="00F92EA3" w:rsidRPr="00D677C9" w:rsidRDefault="6B0A674C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4034AA4D" w:rsidRPr="00D677C9">
              <w:rPr>
                <w:rFonts w:ascii="Times New Roman" w:hAnsi="Times New Roman"/>
                <w:sz w:val="11"/>
                <w:szCs w:val="11"/>
              </w:rPr>
              <w:t>3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06CCB560" w:rsidRPr="00D677C9">
              <w:rPr>
                <w:rFonts w:ascii="Times New Roman" w:hAnsi="Times New Roman"/>
                <w:sz w:val="11"/>
                <w:szCs w:val="11"/>
              </w:rPr>
              <w:t>0.80-2.</w:t>
            </w:r>
            <w:r w:rsidR="4034AA4D" w:rsidRPr="00D677C9">
              <w:rPr>
                <w:rFonts w:ascii="Times New Roman" w:hAnsi="Times New Roman"/>
                <w:sz w:val="11"/>
                <w:szCs w:val="11"/>
              </w:rPr>
              <w:t>10</w:t>
            </w:r>
            <w:r w:rsidR="06CCB560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E9B14C6" w14:textId="60CC8DE6" w:rsidR="007D4978" w:rsidRPr="00D677C9" w:rsidRDefault="55033A13" w:rsidP="00D677C9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2 (</w:t>
            </w:r>
            <w:r w:rsidR="04C79509" w:rsidRPr="00D677C9">
              <w:rPr>
                <w:rFonts w:ascii="Times New Roman" w:hAnsi="Times New Roman"/>
                <w:sz w:val="11"/>
                <w:szCs w:val="11"/>
              </w:rPr>
              <w:t>0.89-1.95)</w:t>
            </w:r>
          </w:p>
        </w:tc>
        <w:tc>
          <w:tcPr>
            <w:tcW w:w="850" w:type="dxa"/>
          </w:tcPr>
          <w:p w14:paraId="0E78BD1C" w14:textId="275BFD0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8FB9218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A7F021C" w14:textId="0F32AB02" w:rsidR="00395E01" w:rsidRPr="00D677C9" w:rsidRDefault="7D0A17F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731</w:t>
            </w:r>
          </w:p>
          <w:p w14:paraId="289AEE5E" w14:textId="57B33B28" w:rsidR="00C61BD6" w:rsidRPr="00D677C9" w:rsidRDefault="67A7F3B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34</w:t>
            </w:r>
          </w:p>
          <w:p w14:paraId="44FF188E" w14:textId="242BEFC3" w:rsidR="00C61BD6" w:rsidRPr="00D677C9" w:rsidRDefault="35D48A9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225</w:t>
            </w:r>
          </w:p>
          <w:p w14:paraId="02B38C04" w14:textId="499CF9D7" w:rsidR="00F90169" w:rsidRPr="00D677C9" w:rsidRDefault="05CAE7C8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7</w:t>
            </w:r>
            <w:r w:rsidR="028E0E11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9</w:t>
            </w:r>
          </w:p>
          <w:p w14:paraId="5C8D2055" w14:textId="5BC92221" w:rsidR="00F90169" w:rsidRPr="00D677C9" w:rsidRDefault="135034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311</w:t>
            </w:r>
          </w:p>
          <w:p w14:paraId="49D9F2EB" w14:textId="21C7B4D6" w:rsidR="00CB371C" w:rsidRPr="00D677C9" w:rsidRDefault="23D11B5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49</w:t>
            </w:r>
          </w:p>
          <w:p w14:paraId="39F4ABA1" w14:textId="20A6D068" w:rsidR="00347101" w:rsidRPr="00D677C9" w:rsidRDefault="06CCB5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4034AA4D" w:rsidRPr="00D677C9">
              <w:rPr>
                <w:rFonts w:ascii="Times New Roman" w:hAnsi="Times New Roman"/>
                <w:sz w:val="11"/>
                <w:szCs w:val="11"/>
              </w:rPr>
              <w:t>88</w:t>
            </w:r>
          </w:p>
          <w:p w14:paraId="40D76DC5" w14:textId="1699B577" w:rsidR="001623E5" w:rsidRPr="00D677C9" w:rsidRDefault="04C7950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BA4A3E5" w:rsidRPr="00D677C9">
              <w:rPr>
                <w:rFonts w:ascii="Times New Roman" w:hAnsi="Times New Roman"/>
                <w:sz w:val="11"/>
                <w:szCs w:val="11"/>
              </w:rPr>
              <w:t>163</w:t>
            </w:r>
          </w:p>
        </w:tc>
        <w:tc>
          <w:tcPr>
            <w:tcW w:w="1276" w:type="dxa"/>
          </w:tcPr>
          <w:p w14:paraId="79553D37" w14:textId="77777777" w:rsidR="00250F16" w:rsidRPr="00D677C9" w:rsidRDefault="00250F1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FAFF3E7" w14:textId="77777777" w:rsidR="00C61BD6" w:rsidRPr="00D677C9" w:rsidRDefault="00C61BD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CAB167B" w14:textId="4798ADCA" w:rsidR="00C61BD6" w:rsidRPr="00D677C9" w:rsidRDefault="7D0A17F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5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2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0F7CB72" w14:textId="2B147525" w:rsidR="00C61BD6" w:rsidRPr="00D677C9" w:rsidRDefault="67A7F3B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2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5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8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D6DD5D6" w14:textId="5225998E" w:rsidR="00C61BD6" w:rsidRPr="00D677C9" w:rsidRDefault="35D48A9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9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6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3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C426861" w14:textId="22EB5AEC" w:rsidR="00F90169" w:rsidRPr="00D677C9" w:rsidRDefault="05CAE7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028E0E11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39585893"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028E0E11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="39585893" w:rsidRPr="00D677C9">
              <w:rPr>
                <w:rFonts w:ascii="Times New Roman" w:hAnsi="Times New Roman"/>
                <w:sz w:val="11"/>
                <w:szCs w:val="11"/>
              </w:rPr>
              <w:t>-1.33)</w:t>
            </w:r>
          </w:p>
          <w:p w14:paraId="1D73310A" w14:textId="56987117" w:rsidR="00F90169" w:rsidRPr="00D677C9" w:rsidRDefault="37EF9FF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7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1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57F5691" w14:textId="11C381F4" w:rsidR="00CB371C" w:rsidRPr="00D677C9" w:rsidRDefault="23D11B5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6005E179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.86</w:t>
            </w:r>
            <w:r w:rsidR="6005E179" w:rsidRPr="00D677C9">
              <w:rPr>
                <w:rFonts w:ascii="Times New Roman" w:hAnsi="Times New Roman"/>
                <w:sz w:val="11"/>
                <w:szCs w:val="11"/>
              </w:rPr>
              <w:t>-1.7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="6005E179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DEF5E88" w14:textId="237FD659" w:rsidR="00347101" w:rsidRPr="00D677C9" w:rsidRDefault="06CCB5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 (0.21-1.9</w:t>
            </w:r>
            <w:r w:rsidR="4034AA4D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D941FFB" w14:textId="100F23CE" w:rsidR="001623E5" w:rsidRPr="00D677C9" w:rsidRDefault="04C7950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6BA4A3E5" w:rsidRPr="00D677C9">
              <w:rPr>
                <w:rFonts w:ascii="Times New Roman" w:hAnsi="Times New Roman"/>
                <w:sz w:val="11"/>
                <w:szCs w:val="11"/>
              </w:rPr>
              <w:t xml:space="preserve">3 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(0.59-1.8</w:t>
            </w:r>
            <w:r w:rsidR="6BA4A3E5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992" w:type="dxa"/>
          </w:tcPr>
          <w:p w14:paraId="2DF41536" w14:textId="77777777" w:rsidR="005D4941" w:rsidRPr="00D677C9" w:rsidRDefault="005D494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0B0E3AA" w14:textId="77777777" w:rsidR="00017398" w:rsidRPr="00D677C9" w:rsidRDefault="0001739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DCFBF18" w14:textId="2B6D7EA6" w:rsidR="00017398" w:rsidRPr="00D677C9" w:rsidRDefault="7B25B90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106B9C6" w:rsidRPr="00D677C9">
              <w:rPr>
                <w:rFonts w:ascii="Times New Roman" w:hAnsi="Times New Roman"/>
                <w:sz w:val="11"/>
                <w:szCs w:val="11"/>
              </w:rPr>
              <w:t>372</w:t>
            </w:r>
          </w:p>
          <w:p w14:paraId="0C63A70A" w14:textId="75CE6BAD" w:rsidR="00017398" w:rsidRPr="00D677C9" w:rsidRDefault="0DAB42D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5DE4B786" w:rsidRPr="00D677C9">
              <w:rPr>
                <w:rFonts w:ascii="Times New Roman" w:hAnsi="Times New Roman"/>
                <w:sz w:val="11"/>
                <w:szCs w:val="11"/>
              </w:rPr>
              <w:t>663</w:t>
            </w:r>
          </w:p>
          <w:p w14:paraId="702F4B86" w14:textId="68751F4D" w:rsidR="00017398" w:rsidRPr="00D677C9" w:rsidRDefault="35D48A9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814EBAA" w:rsidRPr="00D677C9">
              <w:rPr>
                <w:rFonts w:ascii="Times New Roman" w:hAnsi="Times New Roman"/>
                <w:sz w:val="11"/>
                <w:szCs w:val="11"/>
              </w:rPr>
              <w:t>689</w:t>
            </w:r>
          </w:p>
          <w:p w14:paraId="3C94391F" w14:textId="26298BF7" w:rsidR="00FD4D15" w:rsidRPr="00D677C9" w:rsidRDefault="395858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028E0E11" w:rsidRPr="00D677C9">
              <w:rPr>
                <w:rFonts w:ascii="Times New Roman" w:hAnsi="Times New Roman"/>
                <w:sz w:val="11"/>
                <w:szCs w:val="11"/>
              </w:rPr>
              <w:t>52</w:t>
            </w:r>
          </w:p>
          <w:p w14:paraId="316C4F9C" w14:textId="33BEC0D4" w:rsidR="00FD4D15" w:rsidRPr="00D677C9" w:rsidRDefault="37EF9FF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5ACB968A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3</w:t>
            </w:r>
          </w:p>
          <w:p w14:paraId="13C4E4E3" w14:textId="6A49DC8A" w:rsidR="00495E91" w:rsidRPr="00D677C9" w:rsidRDefault="6005E17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540F08DB" w:rsidRPr="00D677C9">
              <w:rPr>
                <w:rFonts w:ascii="Times New Roman" w:hAnsi="Times New Roman"/>
                <w:sz w:val="11"/>
                <w:szCs w:val="11"/>
              </w:rPr>
              <w:t>55</w:t>
            </w:r>
          </w:p>
          <w:p w14:paraId="74FD4925" w14:textId="3C0939B9" w:rsidR="00347101" w:rsidRPr="00D677C9" w:rsidRDefault="06CCB56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2</w:t>
            </w:r>
            <w:r w:rsidR="4034AA4D" w:rsidRPr="00D677C9">
              <w:rPr>
                <w:rFonts w:ascii="Times New Roman" w:hAnsi="Times New Roman"/>
                <w:sz w:val="11"/>
                <w:szCs w:val="11"/>
              </w:rPr>
              <w:t>1</w:t>
            </w:r>
          </w:p>
          <w:p w14:paraId="1027DBB4" w14:textId="23A91F9A" w:rsidR="001623E5" w:rsidRPr="00D677C9" w:rsidRDefault="04C7950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6BA4A3E5" w:rsidRPr="00D677C9">
              <w:rPr>
                <w:rFonts w:ascii="Times New Roman" w:hAnsi="Times New Roman"/>
                <w:sz w:val="11"/>
                <w:szCs w:val="11"/>
              </w:rPr>
              <w:t>13</w:t>
            </w:r>
          </w:p>
        </w:tc>
        <w:tc>
          <w:tcPr>
            <w:tcW w:w="1276" w:type="dxa"/>
          </w:tcPr>
          <w:p w14:paraId="42959BA5" w14:textId="77777777" w:rsidR="00E640EE" w:rsidRPr="00D677C9" w:rsidRDefault="00E640E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A395E39" w14:textId="77777777" w:rsidR="00686B4F" w:rsidRPr="00D677C9" w:rsidRDefault="00686B4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36380B1" w14:textId="60327745" w:rsidR="00686B4F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6216D607" w14:textId="0B167FD7" w:rsidR="00686B4F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DE0FF9B" w14:textId="7933128D" w:rsidR="00686B4F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AD69DB3" w14:textId="70418459" w:rsidR="00FC228A" w:rsidRPr="00D677C9" w:rsidRDefault="6E5EE6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2 (1.00-</w:t>
            </w:r>
            <w:r w:rsidR="4433B9B4"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0B8C554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="4433B9B4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BD28FB4" w14:textId="77777777" w:rsidR="00FC228A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365206F0" w14:textId="77777777" w:rsidR="00FC228A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E5E05D4" w14:textId="77777777" w:rsidR="00FC228A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2C372376" w14:textId="37B28105" w:rsidR="00FC228A" w:rsidRPr="00D677C9" w:rsidRDefault="6700C86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28D3B6F" w14:textId="77777777" w:rsidR="003D3EA1" w:rsidRPr="00D677C9" w:rsidRDefault="003D3EA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027B5FC" w14:textId="77777777" w:rsidR="0033107A" w:rsidRPr="00D677C9" w:rsidRDefault="0033107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5200CBF" w14:textId="77777777" w:rsidR="0033107A" w:rsidRPr="00D677C9" w:rsidRDefault="0033107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8A4B7CE" w14:textId="77777777" w:rsidR="0033107A" w:rsidRPr="00D677C9" w:rsidRDefault="0033107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14122DAC" w14:textId="77777777" w:rsidR="0033107A" w:rsidRPr="00D677C9" w:rsidRDefault="0033107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08E971F" w14:textId="585D4A8D" w:rsidR="0033107A" w:rsidRPr="00D677C9" w:rsidRDefault="4433B9B4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104D8EEC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49</w:t>
            </w:r>
          </w:p>
        </w:tc>
        <w:tc>
          <w:tcPr>
            <w:tcW w:w="1134" w:type="dxa"/>
          </w:tcPr>
          <w:p w14:paraId="61816FBF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C16B7CF" w14:textId="77777777" w:rsidR="00B64C39" w:rsidRPr="00D677C9" w:rsidRDefault="00B64C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AFFB605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644D5C7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4FB1E783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1ABF2E5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8B6EB3D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37F7B460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35F97834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5653A8EF" w14:textId="77777777" w:rsidR="00B64C39" w:rsidRPr="00D677C9" w:rsidRDefault="48C0D2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6DC5107B" w14:textId="4CD37E52" w:rsidR="00B64C39" w:rsidRPr="00D677C9" w:rsidRDefault="00B64C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94836E2" w14:textId="1D8440C5" w:rsidR="00B64C39" w:rsidRPr="00D677C9" w:rsidRDefault="00B64C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993" w:type="dxa"/>
          </w:tcPr>
          <w:p w14:paraId="475C36BE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136993C" w14:textId="77777777" w:rsidR="00FC228A" w:rsidRPr="00D677C9" w:rsidRDefault="00FC22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2F6CC26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102AFBD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2F1CA8A6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97EAA9D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0B643FBA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FED6B42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2388EA7" w14:textId="77777777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7B00CCB5" w14:textId="25F43E04" w:rsidR="00FC228A" w:rsidRPr="00D677C9" w:rsidRDefault="6700C866" w:rsidP="00FC228A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626E65E6" w14:textId="0C239269" w:rsidR="00FC228A" w:rsidRPr="00D677C9" w:rsidRDefault="00FC22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C0A0B" w:rsidRPr="00D677C9" w14:paraId="2B8AF14E" w14:textId="77777777" w:rsidTr="2EA45778">
        <w:tc>
          <w:tcPr>
            <w:tcW w:w="2127" w:type="dxa"/>
          </w:tcPr>
          <w:p w14:paraId="2A08BAE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Post-operative complications (2020-2022)</w:t>
            </w:r>
          </w:p>
          <w:p w14:paraId="2BF69FA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</w:t>
            </w:r>
          </w:p>
          <w:p w14:paraId="2F57E04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ication requiring surgical, endoscopic or radiological intervention</w:t>
            </w:r>
          </w:p>
          <w:p w14:paraId="5943BB0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ication leading to admission to ICU</w:t>
            </w:r>
          </w:p>
          <w:p w14:paraId="166A5D46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1276" w:type="dxa"/>
          </w:tcPr>
          <w:p w14:paraId="09891196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6A746215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75825D34" w14:textId="632F039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53E85B5" w14:textId="25F6BDF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2D11DA54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9-1.</w:t>
            </w:r>
            <w:r w:rsidR="2D11DA54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A9C474B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474B588E" w14:textId="534C5D8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3 (0.69-2.</w:t>
            </w:r>
            <w:r w:rsidR="2D11DA54" w:rsidRPr="00D677C9">
              <w:rPr>
                <w:rFonts w:ascii="Times New Roman" w:hAnsi="Times New Roman"/>
                <w:sz w:val="11"/>
                <w:szCs w:val="11"/>
              </w:rPr>
              <w:t>2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309123D7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60</w:t>
            </w:r>
          </w:p>
          <w:p w14:paraId="4B18CA4B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0266EEB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6F8DEEA" w14:textId="4C0401F9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89</w:t>
            </w:r>
          </w:p>
          <w:p w14:paraId="542F8098" w14:textId="77777777" w:rsidR="0078260F" w:rsidRPr="00D677C9" w:rsidRDefault="0078260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C13A3E9" w14:textId="50CC99A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7</w:t>
            </w:r>
          </w:p>
        </w:tc>
        <w:tc>
          <w:tcPr>
            <w:tcW w:w="1276" w:type="dxa"/>
          </w:tcPr>
          <w:p w14:paraId="1B06CF15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D9292AE" w14:textId="77777777" w:rsidR="00E20801" w:rsidRPr="00D677C9" w:rsidRDefault="00E208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B0B3CFB" w14:textId="77777777" w:rsidR="00E20801" w:rsidRPr="00D677C9" w:rsidRDefault="12C40D2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AF7D3F7" w14:textId="408B92E2" w:rsidR="00E20801" w:rsidRPr="00D677C9" w:rsidRDefault="3C260F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4 (0.45-2.89)</w:t>
            </w:r>
          </w:p>
          <w:p w14:paraId="0DBC2E5E" w14:textId="77777777" w:rsidR="00406B39" w:rsidRPr="00D677C9" w:rsidRDefault="00406B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35A19E2" w14:textId="2261300C" w:rsidR="00406B39" w:rsidRPr="00D677C9" w:rsidRDefault="3C260F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2 (0.32-2.65)</w:t>
            </w:r>
          </w:p>
        </w:tc>
        <w:tc>
          <w:tcPr>
            <w:tcW w:w="992" w:type="dxa"/>
          </w:tcPr>
          <w:p w14:paraId="788D775B" w14:textId="77777777" w:rsidR="00395E01" w:rsidRPr="00D677C9" w:rsidRDefault="3C260F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3</w:t>
            </w:r>
          </w:p>
          <w:p w14:paraId="4A1CD3EA" w14:textId="77777777" w:rsidR="00406B39" w:rsidRPr="00D677C9" w:rsidRDefault="00406B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2A5CA5C" w14:textId="77777777" w:rsidR="00406B39" w:rsidRPr="00D677C9" w:rsidRDefault="00406B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966566A" w14:textId="460E036A" w:rsidR="00406B39" w:rsidRPr="00D677C9" w:rsidRDefault="3C260F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87</w:t>
            </w:r>
          </w:p>
          <w:p w14:paraId="32758FE0" w14:textId="77777777" w:rsidR="00406B39" w:rsidRPr="00D677C9" w:rsidRDefault="00406B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926D711" w14:textId="1BEFABAE" w:rsidR="00406B39" w:rsidRPr="00D677C9" w:rsidRDefault="3C260F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83</w:t>
            </w:r>
          </w:p>
        </w:tc>
        <w:tc>
          <w:tcPr>
            <w:tcW w:w="1276" w:type="dxa"/>
          </w:tcPr>
          <w:p w14:paraId="32156FA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B686620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4E0E2B60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525552D8" w14:textId="77777777" w:rsidR="00B64C39" w:rsidRPr="00D677C9" w:rsidRDefault="00B64C3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F22D661" w14:textId="76A8F838" w:rsidR="00FC228A" w:rsidRPr="00D677C9" w:rsidRDefault="00FC22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993" w:type="dxa"/>
          </w:tcPr>
          <w:p w14:paraId="157B13B6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4F7BB690" w14:textId="77777777" w:rsidR="00FC228A" w:rsidRPr="00D677C9" w:rsidRDefault="00FC22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68731B7" w14:textId="0AD2845B" w:rsidR="00FC228A" w:rsidRPr="00D677C9" w:rsidRDefault="00FC22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</w:tbl>
    <w:p w14:paraId="0C57FD2E" w14:textId="31BEDDED" w:rsidR="00395E01" w:rsidRPr="00D677C9" w:rsidRDefault="1F2D7A81" w:rsidP="00395E01">
      <w:pPr>
        <w:rPr>
          <w:rFonts w:ascii="Times New Roman" w:eastAsia="Times" w:hAnsi="Times New Roman" w:cs="Times New Roman"/>
          <w:color w:val="000000" w:themeColor="text1"/>
          <w:sz w:val="13"/>
          <w:szCs w:val="13"/>
        </w:rPr>
      </w:pPr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Abbreviations: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ypT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-stage = pathological T-stage,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ypN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-stage = pathological N-stage, R0 = microscopically radical, R1 = microscopically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irradical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 resection, R2 = locoregional tumor residue, ICU = intensive care unit, NA = not applicable</w:t>
      </w:r>
      <w:r w:rsidR="4CA8C5E6"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, COPD = chronic obstructive pulmonary disease</w:t>
      </w:r>
    </w:p>
    <w:p w14:paraId="269877E6" w14:textId="77777777" w:rsidR="00395E01" w:rsidRPr="00D677C9" w:rsidRDefault="00395E01" w:rsidP="00395E01">
      <w:pPr>
        <w:rPr>
          <w:rFonts w:ascii="Times New Roman" w:hAnsi="Times New Roman" w:cs="Times New Roman"/>
          <w:sz w:val="11"/>
          <w:szCs w:val="11"/>
        </w:rPr>
      </w:pPr>
    </w:p>
    <w:p w14:paraId="423C7025" w14:textId="77777777" w:rsidR="00395E01" w:rsidRPr="00D677C9" w:rsidRDefault="00395E01" w:rsidP="00395E01">
      <w:pPr>
        <w:spacing w:after="160" w:line="259" w:lineRule="auto"/>
        <w:rPr>
          <w:rFonts w:ascii="Times New Roman" w:hAnsi="Times New Roman" w:cs="Times New Roman"/>
          <w:sz w:val="11"/>
          <w:szCs w:val="11"/>
        </w:rPr>
      </w:pPr>
      <w:r w:rsidRPr="00D677C9">
        <w:rPr>
          <w:rFonts w:ascii="Times New Roman" w:hAnsi="Times New Roman" w:cs="Times New Roman"/>
          <w:sz w:val="11"/>
          <w:szCs w:val="11"/>
        </w:rPr>
        <w:br w:type="page"/>
      </w:r>
    </w:p>
    <w:p w14:paraId="23A7211F" w14:textId="55374440" w:rsidR="00395E01" w:rsidRPr="00D677C9" w:rsidRDefault="5A1BC306" w:rsidP="00395E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</w:t>
      </w:r>
      <w:r w:rsidR="18ECEBEA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6B25576C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ion of p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ognostic factors </w:t>
      </w:r>
      <w:r w:rsidR="1983908E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with</w:t>
      </w:r>
      <w:r w:rsidR="6B25576C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S from date surgery 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rom </w:t>
      </w:r>
      <w:proofErr w:type="spellStart"/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uni</w:t>
      </w:r>
      <w:proofErr w:type="spellEnd"/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multivaria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bl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 Cox regression analysis </w:t>
      </w:r>
    </w:p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418"/>
        <w:gridCol w:w="850"/>
        <w:gridCol w:w="1276"/>
        <w:gridCol w:w="851"/>
        <w:gridCol w:w="1134"/>
        <w:gridCol w:w="1417"/>
      </w:tblGrid>
      <w:tr w:rsidR="00395E01" w:rsidRPr="00D677C9" w14:paraId="49E495AF" w14:textId="77777777" w:rsidTr="2EA45778">
        <w:tc>
          <w:tcPr>
            <w:tcW w:w="1843" w:type="dxa"/>
          </w:tcPr>
          <w:p w14:paraId="5DAE6865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6E7C522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0482660C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268" w:type="dxa"/>
            <w:gridSpan w:val="2"/>
          </w:tcPr>
          <w:p w14:paraId="199192C8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00B8D3E2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  <w:tc>
          <w:tcPr>
            <w:tcW w:w="2127" w:type="dxa"/>
            <w:gridSpan w:val="2"/>
          </w:tcPr>
          <w:p w14:paraId="4DA534AE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55E2DE2A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551" w:type="dxa"/>
            <w:gridSpan w:val="2"/>
          </w:tcPr>
          <w:p w14:paraId="7B71C639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56CE7829" w14:textId="77777777" w:rsidR="00395E01" w:rsidRPr="00D677C9" w:rsidRDefault="1F2D7A81" w:rsidP="00E50A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</w:tr>
      <w:tr w:rsidR="00395E01" w:rsidRPr="00D677C9" w14:paraId="68BD2C28" w14:textId="77777777" w:rsidTr="2EA45778">
        <w:tc>
          <w:tcPr>
            <w:tcW w:w="1843" w:type="dxa"/>
          </w:tcPr>
          <w:p w14:paraId="614F3DC7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276" w:type="dxa"/>
          </w:tcPr>
          <w:p w14:paraId="3801E80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0" w:type="dxa"/>
          </w:tcPr>
          <w:p w14:paraId="3C2EAA6F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418" w:type="dxa"/>
          </w:tcPr>
          <w:p w14:paraId="654D3B0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0" w:type="dxa"/>
          </w:tcPr>
          <w:p w14:paraId="5EDDE85C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6" w:type="dxa"/>
          </w:tcPr>
          <w:p w14:paraId="0227FE72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1" w:type="dxa"/>
          </w:tcPr>
          <w:p w14:paraId="535919E7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</w:tcPr>
          <w:p w14:paraId="1C439F7E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1417" w:type="dxa"/>
          </w:tcPr>
          <w:p w14:paraId="694A76D1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</w:tr>
      <w:tr w:rsidR="00395E01" w:rsidRPr="00D677C9" w14:paraId="6EF6AE33" w14:textId="77777777" w:rsidTr="2EA45778">
        <w:tc>
          <w:tcPr>
            <w:tcW w:w="1843" w:type="dxa"/>
          </w:tcPr>
          <w:p w14:paraId="3C53DA84" w14:textId="232860A0" w:rsidR="00395E01" w:rsidRPr="00D677C9" w:rsidRDefault="12FB4F5F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Sex </w:t>
            </w:r>
            <w:r w:rsidR="1F2D7A81"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(male)</w:t>
            </w:r>
          </w:p>
        </w:tc>
        <w:tc>
          <w:tcPr>
            <w:tcW w:w="1276" w:type="dxa"/>
          </w:tcPr>
          <w:p w14:paraId="77F2C793" w14:textId="1C3B993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7-1.6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37DF5980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9</w:t>
            </w:r>
          </w:p>
        </w:tc>
        <w:tc>
          <w:tcPr>
            <w:tcW w:w="1418" w:type="dxa"/>
          </w:tcPr>
          <w:p w14:paraId="0E794A29" w14:textId="0109D13D" w:rsidR="00395E01" w:rsidRPr="00D677C9" w:rsidRDefault="5F1C5FE4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1 (0.59-1.10)</w:t>
            </w:r>
          </w:p>
        </w:tc>
        <w:tc>
          <w:tcPr>
            <w:tcW w:w="850" w:type="dxa"/>
          </w:tcPr>
          <w:p w14:paraId="5E1EC562" w14:textId="0F38613E" w:rsidR="00395E01" w:rsidRPr="00D677C9" w:rsidRDefault="5F1C5FE4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79</w:t>
            </w:r>
          </w:p>
        </w:tc>
        <w:tc>
          <w:tcPr>
            <w:tcW w:w="1276" w:type="dxa"/>
          </w:tcPr>
          <w:p w14:paraId="5D872D2C" w14:textId="7CEB578B" w:rsidR="00395E01" w:rsidRPr="00D677C9" w:rsidRDefault="05BBC8D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1FFA252A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9-1.30)</w:t>
            </w:r>
          </w:p>
        </w:tc>
        <w:tc>
          <w:tcPr>
            <w:tcW w:w="851" w:type="dxa"/>
          </w:tcPr>
          <w:p w14:paraId="25DCD265" w14:textId="298F972D" w:rsidR="00395E01" w:rsidRPr="00D677C9" w:rsidRDefault="3F3D5FD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1FFA252A" w:rsidRPr="00D677C9">
              <w:rPr>
                <w:rFonts w:ascii="Times New Roman" w:hAnsi="Times New Roman"/>
                <w:sz w:val="11"/>
                <w:szCs w:val="11"/>
              </w:rPr>
              <w:t>72</w:t>
            </w:r>
          </w:p>
        </w:tc>
        <w:tc>
          <w:tcPr>
            <w:tcW w:w="1134" w:type="dxa"/>
          </w:tcPr>
          <w:p w14:paraId="2380254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06225A8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18DFFA87" w14:textId="77777777" w:rsidTr="2EA45778">
        <w:tc>
          <w:tcPr>
            <w:tcW w:w="1843" w:type="dxa"/>
          </w:tcPr>
          <w:p w14:paraId="0885C23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Extended CROSS group</w:t>
            </w:r>
          </w:p>
        </w:tc>
        <w:tc>
          <w:tcPr>
            <w:tcW w:w="1276" w:type="dxa"/>
          </w:tcPr>
          <w:p w14:paraId="0E7913E6" w14:textId="1DFE855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9 (1.1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6)</w:t>
            </w:r>
          </w:p>
        </w:tc>
        <w:tc>
          <w:tcPr>
            <w:tcW w:w="850" w:type="dxa"/>
          </w:tcPr>
          <w:p w14:paraId="55FD1673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695326F2" w14:textId="415CBCC8" w:rsidR="00395E01" w:rsidRPr="00D677C9" w:rsidRDefault="5F1C5FE4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60A04B5" w14:textId="1DC30B2B" w:rsidR="00395E01" w:rsidRPr="00D677C9" w:rsidRDefault="5F1C5FE4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396351B8" w14:textId="03A13F04" w:rsidR="00395E01" w:rsidRPr="00D677C9" w:rsidRDefault="4713F33B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13D3D391" w:rsidRPr="00D677C9">
              <w:rPr>
                <w:rFonts w:ascii="Times New Roman" w:hAnsi="Times New Roman"/>
                <w:sz w:val="11"/>
                <w:szCs w:val="11"/>
              </w:rPr>
              <w:t>15 (0.99-1.34)</w:t>
            </w:r>
          </w:p>
        </w:tc>
        <w:tc>
          <w:tcPr>
            <w:tcW w:w="851" w:type="dxa"/>
          </w:tcPr>
          <w:p w14:paraId="3242E200" w14:textId="40C26EB2" w:rsidR="00395E01" w:rsidRPr="00D677C9" w:rsidRDefault="4713F33B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</w:t>
            </w:r>
            <w:r w:rsidR="13D3D391" w:rsidRPr="00D677C9">
              <w:rPr>
                <w:rFonts w:ascii="Times New Roman" w:hAnsi="Times New Roman"/>
                <w:sz w:val="11"/>
                <w:szCs w:val="11"/>
              </w:rPr>
              <w:t>70</w:t>
            </w:r>
          </w:p>
        </w:tc>
        <w:tc>
          <w:tcPr>
            <w:tcW w:w="1134" w:type="dxa"/>
          </w:tcPr>
          <w:p w14:paraId="4AE4F1E4" w14:textId="77777777" w:rsidR="00395E01" w:rsidRPr="00D677C9" w:rsidRDefault="00395E0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</w:tc>
        <w:tc>
          <w:tcPr>
            <w:tcW w:w="1417" w:type="dxa"/>
          </w:tcPr>
          <w:p w14:paraId="4C209424" w14:textId="77777777" w:rsidR="00395E01" w:rsidRPr="00D677C9" w:rsidRDefault="00395E0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</w:tc>
      </w:tr>
      <w:tr w:rsidR="00395E01" w:rsidRPr="00D677C9" w14:paraId="455A9D89" w14:textId="77777777" w:rsidTr="2EA45778">
        <w:tc>
          <w:tcPr>
            <w:tcW w:w="1843" w:type="dxa"/>
          </w:tcPr>
          <w:p w14:paraId="639AD18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Tumor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 length</w:t>
            </w:r>
          </w:p>
        </w:tc>
        <w:tc>
          <w:tcPr>
            <w:tcW w:w="1276" w:type="dxa"/>
          </w:tcPr>
          <w:p w14:paraId="456502A2" w14:textId="1869340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0.9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06)</w:t>
            </w:r>
          </w:p>
        </w:tc>
        <w:tc>
          <w:tcPr>
            <w:tcW w:w="850" w:type="dxa"/>
          </w:tcPr>
          <w:p w14:paraId="4F22CB7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76</w:t>
            </w:r>
          </w:p>
        </w:tc>
        <w:tc>
          <w:tcPr>
            <w:tcW w:w="1418" w:type="dxa"/>
          </w:tcPr>
          <w:p w14:paraId="04E5043B" w14:textId="3FBF3763" w:rsidR="00395E01" w:rsidRPr="00D677C9" w:rsidRDefault="4A2F8CB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93-1.04)</w:t>
            </w:r>
          </w:p>
        </w:tc>
        <w:tc>
          <w:tcPr>
            <w:tcW w:w="850" w:type="dxa"/>
          </w:tcPr>
          <w:p w14:paraId="60DFF70A" w14:textId="70A3E794" w:rsidR="00395E01" w:rsidRPr="00D677C9" w:rsidRDefault="4A2F8CB0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0</w:t>
            </w:r>
          </w:p>
        </w:tc>
        <w:tc>
          <w:tcPr>
            <w:tcW w:w="1276" w:type="dxa"/>
          </w:tcPr>
          <w:p w14:paraId="0B152FE6" w14:textId="3ADFBAF3" w:rsidR="00395E01" w:rsidRPr="00D677C9" w:rsidRDefault="630AD0C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46DB484C" w14:textId="41ECF780" w:rsidR="00395E01" w:rsidRPr="00D677C9" w:rsidRDefault="630AD0CD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657158DC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486AD42D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1F2B2CA3" w14:textId="77777777" w:rsidTr="2EA45778">
        <w:tc>
          <w:tcPr>
            <w:tcW w:w="1843" w:type="dxa"/>
          </w:tcPr>
          <w:p w14:paraId="405A6CC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276" w:type="dxa"/>
          </w:tcPr>
          <w:p w14:paraId="680C1097" w14:textId="51E0165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1.00-1.02)</w:t>
            </w:r>
          </w:p>
        </w:tc>
        <w:tc>
          <w:tcPr>
            <w:tcW w:w="850" w:type="dxa"/>
          </w:tcPr>
          <w:p w14:paraId="31E56C30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8</w:t>
            </w:r>
          </w:p>
        </w:tc>
        <w:tc>
          <w:tcPr>
            <w:tcW w:w="1418" w:type="dxa"/>
          </w:tcPr>
          <w:p w14:paraId="49744687" w14:textId="70D2A28A" w:rsidR="00395E01" w:rsidRPr="00D677C9" w:rsidRDefault="643E87A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98-1.01)</w:t>
            </w:r>
          </w:p>
        </w:tc>
        <w:tc>
          <w:tcPr>
            <w:tcW w:w="850" w:type="dxa"/>
          </w:tcPr>
          <w:p w14:paraId="0CC281C3" w14:textId="1185EAB0" w:rsidR="00395E01" w:rsidRPr="00D677C9" w:rsidRDefault="643E87A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21</w:t>
            </w:r>
          </w:p>
        </w:tc>
        <w:tc>
          <w:tcPr>
            <w:tcW w:w="1276" w:type="dxa"/>
          </w:tcPr>
          <w:p w14:paraId="1CF8CBB7" w14:textId="69029636" w:rsidR="00395E01" w:rsidRPr="00D677C9" w:rsidRDefault="05BBC8D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1.00-1.01)</w:t>
            </w:r>
          </w:p>
        </w:tc>
        <w:tc>
          <w:tcPr>
            <w:tcW w:w="851" w:type="dxa"/>
          </w:tcPr>
          <w:p w14:paraId="0FABF5F6" w14:textId="587CB2F5" w:rsidR="00395E01" w:rsidRPr="00D677C9" w:rsidRDefault="05BBC8D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91</w:t>
            </w:r>
          </w:p>
        </w:tc>
        <w:tc>
          <w:tcPr>
            <w:tcW w:w="1134" w:type="dxa"/>
          </w:tcPr>
          <w:p w14:paraId="5307A6F9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679D78AB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4EF311C8" w14:textId="77777777" w:rsidTr="2EA45778">
        <w:tc>
          <w:tcPr>
            <w:tcW w:w="1843" w:type="dxa"/>
          </w:tcPr>
          <w:p w14:paraId="565C2DF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HO performance status</w:t>
            </w:r>
          </w:p>
          <w:p w14:paraId="295D861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</w:t>
            </w:r>
          </w:p>
          <w:p w14:paraId="03EE4D9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</w:p>
          <w:p w14:paraId="682371E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</w:t>
            </w:r>
          </w:p>
          <w:p w14:paraId="32D5487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 (n=3)</w:t>
            </w:r>
          </w:p>
        </w:tc>
        <w:tc>
          <w:tcPr>
            <w:tcW w:w="1276" w:type="dxa"/>
          </w:tcPr>
          <w:p w14:paraId="3B48E042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A8A831D" w14:textId="1CC59F0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0ED4D0CC" w14:textId="23557AE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5)</w:t>
            </w:r>
          </w:p>
          <w:p w14:paraId="1B5BA422" w14:textId="2157D89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 (0.2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23)</w:t>
            </w:r>
          </w:p>
          <w:p w14:paraId="155ACCBF" w14:textId="1511EB14" w:rsidR="0074521B" w:rsidRPr="00D677C9" w:rsidRDefault="322295FE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576D7C6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53</w:t>
            </w:r>
          </w:p>
          <w:p w14:paraId="1E4B2E8D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A1F01E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17</w:t>
            </w:r>
          </w:p>
          <w:p w14:paraId="5DFC21A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7</w:t>
            </w:r>
          </w:p>
          <w:p w14:paraId="529931AB" w14:textId="26F6C492" w:rsidR="0074521B" w:rsidRPr="00D677C9" w:rsidRDefault="322295FE" w:rsidP="2EA45778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418" w:type="dxa"/>
          </w:tcPr>
          <w:p w14:paraId="12C902A6" w14:textId="77777777" w:rsidR="0074521B" w:rsidRPr="00D677C9" w:rsidRDefault="0074521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F1EC4CE" w14:textId="77777777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06E5140F" w14:textId="77777777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7 (0.82-1.39)</w:t>
            </w:r>
          </w:p>
          <w:p w14:paraId="4F81DD48" w14:textId="77777777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63 (1.02-6.79)</w:t>
            </w:r>
          </w:p>
          <w:p w14:paraId="36EA2EB8" w14:textId="283FA019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212B5031" w14:textId="77777777" w:rsidR="0074521B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1</w:t>
            </w:r>
          </w:p>
          <w:p w14:paraId="1FEDE626" w14:textId="77777777" w:rsidR="00B57C3A" w:rsidRPr="00D677C9" w:rsidRDefault="00B57C3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75FC91D" w14:textId="77777777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2</w:t>
            </w:r>
          </w:p>
          <w:p w14:paraId="6B98C55A" w14:textId="77777777" w:rsidR="00B57C3A" w:rsidRPr="00D677C9" w:rsidRDefault="11A5428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5</w:t>
            </w:r>
          </w:p>
          <w:p w14:paraId="16AA3566" w14:textId="75411FD9" w:rsidR="00B57C3A" w:rsidRPr="00D677C9" w:rsidRDefault="11A5428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1E1EDCF4" w14:textId="77777777" w:rsidR="00A51057" w:rsidRPr="00D677C9" w:rsidRDefault="00A510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8CBEDDD" w14:textId="77777777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04A7B0E" w14:textId="02FE40C3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5 (1.08-1.4</w:t>
            </w:r>
            <w:r w:rsidR="4EA710E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9C3F59D" w14:textId="7E7BB0C8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4EA710E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59-1.51)</w:t>
            </w:r>
          </w:p>
          <w:p w14:paraId="5BFCB746" w14:textId="4A1D17E0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3 (0.25-13.3</w:t>
            </w:r>
            <w:r w:rsidR="4EA710EB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522F856E" w14:textId="1F2CB05C" w:rsidR="006B6EC4" w:rsidRPr="00D677C9" w:rsidRDefault="3F3D5FD0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</w:t>
            </w:r>
            <w:r w:rsidR="4EA710EB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1</w:t>
            </w:r>
          </w:p>
          <w:p w14:paraId="27145698" w14:textId="77777777" w:rsidR="00600031" w:rsidRPr="00D677C9" w:rsidRDefault="0060003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BA1C087" w14:textId="77777777" w:rsidR="00600031" w:rsidRPr="00D677C9" w:rsidRDefault="3F3D5FD0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3</w:t>
            </w:r>
          </w:p>
          <w:p w14:paraId="40046475" w14:textId="2A7EA241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1</w:t>
            </w:r>
            <w:r w:rsidR="4EA710EB" w:rsidRPr="00D677C9">
              <w:rPr>
                <w:rFonts w:ascii="Times New Roman" w:hAnsi="Times New Roman"/>
                <w:sz w:val="11"/>
                <w:szCs w:val="11"/>
              </w:rPr>
              <w:t>3</w:t>
            </w:r>
          </w:p>
          <w:p w14:paraId="22DCC7B0" w14:textId="3857DA15" w:rsidR="00600031" w:rsidRPr="00D677C9" w:rsidRDefault="3F3D5FD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2</w:t>
            </w:r>
          </w:p>
        </w:tc>
        <w:tc>
          <w:tcPr>
            <w:tcW w:w="1134" w:type="dxa"/>
          </w:tcPr>
          <w:p w14:paraId="0AE571D3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17" w:type="dxa"/>
          </w:tcPr>
          <w:p w14:paraId="1F4C58B0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395E01" w:rsidRPr="00D677C9" w14:paraId="7E3CC4DB" w14:textId="77777777" w:rsidTr="2EA45778">
        <w:tc>
          <w:tcPr>
            <w:tcW w:w="1843" w:type="dxa"/>
          </w:tcPr>
          <w:p w14:paraId="5DFE082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eight loss</w:t>
            </w:r>
          </w:p>
        </w:tc>
        <w:tc>
          <w:tcPr>
            <w:tcW w:w="1276" w:type="dxa"/>
          </w:tcPr>
          <w:p w14:paraId="758CEDCE" w14:textId="1960390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9-1.0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3A8BE5E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09</w:t>
            </w:r>
          </w:p>
        </w:tc>
        <w:tc>
          <w:tcPr>
            <w:tcW w:w="1418" w:type="dxa"/>
          </w:tcPr>
          <w:p w14:paraId="23FFC8AE" w14:textId="5D8D1D25" w:rsidR="00395E01" w:rsidRPr="00D677C9" w:rsidRDefault="6EF3264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97-1.01)</w:t>
            </w:r>
          </w:p>
        </w:tc>
        <w:tc>
          <w:tcPr>
            <w:tcW w:w="850" w:type="dxa"/>
          </w:tcPr>
          <w:p w14:paraId="26C2750F" w14:textId="6C75BFCC" w:rsidR="00395E01" w:rsidRPr="00D677C9" w:rsidRDefault="6EF3264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44</w:t>
            </w:r>
          </w:p>
        </w:tc>
        <w:tc>
          <w:tcPr>
            <w:tcW w:w="1276" w:type="dxa"/>
          </w:tcPr>
          <w:p w14:paraId="0D117C9F" w14:textId="072CA3A9" w:rsidR="00395E01" w:rsidRPr="00D677C9" w:rsidRDefault="630AD0CD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2E68DC4" w14:textId="568F3182" w:rsidR="00395E01" w:rsidRPr="00D677C9" w:rsidRDefault="630AD0CD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11D98647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6100FED3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5BBCE710" w14:textId="77777777" w:rsidTr="2EA45778">
        <w:tc>
          <w:tcPr>
            <w:tcW w:w="1843" w:type="dxa"/>
          </w:tcPr>
          <w:p w14:paraId="7C590E7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Squamous cell carcinoma</w:t>
            </w:r>
          </w:p>
        </w:tc>
        <w:tc>
          <w:tcPr>
            <w:tcW w:w="1276" w:type="dxa"/>
          </w:tcPr>
          <w:p w14:paraId="7F8C4C95" w14:textId="3E78EDA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0.98)</w:t>
            </w:r>
          </w:p>
        </w:tc>
        <w:tc>
          <w:tcPr>
            <w:tcW w:w="850" w:type="dxa"/>
          </w:tcPr>
          <w:p w14:paraId="4462E53E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6</w:t>
            </w:r>
          </w:p>
        </w:tc>
        <w:tc>
          <w:tcPr>
            <w:tcW w:w="1418" w:type="dxa"/>
          </w:tcPr>
          <w:p w14:paraId="210151C5" w14:textId="7B27F510" w:rsidR="00395E01" w:rsidRPr="00D677C9" w:rsidRDefault="2263A47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0 (0.56-1.14)</w:t>
            </w:r>
          </w:p>
        </w:tc>
        <w:tc>
          <w:tcPr>
            <w:tcW w:w="850" w:type="dxa"/>
          </w:tcPr>
          <w:p w14:paraId="4AAAA8AA" w14:textId="4917C824" w:rsidR="00395E01" w:rsidRPr="00D677C9" w:rsidRDefault="2263A47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2</w:t>
            </w:r>
          </w:p>
        </w:tc>
        <w:tc>
          <w:tcPr>
            <w:tcW w:w="1276" w:type="dxa"/>
          </w:tcPr>
          <w:p w14:paraId="10156125" w14:textId="62786ABD" w:rsidR="00395E01" w:rsidRPr="00D677C9" w:rsidRDefault="630AD0C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5E567BCB" w:rsidRPr="00D677C9">
              <w:rPr>
                <w:rFonts w:ascii="Times New Roman" w:hAnsi="Times New Roman"/>
                <w:sz w:val="11"/>
                <w:szCs w:val="11"/>
              </w:rPr>
              <w:t>0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5E567BCB" w:rsidRPr="00D677C9">
              <w:rPr>
                <w:rFonts w:ascii="Times New Roman" w:hAnsi="Times New Roman"/>
                <w:sz w:val="11"/>
                <w:szCs w:val="11"/>
              </w:rPr>
              <w:t>0.8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13D3D391" w:rsidRPr="00D677C9">
              <w:rPr>
                <w:rFonts w:ascii="Times New Roman" w:hAnsi="Times New Roman"/>
                <w:sz w:val="11"/>
                <w:szCs w:val="11"/>
              </w:rPr>
              <w:t>3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1F3C84B0" w14:textId="4018154A" w:rsidR="00395E01" w:rsidRPr="00D677C9" w:rsidRDefault="13D3D39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09</w:t>
            </w:r>
          </w:p>
        </w:tc>
        <w:tc>
          <w:tcPr>
            <w:tcW w:w="1134" w:type="dxa"/>
          </w:tcPr>
          <w:p w14:paraId="6FBB08E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7551BC9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4C94D86E" w14:textId="77777777" w:rsidTr="2EA45778">
        <w:tc>
          <w:tcPr>
            <w:tcW w:w="1843" w:type="dxa"/>
          </w:tcPr>
          <w:p w14:paraId="78F9348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Pathologic differentiation</w:t>
            </w:r>
          </w:p>
          <w:p w14:paraId="0B61A35F" w14:textId="2D76E13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High grade</w:t>
            </w:r>
          </w:p>
        </w:tc>
        <w:tc>
          <w:tcPr>
            <w:tcW w:w="1276" w:type="dxa"/>
          </w:tcPr>
          <w:p w14:paraId="2F87A5AF" w14:textId="4D560FFB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1DA7D13" w14:textId="7016F13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32-1.8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32E4C5AD" w14:textId="6A59E33D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7388C8E6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863F536" w14:textId="1F08BE70" w:rsidR="00FC54C2" w:rsidRPr="00D677C9" w:rsidRDefault="1729DB0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29 (0.710-1.217)</w:t>
            </w:r>
          </w:p>
        </w:tc>
        <w:tc>
          <w:tcPr>
            <w:tcW w:w="850" w:type="dxa"/>
          </w:tcPr>
          <w:p w14:paraId="0094803E" w14:textId="37F4AE14" w:rsidR="00395E01" w:rsidRPr="00D677C9" w:rsidRDefault="1729DB0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95</w:t>
            </w:r>
          </w:p>
        </w:tc>
        <w:tc>
          <w:tcPr>
            <w:tcW w:w="1276" w:type="dxa"/>
          </w:tcPr>
          <w:p w14:paraId="7D771CDB" w14:textId="77777777" w:rsidR="005C0FF2" w:rsidRPr="00D677C9" w:rsidRDefault="005C0FF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9E7DFE8" w14:textId="66F25CBB" w:rsidR="009F6D61" w:rsidRPr="00D677C9" w:rsidRDefault="4F7DED1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4CA497DE" w:rsidRPr="00D677C9">
              <w:rPr>
                <w:rFonts w:ascii="Times New Roman" w:hAnsi="Times New Roman"/>
                <w:sz w:val="11"/>
                <w:szCs w:val="11"/>
              </w:rPr>
              <w:t>44 (1.25-1.66)</w:t>
            </w:r>
          </w:p>
        </w:tc>
        <w:tc>
          <w:tcPr>
            <w:tcW w:w="851" w:type="dxa"/>
          </w:tcPr>
          <w:p w14:paraId="291F829E" w14:textId="7226D581" w:rsidR="00395E01" w:rsidRPr="00D677C9" w:rsidRDefault="4CA497D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4E242237" w14:textId="06A45CBB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17" w:type="dxa"/>
          </w:tcPr>
          <w:p w14:paraId="000B4CFB" w14:textId="5E8B108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</w:tc>
      </w:tr>
      <w:tr w:rsidR="00395E01" w:rsidRPr="00D677C9" w14:paraId="28A3382E" w14:textId="77777777" w:rsidTr="2EA45778">
        <w:tc>
          <w:tcPr>
            <w:tcW w:w="1843" w:type="dxa"/>
          </w:tcPr>
          <w:p w14:paraId="053FC3F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linical TNM staging</w:t>
            </w:r>
          </w:p>
          <w:p w14:paraId="7A4E81B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1B</w:t>
            </w:r>
          </w:p>
          <w:p w14:paraId="30D3749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</w:t>
            </w:r>
          </w:p>
          <w:p w14:paraId="3B2DA62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A</w:t>
            </w:r>
          </w:p>
          <w:p w14:paraId="614B9DA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B</w:t>
            </w:r>
          </w:p>
          <w:p w14:paraId="2CEAE83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</w:t>
            </w:r>
          </w:p>
          <w:p w14:paraId="4ADAEE0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A</w:t>
            </w:r>
          </w:p>
          <w:p w14:paraId="4BE9716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B</w:t>
            </w:r>
          </w:p>
          <w:p w14:paraId="55B082D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C</w:t>
            </w:r>
          </w:p>
          <w:p w14:paraId="6F9846B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4A</w:t>
            </w:r>
          </w:p>
          <w:p w14:paraId="3FDD1DA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X</w:t>
            </w:r>
          </w:p>
        </w:tc>
        <w:tc>
          <w:tcPr>
            <w:tcW w:w="1276" w:type="dxa"/>
          </w:tcPr>
          <w:p w14:paraId="20C6E38A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97DC970" w14:textId="74D4968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9A5B098" w14:textId="0937FB3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 (0.35-1.1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4748810" w14:textId="6C61BBE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 (0.6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55)</w:t>
            </w:r>
          </w:p>
          <w:p w14:paraId="3594CDA4" w14:textId="0304DCA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2-1.47)</w:t>
            </w:r>
          </w:p>
          <w:p w14:paraId="28A1E1EC" w14:textId="54FE9D2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2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75)</w:t>
            </w:r>
          </w:p>
          <w:p w14:paraId="6564F04D" w14:textId="1E72EEF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5-2.2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C63A472" w14:textId="5A87831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5 (0.8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4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5A88786" w14:textId="7FA0737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2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6-3.08)</w:t>
            </w:r>
          </w:p>
          <w:p w14:paraId="6D63FEE9" w14:textId="689C10B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7 (1.0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4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0372BAE" w14:textId="5CDEA80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17-1.4</w:t>
            </w:r>
            <w:r w:rsidR="6287CFBF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4F936F9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3</w:t>
            </w:r>
          </w:p>
          <w:p w14:paraId="662C5189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EE912C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07</w:t>
            </w:r>
          </w:p>
          <w:p w14:paraId="5E83301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905</w:t>
            </w:r>
          </w:p>
          <w:p w14:paraId="69D8D897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7</w:t>
            </w:r>
          </w:p>
          <w:p w14:paraId="3EFA0AD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62</w:t>
            </w:r>
          </w:p>
          <w:p w14:paraId="197DFEB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80</w:t>
            </w:r>
          </w:p>
          <w:p w14:paraId="11A0B56E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7</w:t>
            </w:r>
          </w:p>
          <w:p w14:paraId="5D5CEA5E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11</w:t>
            </w:r>
          </w:p>
          <w:p w14:paraId="5097F4D6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8</w:t>
            </w:r>
          </w:p>
          <w:p w14:paraId="709883AA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87</w:t>
            </w:r>
          </w:p>
        </w:tc>
        <w:tc>
          <w:tcPr>
            <w:tcW w:w="1418" w:type="dxa"/>
          </w:tcPr>
          <w:p w14:paraId="12AFD38A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3F67AEA" w14:textId="77777777" w:rsidR="000E45A9" w:rsidRPr="00D677C9" w:rsidRDefault="1CAD56F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D7E4C28" w14:textId="77777777" w:rsidR="000E45A9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 (0.27-2.23)</w:t>
            </w:r>
          </w:p>
          <w:p w14:paraId="239B9DA3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7 (0.89-3.95)</w:t>
            </w:r>
          </w:p>
          <w:p w14:paraId="64BECC0F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5 (0.66-2.77)</w:t>
            </w:r>
          </w:p>
          <w:p w14:paraId="18FB18D9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6 (0.67-2.38)</w:t>
            </w:r>
          </w:p>
          <w:p w14:paraId="3DD6B11E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 (0.40-1.72)</w:t>
            </w:r>
          </w:p>
          <w:p w14:paraId="48829700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8 (0.54-2.59)</w:t>
            </w:r>
          </w:p>
          <w:p w14:paraId="55EE20FC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35 (0.67-8.22)</w:t>
            </w:r>
          </w:p>
          <w:p w14:paraId="7DA667B4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6 (0.48-1.94)</w:t>
            </w:r>
          </w:p>
          <w:p w14:paraId="4599A611" w14:textId="44D0E92A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0 (0.52-8.55)</w:t>
            </w:r>
          </w:p>
        </w:tc>
        <w:tc>
          <w:tcPr>
            <w:tcW w:w="850" w:type="dxa"/>
          </w:tcPr>
          <w:p w14:paraId="37B39461" w14:textId="77777777" w:rsidR="00395E01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8</w:t>
            </w:r>
          </w:p>
          <w:p w14:paraId="3FB60A6C" w14:textId="77777777" w:rsidR="00FD7FB5" w:rsidRPr="00D677C9" w:rsidRDefault="00FD7FB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FE52EF4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33</w:t>
            </w:r>
          </w:p>
          <w:p w14:paraId="00370347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99</w:t>
            </w:r>
          </w:p>
          <w:p w14:paraId="53131B86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11</w:t>
            </w:r>
          </w:p>
          <w:p w14:paraId="40E189F6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7</w:t>
            </w:r>
          </w:p>
          <w:p w14:paraId="364EBC34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14</w:t>
            </w:r>
          </w:p>
          <w:p w14:paraId="60B19AD8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81</w:t>
            </w:r>
          </w:p>
          <w:p w14:paraId="4BD09288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81</w:t>
            </w:r>
          </w:p>
          <w:p w14:paraId="3196F0E5" w14:textId="77777777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7</w:t>
            </w:r>
          </w:p>
          <w:p w14:paraId="48615930" w14:textId="4761F8E2" w:rsidR="00FD7FB5" w:rsidRPr="00D677C9" w:rsidRDefault="705E2B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99</w:t>
            </w:r>
          </w:p>
        </w:tc>
        <w:tc>
          <w:tcPr>
            <w:tcW w:w="1276" w:type="dxa"/>
          </w:tcPr>
          <w:p w14:paraId="681C22EC" w14:textId="77777777" w:rsidR="00B44E1D" w:rsidRPr="00D677C9" w:rsidRDefault="00B44E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2A753B5" w14:textId="77777777" w:rsidR="00977E5F" w:rsidRPr="00D677C9" w:rsidRDefault="676E215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7B0451F" w14:textId="5B3140A2" w:rsidR="00977E5F" w:rsidRPr="00D677C9" w:rsidRDefault="676E215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6F88305C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</w:t>
            </w:r>
            <w:r w:rsidR="6F88305C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0.9</w:t>
            </w:r>
            <w:r w:rsidR="6F88305C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AC423DC" w14:textId="4F7E7B93" w:rsidR="00977E5F" w:rsidRPr="00D677C9" w:rsidRDefault="676E215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65-1.5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56BB18A" w14:textId="36B25043" w:rsidR="00977E5F" w:rsidRPr="00D677C9" w:rsidRDefault="14B8396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 (0.63-1.4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7D306B6" w14:textId="74C67A31" w:rsidR="000C7FC9" w:rsidRPr="00D677C9" w:rsidRDefault="14B8396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0-1.4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B382A2A" w14:textId="32DC0BF5" w:rsidR="000C7FC9" w:rsidRPr="00D677C9" w:rsidRDefault="14B8396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4 (0.76-1.7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DFA3BFE" w14:textId="38FDBE87" w:rsidR="000C7FC9" w:rsidRPr="00D677C9" w:rsidRDefault="14B8396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5D6E90CA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4BD928B" w14:textId="553A6F33" w:rsidR="000C7FC9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66-2.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6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7C30479" w14:textId="5DE80B28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4B3F701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96334B3" w14:textId="6A331911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 (0.40-1.74)</w:t>
            </w:r>
          </w:p>
        </w:tc>
        <w:tc>
          <w:tcPr>
            <w:tcW w:w="851" w:type="dxa"/>
          </w:tcPr>
          <w:p w14:paraId="1638D0DF" w14:textId="64DCE0EB" w:rsidR="00B44E1D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70</w:t>
            </w:r>
          </w:p>
          <w:p w14:paraId="6696ED8E" w14:textId="77777777" w:rsidR="00231BEF" w:rsidRPr="00D677C9" w:rsidRDefault="00231B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C134369" w14:textId="012A92CD" w:rsidR="00231BEF" w:rsidRPr="00D677C9" w:rsidRDefault="19FB8C1D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</w:t>
            </w:r>
            <w:r w:rsidR="06ED03BA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8</w:t>
            </w:r>
          </w:p>
          <w:p w14:paraId="5A2F5C11" w14:textId="124646B0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87</w:t>
            </w:r>
          </w:p>
          <w:p w14:paraId="7AF2208B" w14:textId="7D9635FF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77</w:t>
            </w:r>
          </w:p>
          <w:p w14:paraId="39FDA854" w14:textId="035BE7E9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65</w:t>
            </w:r>
          </w:p>
          <w:p w14:paraId="0F5723D2" w14:textId="4DAD1F8C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18</w:t>
            </w:r>
          </w:p>
          <w:p w14:paraId="4ED87D1C" w14:textId="084619E6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45</w:t>
            </w:r>
          </w:p>
          <w:p w14:paraId="221A10FE" w14:textId="62A277B3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44</w:t>
            </w:r>
          </w:p>
          <w:p w14:paraId="2B670221" w14:textId="565A5F13" w:rsidR="00231BEF" w:rsidRPr="00D677C9" w:rsidRDefault="19FB8C1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576</w:t>
            </w:r>
          </w:p>
          <w:p w14:paraId="1471F25C" w14:textId="29D0D22A" w:rsidR="00231BEF" w:rsidRPr="00D677C9" w:rsidRDefault="6B9F6C0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2</w:t>
            </w:r>
          </w:p>
        </w:tc>
        <w:tc>
          <w:tcPr>
            <w:tcW w:w="1134" w:type="dxa"/>
          </w:tcPr>
          <w:p w14:paraId="726B7595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1F8ABDE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29339BA9" w14:textId="77777777" w:rsidTr="2EA45778">
        <w:tc>
          <w:tcPr>
            <w:tcW w:w="1843" w:type="dxa"/>
          </w:tcPr>
          <w:p w14:paraId="18AF159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</w:pPr>
            <w:proofErr w:type="spellStart"/>
            <w:proofErr w:type="gram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  <w:t>ypT</w:t>
            </w:r>
            <w:proofErr w:type="spellEnd"/>
            <w:proofErr w:type="gram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fr-FR"/>
              </w:rPr>
              <w:t xml:space="preserve">-stage       </w:t>
            </w:r>
          </w:p>
          <w:p w14:paraId="0FDB929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x</w:t>
            </w:r>
            <w:proofErr w:type="spellEnd"/>
          </w:p>
          <w:p w14:paraId="7592FA0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0</w:t>
            </w:r>
          </w:p>
          <w:p w14:paraId="228DC1B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1a</w:t>
            </w:r>
          </w:p>
          <w:p w14:paraId="334D831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1b</w:t>
            </w:r>
          </w:p>
          <w:p w14:paraId="3FAADBA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2</w:t>
            </w:r>
          </w:p>
          <w:p w14:paraId="18B873E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3</w:t>
            </w:r>
          </w:p>
          <w:p w14:paraId="7743122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4a</w:t>
            </w:r>
          </w:p>
          <w:p w14:paraId="631D171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T4b (n=4)</w:t>
            </w:r>
          </w:p>
        </w:tc>
        <w:tc>
          <w:tcPr>
            <w:tcW w:w="1276" w:type="dxa"/>
          </w:tcPr>
          <w:p w14:paraId="6E0BF052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B0F7C9D" w14:textId="3B5B107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1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1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C2C7291" w14:textId="2F92E49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0341538" w14:textId="02C6FE9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3 (0.86-2.3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91ED896" w14:textId="3FE203E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1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05)</w:t>
            </w:r>
          </w:p>
          <w:p w14:paraId="2F67EB21" w14:textId="16C4DD1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7 (1.2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19)</w:t>
            </w:r>
          </w:p>
          <w:p w14:paraId="40B4158C" w14:textId="4CB9C08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64 (2.09-3.3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7AB7D6A" w14:textId="0860284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75 (0.87-8.6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8F73860" w14:textId="7EF164B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6.09 (2.2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6.67)</w:t>
            </w:r>
          </w:p>
        </w:tc>
        <w:tc>
          <w:tcPr>
            <w:tcW w:w="850" w:type="dxa"/>
          </w:tcPr>
          <w:p w14:paraId="6F3AB82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AB7A4FB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67</w:t>
            </w:r>
          </w:p>
          <w:p w14:paraId="324111EB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5592AF5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4</w:t>
            </w:r>
          </w:p>
          <w:p w14:paraId="48D1B08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7</w:t>
            </w:r>
          </w:p>
          <w:p w14:paraId="2F6DF560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286B1E8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07F9CF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84</w:t>
            </w:r>
          </w:p>
          <w:p w14:paraId="2AB50A0B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28E3E1DB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77E9E1B" w14:textId="77777777" w:rsidR="00FE38DA" w:rsidRPr="00D677C9" w:rsidRDefault="7DA20FB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6 (0.37-13.87)</w:t>
            </w:r>
          </w:p>
          <w:p w14:paraId="1B725281" w14:textId="77777777" w:rsidR="00536972" w:rsidRPr="00D677C9" w:rsidRDefault="7DA20FB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7470590" w14:textId="77777777" w:rsidR="00536972" w:rsidRPr="00D677C9" w:rsidRDefault="7DA20FB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6 (0.24-1.32)</w:t>
            </w:r>
          </w:p>
          <w:p w14:paraId="51865917" w14:textId="77777777" w:rsidR="00536972" w:rsidRPr="00D677C9" w:rsidRDefault="7DA20FB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6 (0.53-1.39)</w:t>
            </w:r>
          </w:p>
          <w:p w14:paraId="111BD06A" w14:textId="77777777" w:rsidR="00536972" w:rsidRPr="00D677C9" w:rsidRDefault="7DA20FB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</w:t>
            </w:r>
            <w:r w:rsidR="540A35C3" w:rsidRPr="00D677C9">
              <w:rPr>
                <w:rFonts w:ascii="Times New Roman" w:hAnsi="Times New Roman"/>
                <w:sz w:val="11"/>
                <w:szCs w:val="11"/>
              </w:rPr>
              <w:t>66-1.50)</w:t>
            </w:r>
          </w:p>
          <w:p w14:paraId="62CC441D" w14:textId="77777777" w:rsidR="00CD54A1" w:rsidRPr="00D677C9" w:rsidRDefault="540A35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 (0.52-1.05)</w:t>
            </w:r>
          </w:p>
          <w:p w14:paraId="68091E72" w14:textId="77777777" w:rsidR="00CD54A1" w:rsidRPr="00D677C9" w:rsidRDefault="540A35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7 (0.62-10.62)</w:t>
            </w:r>
          </w:p>
          <w:p w14:paraId="7EFA7FF8" w14:textId="33C1A4A6" w:rsidR="00CD54A1" w:rsidRPr="00D677C9" w:rsidRDefault="540A35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19B3808B" w14:textId="77777777" w:rsidR="00395E01" w:rsidRPr="00D677C9" w:rsidRDefault="540A35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1</w:t>
            </w:r>
          </w:p>
          <w:p w14:paraId="1BA89DFF" w14:textId="77777777" w:rsidR="00CD54A1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79</w:t>
            </w:r>
          </w:p>
          <w:p w14:paraId="62B50467" w14:textId="77777777" w:rsidR="009B5EC2" w:rsidRPr="00D677C9" w:rsidRDefault="009B5EC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F26FFA5" w14:textId="77777777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88</w:t>
            </w:r>
          </w:p>
          <w:p w14:paraId="3758E2C7" w14:textId="77777777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35</w:t>
            </w:r>
          </w:p>
          <w:p w14:paraId="6AE12232" w14:textId="77777777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0</w:t>
            </w:r>
          </w:p>
          <w:p w14:paraId="5007234E" w14:textId="77777777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89</w:t>
            </w:r>
          </w:p>
          <w:p w14:paraId="3123D9A1" w14:textId="77777777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92</w:t>
            </w:r>
          </w:p>
          <w:p w14:paraId="6BF75AED" w14:textId="3B03EAF5" w:rsidR="009B5EC2" w:rsidRPr="00D677C9" w:rsidRDefault="1CF2958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79</w:t>
            </w:r>
          </w:p>
        </w:tc>
        <w:tc>
          <w:tcPr>
            <w:tcW w:w="1276" w:type="dxa"/>
          </w:tcPr>
          <w:p w14:paraId="7F46366F" w14:textId="77777777" w:rsidR="002B4C8A" w:rsidRPr="00D677C9" w:rsidRDefault="002B4C8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AC6F5BE" w14:textId="77777777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1 (0.03-1.71)</w:t>
            </w:r>
          </w:p>
          <w:p w14:paraId="58688F71" w14:textId="77777777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10A73BF" w14:textId="7E9BE2B2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7.2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67DC13F" w14:textId="1F3CB75C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75 (0.43-17.</w:t>
            </w:r>
            <w:r w:rsidR="06ED03BA" w:rsidRPr="00D677C9">
              <w:rPr>
                <w:rFonts w:ascii="Times New Roman" w:hAnsi="Times New Roman"/>
                <w:sz w:val="11"/>
                <w:szCs w:val="11"/>
              </w:rPr>
              <w:t>5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8B60EDF" w14:textId="07386EFA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</w:t>
            </w:r>
            <w:r w:rsidR="1E013A55" w:rsidRPr="00D677C9">
              <w:rPr>
                <w:rFonts w:ascii="Times New Roman" w:hAnsi="Times New Roman"/>
                <w:sz w:val="11"/>
                <w:szCs w:val="11"/>
              </w:rPr>
              <w:t>0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</w:t>
            </w:r>
            <w:r w:rsidR="1E013A5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1E013A55" w:rsidRPr="00D677C9">
              <w:rPr>
                <w:rFonts w:ascii="Times New Roman" w:hAnsi="Times New Roman"/>
                <w:sz w:val="11"/>
                <w:szCs w:val="11"/>
              </w:rPr>
              <w:t>19.5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331221A" w14:textId="56675F18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</w:t>
            </w:r>
            <w:r w:rsidR="61830089" w:rsidRPr="00D677C9">
              <w:rPr>
                <w:rFonts w:ascii="Times New Roman" w:hAnsi="Times New Roman"/>
                <w:sz w:val="11"/>
                <w:szCs w:val="11"/>
              </w:rPr>
              <w:t>0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</w:t>
            </w:r>
            <w:r w:rsidR="61830089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256A2DB1" w:rsidRPr="00D677C9">
              <w:rPr>
                <w:rFonts w:ascii="Times New Roman" w:hAnsi="Times New Roman"/>
                <w:sz w:val="11"/>
                <w:szCs w:val="11"/>
              </w:rPr>
              <w:t>19.7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FC68A9C" w14:textId="73592658" w:rsidR="005B3ED3" w:rsidRPr="00D677C9" w:rsidRDefault="216B9CD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</w:t>
            </w:r>
            <w:r w:rsidR="256A2DB1" w:rsidRPr="00D677C9">
              <w:rPr>
                <w:rFonts w:ascii="Times New Roman" w:hAnsi="Times New Roman"/>
                <w:sz w:val="11"/>
                <w:szCs w:val="11"/>
              </w:rPr>
              <w:t>4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</w:t>
            </w:r>
            <w:r w:rsidR="256A2DB1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256A2DB1" w:rsidRPr="00D677C9">
              <w:rPr>
                <w:rFonts w:ascii="Times New Roman" w:hAnsi="Times New Roman"/>
                <w:sz w:val="11"/>
                <w:szCs w:val="11"/>
              </w:rPr>
              <w:t>18.7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1AEDAE7" w14:textId="5CE5521B" w:rsidR="005B3ED3" w:rsidRPr="00D677C9" w:rsidRDefault="17D127D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8.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5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7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2.5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241405A7" w14:textId="6108E081" w:rsidR="00EE0F33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5</w:t>
            </w:r>
          </w:p>
          <w:p w14:paraId="2758442D" w14:textId="1E03B306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4</w:t>
            </w:r>
          </w:p>
          <w:p w14:paraId="21835ECC" w14:textId="77777777" w:rsidR="00D90961" w:rsidRPr="00D677C9" w:rsidRDefault="00D9096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CB9702E" w14:textId="4CDE4C56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31</w:t>
            </w:r>
          </w:p>
          <w:p w14:paraId="30E5F1EB" w14:textId="755EE6CB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8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6</w:t>
            </w:r>
          </w:p>
          <w:p w14:paraId="6E92BF5C" w14:textId="41E50E34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41</w:t>
            </w:r>
          </w:p>
          <w:p w14:paraId="02D888EC" w14:textId="4E36B232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3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6</w:t>
            </w:r>
          </w:p>
          <w:p w14:paraId="692D2839" w14:textId="0B977632" w:rsidR="00D90961" w:rsidRPr="00D677C9" w:rsidRDefault="4C87C89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</w:t>
            </w:r>
            <w:r w:rsidR="560B8352" w:rsidRPr="00D677C9">
              <w:rPr>
                <w:rFonts w:ascii="Times New Roman" w:hAnsi="Times New Roman"/>
                <w:sz w:val="11"/>
                <w:szCs w:val="11"/>
              </w:rPr>
              <w:t>86</w:t>
            </w:r>
          </w:p>
          <w:p w14:paraId="34EE9D54" w14:textId="66ED56B2" w:rsidR="00D90961" w:rsidRPr="00D677C9" w:rsidRDefault="4C87C89A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</w:t>
            </w:r>
            <w:r w:rsidR="560B8352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8</w:t>
            </w:r>
          </w:p>
        </w:tc>
        <w:tc>
          <w:tcPr>
            <w:tcW w:w="1134" w:type="dxa"/>
          </w:tcPr>
          <w:p w14:paraId="4116669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136BCA1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1F889C87" w14:textId="77777777" w:rsidTr="2EA45778">
        <w:tc>
          <w:tcPr>
            <w:tcW w:w="1843" w:type="dxa"/>
          </w:tcPr>
          <w:p w14:paraId="3BE75FB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ypN-stage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364EACB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0</w:t>
            </w:r>
          </w:p>
          <w:p w14:paraId="0345CBA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1</w:t>
            </w:r>
          </w:p>
          <w:p w14:paraId="27A22B8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2</w:t>
            </w:r>
          </w:p>
          <w:p w14:paraId="136C581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3</w:t>
            </w:r>
          </w:p>
        </w:tc>
        <w:tc>
          <w:tcPr>
            <w:tcW w:w="1276" w:type="dxa"/>
          </w:tcPr>
          <w:p w14:paraId="3E7C8C33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4B1B678E" w14:textId="0DB29D5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560830E" w14:textId="31CF474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9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59-2.3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290B370" w14:textId="5E4246E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20 (2.53-4.0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4409332" w14:textId="0504578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94 (4.4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4C4720C4" w:rsidRPr="00D677C9">
              <w:rPr>
                <w:rFonts w:ascii="Times New Roman" w:hAnsi="Times New Roman"/>
                <w:sz w:val="11"/>
                <w:szCs w:val="11"/>
              </w:rPr>
              <w:t>8.0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4C5BD84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A840F73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751A6D0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279531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375E89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46FFA0B1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41E86AF" w14:textId="77777777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D4B395C" w14:textId="77777777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73-1.32)</w:t>
            </w:r>
          </w:p>
          <w:p w14:paraId="14D6CC09" w14:textId="77777777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 (0.63-1.30)</w:t>
            </w:r>
          </w:p>
          <w:p w14:paraId="499FDCD6" w14:textId="13441FAF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2 (0.57-1.46)</w:t>
            </w:r>
          </w:p>
        </w:tc>
        <w:tc>
          <w:tcPr>
            <w:tcW w:w="850" w:type="dxa"/>
          </w:tcPr>
          <w:p w14:paraId="1AE12510" w14:textId="77777777" w:rsidR="00395E01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9</w:t>
            </w:r>
          </w:p>
          <w:p w14:paraId="1EE1E235" w14:textId="77777777" w:rsidR="00CD5ECC" w:rsidRPr="00D677C9" w:rsidRDefault="00CD5EC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348F18A" w14:textId="77777777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82</w:t>
            </w:r>
          </w:p>
          <w:p w14:paraId="62F99BC0" w14:textId="77777777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98</w:t>
            </w:r>
          </w:p>
          <w:p w14:paraId="7BF256C7" w14:textId="7087BD8B" w:rsidR="00CD5ECC" w:rsidRPr="00D677C9" w:rsidRDefault="3C3456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10</w:t>
            </w:r>
          </w:p>
        </w:tc>
        <w:tc>
          <w:tcPr>
            <w:tcW w:w="1276" w:type="dxa"/>
          </w:tcPr>
          <w:p w14:paraId="29220EC1" w14:textId="77777777" w:rsidR="005075BB" w:rsidRPr="00D677C9" w:rsidRDefault="005075B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257A5DE" w14:textId="77777777" w:rsidR="005237C8" w:rsidRPr="00D677C9" w:rsidRDefault="5AC85CC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808DC62" w14:textId="77777777" w:rsidR="005237C8" w:rsidRPr="00D677C9" w:rsidRDefault="5AC85CC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6 (1.56-2.20)</w:t>
            </w:r>
          </w:p>
          <w:p w14:paraId="664280AB" w14:textId="3AC8A2BA" w:rsidR="005237C8" w:rsidRPr="00D677C9" w:rsidRDefault="5AC85CC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</w:t>
            </w:r>
            <w:r w:rsidR="6755011B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2.02-3.1</w:t>
            </w:r>
            <w:r w:rsidR="6755011B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3A5D21C" w14:textId="5137EFA2" w:rsidR="005237C8" w:rsidRPr="00D677C9" w:rsidRDefault="5AC85CC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4.2</w:t>
            </w:r>
            <w:r w:rsidR="6755011B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</w:t>
            </w:r>
            <w:r w:rsidR="6755011B" w:rsidRPr="00D677C9">
              <w:rPr>
                <w:rFonts w:ascii="Times New Roman" w:hAnsi="Times New Roman"/>
                <w:sz w:val="11"/>
                <w:szCs w:val="11"/>
              </w:rPr>
              <w:t>1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5.6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79AA640A" w14:textId="77777777" w:rsidR="005075BB" w:rsidRPr="00D677C9" w:rsidRDefault="5AC85CC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4800F26" w14:textId="77777777" w:rsidR="005237C8" w:rsidRPr="00D677C9" w:rsidRDefault="005237C8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160EF8DB" w14:textId="77777777" w:rsidR="005237C8" w:rsidRPr="00D677C9" w:rsidRDefault="5AC85CC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3AA3A74" w14:textId="77777777" w:rsidR="005237C8" w:rsidRPr="00D677C9" w:rsidRDefault="5AC85CC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7AF5E76" w14:textId="3BC58A04" w:rsidR="005237C8" w:rsidRPr="00D677C9" w:rsidRDefault="5AC85CC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6DC78545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1A508EF2" w14:textId="69FA44D1" w:rsidR="00395E01" w:rsidRPr="00D677C9" w:rsidRDefault="429EF0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6EEDCCE2" w14:textId="77777777" w:rsidTr="2EA45778">
        <w:tc>
          <w:tcPr>
            <w:tcW w:w="1843" w:type="dxa"/>
          </w:tcPr>
          <w:p w14:paraId="56E9ACE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Resection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5D99F24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0</w:t>
            </w:r>
          </w:p>
          <w:p w14:paraId="75F1678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1</w:t>
            </w:r>
          </w:p>
          <w:p w14:paraId="491CE9E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R2 (n=4)</w:t>
            </w:r>
          </w:p>
        </w:tc>
        <w:tc>
          <w:tcPr>
            <w:tcW w:w="1276" w:type="dxa"/>
          </w:tcPr>
          <w:p w14:paraId="754515C1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76609614" w14:textId="4C4DE91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26A7EF7" w14:textId="5D0DF19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0 (1.69-2.8</w:t>
            </w:r>
            <w:r w:rsidR="67579F76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A95B3C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5C1DCDD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E6EFCD5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2E6730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DD708D7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418" w:type="dxa"/>
          </w:tcPr>
          <w:p w14:paraId="76CD3D60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2C4EE16" w14:textId="77777777" w:rsidR="00FD5C3E" w:rsidRPr="00D677C9" w:rsidRDefault="1280DD2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77ECA03" w14:textId="77777777" w:rsidR="00FD5C3E" w:rsidRPr="00D677C9" w:rsidRDefault="1280DD2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 (0.51-1.15)</w:t>
            </w:r>
          </w:p>
          <w:p w14:paraId="7424CFD2" w14:textId="6CC4E914" w:rsidR="00FD5C3E" w:rsidRPr="00D677C9" w:rsidRDefault="1280DD2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0" w:type="dxa"/>
          </w:tcPr>
          <w:p w14:paraId="5BB4B0DB" w14:textId="77777777" w:rsidR="00395E01" w:rsidRPr="00D677C9" w:rsidRDefault="1280DD2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42</w:t>
            </w:r>
          </w:p>
          <w:p w14:paraId="7D38F7CE" w14:textId="77777777" w:rsidR="00FD5C3E" w:rsidRPr="00D677C9" w:rsidRDefault="00FD5C3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8656619" w14:textId="77777777" w:rsidR="00FD5C3E" w:rsidRPr="00D677C9" w:rsidRDefault="1280DD2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4</w:t>
            </w:r>
          </w:p>
          <w:p w14:paraId="1D511C56" w14:textId="25CC30BC" w:rsidR="007617E3" w:rsidRPr="00D677C9" w:rsidRDefault="24B31A6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7D24DB93" w14:textId="77777777" w:rsidR="00676248" w:rsidRPr="00D677C9" w:rsidRDefault="0067624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B853F82" w14:textId="77777777" w:rsidR="00981A75" w:rsidRPr="00D677C9" w:rsidRDefault="619D49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5CA694F" w14:textId="59B84EF6" w:rsidR="00981A75" w:rsidRPr="00D677C9" w:rsidRDefault="619D49A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8 (1.0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23FEC607" w14:textId="61C1CD64" w:rsidR="00981A75" w:rsidRPr="00D677C9" w:rsidRDefault="0C7E12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2.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3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6FB95E12" w:rsidRPr="00D677C9">
              <w:rPr>
                <w:rFonts w:ascii="Times New Roman" w:hAnsi="Times New Roman"/>
                <w:sz w:val="11"/>
                <w:szCs w:val="11"/>
              </w:rPr>
              <w:t>3.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68</w:t>
            </w:r>
            <w:r w:rsidR="6FB95E12" w:rsidRPr="00D677C9">
              <w:rPr>
                <w:rFonts w:ascii="Times New Roman" w:hAnsi="Times New Roman"/>
                <w:sz w:val="11"/>
                <w:szCs w:val="11"/>
              </w:rPr>
              <w:t>-4</w:t>
            </w:r>
            <w:r w:rsidR="65401565" w:rsidRPr="00D677C9">
              <w:rPr>
                <w:rFonts w:ascii="Times New Roman" w:hAnsi="Times New Roman"/>
                <w:sz w:val="11"/>
                <w:szCs w:val="11"/>
              </w:rPr>
              <w:t>1.60</w:t>
            </w:r>
            <w:r w:rsidR="6FB95E12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74B59CC5" w14:textId="77777777" w:rsidR="00395E01" w:rsidRPr="00D677C9" w:rsidRDefault="1DDA6344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2F051F7" w14:textId="77777777" w:rsidR="00C033C2" w:rsidRPr="00D677C9" w:rsidRDefault="00C033C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11CC16C6" w14:textId="71E14F12" w:rsidR="00C033C2" w:rsidRPr="00D677C9" w:rsidRDefault="1DDA6344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</w:t>
            </w:r>
            <w:r w:rsidR="6FB95E12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4</w:t>
            </w:r>
            <w:r w:rsidR="579A108C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6</w:t>
            </w:r>
          </w:p>
          <w:p w14:paraId="5E93532C" w14:textId="2572CDD2" w:rsidR="00A5254B" w:rsidRPr="00D677C9" w:rsidRDefault="6FB95E1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54EA9946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4706E78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4A407304" w14:textId="77777777" w:rsidTr="2EA45778">
        <w:trPr>
          <w:trHeight w:val="594"/>
        </w:trPr>
        <w:tc>
          <w:tcPr>
            <w:tcW w:w="1843" w:type="dxa"/>
          </w:tcPr>
          <w:p w14:paraId="33D9F0F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Tumor regression grade</w:t>
            </w:r>
          </w:p>
          <w:p w14:paraId="4AFD045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ete regression</w:t>
            </w:r>
          </w:p>
          <w:p w14:paraId="679BB58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Subtotal response</w:t>
            </w:r>
          </w:p>
          <w:p w14:paraId="5B8FB98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artial response</w:t>
            </w:r>
          </w:p>
          <w:p w14:paraId="1450FAA7" w14:textId="606696A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 response</w:t>
            </w:r>
          </w:p>
        </w:tc>
        <w:tc>
          <w:tcPr>
            <w:tcW w:w="1276" w:type="dxa"/>
          </w:tcPr>
          <w:p w14:paraId="01AC8C5F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1D34249A" w14:textId="595655A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46CE7EE" w14:textId="17FEBAF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5 (1.2</w:t>
            </w:r>
            <w:r w:rsidR="6B905F37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16)</w:t>
            </w:r>
          </w:p>
          <w:p w14:paraId="110A9A50" w14:textId="412164D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</w:t>
            </w:r>
            <w:r w:rsidR="6B905F37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7</w:t>
            </w:r>
            <w:r w:rsidR="6B905F37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7</w:t>
            </w:r>
            <w:r w:rsidR="6B905F37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8891671" w14:textId="3511600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34 (2.35-4.7</w:t>
            </w:r>
            <w:r w:rsidR="6B905F37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7E2ECE6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4B05D91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03A521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86B5F86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25CE72B2" w14:textId="4D21521D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3C4311E1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FBED066" w14:textId="77777777" w:rsidR="00C15281" w:rsidRPr="00D677C9" w:rsidRDefault="303B5A2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23DD6F5" w14:textId="77777777" w:rsidR="00C15281" w:rsidRPr="00D677C9" w:rsidRDefault="303B5A2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 (0.49-1.13)</w:t>
            </w:r>
          </w:p>
          <w:p w14:paraId="0B0E3731" w14:textId="77777777" w:rsidR="00C15281" w:rsidRPr="00D677C9" w:rsidRDefault="303B5A2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 (0.64-1.28)</w:t>
            </w:r>
          </w:p>
          <w:p w14:paraId="0E68B39D" w14:textId="34EB2B12" w:rsidR="00C15281" w:rsidRPr="00D677C9" w:rsidRDefault="303B5A2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2 (0.59-1.77)</w:t>
            </w:r>
          </w:p>
        </w:tc>
        <w:tc>
          <w:tcPr>
            <w:tcW w:w="850" w:type="dxa"/>
          </w:tcPr>
          <w:p w14:paraId="3E8D1611" w14:textId="77777777" w:rsidR="00395E01" w:rsidRPr="00D677C9" w:rsidRDefault="35075CC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80</w:t>
            </w:r>
          </w:p>
          <w:p w14:paraId="697A375D" w14:textId="77777777" w:rsidR="005E61EB" w:rsidRPr="00D677C9" w:rsidRDefault="005E61E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BEAE6CF" w14:textId="77777777" w:rsidR="005E61EB" w:rsidRPr="00D677C9" w:rsidRDefault="35075CC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0</w:t>
            </w:r>
          </w:p>
          <w:p w14:paraId="3FBBE2D1" w14:textId="77777777" w:rsidR="005E61EB" w:rsidRPr="00D677C9" w:rsidRDefault="35075CC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79</w:t>
            </w:r>
          </w:p>
          <w:p w14:paraId="28297D3E" w14:textId="349FD5F0" w:rsidR="005E61EB" w:rsidRPr="00D677C9" w:rsidRDefault="35075CC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9</w:t>
            </w:r>
          </w:p>
        </w:tc>
        <w:tc>
          <w:tcPr>
            <w:tcW w:w="1276" w:type="dxa"/>
          </w:tcPr>
          <w:p w14:paraId="60AE2E23" w14:textId="77777777" w:rsidR="005C0FF2" w:rsidRPr="00D677C9" w:rsidRDefault="005C0FF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B3E3F30" w14:textId="77777777" w:rsidR="009F6D61" w:rsidRPr="00D677C9" w:rsidRDefault="03E298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5D9B63BB" w14:textId="219BF1BA" w:rsidR="009F6D61" w:rsidRPr="00D677C9" w:rsidRDefault="03E298E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08</w:t>
            </w:r>
            <w:r w:rsidR="06D7C2A8" w:rsidRPr="00D677C9">
              <w:rPr>
                <w:rFonts w:ascii="Times New Roman" w:hAnsi="Times New Roman"/>
                <w:sz w:val="11"/>
                <w:szCs w:val="11"/>
              </w:rPr>
              <w:t>-3.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20</w:t>
            </w:r>
            <w:r w:rsidR="06D7C2A8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0B9270A" w14:textId="409953AC" w:rsidR="002B79DD" w:rsidRPr="00D677C9" w:rsidRDefault="06D7C2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08-3.1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D6D2292" w14:textId="5EA91897" w:rsidR="002B79DD" w:rsidRPr="00D677C9" w:rsidRDefault="06D7C2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11-4.</w:t>
            </w:r>
            <w:r w:rsidR="6E2B7D7C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8)</w:t>
            </w:r>
          </w:p>
        </w:tc>
        <w:tc>
          <w:tcPr>
            <w:tcW w:w="851" w:type="dxa"/>
          </w:tcPr>
          <w:p w14:paraId="20920FCB" w14:textId="33F136FA" w:rsidR="005C0FF2" w:rsidRPr="00D677C9" w:rsidRDefault="056CC39F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2BCE6182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28</w:t>
            </w:r>
          </w:p>
          <w:p w14:paraId="7C8FBE8B" w14:textId="77777777" w:rsidR="001A33CB" w:rsidRPr="00D677C9" w:rsidRDefault="001A33C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01D3C70" w14:textId="30F38455" w:rsidR="001A33CB" w:rsidRPr="00D677C9" w:rsidRDefault="629C26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</w:t>
            </w:r>
            <w:r w:rsidR="2BCE6182" w:rsidRPr="00D677C9">
              <w:rPr>
                <w:rFonts w:ascii="Times New Roman" w:hAnsi="Times New Roman"/>
                <w:sz w:val="11"/>
                <w:szCs w:val="11"/>
              </w:rPr>
              <w:t>64</w:t>
            </w:r>
          </w:p>
          <w:p w14:paraId="378E2B83" w14:textId="6F061890" w:rsidR="001A0789" w:rsidRPr="00D677C9" w:rsidRDefault="629C26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5</w:t>
            </w:r>
            <w:r w:rsidR="2BCE6182" w:rsidRPr="00D677C9">
              <w:rPr>
                <w:rFonts w:ascii="Times New Roman" w:hAnsi="Times New Roman"/>
                <w:sz w:val="11"/>
                <w:szCs w:val="11"/>
              </w:rPr>
              <w:t>9</w:t>
            </w:r>
          </w:p>
          <w:p w14:paraId="4714EC20" w14:textId="08C93057" w:rsidR="001A0789" w:rsidRPr="00D677C9" w:rsidRDefault="629C26C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2BCE6182" w:rsidRPr="00D677C9">
              <w:rPr>
                <w:rFonts w:ascii="Times New Roman" w:hAnsi="Times New Roman"/>
                <w:sz w:val="11"/>
                <w:szCs w:val="11"/>
              </w:rPr>
              <w:t>48</w:t>
            </w:r>
          </w:p>
        </w:tc>
        <w:tc>
          <w:tcPr>
            <w:tcW w:w="1134" w:type="dxa"/>
          </w:tcPr>
          <w:p w14:paraId="08B35089" w14:textId="29FB24C2" w:rsidR="00395E01" w:rsidRPr="00D677C9" w:rsidRDefault="429EF0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62254121" w14:textId="22BDE4AB" w:rsidR="00395E01" w:rsidRPr="00D677C9" w:rsidRDefault="429EF0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A37946" w:rsidRPr="00D677C9" w14:paraId="675EEBAE" w14:textId="77777777" w:rsidTr="2EA45778">
        <w:trPr>
          <w:trHeight w:val="703"/>
        </w:trPr>
        <w:tc>
          <w:tcPr>
            <w:tcW w:w="1843" w:type="dxa"/>
          </w:tcPr>
          <w:p w14:paraId="3F845677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omorbidities</w:t>
            </w:r>
          </w:p>
          <w:p w14:paraId="52F5EE6B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Myocardial infarct</w:t>
            </w:r>
          </w:p>
          <w:p w14:paraId="3FC85AE2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erivascular disease</w:t>
            </w:r>
          </w:p>
          <w:p w14:paraId="0F64909B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PD</w:t>
            </w:r>
          </w:p>
          <w:p w14:paraId="200C3D0A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Diabetes Mellitus</w:t>
            </w:r>
          </w:p>
          <w:p w14:paraId="404551C9" w14:textId="77777777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nal disease</w:t>
            </w:r>
          </w:p>
          <w:p w14:paraId="7AEB98E8" w14:textId="73CF2E60" w:rsidR="00A37946" w:rsidRPr="00D677C9" w:rsidRDefault="6B8BC1CF" w:rsidP="00A37946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Mild liver disease</w:t>
            </w:r>
          </w:p>
        </w:tc>
        <w:tc>
          <w:tcPr>
            <w:tcW w:w="1276" w:type="dxa"/>
          </w:tcPr>
          <w:p w14:paraId="3181ACE2" w14:textId="77777777" w:rsidR="00A37946" w:rsidRPr="00D677C9" w:rsidRDefault="00A3794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08B4F19E" w14:textId="77777777" w:rsidR="00F10FFC" w:rsidRPr="00D677C9" w:rsidRDefault="3365605A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6 (0.72-1.56)</w:t>
            </w:r>
          </w:p>
          <w:p w14:paraId="170EA432" w14:textId="77777777" w:rsidR="00B402EA" w:rsidRPr="00D677C9" w:rsidRDefault="4CAD899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4 (</w:t>
            </w:r>
            <w:r w:rsidR="6EDE4DF5" w:rsidRPr="00D677C9">
              <w:rPr>
                <w:rFonts w:ascii="Times New Roman" w:hAnsi="Times New Roman"/>
                <w:sz w:val="11"/>
                <w:szCs w:val="11"/>
              </w:rPr>
              <w:t>1.04-</w:t>
            </w:r>
            <w:r w:rsidR="2C3EDC58" w:rsidRPr="00D677C9">
              <w:rPr>
                <w:rFonts w:ascii="Times New Roman" w:hAnsi="Times New Roman"/>
                <w:sz w:val="11"/>
                <w:szCs w:val="11"/>
              </w:rPr>
              <w:t>1.98)</w:t>
            </w:r>
          </w:p>
          <w:p w14:paraId="4A1B0418" w14:textId="77777777" w:rsidR="00564E69" w:rsidRPr="00D677C9" w:rsidRDefault="41BE8E3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9 (0.69-1.14)</w:t>
            </w:r>
          </w:p>
          <w:p w14:paraId="31D2B7F6" w14:textId="77777777" w:rsidR="002238DC" w:rsidRPr="00D677C9" w:rsidRDefault="237BFB5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8 (0.85-1.37)</w:t>
            </w:r>
          </w:p>
          <w:p w14:paraId="32F85BA3" w14:textId="77777777" w:rsidR="0087311C" w:rsidRPr="00D677C9" w:rsidRDefault="40EC374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6 (0.90-2.70)</w:t>
            </w:r>
          </w:p>
          <w:p w14:paraId="3B5600D4" w14:textId="3F050F53" w:rsidR="00774077" w:rsidRPr="00D677C9" w:rsidRDefault="6B8FE34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8 (0.63-4.49)</w:t>
            </w:r>
          </w:p>
        </w:tc>
        <w:tc>
          <w:tcPr>
            <w:tcW w:w="850" w:type="dxa"/>
          </w:tcPr>
          <w:p w14:paraId="3C0A8E9B" w14:textId="77777777" w:rsidR="00A37946" w:rsidRPr="00D677C9" w:rsidRDefault="00A3794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A3BEA7B" w14:textId="77777777" w:rsidR="00B402EA" w:rsidRPr="00D677C9" w:rsidRDefault="3365605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4</w:t>
            </w:r>
          </w:p>
          <w:p w14:paraId="0EA9A297" w14:textId="77777777" w:rsidR="00E23C8C" w:rsidRPr="00D677C9" w:rsidRDefault="3C3DCDD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8</w:t>
            </w:r>
          </w:p>
          <w:p w14:paraId="270E03D0" w14:textId="77777777" w:rsidR="002238DC" w:rsidRPr="00D677C9" w:rsidRDefault="41BE8E3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58</w:t>
            </w:r>
          </w:p>
          <w:p w14:paraId="648B496F" w14:textId="77777777" w:rsidR="00B7699E" w:rsidRPr="00D677C9" w:rsidRDefault="237BFB5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50</w:t>
            </w:r>
          </w:p>
          <w:p w14:paraId="0769119B" w14:textId="77777777" w:rsidR="00877156" w:rsidRPr="00D677C9" w:rsidRDefault="40EC37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3</w:t>
            </w:r>
          </w:p>
          <w:p w14:paraId="6D6AAB4A" w14:textId="58254C57" w:rsidR="00620006" w:rsidRPr="00D677C9" w:rsidRDefault="669ECF9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02</w:t>
            </w:r>
          </w:p>
        </w:tc>
        <w:tc>
          <w:tcPr>
            <w:tcW w:w="1418" w:type="dxa"/>
          </w:tcPr>
          <w:p w14:paraId="169293D8" w14:textId="77777777" w:rsidR="00A37946" w:rsidRPr="00D677C9" w:rsidRDefault="00A379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1077F13" w14:textId="77777777" w:rsidR="00B402EA" w:rsidRPr="00D677C9" w:rsidRDefault="3365605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</w:t>
            </w:r>
            <w:r w:rsidR="643F4BEF" w:rsidRPr="00D677C9">
              <w:rPr>
                <w:rFonts w:ascii="Times New Roman" w:hAnsi="Times New Roman"/>
                <w:sz w:val="11"/>
                <w:szCs w:val="11"/>
              </w:rPr>
              <w:t>0.58-1.71)</w:t>
            </w:r>
          </w:p>
          <w:p w14:paraId="3DB2A9AB" w14:textId="77777777" w:rsidR="00C60756" w:rsidRPr="00D677C9" w:rsidRDefault="5572272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0 (0.35-1.02)</w:t>
            </w:r>
          </w:p>
          <w:p w14:paraId="402F9C2B" w14:textId="77777777" w:rsidR="002238DC" w:rsidRPr="00D677C9" w:rsidRDefault="41BE8E3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2 (0.85-1.75)</w:t>
            </w:r>
          </w:p>
          <w:p w14:paraId="4F93D1A9" w14:textId="77777777" w:rsidR="00B7699E" w:rsidRPr="00D677C9" w:rsidRDefault="4D69F4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6 (0.83-1.63)</w:t>
            </w:r>
          </w:p>
          <w:p w14:paraId="17CE4EDD" w14:textId="77777777" w:rsidR="00877156" w:rsidRPr="00D677C9" w:rsidRDefault="40EC37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0 (0.29-1.64)</w:t>
            </w:r>
          </w:p>
          <w:p w14:paraId="303A33C3" w14:textId="36C90665" w:rsidR="00620006" w:rsidRPr="00D677C9" w:rsidRDefault="58DFF5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28-3.51)</w:t>
            </w:r>
          </w:p>
        </w:tc>
        <w:tc>
          <w:tcPr>
            <w:tcW w:w="850" w:type="dxa"/>
          </w:tcPr>
          <w:p w14:paraId="67C11A67" w14:textId="77777777" w:rsidR="00A37946" w:rsidRPr="00D677C9" w:rsidRDefault="00A379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BA5AE6A" w14:textId="77777777" w:rsidR="007F63D5" w:rsidRPr="00D677C9" w:rsidRDefault="643F4B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5</w:t>
            </w:r>
          </w:p>
          <w:p w14:paraId="22810325" w14:textId="77777777" w:rsidR="00C60756" w:rsidRPr="00D677C9" w:rsidRDefault="55722724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58</w:t>
            </w:r>
          </w:p>
          <w:p w14:paraId="1C728E1F" w14:textId="77777777" w:rsidR="002238DC" w:rsidRPr="00D677C9" w:rsidRDefault="41BE8E3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82</w:t>
            </w:r>
          </w:p>
          <w:p w14:paraId="0C9742CC" w14:textId="77777777" w:rsidR="0074148F" w:rsidRPr="00D677C9" w:rsidRDefault="4D69F4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77</w:t>
            </w:r>
          </w:p>
          <w:p w14:paraId="569FE36E" w14:textId="0C4DA799" w:rsidR="00877156" w:rsidRPr="00D677C9" w:rsidRDefault="40EC37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06</w:t>
            </w:r>
          </w:p>
          <w:p w14:paraId="43E09FAC" w14:textId="5A18B4AE" w:rsidR="00620006" w:rsidRPr="00D677C9" w:rsidRDefault="58DFF52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2</w:t>
            </w:r>
          </w:p>
        </w:tc>
        <w:tc>
          <w:tcPr>
            <w:tcW w:w="1276" w:type="dxa"/>
          </w:tcPr>
          <w:p w14:paraId="38DBE372" w14:textId="77777777" w:rsidR="00A37946" w:rsidRPr="00D677C9" w:rsidRDefault="00A3794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F2B1798" w14:textId="2D1D6FCB" w:rsidR="001C6135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5437CBCA" w14:textId="1BCD4197" w:rsidR="001C6135" w:rsidRPr="00D677C9" w:rsidRDefault="33222BB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781CB6DA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781CB6DA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781CB6DA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5431818" w14:textId="5D568D0B" w:rsidR="001C6135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665E9FD0" w14:textId="5C6DD814" w:rsidR="001C6135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5FAB4768" w14:textId="7D07657B" w:rsidR="001C6135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B5A6F8A" w14:textId="01EEBF8D" w:rsidR="00E45467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567208C" w14:textId="77777777" w:rsidR="00A37946" w:rsidRPr="00D677C9" w:rsidRDefault="00A3794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9AD694A" w14:textId="77777777" w:rsidR="001C6135" w:rsidRPr="00D677C9" w:rsidRDefault="001C613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77357D4" w14:textId="290D1D99" w:rsidR="00F455A5" w:rsidRPr="00D677C9" w:rsidRDefault="33222BB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</w:t>
            </w:r>
            <w:r w:rsidR="781CB6DA" w:rsidRPr="00D677C9">
              <w:rPr>
                <w:rFonts w:ascii="Times New Roman" w:hAnsi="Times New Roman"/>
                <w:sz w:val="11"/>
                <w:szCs w:val="11"/>
              </w:rPr>
              <w:t>17</w:t>
            </w:r>
          </w:p>
          <w:p w14:paraId="46E84B51" w14:textId="77777777" w:rsidR="001C6135" w:rsidRPr="00D677C9" w:rsidRDefault="001C613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6BD6DEE" w14:textId="77777777" w:rsidR="001C6135" w:rsidRPr="00D677C9" w:rsidRDefault="001C613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7A91773" w14:textId="77777777" w:rsidR="001C6135" w:rsidRPr="00D677C9" w:rsidRDefault="001C613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775C3BE" w14:textId="5B1BE1EA" w:rsidR="001C6135" w:rsidRPr="00D677C9" w:rsidRDefault="001C613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</w:tc>
        <w:tc>
          <w:tcPr>
            <w:tcW w:w="1134" w:type="dxa"/>
          </w:tcPr>
          <w:p w14:paraId="09056C0F" w14:textId="77777777" w:rsidR="00A37946" w:rsidRPr="00D677C9" w:rsidRDefault="00A3794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28DA000" w14:textId="0F856A99" w:rsidR="00CD7902" w:rsidRPr="00D677C9" w:rsidRDefault="33762D9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50503AE6" w14:textId="6EC6B62C" w:rsidR="00CD7902" w:rsidRPr="00D677C9" w:rsidRDefault="7ED21B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6FE64CAB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</w:t>
            </w:r>
            <w:r w:rsidR="6FE64CAB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6FE64CAB" w:rsidRPr="00D677C9">
              <w:rPr>
                <w:rFonts w:ascii="Times New Roman" w:hAnsi="Times New Roman"/>
                <w:sz w:val="11"/>
                <w:szCs w:val="11"/>
              </w:rPr>
              <w:t>0.9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4BCA1DA" w14:textId="4835CD14" w:rsidR="00CD7902" w:rsidRPr="00D677C9" w:rsidRDefault="33762D9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6375A5A9" w14:textId="53095567" w:rsidR="00CD7902" w:rsidRPr="00D677C9" w:rsidRDefault="33762D9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30C60A7A" w14:textId="281E21CB" w:rsidR="00CD7902" w:rsidRPr="00D677C9" w:rsidRDefault="33762D9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  <w:p w14:paraId="7BE33C37" w14:textId="391EE299" w:rsidR="00E45467" w:rsidRPr="00D677C9" w:rsidRDefault="33762D9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7D03AB45" w14:textId="77777777" w:rsidR="00A37946" w:rsidRPr="00D677C9" w:rsidRDefault="00A3794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9997DE3" w14:textId="77777777" w:rsidR="00CD7902" w:rsidRPr="00D677C9" w:rsidRDefault="00CD790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F1E5EA7" w14:textId="34E0DFB0" w:rsidR="00CD7902" w:rsidRPr="00D677C9" w:rsidRDefault="7ED21BA6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6FE64CAB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40</w:t>
            </w:r>
          </w:p>
          <w:p w14:paraId="53C23680" w14:textId="77777777" w:rsidR="00CD7902" w:rsidRPr="00D677C9" w:rsidRDefault="00CD790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28359309" w14:textId="77777777" w:rsidR="00CD7902" w:rsidRPr="00D677C9" w:rsidRDefault="00CD790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494562D" w14:textId="77777777" w:rsidR="00CD7902" w:rsidRPr="00D677C9" w:rsidRDefault="00CD790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78A1545" w14:textId="1EB6EDDE" w:rsidR="00CD7902" w:rsidRPr="00D677C9" w:rsidRDefault="00CD790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395E01" w:rsidRPr="00D677C9" w14:paraId="48795F64" w14:textId="77777777" w:rsidTr="00811BC1">
        <w:trPr>
          <w:trHeight w:val="1325"/>
        </w:trPr>
        <w:tc>
          <w:tcPr>
            <w:tcW w:w="1843" w:type="dxa"/>
          </w:tcPr>
          <w:p w14:paraId="1F5FA076" w14:textId="5DE50452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Post-operative complications</w:t>
            </w:r>
          </w:p>
          <w:p w14:paraId="130999F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hyle leak</w:t>
            </w:r>
          </w:p>
          <w:p w14:paraId="72643C8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 xml:space="preserve">Complication regarding n. </w:t>
            </w: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currens</w:t>
            </w:r>
            <w:proofErr w:type="spellEnd"/>
          </w:p>
          <w:p w14:paraId="0A7399F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Wound abscess/infection</w:t>
            </w:r>
          </w:p>
          <w:p w14:paraId="0FE6106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Anastomotic leakage</w:t>
            </w:r>
          </w:p>
          <w:p w14:paraId="7CF66EB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ulmonal</w:t>
            </w:r>
          </w:p>
          <w:p w14:paraId="15031ED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ardiac</w:t>
            </w:r>
          </w:p>
          <w:p w14:paraId="33C280A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Thromboembolic</w:t>
            </w:r>
          </w:p>
          <w:p w14:paraId="47CE9E7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 xml:space="preserve">Neurological (excluding complication regarding n. </w:t>
            </w:r>
            <w:proofErr w:type="spellStart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ecurrens</w:t>
            </w:r>
            <w:proofErr w:type="spellEnd"/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)</w:t>
            </w:r>
          </w:p>
        </w:tc>
        <w:tc>
          <w:tcPr>
            <w:tcW w:w="1276" w:type="dxa"/>
          </w:tcPr>
          <w:p w14:paraId="4DBBCEC1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0F935FC" w14:textId="1C6BCF17" w:rsidR="00121BE2" w:rsidRPr="00D677C9" w:rsidRDefault="1DE6F3DB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8 (</w:t>
            </w:r>
            <w:r w:rsidR="16EA9A21" w:rsidRPr="00D677C9">
              <w:rPr>
                <w:rFonts w:ascii="Times New Roman" w:hAnsi="Times New Roman"/>
                <w:sz w:val="11"/>
                <w:szCs w:val="11"/>
              </w:rPr>
              <w:t>0.81-1.43)</w:t>
            </w:r>
          </w:p>
          <w:p w14:paraId="1947FCC5" w14:textId="05D40677" w:rsidR="00121BE2" w:rsidRPr="00D677C9" w:rsidRDefault="217F37F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3 (0.42-1.27)</w:t>
            </w:r>
          </w:p>
          <w:p w14:paraId="3BE1F874" w14:textId="429786F5" w:rsidR="00122327" w:rsidRPr="00D677C9" w:rsidRDefault="799E5DE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 (</w:t>
            </w:r>
            <w:r w:rsidR="24B0C420" w:rsidRPr="00D677C9">
              <w:rPr>
                <w:rFonts w:ascii="Times New Roman" w:hAnsi="Times New Roman"/>
                <w:sz w:val="11"/>
                <w:szCs w:val="11"/>
              </w:rPr>
              <w:t>0.75-1.26)</w:t>
            </w:r>
          </w:p>
          <w:p w14:paraId="439F43CF" w14:textId="15F5D86A" w:rsidR="00121BE2" w:rsidRPr="00D677C9" w:rsidRDefault="6D8FFC5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1 (1.14-1.75)</w:t>
            </w:r>
          </w:p>
          <w:p w14:paraId="28C2D67A" w14:textId="557DA44E" w:rsidR="00121BE2" w:rsidRPr="00D677C9" w:rsidRDefault="72CEA1F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0 (1.08-1.56)</w:t>
            </w:r>
          </w:p>
          <w:p w14:paraId="53694B23" w14:textId="77777777" w:rsidR="00121BE2" w:rsidRPr="00D677C9" w:rsidRDefault="7D83215B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8 (0.85-1.38)</w:t>
            </w:r>
          </w:p>
          <w:p w14:paraId="427BDF7C" w14:textId="77777777" w:rsidR="00826EB9" w:rsidRPr="00D677C9" w:rsidRDefault="601CAE1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0 (0.93-2.43)</w:t>
            </w:r>
          </w:p>
          <w:p w14:paraId="07917F17" w14:textId="45B21343" w:rsidR="00421082" w:rsidRPr="00D677C9" w:rsidRDefault="563F908B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51 (1.02-2.23)</w:t>
            </w:r>
          </w:p>
        </w:tc>
        <w:tc>
          <w:tcPr>
            <w:tcW w:w="850" w:type="dxa"/>
          </w:tcPr>
          <w:p w14:paraId="33A37B67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73AD8A6" w14:textId="1C82266F" w:rsidR="00122327" w:rsidRPr="00D677C9" w:rsidRDefault="16EA9A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03</w:t>
            </w:r>
          </w:p>
          <w:p w14:paraId="38E8FD49" w14:textId="36E12BE1" w:rsidR="00122327" w:rsidRPr="00D677C9" w:rsidRDefault="217F37F9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69</w:t>
            </w:r>
          </w:p>
          <w:p w14:paraId="6E6FEDBB" w14:textId="32158A3E" w:rsidR="00122327" w:rsidRPr="00D677C9" w:rsidRDefault="24B0C42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27</w:t>
            </w:r>
          </w:p>
          <w:p w14:paraId="44FDD122" w14:textId="137C128F" w:rsidR="000B7599" w:rsidRPr="00D677C9" w:rsidRDefault="6D8FFC58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2</w:t>
            </w:r>
          </w:p>
          <w:p w14:paraId="12DC13EB" w14:textId="77777777" w:rsidR="000B7599" w:rsidRPr="00D677C9" w:rsidRDefault="72CEA1F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5</w:t>
            </w:r>
          </w:p>
          <w:p w14:paraId="5514324E" w14:textId="77777777" w:rsidR="00311684" w:rsidRPr="00D677C9" w:rsidRDefault="7D83215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35</w:t>
            </w:r>
          </w:p>
          <w:p w14:paraId="375666E6" w14:textId="77777777" w:rsidR="00826EB9" w:rsidRPr="00D677C9" w:rsidRDefault="601CAE13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99</w:t>
            </w:r>
          </w:p>
          <w:p w14:paraId="0A452D8F" w14:textId="22E75130" w:rsidR="00421082" w:rsidRPr="00D677C9" w:rsidRDefault="563F908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2</w:t>
            </w:r>
          </w:p>
        </w:tc>
        <w:tc>
          <w:tcPr>
            <w:tcW w:w="1418" w:type="dxa"/>
          </w:tcPr>
          <w:p w14:paraId="49DB4E7A" w14:textId="77777777" w:rsidR="005A381E" w:rsidRPr="00D677C9" w:rsidRDefault="005A381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40EFB7C" w14:textId="3B147C41" w:rsidR="00122327" w:rsidRPr="00D677C9" w:rsidRDefault="16EA9A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4 (0.52-1.35)</w:t>
            </w:r>
          </w:p>
          <w:p w14:paraId="1C2F3926" w14:textId="7D82362C" w:rsidR="00122327" w:rsidRPr="00D677C9" w:rsidRDefault="46B9E1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7 (0.54-3.10)</w:t>
            </w:r>
          </w:p>
          <w:p w14:paraId="35429BE9" w14:textId="0FB70689" w:rsidR="00122327" w:rsidRPr="00D677C9" w:rsidRDefault="24B0C42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6 (0.63-1.45)</w:t>
            </w:r>
          </w:p>
          <w:p w14:paraId="41812F7C" w14:textId="19E0A655" w:rsidR="008D77A9" w:rsidRPr="00D677C9" w:rsidRDefault="6D8FFC5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 xml:space="preserve">0.97 </w:t>
            </w:r>
            <w:r w:rsidR="25911D1B" w:rsidRPr="00D677C9">
              <w:rPr>
                <w:rFonts w:ascii="Times New Roman" w:hAnsi="Times New Roman"/>
                <w:sz w:val="11"/>
                <w:szCs w:val="11"/>
              </w:rPr>
              <w:t>(0.69-1.38)</w:t>
            </w:r>
          </w:p>
          <w:p w14:paraId="0FC64B6B" w14:textId="77777777" w:rsidR="008D77A9" w:rsidRPr="00D677C9" w:rsidRDefault="448917A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 (0.72-1.26)</w:t>
            </w:r>
          </w:p>
          <w:p w14:paraId="5C0F2664" w14:textId="77777777" w:rsidR="00311684" w:rsidRPr="00D677C9" w:rsidRDefault="7D83215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1 (</w:t>
            </w:r>
            <w:r w:rsidR="7BA71F08" w:rsidRPr="00D677C9">
              <w:rPr>
                <w:rFonts w:ascii="Times New Roman" w:hAnsi="Times New Roman"/>
                <w:sz w:val="11"/>
                <w:szCs w:val="11"/>
              </w:rPr>
              <w:t>0.91-1.88)</w:t>
            </w:r>
          </w:p>
          <w:p w14:paraId="300AA659" w14:textId="77777777" w:rsidR="00421082" w:rsidRPr="00D677C9" w:rsidRDefault="563F908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 (0.21-1.91)</w:t>
            </w:r>
          </w:p>
          <w:p w14:paraId="0A1A2E3B" w14:textId="5BC08DED" w:rsidR="00280F49" w:rsidRPr="00D677C9" w:rsidRDefault="52BB239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8 (0.62-1.90)</w:t>
            </w:r>
          </w:p>
        </w:tc>
        <w:tc>
          <w:tcPr>
            <w:tcW w:w="850" w:type="dxa"/>
          </w:tcPr>
          <w:p w14:paraId="4233A9C1" w14:textId="77777777" w:rsidR="00271865" w:rsidRPr="00D677C9" w:rsidRDefault="0027186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CD77B37" w14:textId="24140AB1" w:rsidR="00850C67" w:rsidRPr="00D677C9" w:rsidRDefault="16EA9A2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5</w:t>
            </w:r>
          </w:p>
          <w:p w14:paraId="00F3D259" w14:textId="10A211E7" w:rsidR="00850C67" w:rsidRPr="00D677C9" w:rsidRDefault="46B9E15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81</w:t>
            </w:r>
          </w:p>
          <w:p w14:paraId="3FE14457" w14:textId="2EF494AF" w:rsidR="00850C67" w:rsidRPr="00D677C9" w:rsidRDefault="24B0C42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28</w:t>
            </w:r>
          </w:p>
          <w:p w14:paraId="52E930DB" w14:textId="5A59CF10" w:rsidR="008D77A9" w:rsidRPr="00D677C9" w:rsidRDefault="25911D1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80</w:t>
            </w:r>
          </w:p>
          <w:p w14:paraId="6F00D226" w14:textId="77777777" w:rsidR="008D77A9" w:rsidRPr="00D677C9" w:rsidRDefault="448917A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32</w:t>
            </w:r>
          </w:p>
          <w:p w14:paraId="7A9D3E6D" w14:textId="77777777" w:rsidR="00C75569" w:rsidRPr="00D677C9" w:rsidRDefault="7BA71F0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3</w:t>
            </w:r>
          </w:p>
          <w:p w14:paraId="112B4C18" w14:textId="77777777" w:rsidR="00421082" w:rsidRPr="00D677C9" w:rsidRDefault="563F908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20</w:t>
            </w:r>
          </w:p>
          <w:p w14:paraId="3DD5F7A3" w14:textId="25AAE566" w:rsidR="00280F49" w:rsidRPr="00D677C9" w:rsidRDefault="52BB239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6</w:t>
            </w:r>
          </w:p>
        </w:tc>
        <w:tc>
          <w:tcPr>
            <w:tcW w:w="1276" w:type="dxa"/>
          </w:tcPr>
          <w:p w14:paraId="290CBC85" w14:textId="77777777" w:rsidR="00797B9D" w:rsidRPr="00D677C9" w:rsidRDefault="00797B9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8F2DA27" w14:textId="2E0A03AE" w:rsidR="00797B9D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5E7B770D" w14:textId="513BF73D" w:rsidR="00797B9D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4580F857" w14:textId="0488AE83" w:rsidR="00797B9D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1EE3EE15" w14:textId="42697DE4" w:rsidR="00797B9D" w:rsidRPr="00D677C9" w:rsidRDefault="30F0DD3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2 (0.91-1.37)</w:t>
            </w:r>
          </w:p>
          <w:p w14:paraId="65BFB8F1" w14:textId="12B251EE" w:rsidR="00797B9D" w:rsidRPr="00D677C9" w:rsidRDefault="30F0DD3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8 (1.0</w:t>
            </w:r>
            <w:r w:rsidR="64E28F8A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5</w:t>
            </w:r>
            <w:r w:rsidR="64E28F8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972E407" w14:textId="0A9B98C8" w:rsidR="00797B9D" w:rsidRPr="00D677C9" w:rsidRDefault="33762D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  <w:p w14:paraId="4E27960C" w14:textId="71ED5236" w:rsidR="00797B9D" w:rsidRPr="00D677C9" w:rsidRDefault="2901ABE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7 (0.7</w:t>
            </w:r>
            <w:r w:rsidR="0D25EB5C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2F0BA58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6D5D484" w14:textId="5CB4EB14" w:rsidR="00797B9D" w:rsidRPr="00D677C9" w:rsidRDefault="34B68DC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12EFA55A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0D25EB5C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</w:t>
            </w:r>
            <w:r w:rsidR="0D25EB5C" w:rsidRPr="00D677C9">
              <w:rPr>
                <w:rFonts w:ascii="Times New Roman" w:hAnsi="Times New Roman"/>
                <w:sz w:val="11"/>
                <w:szCs w:val="11"/>
              </w:rPr>
              <w:t>7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1" w:type="dxa"/>
          </w:tcPr>
          <w:p w14:paraId="5E55CAAE" w14:textId="77777777" w:rsidR="00131BA1" w:rsidRPr="00D677C9" w:rsidRDefault="00131BA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5E9363BC" w14:textId="77777777" w:rsidR="00DB5DC5" w:rsidRPr="00D677C9" w:rsidRDefault="00DB5D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2788DAE" w14:textId="77777777" w:rsidR="00DB5DC5" w:rsidRPr="00D677C9" w:rsidRDefault="00DB5D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62AEF47" w14:textId="77777777" w:rsidR="00204135" w:rsidRDefault="00204135" w:rsidP="2EA45778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CE36F4D" w14:textId="3F1FE898" w:rsidR="00591E04" w:rsidRPr="00204135" w:rsidRDefault="5D84B198" w:rsidP="2EA45778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</w:t>
            </w:r>
            <w:r w:rsidR="781CB6DA" w:rsidRPr="00D677C9">
              <w:rPr>
                <w:rFonts w:ascii="Times New Roman" w:hAnsi="Times New Roman"/>
                <w:sz w:val="11"/>
                <w:szCs w:val="11"/>
              </w:rPr>
              <w:t>93</w:t>
            </w:r>
          </w:p>
          <w:p w14:paraId="67DC0F09" w14:textId="32066C5C" w:rsidR="00DB5DC5" w:rsidRPr="00D677C9" w:rsidRDefault="30F0DD32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</w:t>
            </w:r>
            <w:r w:rsidR="781CB6DA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3</w:t>
            </w:r>
          </w:p>
          <w:p w14:paraId="43DEF5B5" w14:textId="77777777" w:rsidR="00DB5DC5" w:rsidRPr="00D677C9" w:rsidRDefault="00DB5DC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17C516D3" w14:textId="7E0CAEC6" w:rsidR="00DB5DC5" w:rsidRPr="00D677C9" w:rsidRDefault="2901ABE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2F0BA58E" w:rsidRPr="00D677C9">
              <w:rPr>
                <w:rFonts w:ascii="Times New Roman" w:hAnsi="Times New Roman"/>
                <w:sz w:val="11"/>
                <w:szCs w:val="11"/>
              </w:rPr>
              <w:t>11</w:t>
            </w:r>
          </w:p>
          <w:p w14:paraId="723216FA" w14:textId="7ADEF21D" w:rsidR="00DB5DC5" w:rsidRPr="00D677C9" w:rsidRDefault="2901ABE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08</w:t>
            </w:r>
            <w:r w:rsidR="0D25EB5C" w:rsidRPr="00D677C9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134" w:type="dxa"/>
          </w:tcPr>
          <w:p w14:paraId="06A86D89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067EC5D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3DEAB09B" w14:textId="77777777" w:rsidTr="2EA45778">
        <w:tc>
          <w:tcPr>
            <w:tcW w:w="1843" w:type="dxa"/>
          </w:tcPr>
          <w:p w14:paraId="734D4A5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Post-operative complications (2020-2022)</w:t>
            </w:r>
          </w:p>
          <w:p w14:paraId="772971E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</w:t>
            </w:r>
          </w:p>
          <w:p w14:paraId="0C03684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ication requiring surgical, endoscopic or radiological intervention</w:t>
            </w:r>
          </w:p>
          <w:p w14:paraId="79C4895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ication leading to admission to ICU</w:t>
            </w:r>
          </w:p>
        </w:tc>
        <w:tc>
          <w:tcPr>
            <w:tcW w:w="1276" w:type="dxa"/>
          </w:tcPr>
          <w:p w14:paraId="03D6B49E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5EDBC060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7B5AAF4E" w14:textId="1BF7E6E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10447CF" w14:textId="11561D6C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7 (0.50-1.52)</w:t>
            </w:r>
          </w:p>
          <w:p w14:paraId="7C43AF6E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4D5120D6" w14:textId="77777777" w:rsidR="00DF50D2" w:rsidRPr="00D677C9" w:rsidRDefault="00DF50D2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3D058D5C" w14:textId="0250780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7 (0.71-2.2</w:t>
            </w:r>
            <w:r w:rsidR="051CCA77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850" w:type="dxa"/>
          </w:tcPr>
          <w:p w14:paraId="190CE9A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6</w:t>
            </w:r>
          </w:p>
          <w:p w14:paraId="1F6D50DD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FC3FEE9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4C9AD7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9</w:t>
            </w:r>
          </w:p>
          <w:p w14:paraId="580FDB49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DC58F05" w14:textId="77777777" w:rsidR="00DF50D2" w:rsidRPr="00D677C9" w:rsidRDefault="00DF50D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301825C" w14:textId="3C6585AA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14</w:t>
            </w:r>
          </w:p>
        </w:tc>
        <w:tc>
          <w:tcPr>
            <w:tcW w:w="1418" w:type="dxa"/>
          </w:tcPr>
          <w:p w14:paraId="2DC27C08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9D592B0" w14:textId="77777777" w:rsidR="00291FA6" w:rsidRPr="00D677C9" w:rsidRDefault="00291FA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A8813F7" w14:textId="77777777" w:rsidR="00291FA6" w:rsidRPr="00D677C9" w:rsidRDefault="3988D0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9E9C318" w14:textId="77777777" w:rsidR="00291FA6" w:rsidRPr="00D677C9" w:rsidRDefault="2F407F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6 (0.46-2.94)</w:t>
            </w:r>
          </w:p>
          <w:p w14:paraId="7C0A1ECC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0937CAB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75ECDE0" w14:textId="4ED98F2F" w:rsidR="00EC3ABF" w:rsidRPr="00D677C9" w:rsidRDefault="2F407F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0 (0.31-2.57)</w:t>
            </w:r>
          </w:p>
        </w:tc>
        <w:tc>
          <w:tcPr>
            <w:tcW w:w="850" w:type="dxa"/>
          </w:tcPr>
          <w:p w14:paraId="6532FC38" w14:textId="77777777" w:rsidR="00395E01" w:rsidRPr="00D677C9" w:rsidRDefault="2F407F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33</w:t>
            </w:r>
          </w:p>
          <w:p w14:paraId="3A5A6D79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58323A4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0CF34F9" w14:textId="77777777" w:rsidR="00EC3ABF" w:rsidRPr="00D677C9" w:rsidRDefault="2F407F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59</w:t>
            </w:r>
          </w:p>
          <w:p w14:paraId="58CF0C95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A97FAD1" w14:textId="77777777" w:rsidR="00EC3ABF" w:rsidRPr="00D677C9" w:rsidRDefault="00EC3AB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CD30E0F" w14:textId="116B5C5B" w:rsidR="00EC3ABF" w:rsidRPr="00D677C9" w:rsidRDefault="2F407FB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8</w:t>
            </w:r>
          </w:p>
        </w:tc>
        <w:tc>
          <w:tcPr>
            <w:tcW w:w="1276" w:type="dxa"/>
          </w:tcPr>
          <w:p w14:paraId="27CF38BB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53C02B4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0E486E34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7" w:type="dxa"/>
          </w:tcPr>
          <w:p w14:paraId="0BB87199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</w:tbl>
    <w:p w14:paraId="6F8602B9" w14:textId="77777777" w:rsidR="00395E01" w:rsidRPr="00D677C9" w:rsidRDefault="1F2D7A81" w:rsidP="00395E01">
      <w:pPr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</w:pPr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Abbreviations: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ypT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-stage = pathological T-stage,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ypN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-stage = pathological N-stage, R0 = microscopically radical resection, R1 = microscopically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irradical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 resection, R2 = locoregional tumor residue, ICU = intensive care unit, NA = not applicable</w:t>
      </w:r>
    </w:p>
    <w:p w14:paraId="032359F0" w14:textId="77777777" w:rsidR="00395E01" w:rsidRPr="00D677C9" w:rsidRDefault="00395E01" w:rsidP="00395E01">
      <w:pPr>
        <w:spacing w:line="400" w:lineRule="atLeast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50A1AAC9" w14:textId="77777777" w:rsidR="00CC00E3" w:rsidRPr="00D677C9" w:rsidRDefault="00CC00E3">
      <w:pPr>
        <w:spacing w:after="160" w:line="259" w:lineRule="auto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  <w:r w:rsidRPr="00D677C9">
        <w:rPr>
          <w:rFonts w:ascii="Times New Roman" w:hAnsi="Times New Roman" w:cs="Times New Roman"/>
          <w:b/>
          <w:bCs/>
          <w:sz w:val="13"/>
          <w:szCs w:val="13"/>
          <w:lang w:val="en-US"/>
        </w:rPr>
        <w:br w:type="page"/>
      </w:r>
    </w:p>
    <w:p w14:paraId="7E3E00DC" w14:textId="3A0B6437" w:rsidR="00395E01" w:rsidRPr="00D677C9" w:rsidRDefault="5A1BC306" w:rsidP="00395E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</w:t>
      </w:r>
      <w:r w:rsidR="18ECEBEA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ion of p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ognostic factors </w:t>
      </w:r>
      <w:r w:rsidR="1983908E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with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DFS from start </w:t>
      </w:r>
      <w:proofErr w:type="spellStart"/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nCRT</w:t>
      </w:r>
      <w:proofErr w:type="spellEnd"/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rom </w:t>
      </w:r>
      <w:proofErr w:type="spellStart"/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uni</w:t>
      </w:r>
      <w:proofErr w:type="spellEnd"/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multivaria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bl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 Cox regression analysis </w:t>
      </w:r>
    </w:p>
    <w:tbl>
      <w:tblPr>
        <w:tblStyle w:val="TableGrid"/>
        <w:tblW w:w="10632" w:type="dxa"/>
        <w:tblInd w:w="-1281" w:type="dxa"/>
        <w:tblLook w:val="04A0" w:firstRow="1" w:lastRow="0" w:firstColumn="1" w:lastColumn="0" w:noHBand="0" w:noVBand="1"/>
      </w:tblPr>
      <w:tblGrid>
        <w:gridCol w:w="1418"/>
        <w:gridCol w:w="1134"/>
        <w:gridCol w:w="709"/>
        <w:gridCol w:w="1417"/>
        <w:gridCol w:w="851"/>
        <w:gridCol w:w="1134"/>
        <w:gridCol w:w="932"/>
        <w:gridCol w:w="1619"/>
        <w:gridCol w:w="1418"/>
      </w:tblGrid>
      <w:tr w:rsidR="00395E01" w:rsidRPr="00D677C9" w14:paraId="20EB3E22" w14:textId="77777777" w:rsidTr="2EA45778">
        <w:tc>
          <w:tcPr>
            <w:tcW w:w="1418" w:type="dxa"/>
          </w:tcPr>
          <w:p w14:paraId="2BB3EC5D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07F80AE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26786556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268" w:type="dxa"/>
            <w:gridSpan w:val="2"/>
          </w:tcPr>
          <w:p w14:paraId="73D44AB6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32432A58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  <w:tc>
          <w:tcPr>
            <w:tcW w:w="2066" w:type="dxa"/>
            <w:gridSpan w:val="2"/>
          </w:tcPr>
          <w:p w14:paraId="55BC401E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31F4AA0C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3037" w:type="dxa"/>
            <w:gridSpan w:val="2"/>
          </w:tcPr>
          <w:p w14:paraId="122C5E76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4B308F03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</w:tr>
      <w:tr w:rsidR="00395E01" w:rsidRPr="00D677C9" w14:paraId="605EC23A" w14:textId="77777777" w:rsidTr="2EA45778">
        <w:tc>
          <w:tcPr>
            <w:tcW w:w="1418" w:type="dxa"/>
          </w:tcPr>
          <w:p w14:paraId="7BBB623C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14:paraId="5EB4875D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709" w:type="dxa"/>
          </w:tcPr>
          <w:p w14:paraId="4EB9E675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417" w:type="dxa"/>
          </w:tcPr>
          <w:p w14:paraId="4CCAF10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1" w:type="dxa"/>
          </w:tcPr>
          <w:p w14:paraId="208D107B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</w:tcPr>
          <w:p w14:paraId="5EBDF2FB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932" w:type="dxa"/>
          </w:tcPr>
          <w:p w14:paraId="381F7F25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619" w:type="dxa"/>
          </w:tcPr>
          <w:p w14:paraId="2B5D80DD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1418" w:type="dxa"/>
          </w:tcPr>
          <w:p w14:paraId="3D2570A2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</w:tr>
      <w:tr w:rsidR="00395E01" w:rsidRPr="00D677C9" w14:paraId="4CA1A39E" w14:textId="77777777" w:rsidTr="2EA45778">
        <w:tc>
          <w:tcPr>
            <w:tcW w:w="1418" w:type="dxa"/>
          </w:tcPr>
          <w:p w14:paraId="2E4E20EF" w14:textId="760AF855" w:rsidR="00395E01" w:rsidRPr="00D677C9" w:rsidRDefault="12FB4F5F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Sex </w:t>
            </w:r>
            <w:r w:rsidR="1F2D7A81"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(male)</w:t>
            </w:r>
          </w:p>
        </w:tc>
        <w:tc>
          <w:tcPr>
            <w:tcW w:w="1134" w:type="dxa"/>
          </w:tcPr>
          <w:p w14:paraId="06523FF4" w14:textId="334C004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1C6C1FE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1417" w:type="dxa"/>
          </w:tcPr>
          <w:p w14:paraId="7B1187FB" w14:textId="53EF9685" w:rsidR="00395E01" w:rsidRPr="00D677C9" w:rsidRDefault="6BD7FC2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6 (0.47-1.24)</w:t>
            </w:r>
          </w:p>
        </w:tc>
        <w:tc>
          <w:tcPr>
            <w:tcW w:w="851" w:type="dxa"/>
          </w:tcPr>
          <w:p w14:paraId="6A9AB3EC" w14:textId="7905C946" w:rsidR="00395E01" w:rsidRPr="00D677C9" w:rsidRDefault="6BD7FC2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72</w:t>
            </w:r>
          </w:p>
        </w:tc>
        <w:tc>
          <w:tcPr>
            <w:tcW w:w="1134" w:type="dxa"/>
          </w:tcPr>
          <w:p w14:paraId="4BF55BC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2" w:type="dxa"/>
          </w:tcPr>
          <w:p w14:paraId="1ECF6CA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619" w:type="dxa"/>
          </w:tcPr>
          <w:p w14:paraId="168786A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8457B8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56334163" w14:textId="77777777" w:rsidTr="2EA45778">
        <w:tc>
          <w:tcPr>
            <w:tcW w:w="1418" w:type="dxa"/>
          </w:tcPr>
          <w:p w14:paraId="700EC49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Extended CROSS group</w:t>
            </w:r>
          </w:p>
        </w:tc>
        <w:tc>
          <w:tcPr>
            <w:tcW w:w="1134" w:type="dxa"/>
          </w:tcPr>
          <w:p w14:paraId="019950D8" w14:textId="3B58ACB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 xml:space="preserve">4 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(0.94-1.3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71BF1C8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88</w:t>
            </w:r>
          </w:p>
        </w:tc>
        <w:tc>
          <w:tcPr>
            <w:tcW w:w="1417" w:type="dxa"/>
          </w:tcPr>
          <w:p w14:paraId="4BB71BE6" w14:textId="6E07857A" w:rsidR="00395E01" w:rsidRPr="00D677C9" w:rsidRDefault="6BD7FC2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4AB6214B" w14:textId="31988DAF" w:rsidR="00395E01" w:rsidRPr="00D677C9" w:rsidRDefault="6BD7FC29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134" w:type="dxa"/>
          </w:tcPr>
          <w:p w14:paraId="482812D0" w14:textId="2C232D66" w:rsidR="00395E01" w:rsidRPr="00D677C9" w:rsidRDefault="10F425CA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</w:t>
            </w:r>
            <w:r w:rsidR="08C21F43" w:rsidRPr="00D677C9">
              <w:rPr>
                <w:rFonts w:ascii="Times New Roman" w:hAnsi="Times New Roman"/>
                <w:sz w:val="11"/>
                <w:szCs w:val="11"/>
              </w:rPr>
              <w:t>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3-12.0)</w:t>
            </w:r>
          </w:p>
        </w:tc>
        <w:tc>
          <w:tcPr>
            <w:tcW w:w="932" w:type="dxa"/>
          </w:tcPr>
          <w:p w14:paraId="446683DD" w14:textId="69543F6D" w:rsidR="00395E01" w:rsidRPr="00D677C9" w:rsidRDefault="10F425CA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49</w:t>
            </w:r>
          </w:p>
        </w:tc>
        <w:tc>
          <w:tcPr>
            <w:tcW w:w="1619" w:type="dxa"/>
          </w:tcPr>
          <w:p w14:paraId="2BDD8802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CB77C95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7B7F7E1C" w14:textId="77777777" w:rsidTr="2EA45778">
        <w:tc>
          <w:tcPr>
            <w:tcW w:w="1418" w:type="dxa"/>
          </w:tcPr>
          <w:p w14:paraId="0760441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Tumor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 length</w:t>
            </w:r>
          </w:p>
        </w:tc>
        <w:tc>
          <w:tcPr>
            <w:tcW w:w="1134" w:type="dxa"/>
          </w:tcPr>
          <w:p w14:paraId="1321DB83" w14:textId="21A71FF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1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14EEF54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26</w:t>
            </w:r>
          </w:p>
        </w:tc>
        <w:tc>
          <w:tcPr>
            <w:tcW w:w="1417" w:type="dxa"/>
          </w:tcPr>
          <w:p w14:paraId="2E45541B" w14:textId="6B5D767E" w:rsidR="00395E01" w:rsidRPr="00D677C9" w:rsidRDefault="2F8765E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6 (0.89-1.03)</w:t>
            </w:r>
          </w:p>
        </w:tc>
        <w:tc>
          <w:tcPr>
            <w:tcW w:w="851" w:type="dxa"/>
          </w:tcPr>
          <w:p w14:paraId="34B84E13" w14:textId="1D0F8B12" w:rsidR="00395E01" w:rsidRPr="00D677C9" w:rsidRDefault="2F8765E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52</w:t>
            </w:r>
          </w:p>
        </w:tc>
        <w:tc>
          <w:tcPr>
            <w:tcW w:w="1134" w:type="dxa"/>
          </w:tcPr>
          <w:p w14:paraId="1D98069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2" w:type="dxa"/>
          </w:tcPr>
          <w:p w14:paraId="6C40D671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619" w:type="dxa"/>
          </w:tcPr>
          <w:p w14:paraId="0E6FB13A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DEEC16E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0E84CA61" w14:textId="77777777" w:rsidTr="2EA45778">
        <w:tc>
          <w:tcPr>
            <w:tcW w:w="1418" w:type="dxa"/>
          </w:tcPr>
          <w:p w14:paraId="651600C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134" w:type="dxa"/>
          </w:tcPr>
          <w:p w14:paraId="18283E24" w14:textId="008BFC31" w:rsidR="00395E01" w:rsidRPr="00D677C9" w:rsidRDefault="0F4C763E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  <w:r w:rsidR="1F2D7A81" w:rsidRPr="00D677C9">
              <w:rPr>
                <w:rFonts w:ascii="Times New Roman" w:hAnsi="Times New Roman"/>
                <w:sz w:val="11"/>
                <w:szCs w:val="11"/>
              </w:rPr>
              <w:t xml:space="preserve"> (0.98-1.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="1F2D7A81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5AE4A3D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7</w:t>
            </w:r>
          </w:p>
        </w:tc>
        <w:tc>
          <w:tcPr>
            <w:tcW w:w="1417" w:type="dxa"/>
          </w:tcPr>
          <w:p w14:paraId="106F9614" w14:textId="6B8B272B" w:rsidR="00395E01" w:rsidRPr="00D677C9" w:rsidRDefault="6825A66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96-1.00)</w:t>
            </w:r>
          </w:p>
        </w:tc>
        <w:tc>
          <w:tcPr>
            <w:tcW w:w="851" w:type="dxa"/>
          </w:tcPr>
          <w:p w14:paraId="23DD3E9B" w14:textId="5DB7D9AA" w:rsidR="00395E01" w:rsidRPr="00D677C9" w:rsidRDefault="30290BEF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82</w:t>
            </w:r>
          </w:p>
        </w:tc>
        <w:tc>
          <w:tcPr>
            <w:tcW w:w="1134" w:type="dxa"/>
          </w:tcPr>
          <w:p w14:paraId="79B782C4" w14:textId="225AAD4E" w:rsidR="00395E01" w:rsidRPr="00D677C9" w:rsidRDefault="201A023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98-1.02)</w:t>
            </w:r>
          </w:p>
        </w:tc>
        <w:tc>
          <w:tcPr>
            <w:tcW w:w="932" w:type="dxa"/>
          </w:tcPr>
          <w:p w14:paraId="10209DD4" w14:textId="1DCD14CF" w:rsidR="00395E01" w:rsidRPr="00D677C9" w:rsidRDefault="201A023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1</w:t>
            </w:r>
          </w:p>
        </w:tc>
        <w:tc>
          <w:tcPr>
            <w:tcW w:w="1619" w:type="dxa"/>
          </w:tcPr>
          <w:p w14:paraId="4E5394F9" w14:textId="7ABE57FA" w:rsidR="00395E01" w:rsidRPr="00D677C9" w:rsidRDefault="0C22CA5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96-1.02)</w:t>
            </w:r>
          </w:p>
        </w:tc>
        <w:tc>
          <w:tcPr>
            <w:tcW w:w="1418" w:type="dxa"/>
          </w:tcPr>
          <w:p w14:paraId="7786EED1" w14:textId="00922549" w:rsidR="00395E01" w:rsidRPr="00D677C9" w:rsidRDefault="0C22CA5D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30</w:t>
            </w:r>
          </w:p>
        </w:tc>
      </w:tr>
      <w:tr w:rsidR="00395E01" w:rsidRPr="00D677C9" w14:paraId="522F86F1" w14:textId="77777777" w:rsidTr="2EA45778">
        <w:tc>
          <w:tcPr>
            <w:tcW w:w="1418" w:type="dxa"/>
          </w:tcPr>
          <w:p w14:paraId="1754A7D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HO performance status</w:t>
            </w:r>
          </w:p>
          <w:p w14:paraId="25B8546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</w:t>
            </w:r>
          </w:p>
          <w:p w14:paraId="2B89BC3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</w:p>
          <w:p w14:paraId="5E0685E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</w:t>
            </w:r>
          </w:p>
          <w:p w14:paraId="3B4C261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 (n=3)</w:t>
            </w:r>
          </w:p>
        </w:tc>
        <w:tc>
          <w:tcPr>
            <w:tcW w:w="1134" w:type="dxa"/>
          </w:tcPr>
          <w:p w14:paraId="735F2B01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501CAF6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731460B8" w14:textId="1556A5E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FCF57EB" w14:textId="3C96BE9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43)</w:t>
            </w:r>
          </w:p>
          <w:p w14:paraId="4E7C9D2A" w14:textId="10E7AB4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7-2.7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06CD3ED" w14:textId="0CA4D6DA" w:rsidR="00B97CE8" w:rsidRPr="00D677C9" w:rsidRDefault="6A180BAE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709" w:type="dxa"/>
          </w:tcPr>
          <w:p w14:paraId="6A0AE0D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02</w:t>
            </w:r>
          </w:p>
          <w:p w14:paraId="3E5FBB32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99D4979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58FB02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41</w:t>
            </w:r>
          </w:p>
          <w:p w14:paraId="7EB53306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5</w:t>
            </w:r>
          </w:p>
          <w:p w14:paraId="14649D2F" w14:textId="512F23CA" w:rsidR="00B97CE8" w:rsidRPr="00D677C9" w:rsidRDefault="6A180BA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417" w:type="dxa"/>
          </w:tcPr>
          <w:p w14:paraId="0817B685" w14:textId="77777777" w:rsidR="00B97CE8" w:rsidRPr="00D677C9" w:rsidRDefault="00B97CE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271F13A" w14:textId="77777777" w:rsidR="003C4482" w:rsidRPr="00D677C9" w:rsidRDefault="003C448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1BC6935" w14:textId="77777777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B3383EA" w14:textId="77777777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5 (0.77-1.72)</w:t>
            </w:r>
          </w:p>
          <w:p w14:paraId="497FD971" w14:textId="77777777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2 (0.40-4.36)</w:t>
            </w:r>
          </w:p>
          <w:p w14:paraId="6342A0D9" w14:textId="5E195E96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851" w:type="dxa"/>
          </w:tcPr>
          <w:p w14:paraId="7CB59C3C" w14:textId="77777777" w:rsidR="00B97CE8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8</w:t>
            </w:r>
          </w:p>
          <w:p w14:paraId="196D4925" w14:textId="77777777" w:rsidR="003C4482" w:rsidRPr="00D677C9" w:rsidRDefault="003C448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4CBA81E" w14:textId="77777777" w:rsidR="003C4482" w:rsidRPr="00D677C9" w:rsidRDefault="003C448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A2453D0" w14:textId="77777777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03</w:t>
            </w:r>
          </w:p>
          <w:p w14:paraId="4D708EFE" w14:textId="77777777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5</w:t>
            </w:r>
          </w:p>
          <w:p w14:paraId="75494078" w14:textId="65535541" w:rsidR="003C4482" w:rsidRPr="00D677C9" w:rsidRDefault="4999B69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134" w:type="dxa"/>
          </w:tcPr>
          <w:p w14:paraId="163B23BF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2" w:type="dxa"/>
          </w:tcPr>
          <w:p w14:paraId="75D71C7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619" w:type="dxa"/>
          </w:tcPr>
          <w:p w14:paraId="586B14E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1F0D096E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3A189A79" w14:textId="77777777" w:rsidTr="2EA45778">
        <w:tc>
          <w:tcPr>
            <w:tcW w:w="1418" w:type="dxa"/>
          </w:tcPr>
          <w:p w14:paraId="0458BE6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eight loss</w:t>
            </w:r>
          </w:p>
        </w:tc>
        <w:tc>
          <w:tcPr>
            <w:tcW w:w="1134" w:type="dxa"/>
          </w:tcPr>
          <w:p w14:paraId="5B8DD3CE" w14:textId="41271AC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9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0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6B0363D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7</w:t>
            </w:r>
          </w:p>
        </w:tc>
        <w:tc>
          <w:tcPr>
            <w:tcW w:w="1417" w:type="dxa"/>
          </w:tcPr>
          <w:p w14:paraId="7C1B3A46" w14:textId="1DA2FAD9" w:rsidR="00395E01" w:rsidRPr="00D677C9" w:rsidRDefault="30290BE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0.97-1.05)</w:t>
            </w:r>
          </w:p>
        </w:tc>
        <w:tc>
          <w:tcPr>
            <w:tcW w:w="851" w:type="dxa"/>
          </w:tcPr>
          <w:p w14:paraId="3B978EBC" w14:textId="62FCD4EF" w:rsidR="00395E01" w:rsidRPr="00D677C9" w:rsidRDefault="30290BE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2</w:t>
            </w:r>
          </w:p>
        </w:tc>
        <w:tc>
          <w:tcPr>
            <w:tcW w:w="1134" w:type="dxa"/>
          </w:tcPr>
          <w:p w14:paraId="404B8D27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932" w:type="dxa"/>
          </w:tcPr>
          <w:p w14:paraId="2D72D641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619" w:type="dxa"/>
          </w:tcPr>
          <w:p w14:paraId="29924139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ADCF7BA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02432094" w14:textId="77777777" w:rsidTr="2EA45778">
        <w:tc>
          <w:tcPr>
            <w:tcW w:w="1418" w:type="dxa"/>
          </w:tcPr>
          <w:p w14:paraId="5CEAF03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Squamous cell carcinoma</w:t>
            </w:r>
          </w:p>
        </w:tc>
        <w:tc>
          <w:tcPr>
            <w:tcW w:w="1134" w:type="dxa"/>
          </w:tcPr>
          <w:p w14:paraId="3C0D78A5" w14:textId="10BD657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9 (0.57-1.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1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6BDA1A8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58</w:t>
            </w:r>
          </w:p>
        </w:tc>
        <w:tc>
          <w:tcPr>
            <w:tcW w:w="1417" w:type="dxa"/>
          </w:tcPr>
          <w:p w14:paraId="29394713" w14:textId="7E8EE68D" w:rsidR="00395E01" w:rsidRPr="00D677C9" w:rsidRDefault="449EB66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61-1.63)</w:t>
            </w:r>
          </w:p>
        </w:tc>
        <w:tc>
          <w:tcPr>
            <w:tcW w:w="851" w:type="dxa"/>
          </w:tcPr>
          <w:p w14:paraId="1568720E" w14:textId="4DAEA5BC" w:rsidR="00395E01" w:rsidRPr="00D677C9" w:rsidRDefault="449EB66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5</w:t>
            </w:r>
          </w:p>
        </w:tc>
        <w:tc>
          <w:tcPr>
            <w:tcW w:w="1134" w:type="dxa"/>
          </w:tcPr>
          <w:p w14:paraId="62EC47D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2" w:type="dxa"/>
          </w:tcPr>
          <w:p w14:paraId="1D8E061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619" w:type="dxa"/>
          </w:tcPr>
          <w:p w14:paraId="6C8D40A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01F72B4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07FFC50D" w14:textId="77777777" w:rsidTr="2EA45778">
        <w:trPr>
          <w:trHeight w:val="185"/>
        </w:trPr>
        <w:tc>
          <w:tcPr>
            <w:tcW w:w="1418" w:type="dxa"/>
          </w:tcPr>
          <w:p w14:paraId="6445779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Pathologic differentiation</w:t>
            </w:r>
          </w:p>
          <w:p w14:paraId="14B2D37F" w14:textId="4552235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High grade</w:t>
            </w:r>
          </w:p>
        </w:tc>
        <w:tc>
          <w:tcPr>
            <w:tcW w:w="1134" w:type="dxa"/>
          </w:tcPr>
          <w:p w14:paraId="2B687319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1C93110E" w14:textId="239B3A6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7BE69641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1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9</w:t>
            </w:r>
            <w:r w:rsidR="7BE69641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53066BED" w14:textId="0FCC98A2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5</w:t>
            </w:r>
          </w:p>
        </w:tc>
        <w:tc>
          <w:tcPr>
            <w:tcW w:w="1417" w:type="dxa"/>
          </w:tcPr>
          <w:p w14:paraId="55A159E7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718A762" w14:textId="52DCFB9C" w:rsidR="002E7C85" w:rsidRPr="00D677C9" w:rsidRDefault="7BE6964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690A832F" w:rsidRPr="00D677C9">
              <w:rPr>
                <w:rFonts w:ascii="Times New Roman" w:hAnsi="Times New Roman"/>
                <w:sz w:val="11"/>
                <w:szCs w:val="11"/>
              </w:rPr>
              <w:t>09 (0.72-1.66)</w:t>
            </w:r>
          </w:p>
        </w:tc>
        <w:tc>
          <w:tcPr>
            <w:tcW w:w="851" w:type="dxa"/>
          </w:tcPr>
          <w:p w14:paraId="7155DBA4" w14:textId="7BA11957" w:rsidR="00395E01" w:rsidRPr="00D677C9" w:rsidRDefault="690A832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90</w:t>
            </w:r>
          </w:p>
        </w:tc>
        <w:tc>
          <w:tcPr>
            <w:tcW w:w="1134" w:type="dxa"/>
          </w:tcPr>
          <w:p w14:paraId="05D81466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371F555" w14:textId="477CEDA9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78D1C82D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="37AB5768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="78D1C82D" w:rsidRPr="00D677C9">
              <w:rPr>
                <w:rFonts w:ascii="Times New Roman" w:hAnsi="Times New Roman"/>
                <w:sz w:val="11"/>
                <w:szCs w:val="11"/>
              </w:rPr>
              <w:t xml:space="preserve"> (1.1</w:t>
            </w:r>
            <w:r w:rsidR="37AB5768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="78D1C82D"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73D8EBBD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="78D1C82D"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932" w:type="dxa"/>
          </w:tcPr>
          <w:p w14:paraId="2D699ADA" w14:textId="5E5A8264" w:rsidR="00395E01" w:rsidRPr="00D677C9" w:rsidRDefault="78D1C82D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619" w:type="dxa"/>
          </w:tcPr>
          <w:p w14:paraId="4766722A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0368E59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6C3A1621" w14:textId="77777777" w:rsidTr="2EA45778">
        <w:tc>
          <w:tcPr>
            <w:tcW w:w="1418" w:type="dxa"/>
          </w:tcPr>
          <w:p w14:paraId="7A37399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linical TNM staging</w:t>
            </w:r>
          </w:p>
          <w:p w14:paraId="33A96D1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1B</w:t>
            </w:r>
          </w:p>
          <w:p w14:paraId="05C9C79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</w:t>
            </w:r>
          </w:p>
          <w:p w14:paraId="28F9EDD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A</w:t>
            </w:r>
          </w:p>
          <w:p w14:paraId="1725A3E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B</w:t>
            </w:r>
          </w:p>
          <w:p w14:paraId="1A0E80A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</w:t>
            </w:r>
          </w:p>
          <w:p w14:paraId="39698FE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A</w:t>
            </w:r>
          </w:p>
          <w:p w14:paraId="21C294F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B</w:t>
            </w:r>
          </w:p>
          <w:p w14:paraId="40D8BD5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C</w:t>
            </w:r>
          </w:p>
          <w:p w14:paraId="55E479A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4A</w:t>
            </w:r>
          </w:p>
          <w:p w14:paraId="391B438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X</w:t>
            </w:r>
          </w:p>
        </w:tc>
        <w:tc>
          <w:tcPr>
            <w:tcW w:w="1134" w:type="dxa"/>
          </w:tcPr>
          <w:p w14:paraId="65FB29D3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BF9AC27" w14:textId="5042166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244E1907" w14:textId="28EEA45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6DFA845A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5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322F89C" w14:textId="47E5DF5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7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16)</w:t>
            </w:r>
          </w:p>
          <w:p w14:paraId="4FA8550F" w14:textId="4378546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4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28)</w:t>
            </w:r>
          </w:p>
          <w:p w14:paraId="07D3F8DE" w14:textId="14FDDBA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1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69FF1D02" w14:textId="0C8A006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23)</w:t>
            </w:r>
          </w:p>
          <w:p w14:paraId="7B08D70D" w14:textId="62653A9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6 (1.0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73)</w:t>
            </w:r>
          </w:p>
          <w:p w14:paraId="1D2EFB32" w14:textId="0598B14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0-4.66)</w:t>
            </w:r>
          </w:p>
          <w:p w14:paraId="2E676F2D" w14:textId="28049DF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85)</w:t>
            </w:r>
          </w:p>
          <w:p w14:paraId="5120EC29" w14:textId="012BF87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0F4C763E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15-2.63)</w:t>
            </w:r>
          </w:p>
        </w:tc>
        <w:tc>
          <w:tcPr>
            <w:tcW w:w="709" w:type="dxa"/>
          </w:tcPr>
          <w:p w14:paraId="7710C06D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5</w:t>
            </w:r>
          </w:p>
          <w:p w14:paraId="58B30624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F05506C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02</w:t>
            </w:r>
          </w:p>
          <w:p w14:paraId="39EB2A02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5</w:t>
            </w:r>
          </w:p>
          <w:p w14:paraId="0DB7626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01</w:t>
            </w:r>
          </w:p>
          <w:p w14:paraId="4F479EF4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7</w:t>
            </w:r>
          </w:p>
          <w:p w14:paraId="09A9C8B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6</w:t>
            </w:r>
          </w:p>
          <w:p w14:paraId="5184DDC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46</w:t>
            </w:r>
          </w:p>
          <w:p w14:paraId="713E07D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0</w:t>
            </w:r>
          </w:p>
          <w:p w14:paraId="73BED0E9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13</w:t>
            </w:r>
          </w:p>
          <w:p w14:paraId="7A6181B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25</w:t>
            </w:r>
          </w:p>
        </w:tc>
        <w:tc>
          <w:tcPr>
            <w:tcW w:w="1417" w:type="dxa"/>
          </w:tcPr>
          <w:p w14:paraId="302310FE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9184AB6" w14:textId="77777777" w:rsidR="00826E90" w:rsidRPr="00D677C9" w:rsidRDefault="7EEC98B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626A6B4" w14:textId="44C93404" w:rsidR="00D12C14" w:rsidRPr="00D677C9" w:rsidRDefault="7EEC98B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5 (0.24-5.61)</w:t>
            </w:r>
          </w:p>
          <w:p w14:paraId="481FC1C5" w14:textId="236BE3E1" w:rsidR="00D12C14" w:rsidRPr="00D677C9" w:rsidRDefault="7EEC98B2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3 (0.86-4.</w:t>
            </w:r>
            <w:r w:rsidR="53572056" w:rsidRPr="00D677C9">
              <w:rPr>
                <w:rFonts w:ascii="Times New Roman" w:hAnsi="Times New Roman"/>
                <w:sz w:val="11"/>
                <w:szCs w:val="11"/>
              </w:rPr>
              <w:t>80)</w:t>
            </w:r>
          </w:p>
          <w:p w14:paraId="33763A43" w14:textId="49B9948E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5 (0.94-5.40)</w:t>
            </w:r>
          </w:p>
          <w:p w14:paraId="599BAA2C" w14:textId="74919B39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1 (0.55-2.68)</w:t>
            </w:r>
          </w:p>
          <w:p w14:paraId="4C0A7661" w14:textId="30ADB7C4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6 (0.48-2.36)</w:t>
            </w:r>
          </w:p>
          <w:p w14:paraId="3CD9D882" w14:textId="3C3FC25D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2 (0.53-2.84)</w:t>
            </w:r>
          </w:p>
          <w:p w14:paraId="0E048B86" w14:textId="0CD19C55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3 (0.72-8.86)</w:t>
            </w:r>
          </w:p>
          <w:p w14:paraId="6E83E30E" w14:textId="20197F53" w:rsidR="00857ECB" w:rsidRPr="00D677C9" w:rsidRDefault="5357205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16D05B55" w:rsidRPr="00D677C9">
              <w:rPr>
                <w:rFonts w:ascii="Times New Roman" w:hAnsi="Times New Roman"/>
                <w:sz w:val="11"/>
                <w:szCs w:val="11"/>
              </w:rPr>
              <w:t>36 (0.46-4.04)</w:t>
            </w:r>
          </w:p>
          <w:p w14:paraId="03740A01" w14:textId="03EB63E1" w:rsidR="00D12C14" w:rsidRPr="00D677C9" w:rsidRDefault="16D05B5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53 (0.94-32.54)</w:t>
            </w:r>
          </w:p>
        </w:tc>
        <w:tc>
          <w:tcPr>
            <w:tcW w:w="851" w:type="dxa"/>
          </w:tcPr>
          <w:p w14:paraId="6298544B" w14:textId="77777777" w:rsidR="00395E01" w:rsidRPr="00D677C9" w:rsidRDefault="16D05B5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8</w:t>
            </w:r>
          </w:p>
          <w:p w14:paraId="72799988" w14:textId="77777777" w:rsidR="008724CE" w:rsidRPr="00D677C9" w:rsidRDefault="008724C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C495FDB" w14:textId="77777777" w:rsidR="008724CE" w:rsidRPr="00D677C9" w:rsidRDefault="16D05B5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59</w:t>
            </w:r>
          </w:p>
          <w:p w14:paraId="4C81F105" w14:textId="77777777" w:rsidR="008724CE" w:rsidRPr="00D677C9" w:rsidRDefault="16D05B5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07</w:t>
            </w:r>
          </w:p>
          <w:p w14:paraId="045735F1" w14:textId="2BF0D724" w:rsidR="008724CE" w:rsidRPr="00D677C9" w:rsidRDefault="16D05B5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68</w:t>
            </w:r>
          </w:p>
          <w:p w14:paraId="59F00B0C" w14:textId="2ACA733C" w:rsidR="008724CE" w:rsidRPr="00D677C9" w:rsidRDefault="6A7DF10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39</w:t>
            </w:r>
          </w:p>
          <w:p w14:paraId="0C77E94A" w14:textId="7BBC44B1" w:rsidR="009A087C" w:rsidRPr="00D677C9" w:rsidRDefault="6A7DF10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80</w:t>
            </w:r>
          </w:p>
          <w:p w14:paraId="34713A8D" w14:textId="49C4DC2E" w:rsidR="009A087C" w:rsidRPr="00D677C9" w:rsidRDefault="6A7DF10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0</w:t>
            </w:r>
          </w:p>
          <w:p w14:paraId="485BB3EB" w14:textId="1F42E3AA" w:rsidR="009A087C" w:rsidRPr="00D677C9" w:rsidRDefault="6A7DF10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6</w:t>
            </w:r>
          </w:p>
          <w:p w14:paraId="70359B81" w14:textId="748FCE14" w:rsidR="009A087C" w:rsidRPr="00D677C9" w:rsidRDefault="6A7DF10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78</w:t>
            </w:r>
          </w:p>
          <w:p w14:paraId="0D0F8D40" w14:textId="0536B267" w:rsidR="008724CE" w:rsidRPr="00D677C9" w:rsidRDefault="6A7DF100" w:rsidP="00E817D4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58</w:t>
            </w:r>
          </w:p>
        </w:tc>
        <w:tc>
          <w:tcPr>
            <w:tcW w:w="1134" w:type="dxa"/>
          </w:tcPr>
          <w:p w14:paraId="28AA7DE2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7480870" w14:textId="400DFF6D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3F58976" w14:textId="77777777" w:rsidR="00476E6C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3 (0.30-1.80)</w:t>
            </w:r>
          </w:p>
          <w:p w14:paraId="0FB453EA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1 (0.44-1.16)</w:t>
            </w:r>
          </w:p>
          <w:p w14:paraId="69514C9B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9 (0.55-1.45)</w:t>
            </w:r>
          </w:p>
          <w:p w14:paraId="3F338D1F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3 (0.66-1.59)</w:t>
            </w:r>
          </w:p>
          <w:p w14:paraId="2C10520A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1 (0.78-1.87)</w:t>
            </w:r>
          </w:p>
          <w:p w14:paraId="7FA1C0AC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5 (0.58-1.55)</w:t>
            </w:r>
          </w:p>
          <w:p w14:paraId="0E4F8178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83 (0.88-3.83)</w:t>
            </w:r>
          </w:p>
          <w:p w14:paraId="4468C346" w14:textId="77777777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4 (0.53-2.05)</w:t>
            </w:r>
          </w:p>
          <w:p w14:paraId="643CF5B3" w14:textId="00033264" w:rsidR="00C46646" w:rsidRPr="00D677C9" w:rsidRDefault="73D8EBB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7 (0.44-2.58)</w:t>
            </w:r>
          </w:p>
        </w:tc>
        <w:tc>
          <w:tcPr>
            <w:tcW w:w="932" w:type="dxa"/>
          </w:tcPr>
          <w:p w14:paraId="117E7DC3" w14:textId="77777777" w:rsidR="00307CC4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07</w:t>
            </w:r>
          </w:p>
          <w:p w14:paraId="136DBC2E" w14:textId="77777777" w:rsidR="00C202A1" w:rsidRPr="00D677C9" w:rsidRDefault="00C202A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B836B3E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97</w:t>
            </w:r>
          </w:p>
          <w:p w14:paraId="52D55C0C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73</w:t>
            </w:r>
          </w:p>
          <w:p w14:paraId="51DE8EDC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8</w:t>
            </w:r>
          </w:p>
          <w:p w14:paraId="3DFA2EFC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0</w:t>
            </w:r>
          </w:p>
          <w:p w14:paraId="61A0F941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01</w:t>
            </w:r>
          </w:p>
          <w:p w14:paraId="060D1ACF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34</w:t>
            </w:r>
          </w:p>
          <w:p w14:paraId="2BE0F753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08</w:t>
            </w:r>
          </w:p>
          <w:p w14:paraId="2CB21FB3" w14:textId="77777777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13</w:t>
            </w:r>
          </w:p>
          <w:p w14:paraId="31C19517" w14:textId="6B5D6341" w:rsidR="00C202A1" w:rsidRPr="00D677C9" w:rsidRDefault="4EB233C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82</w:t>
            </w:r>
          </w:p>
        </w:tc>
        <w:tc>
          <w:tcPr>
            <w:tcW w:w="1619" w:type="dxa"/>
          </w:tcPr>
          <w:p w14:paraId="6A815118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7E10F95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49D091B4" w14:textId="77777777" w:rsidTr="2EA45778">
        <w:tc>
          <w:tcPr>
            <w:tcW w:w="1418" w:type="dxa"/>
          </w:tcPr>
          <w:p w14:paraId="0B6FF1B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ypN-stage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6097D6F6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0</w:t>
            </w:r>
          </w:p>
          <w:p w14:paraId="3C1E760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1</w:t>
            </w:r>
          </w:p>
          <w:p w14:paraId="77A2E28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2</w:t>
            </w:r>
          </w:p>
          <w:p w14:paraId="3ED8414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3</w:t>
            </w:r>
          </w:p>
        </w:tc>
        <w:tc>
          <w:tcPr>
            <w:tcW w:w="1134" w:type="dxa"/>
          </w:tcPr>
          <w:p w14:paraId="094D5FDF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78639306" w14:textId="165C63C8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F0C430B" w14:textId="75593D7D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3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73-3.2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474CC32" w14:textId="7CCA9918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5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2.39-5.21)</w:t>
            </w:r>
          </w:p>
          <w:p w14:paraId="7FCA73C6" w14:textId="639B45B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8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5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9.6</w:t>
            </w:r>
            <w:r w:rsidR="4710CB49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14C87C6D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A5A210F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1EB336E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C4D4E4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CC19D6B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7" w:type="dxa"/>
          </w:tcPr>
          <w:p w14:paraId="2B250E61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1819AE2" w14:textId="77777777" w:rsidR="00543E9F" w:rsidRPr="00D677C9" w:rsidRDefault="11309BF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41792EF" w14:textId="77777777" w:rsidR="00543E9F" w:rsidRPr="00D677C9" w:rsidRDefault="11309BF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0 (0.49-1.31)</w:t>
            </w:r>
          </w:p>
          <w:p w14:paraId="21873FF9" w14:textId="77777777" w:rsidR="00543E9F" w:rsidRPr="00D677C9" w:rsidRDefault="36620AF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4 (0.59-1.84)</w:t>
            </w:r>
          </w:p>
          <w:p w14:paraId="2D24AD07" w14:textId="31057ED1" w:rsidR="00490132" w:rsidRPr="00D677C9" w:rsidRDefault="36620AF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4 (0.28-1.43)</w:t>
            </w:r>
          </w:p>
        </w:tc>
        <w:tc>
          <w:tcPr>
            <w:tcW w:w="851" w:type="dxa"/>
          </w:tcPr>
          <w:p w14:paraId="7CD47704" w14:textId="77777777" w:rsidR="00395E01" w:rsidRPr="00D677C9" w:rsidRDefault="3CF5211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85</w:t>
            </w:r>
          </w:p>
          <w:p w14:paraId="1CB5348E" w14:textId="77777777" w:rsidR="008655AE" w:rsidRPr="00D677C9" w:rsidRDefault="008655A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41B6CEB" w14:textId="77777777" w:rsidR="008655AE" w:rsidRPr="00D677C9" w:rsidRDefault="3CF5211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75</w:t>
            </w:r>
          </w:p>
          <w:p w14:paraId="51ABCC50" w14:textId="77777777" w:rsidR="008655AE" w:rsidRPr="00D677C9" w:rsidRDefault="3CF5211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97</w:t>
            </w:r>
          </w:p>
          <w:p w14:paraId="743A95B6" w14:textId="70296A23" w:rsidR="008655AE" w:rsidRPr="00D677C9" w:rsidRDefault="3CF5211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77</w:t>
            </w:r>
          </w:p>
        </w:tc>
        <w:tc>
          <w:tcPr>
            <w:tcW w:w="1134" w:type="dxa"/>
          </w:tcPr>
          <w:p w14:paraId="068E4B60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BEE56DA" w14:textId="79CFFDB6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6C0DFB5" w14:textId="77777777" w:rsidR="00B31103" w:rsidRPr="00D677C9" w:rsidRDefault="24232295" w:rsidP="00A17EEB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</w:t>
            </w:r>
            <w:r w:rsidR="6B58C9AD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="6B58C9AD" w:rsidRPr="00D677C9">
              <w:rPr>
                <w:rFonts w:ascii="Times New Roman" w:hAnsi="Times New Roman"/>
                <w:sz w:val="11"/>
                <w:szCs w:val="11"/>
              </w:rPr>
              <w:t>(1.61-2.78)</w:t>
            </w:r>
          </w:p>
          <w:p w14:paraId="5B81E7FE" w14:textId="77777777" w:rsidR="00A17EEB" w:rsidRPr="00D677C9" w:rsidRDefault="6B58C9AD" w:rsidP="00A17EEB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66 (1.91-3.69)</w:t>
            </w:r>
          </w:p>
          <w:p w14:paraId="67A77A69" w14:textId="35E5C12C" w:rsidR="00A17EEB" w:rsidRPr="00D677C9" w:rsidRDefault="6B58C9AD" w:rsidP="00A17EEB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39 (2.13-5.39)</w:t>
            </w:r>
          </w:p>
        </w:tc>
        <w:tc>
          <w:tcPr>
            <w:tcW w:w="932" w:type="dxa"/>
          </w:tcPr>
          <w:p w14:paraId="1F10068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44D84B74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8D38120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250D764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07E55FC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619" w:type="dxa"/>
          </w:tcPr>
          <w:p w14:paraId="59B56B21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1FDBAEE0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30A47BFD" w14:textId="77777777" w:rsidTr="2EA45778">
        <w:tc>
          <w:tcPr>
            <w:tcW w:w="1418" w:type="dxa"/>
          </w:tcPr>
          <w:p w14:paraId="6172876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 xml:space="preserve">Resection           </w:t>
            </w:r>
          </w:p>
          <w:p w14:paraId="01C21CB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1</w:t>
            </w:r>
          </w:p>
        </w:tc>
        <w:tc>
          <w:tcPr>
            <w:tcW w:w="1134" w:type="dxa"/>
          </w:tcPr>
          <w:p w14:paraId="0ED37FB4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62D6E838" w14:textId="2E076D3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82 (1.71-4.64)</w:t>
            </w:r>
          </w:p>
        </w:tc>
        <w:tc>
          <w:tcPr>
            <w:tcW w:w="709" w:type="dxa"/>
          </w:tcPr>
          <w:p w14:paraId="6997964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7" w:type="dxa"/>
          </w:tcPr>
          <w:p w14:paraId="19B980C9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1118945" w14:textId="42A10DD7" w:rsidR="009A29BD" w:rsidRPr="00D677C9" w:rsidRDefault="449EB66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 xml:space="preserve">0.62 </w:t>
            </w:r>
            <w:r w:rsidR="49076B35" w:rsidRPr="00D677C9">
              <w:rPr>
                <w:rFonts w:ascii="Times New Roman" w:hAnsi="Times New Roman"/>
                <w:sz w:val="11"/>
                <w:szCs w:val="11"/>
              </w:rPr>
              <w:t>(0.29-1.33)</w:t>
            </w:r>
          </w:p>
        </w:tc>
        <w:tc>
          <w:tcPr>
            <w:tcW w:w="851" w:type="dxa"/>
          </w:tcPr>
          <w:p w14:paraId="58CBEE1D" w14:textId="5815AA1C" w:rsidR="00395E01" w:rsidRPr="00D677C9" w:rsidRDefault="49076B3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0</w:t>
            </w:r>
          </w:p>
        </w:tc>
        <w:tc>
          <w:tcPr>
            <w:tcW w:w="1134" w:type="dxa"/>
          </w:tcPr>
          <w:p w14:paraId="227AA468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5601E366" w14:textId="0C2B1271" w:rsidR="00395E01" w:rsidRPr="00D677C9" w:rsidRDefault="2423229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3D139D15" w:rsidRPr="00D677C9">
              <w:rPr>
                <w:rFonts w:ascii="Times New Roman" w:hAnsi="Times New Roman"/>
                <w:sz w:val="11"/>
                <w:szCs w:val="11"/>
              </w:rPr>
              <w:t>0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r w:rsidR="3D139D15" w:rsidRPr="00D677C9">
              <w:rPr>
                <w:rFonts w:ascii="Times New Roman" w:hAnsi="Times New Roman"/>
                <w:sz w:val="11"/>
                <w:szCs w:val="11"/>
              </w:rPr>
              <w:t>0.91-1.02)</w:t>
            </w:r>
          </w:p>
        </w:tc>
        <w:tc>
          <w:tcPr>
            <w:tcW w:w="932" w:type="dxa"/>
          </w:tcPr>
          <w:p w14:paraId="217DB40C" w14:textId="6A8605AF" w:rsidR="00395E01" w:rsidRPr="00D677C9" w:rsidRDefault="21BA3F2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52</w:t>
            </w:r>
          </w:p>
        </w:tc>
        <w:tc>
          <w:tcPr>
            <w:tcW w:w="1619" w:type="dxa"/>
          </w:tcPr>
          <w:p w14:paraId="6E70EABA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7CE9CE8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22752DA0" w14:textId="77777777" w:rsidTr="2EA45778">
        <w:tc>
          <w:tcPr>
            <w:tcW w:w="1418" w:type="dxa"/>
          </w:tcPr>
          <w:p w14:paraId="3135714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Tumor regression grade</w:t>
            </w:r>
          </w:p>
          <w:p w14:paraId="6A46840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ete regression</w:t>
            </w:r>
          </w:p>
          <w:p w14:paraId="2E431FD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Subtotal response</w:t>
            </w:r>
          </w:p>
          <w:p w14:paraId="6028354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artial response</w:t>
            </w:r>
          </w:p>
          <w:p w14:paraId="429EF6A0" w14:textId="3CCB152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 response</w:t>
            </w:r>
          </w:p>
        </w:tc>
        <w:tc>
          <w:tcPr>
            <w:tcW w:w="1134" w:type="dxa"/>
          </w:tcPr>
          <w:p w14:paraId="676839E8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38AFC76E" w14:textId="6DF60CA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A82AC30" w14:textId="0D1FB49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7 (1.06-2.62)</w:t>
            </w:r>
          </w:p>
          <w:p w14:paraId="1214967D" w14:textId="78B7744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8</w:t>
            </w:r>
            <w:r w:rsidR="6F0433EB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</w:t>
            </w:r>
            <w:r w:rsidR="6F0433EB" w:rsidRPr="00D677C9">
              <w:rPr>
                <w:rFonts w:ascii="Times New Roman" w:hAnsi="Times New Roman"/>
                <w:sz w:val="11"/>
                <w:szCs w:val="11"/>
              </w:rPr>
              <w:t>9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4.1</w:t>
            </w:r>
            <w:r w:rsidR="6F0433EB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72A1266C" w14:textId="571F8432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7</w:t>
            </w:r>
            <w:r w:rsidR="6F0433EB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39-9.8</w:t>
            </w:r>
            <w:r w:rsidR="6F0433EB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2B4BF126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B6F18A5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15BB76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6</w:t>
            </w:r>
          </w:p>
          <w:p w14:paraId="36989ED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E74FD38" w14:textId="379327A8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7" w:type="dxa"/>
          </w:tcPr>
          <w:p w14:paraId="23B2A52A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BCC3B67" w14:textId="77777777" w:rsidR="00CF1047" w:rsidRPr="00D677C9" w:rsidRDefault="5140A52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A7ACAB0" w14:textId="77777777" w:rsidR="00CF1047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6 (0.44-1.70)</w:t>
            </w:r>
          </w:p>
          <w:p w14:paraId="5197E988" w14:textId="77777777" w:rsidR="00262FB4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0 (0.39-1.26)</w:t>
            </w:r>
          </w:p>
          <w:p w14:paraId="3808889D" w14:textId="2B63240A" w:rsidR="00262FB4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3 (0.27-1.48)</w:t>
            </w:r>
          </w:p>
        </w:tc>
        <w:tc>
          <w:tcPr>
            <w:tcW w:w="851" w:type="dxa"/>
          </w:tcPr>
          <w:p w14:paraId="1A69D842" w14:textId="77777777" w:rsidR="00395E01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80</w:t>
            </w:r>
          </w:p>
          <w:p w14:paraId="55BD0D68" w14:textId="77777777" w:rsidR="00262FB4" w:rsidRPr="00D677C9" w:rsidRDefault="00262FB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5CA94B0" w14:textId="77777777" w:rsidR="00262FB4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62</w:t>
            </w:r>
          </w:p>
          <w:p w14:paraId="0A158DA8" w14:textId="77777777" w:rsidR="00262FB4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32</w:t>
            </w:r>
          </w:p>
          <w:p w14:paraId="1274E107" w14:textId="073EEEA8" w:rsidR="00262FB4" w:rsidRPr="00D677C9" w:rsidRDefault="5DD1D8D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92</w:t>
            </w:r>
          </w:p>
        </w:tc>
        <w:tc>
          <w:tcPr>
            <w:tcW w:w="1134" w:type="dxa"/>
          </w:tcPr>
          <w:p w14:paraId="28E97D52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F490E5C" w14:textId="04A71301" w:rsidR="00395E01" w:rsidRPr="00D677C9" w:rsidRDefault="47F32C5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="1F2D7A81" w:rsidRPr="00D677C9">
              <w:rPr>
                <w:rFonts w:ascii="Times New Roman" w:hAnsi="Times New Roman"/>
                <w:sz w:val="11"/>
                <w:szCs w:val="11"/>
              </w:rPr>
              <w:t>.00</w:t>
            </w:r>
          </w:p>
          <w:p w14:paraId="0B0D992C" w14:textId="77777777" w:rsidR="00B31103" w:rsidRPr="00D677C9" w:rsidRDefault="4F95877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2 (1.08-2.44)</w:t>
            </w:r>
          </w:p>
          <w:p w14:paraId="34FF2589" w14:textId="77777777" w:rsidR="00EC0D76" w:rsidRPr="00D677C9" w:rsidRDefault="4F95877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4 (1.41-2.93)</w:t>
            </w:r>
          </w:p>
          <w:p w14:paraId="3C204E5A" w14:textId="2CB769EC" w:rsidR="00EC0D76" w:rsidRPr="00D677C9" w:rsidRDefault="4F95877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86 (2.40-6.21)</w:t>
            </w:r>
          </w:p>
        </w:tc>
        <w:tc>
          <w:tcPr>
            <w:tcW w:w="932" w:type="dxa"/>
          </w:tcPr>
          <w:p w14:paraId="3E6AAD8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1D8F33C3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54665C2" w14:textId="77777777" w:rsidR="005D04DF" w:rsidRPr="00D677C9" w:rsidRDefault="7E7F5CA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0</w:t>
            </w:r>
          </w:p>
          <w:p w14:paraId="70571058" w14:textId="77777777" w:rsidR="00A611B9" w:rsidRPr="00D677C9" w:rsidRDefault="7E7F5CA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FA7F3A1" w14:textId="0ACF67FD" w:rsidR="00A611B9" w:rsidRPr="00D677C9" w:rsidRDefault="7E7F5CAE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619" w:type="dxa"/>
          </w:tcPr>
          <w:p w14:paraId="693A63A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000D8A09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</w:tbl>
    <w:p w14:paraId="04640901" w14:textId="77777777" w:rsidR="00395E01" w:rsidRPr="00D677C9" w:rsidRDefault="1F2D7A81" w:rsidP="00395E01">
      <w:pPr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</w:pPr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Abbreviations: R1 = microscopically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irradical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 resection, NA = not applicable</w:t>
      </w:r>
    </w:p>
    <w:p w14:paraId="0CBA1D1E" w14:textId="77777777" w:rsidR="00395E01" w:rsidRPr="00D677C9" w:rsidRDefault="00395E01" w:rsidP="00395E01">
      <w:pPr>
        <w:spacing w:after="160" w:line="259" w:lineRule="auto"/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</w:pPr>
    </w:p>
    <w:p w14:paraId="5AFBD2C0" w14:textId="77777777" w:rsidR="00395E01" w:rsidRPr="00D677C9" w:rsidRDefault="00395E01" w:rsidP="00395E01">
      <w:pPr>
        <w:spacing w:after="160" w:line="259" w:lineRule="auto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7F7FD97F" w14:textId="77777777" w:rsidR="00CC00E3" w:rsidRPr="00D677C9" w:rsidRDefault="00CC00E3">
      <w:pPr>
        <w:spacing w:after="160" w:line="259" w:lineRule="auto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  <w:r w:rsidRPr="00D677C9">
        <w:rPr>
          <w:rFonts w:ascii="Times New Roman" w:hAnsi="Times New Roman" w:cs="Times New Roman"/>
          <w:b/>
          <w:bCs/>
          <w:sz w:val="13"/>
          <w:szCs w:val="13"/>
          <w:lang w:val="en-US"/>
        </w:rPr>
        <w:br w:type="page"/>
      </w:r>
    </w:p>
    <w:p w14:paraId="09D0FB33" w14:textId="2B27A769" w:rsidR="00395E01" w:rsidRPr="00D677C9" w:rsidRDefault="5A1BC306" w:rsidP="00395E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</w:t>
      </w:r>
      <w:r w:rsidR="18ECEBEA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ion of p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ognostic factors </w:t>
      </w:r>
      <w:r w:rsidR="1983908E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with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DFS from date surgery from </w:t>
      </w:r>
      <w:proofErr w:type="spellStart"/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uni</w:t>
      </w:r>
      <w:proofErr w:type="spellEnd"/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multivaria</w:t>
      </w:r>
      <w:r w:rsidR="45108084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bl</w:t>
      </w:r>
      <w:r w:rsidR="1F2D7A81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 Cox regression analysis </w:t>
      </w: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1560"/>
        <w:gridCol w:w="1134"/>
        <w:gridCol w:w="708"/>
        <w:gridCol w:w="1701"/>
        <w:gridCol w:w="709"/>
        <w:gridCol w:w="1276"/>
        <w:gridCol w:w="850"/>
        <w:gridCol w:w="1418"/>
        <w:gridCol w:w="1276"/>
      </w:tblGrid>
      <w:tr w:rsidR="00395E01" w:rsidRPr="00D677C9" w14:paraId="59C561C9" w14:textId="77777777" w:rsidTr="2EA45778">
        <w:tc>
          <w:tcPr>
            <w:tcW w:w="1560" w:type="dxa"/>
          </w:tcPr>
          <w:p w14:paraId="31419923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3C9CA3BD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60426333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410" w:type="dxa"/>
            <w:gridSpan w:val="2"/>
          </w:tcPr>
          <w:p w14:paraId="6DE477B0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Univariate analysis </w:t>
            </w:r>
          </w:p>
          <w:p w14:paraId="70D084CF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  <w:tc>
          <w:tcPr>
            <w:tcW w:w="2126" w:type="dxa"/>
            <w:gridSpan w:val="2"/>
          </w:tcPr>
          <w:p w14:paraId="0A83EC5E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020F8CAC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effect</w:t>
            </w:r>
          </w:p>
        </w:tc>
        <w:tc>
          <w:tcPr>
            <w:tcW w:w="2694" w:type="dxa"/>
            <w:gridSpan w:val="2"/>
          </w:tcPr>
          <w:p w14:paraId="299450A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te analysis</w:t>
            </w:r>
          </w:p>
          <w:p w14:paraId="39E67939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action effect*Extended CROSS</w:t>
            </w:r>
          </w:p>
        </w:tc>
      </w:tr>
      <w:tr w:rsidR="00395E01" w:rsidRPr="00D677C9" w14:paraId="133AF873" w14:textId="77777777" w:rsidTr="2EA45778">
        <w:tc>
          <w:tcPr>
            <w:tcW w:w="1560" w:type="dxa"/>
          </w:tcPr>
          <w:p w14:paraId="0445534F" w14:textId="77777777" w:rsidR="00395E01" w:rsidRPr="00D677C9" w:rsidRDefault="00395E0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14:paraId="7299B7C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708" w:type="dxa"/>
          </w:tcPr>
          <w:p w14:paraId="0E2BD1A4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701" w:type="dxa"/>
          </w:tcPr>
          <w:p w14:paraId="421648BC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709" w:type="dxa"/>
          </w:tcPr>
          <w:p w14:paraId="6BF12B10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276" w:type="dxa"/>
          </w:tcPr>
          <w:p w14:paraId="1E0DEBB1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850" w:type="dxa"/>
          </w:tcPr>
          <w:p w14:paraId="1717A7EA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418" w:type="dxa"/>
          </w:tcPr>
          <w:p w14:paraId="019181D8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1276" w:type="dxa"/>
          </w:tcPr>
          <w:p w14:paraId="462EFA09" w14:textId="77777777" w:rsidR="00395E01" w:rsidRPr="00D677C9" w:rsidRDefault="1F2D7A81" w:rsidP="00CE144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</w:tr>
      <w:tr w:rsidR="00395E01" w:rsidRPr="00D677C9" w14:paraId="4997EC8A" w14:textId="77777777" w:rsidTr="2EA45778">
        <w:tc>
          <w:tcPr>
            <w:tcW w:w="1560" w:type="dxa"/>
          </w:tcPr>
          <w:p w14:paraId="585A162A" w14:textId="16460BB4" w:rsidR="00395E01" w:rsidRPr="00D677C9" w:rsidRDefault="12FB4F5F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Sex </w:t>
            </w:r>
            <w:r w:rsidR="1F2D7A81"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(male)</w:t>
            </w:r>
          </w:p>
        </w:tc>
        <w:tc>
          <w:tcPr>
            <w:tcW w:w="1134" w:type="dxa"/>
          </w:tcPr>
          <w:p w14:paraId="1311208D" w14:textId="4A6E2A1C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9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2)</w:t>
            </w:r>
          </w:p>
        </w:tc>
        <w:tc>
          <w:tcPr>
            <w:tcW w:w="708" w:type="dxa"/>
          </w:tcPr>
          <w:p w14:paraId="131A8C2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74</w:t>
            </w:r>
          </w:p>
        </w:tc>
        <w:tc>
          <w:tcPr>
            <w:tcW w:w="1701" w:type="dxa"/>
          </w:tcPr>
          <w:p w14:paraId="7C7F8038" w14:textId="76998C58" w:rsidR="00395E01" w:rsidRPr="00D677C9" w:rsidRDefault="4BA3E2F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59-1.67)</w:t>
            </w:r>
          </w:p>
        </w:tc>
        <w:tc>
          <w:tcPr>
            <w:tcW w:w="709" w:type="dxa"/>
          </w:tcPr>
          <w:p w14:paraId="4266CC32" w14:textId="673159A6" w:rsidR="00395E01" w:rsidRPr="00D677C9" w:rsidRDefault="4BA3E2F8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3</w:t>
            </w:r>
          </w:p>
        </w:tc>
        <w:tc>
          <w:tcPr>
            <w:tcW w:w="1276" w:type="dxa"/>
          </w:tcPr>
          <w:p w14:paraId="7CB46AB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306EAC1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20CC145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50362E38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355B18CC" w14:textId="77777777" w:rsidTr="2EA45778">
        <w:tc>
          <w:tcPr>
            <w:tcW w:w="1560" w:type="dxa"/>
          </w:tcPr>
          <w:p w14:paraId="645A4DE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Extended CROSS group</w:t>
            </w:r>
          </w:p>
        </w:tc>
        <w:tc>
          <w:tcPr>
            <w:tcW w:w="1134" w:type="dxa"/>
          </w:tcPr>
          <w:p w14:paraId="776CC7ED" w14:textId="7CF334A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8 (0.96-1.45)</w:t>
            </w:r>
          </w:p>
        </w:tc>
        <w:tc>
          <w:tcPr>
            <w:tcW w:w="708" w:type="dxa"/>
          </w:tcPr>
          <w:p w14:paraId="233EC3D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6</w:t>
            </w:r>
          </w:p>
        </w:tc>
        <w:tc>
          <w:tcPr>
            <w:tcW w:w="1701" w:type="dxa"/>
          </w:tcPr>
          <w:p w14:paraId="39EBC295" w14:textId="608D511F" w:rsidR="00395E01" w:rsidRPr="00D677C9" w:rsidRDefault="0A61991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4949FCE" w14:textId="286E0487" w:rsidR="00395E01" w:rsidRPr="00D677C9" w:rsidRDefault="0A619917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74C354DC" w14:textId="5CE95D7C" w:rsidR="00395E01" w:rsidRPr="00D677C9" w:rsidRDefault="62AC4952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</w:t>
            </w:r>
            <w:r w:rsidR="4678D605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="0652B9F5" w:rsidRPr="00D677C9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(0.2</w:t>
            </w:r>
            <w:r w:rsidR="0652B9F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  <w:r w:rsidR="0652B9F5" w:rsidRPr="00D677C9">
              <w:rPr>
                <w:rFonts w:ascii="Times New Roman" w:hAnsi="Times New Roman"/>
                <w:sz w:val="11"/>
                <w:szCs w:val="11"/>
              </w:rPr>
              <w:t>1.35)</w:t>
            </w:r>
          </w:p>
        </w:tc>
        <w:tc>
          <w:tcPr>
            <w:tcW w:w="850" w:type="dxa"/>
          </w:tcPr>
          <w:p w14:paraId="049B7084" w14:textId="039D17FA" w:rsidR="00395E01" w:rsidRPr="00D677C9" w:rsidRDefault="0652B9F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6</w:t>
            </w:r>
          </w:p>
        </w:tc>
        <w:tc>
          <w:tcPr>
            <w:tcW w:w="1418" w:type="dxa"/>
          </w:tcPr>
          <w:p w14:paraId="5A381D57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35CA84F2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7B48BE6B" w14:textId="77777777" w:rsidTr="2EA45778">
        <w:tc>
          <w:tcPr>
            <w:tcW w:w="1560" w:type="dxa"/>
          </w:tcPr>
          <w:p w14:paraId="02D31EA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Tumor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 xml:space="preserve"> length</w:t>
            </w:r>
          </w:p>
        </w:tc>
        <w:tc>
          <w:tcPr>
            <w:tcW w:w="1134" w:type="dxa"/>
          </w:tcPr>
          <w:p w14:paraId="784ADC21" w14:textId="090C08E9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9-1.1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6AEBCF6E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83</w:t>
            </w:r>
          </w:p>
        </w:tc>
        <w:tc>
          <w:tcPr>
            <w:tcW w:w="1701" w:type="dxa"/>
          </w:tcPr>
          <w:p w14:paraId="7381A006" w14:textId="6AA5BBCF" w:rsidR="00395E01" w:rsidRPr="00D677C9" w:rsidRDefault="38C3DA4C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3 (0.86-1.02)</w:t>
            </w:r>
          </w:p>
        </w:tc>
        <w:tc>
          <w:tcPr>
            <w:tcW w:w="709" w:type="dxa"/>
          </w:tcPr>
          <w:p w14:paraId="4EE50A21" w14:textId="6544B16E" w:rsidR="00395E01" w:rsidRPr="00D677C9" w:rsidRDefault="38C3DA4C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1</w:t>
            </w:r>
          </w:p>
        </w:tc>
        <w:tc>
          <w:tcPr>
            <w:tcW w:w="1276" w:type="dxa"/>
          </w:tcPr>
          <w:p w14:paraId="43C268E2" w14:textId="05429C5C" w:rsidR="00395E01" w:rsidRPr="00D677C9" w:rsidRDefault="342276D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 (0.93-1.02)</w:t>
            </w:r>
          </w:p>
        </w:tc>
        <w:tc>
          <w:tcPr>
            <w:tcW w:w="850" w:type="dxa"/>
          </w:tcPr>
          <w:p w14:paraId="143E783A" w14:textId="7D263961" w:rsidR="00395E01" w:rsidRPr="00D677C9" w:rsidRDefault="342276DF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16</w:t>
            </w:r>
          </w:p>
        </w:tc>
        <w:tc>
          <w:tcPr>
            <w:tcW w:w="1418" w:type="dxa"/>
          </w:tcPr>
          <w:p w14:paraId="3B96FF8B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2AD6535C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18F92D41" w14:textId="77777777" w:rsidTr="2EA45778">
        <w:tc>
          <w:tcPr>
            <w:tcW w:w="1560" w:type="dxa"/>
          </w:tcPr>
          <w:p w14:paraId="30BE127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134" w:type="dxa"/>
          </w:tcPr>
          <w:p w14:paraId="06D677C2" w14:textId="136C9FF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 (0.98-1.02)</w:t>
            </w:r>
          </w:p>
        </w:tc>
        <w:tc>
          <w:tcPr>
            <w:tcW w:w="708" w:type="dxa"/>
          </w:tcPr>
          <w:p w14:paraId="6CBD06D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04</w:t>
            </w:r>
          </w:p>
        </w:tc>
        <w:tc>
          <w:tcPr>
            <w:tcW w:w="1701" w:type="dxa"/>
          </w:tcPr>
          <w:p w14:paraId="2ABD7819" w14:textId="17A429BF" w:rsidR="00395E01" w:rsidRPr="00D677C9" w:rsidRDefault="2E9BC67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8 (0.96-1.01)</w:t>
            </w:r>
          </w:p>
        </w:tc>
        <w:tc>
          <w:tcPr>
            <w:tcW w:w="709" w:type="dxa"/>
          </w:tcPr>
          <w:p w14:paraId="41B51DE4" w14:textId="2128DCDB" w:rsidR="00395E01" w:rsidRPr="00D677C9" w:rsidRDefault="2E9BC675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3</w:t>
            </w:r>
          </w:p>
        </w:tc>
        <w:tc>
          <w:tcPr>
            <w:tcW w:w="1276" w:type="dxa"/>
          </w:tcPr>
          <w:p w14:paraId="5C48804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46D21F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9BBFCB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4BDA83A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053D8F95" w14:textId="77777777" w:rsidTr="2EA45778">
        <w:tc>
          <w:tcPr>
            <w:tcW w:w="1560" w:type="dxa"/>
          </w:tcPr>
          <w:p w14:paraId="2A49E810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HO performance status</w:t>
            </w:r>
          </w:p>
          <w:p w14:paraId="7058724B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</w:t>
            </w:r>
          </w:p>
          <w:p w14:paraId="0C25A83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</w:p>
          <w:p w14:paraId="1BB2773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</w:t>
            </w:r>
          </w:p>
          <w:p w14:paraId="2894EFF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 (n=3)</w:t>
            </w:r>
          </w:p>
        </w:tc>
        <w:tc>
          <w:tcPr>
            <w:tcW w:w="1134" w:type="dxa"/>
          </w:tcPr>
          <w:p w14:paraId="74C5E4C3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D8856AB" w14:textId="49408545" w:rsidR="00395E01" w:rsidRPr="00D677C9" w:rsidRDefault="24C1B9C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="1F2D7A81" w:rsidRPr="00D677C9">
              <w:rPr>
                <w:rFonts w:ascii="Times New Roman" w:hAnsi="Times New Roman"/>
                <w:sz w:val="11"/>
                <w:szCs w:val="11"/>
              </w:rPr>
              <w:t>.00</w:t>
            </w:r>
          </w:p>
          <w:p w14:paraId="6271BC01" w14:textId="3ACCED3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86-1.50)</w:t>
            </w:r>
          </w:p>
          <w:p w14:paraId="7EC0969C" w14:textId="50AA16A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18-2.9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4046630E" w14:textId="7D25B745" w:rsidR="00C02A49" w:rsidRPr="00D677C9" w:rsidRDefault="1B7CC316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708" w:type="dxa"/>
          </w:tcPr>
          <w:p w14:paraId="6752F11E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21</w:t>
            </w:r>
          </w:p>
          <w:p w14:paraId="73F8EE5A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F97477B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61</w:t>
            </w:r>
          </w:p>
          <w:p w14:paraId="0F303BDA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68</w:t>
            </w:r>
          </w:p>
          <w:p w14:paraId="299E1253" w14:textId="43DDB2D6" w:rsidR="00C02A49" w:rsidRPr="00D677C9" w:rsidRDefault="1B7CC316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701" w:type="dxa"/>
          </w:tcPr>
          <w:p w14:paraId="762F4CF2" w14:textId="77777777" w:rsidR="00C02A49" w:rsidRPr="00D677C9" w:rsidRDefault="00C02A4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8C816F3" w14:textId="77777777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1853657" w14:textId="77777777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4 (0.61-1.46)</w:t>
            </w:r>
          </w:p>
          <w:p w14:paraId="05A17EDC" w14:textId="77777777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06 (0.43-9.97)</w:t>
            </w:r>
          </w:p>
          <w:p w14:paraId="6AE44628" w14:textId="6A9F1F73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709" w:type="dxa"/>
          </w:tcPr>
          <w:p w14:paraId="7F486C69" w14:textId="77777777" w:rsidR="00C02A49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23</w:t>
            </w:r>
          </w:p>
          <w:p w14:paraId="35898ECE" w14:textId="77777777" w:rsidR="0073761C" w:rsidRPr="00D677C9" w:rsidRDefault="0073761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8A69714" w14:textId="77777777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96</w:t>
            </w:r>
          </w:p>
          <w:p w14:paraId="21A96F4E" w14:textId="77777777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68</w:t>
            </w:r>
          </w:p>
          <w:p w14:paraId="6CF4DB40" w14:textId="6C7224A8" w:rsidR="0073761C" w:rsidRPr="00D677C9" w:rsidRDefault="3179ACE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NA</w:t>
            </w:r>
          </w:p>
        </w:tc>
        <w:tc>
          <w:tcPr>
            <w:tcW w:w="1276" w:type="dxa"/>
          </w:tcPr>
          <w:p w14:paraId="088C0CC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7FD20E2B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38768175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35512678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53CE8DBC" w14:textId="77777777" w:rsidTr="2EA45778">
        <w:tc>
          <w:tcPr>
            <w:tcW w:w="1560" w:type="dxa"/>
          </w:tcPr>
          <w:p w14:paraId="25B9ED45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Weight loss</w:t>
            </w:r>
          </w:p>
        </w:tc>
        <w:tc>
          <w:tcPr>
            <w:tcW w:w="1134" w:type="dxa"/>
          </w:tcPr>
          <w:p w14:paraId="68D03500" w14:textId="341BF67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9 (0.96-1.0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168E1F0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2</w:t>
            </w:r>
          </w:p>
        </w:tc>
        <w:tc>
          <w:tcPr>
            <w:tcW w:w="1701" w:type="dxa"/>
          </w:tcPr>
          <w:p w14:paraId="65497488" w14:textId="011A3C1F" w:rsidR="0073761C" w:rsidRPr="00D677C9" w:rsidRDefault="7056104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1 (0.97-1.05)</w:t>
            </w:r>
          </w:p>
        </w:tc>
        <w:tc>
          <w:tcPr>
            <w:tcW w:w="709" w:type="dxa"/>
          </w:tcPr>
          <w:p w14:paraId="4E08848F" w14:textId="42649020" w:rsidR="00395E01" w:rsidRPr="00D677C9" w:rsidRDefault="70561043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08</w:t>
            </w:r>
          </w:p>
        </w:tc>
        <w:tc>
          <w:tcPr>
            <w:tcW w:w="1276" w:type="dxa"/>
          </w:tcPr>
          <w:p w14:paraId="37D24528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18B3D5E4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62154CF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07BF5FE5" w14:textId="77777777" w:rsidR="00395E01" w:rsidRPr="00D677C9" w:rsidRDefault="1F2D7A81" w:rsidP="2EA45778">
            <w:pPr>
              <w:pStyle w:val="NoSpacing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78E76A8B" w14:textId="77777777" w:rsidTr="2EA45778">
        <w:tc>
          <w:tcPr>
            <w:tcW w:w="1560" w:type="dxa"/>
          </w:tcPr>
          <w:p w14:paraId="3620525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Squamous cell carcinoma</w:t>
            </w:r>
          </w:p>
        </w:tc>
        <w:tc>
          <w:tcPr>
            <w:tcW w:w="1134" w:type="dxa"/>
          </w:tcPr>
          <w:p w14:paraId="1102D248" w14:textId="5A799AAC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53-1.0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3449DA5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0</w:t>
            </w:r>
          </w:p>
        </w:tc>
        <w:tc>
          <w:tcPr>
            <w:tcW w:w="1701" w:type="dxa"/>
          </w:tcPr>
          <w:p w14:paraId="104B0332" w14:textId="5B0FF869" w:rsidR="00395E01" w:rsidRPr="00D677C9" w:rsidRDefault="42ECD2F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1 (0.46-1.44)</w:t>
            </w:r>
          </w:p>
        </w:tc>
        <w:tc>
          <w:tcPr>
            <w:tcW w:w="709" w:type="dxa"/>
          </w:tcPr>
          <w:p w14:paraId="28C64DBD" w14:textId="4222249D" w:rsidR="00395E01" w:rsidRPr="00D677C9" w:rsidRDefault="42ECD2F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1</w:t>
            </w:r>
          </w:p>
        </w:tc>
        <w:tc>
          <w:tcPr>
            <w:tcW w:w="1276" w:type="dxa"/>
          </w:tcPr>
          <w:p w14:paraId="5AA1047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</w:tcPr>
          <w:p w14:paraId="6E34CA3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7A3E149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3AA8CDA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71D5C15F" w14:textId="77777777" w:rsidTr="2EA45778">
        <w:tc>
          <w:tcPr>
            <w:tcW w:w="1560" w:type="dxa"/>
          </w:tcPr>
          <w:p w14:paraId="60EF4AA2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</w:rPr>
              <w:t>Pathologic differentiation</w:t>
            </w:r>
          </w:p>
          <w:p w14:paraId="59AD283B" w14:textId="17C3D49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High grade</w:t>
            </w:r>
          </w:p>
        </w:tc>
        <w:tc>
          <w:tcPr>
            <w:tcW w:w="1134" w:type="dxa"/>
          </w:tcPr>
          <w:p w14:paraId="62ED49E8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7145FEC3" w14:textId="261C1C6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8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78FF54F7" w14:textId="7C579CBE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5DE1A17C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24</w:t>
            </w:r>
          </w:p>
        </w:tc>
        <w:tc>
          <w:tcPr>
            <w:tcW w:w="1701" w:type="dxa"/>
          </w:tcPr>
          <w:p w14:paraId="06AF8076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5581B77" w14:textId="5FED9C71" w:rsidR="00EF67F2" w:rsidRPr="00D677C9" w:rsidRDefault="5DE1A17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0 (0.77-1.88)</w:t>
            </w:r>
          </w:p>
        </w:tc>
        <w:tc>
          <w:tcPr>
            <w:tcW w:w="709" w:type="dxa"/>
          </w:tcPr>
          <w:p w14:paraId="2BA28917" w14:textId="2E5D14DE" w:rsidR="00395E01" w:rsidRPr="00D677C9" w:rsidRDefault="5DE1A17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16</w:t>
            </w:r>
          </w:p>
        </w:tc>
        <w:tc>
          <w:tcPr>
            <w:tcW w:w="1276" w:type="dxa"/>
          </w:tcPr>
          <w:p w14:paraId="1571F2ED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0CB9573" w14:textId="130A3A1C" w:rsidR="00395E01" w:rsidRPr="00D677C9" w:rsidRDefault="5841AF8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2 (1.12-1.79)</w:t>
            </w:r>
          </w:p>
        </w:tc>
        <w:tc>
          <w:tcPr>
            <w:tcW w:w="850" w:type="dxa"/>
          </w:tcPr>
          <w:p w14:paraId="2E07A841" w14:textId="3848AB2B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</w:t>
            </w:r>
            <w:r w:rsidR="1A3EF73E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</w:t>
            </w:r>
            <w:r w:rsidR="5841AF89"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3</w:t>
            </w:r>
          </w:p>
        </w:tc>
        <w:tc>
          <w:tcPr>
            <w:tcW w:w="1418" w:type="dxa"/>
          </w:tcPr>
          <w:p w14:paraId="76CE83CD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6BA34688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-</w:t>
            </w:r>
          </w:p>
        </w:tc>
      </w:tr>
      <w:tr w:rsidR="00395E01" w:rsidRPr="00D677C9" w14:paraId="7278D1A6" w14:textId="77777777" w:rsidTr="2EA45778">
        <w:tc>
          <w:tcPr>
            <w:tcW w:w="1560" w:type="dxa"/>
          </w:tcPr>
          <w:p w14:paraId="30683DFE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Clinical TNM staging</w:t>
            </w:r>
          </w:p>
          <w:p w14:paraId="2A1F031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1B</w:t>
            </w:r>
          </w:p>
          <w:p w14:paraId="02C5ECE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</w:t>
            </w:r>
          </w:p>
          <w:p w14:paraId="7E1D730A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A</w:t>
            </w:r>
          </w:p>
          <w:p w14:paraId="4AD337C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2B</w:t>
            </w:r>
          </w:p>
          <w:p w14:paraId="240FA27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</w:t>
            </w:r>
          </w:p>
          <w:p w14:paraId="06D95D0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A</w:t>
            </w:r>
          </w:p>
          <w:p w14:paraId="5BD33B5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B</w:t>
            </w:r>
          </w:p>
          <w:p w14:paraId="5198A2B1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3C</w:t>
            </w:r>
          </w:p>
          <w:p w14:paraId="67A6469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4A</w:t>
            </w:r>
          </w:p>
          <w:p w14:paraId="70EE7347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fr-FR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fr-FR"/>
              </w:rPr>
              <w:t>X</w:t>
            </w:r>
          </w:p>
        </w:tc>
        <w:tc>
          <w:tcPr>
            <w:tcW w:w="1134" w:type="dxa"/>
          </w:tcPr>
          <w:p w14:paraId="06C970FE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233CC937" w14:textId="7765A9A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6E0004D7" w14:textId="6D1956E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60)</w:t>
            </w:r>
          </w:p>
          <w:p w14:paraId="11C69F59" w14:textId="3DA358C4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8-1.1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BDBDAE6" w14:textId="46F6578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36-1.12)</w:t>
            </w:r>
          </w:p>
          <w:p w14:paraId="0C695A90" w14:textId="4BD7CFD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2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7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04)</w:t>
            </w:r>
          </w:p>
          <w:p w14:paraId="40C3F1D9" w14:textId="78389CEE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0-2.32)</w:t>
            </w:r>
          </w:p>
          <w:p w14:paraId="3821D9C4" w14:textId="0F75FAC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97-2.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8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05ABF612" w14:textId="34E92EF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0.2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9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10BB70E" w14:textId="4521CFD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4 (0.3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1.93)</w:t>
            </w:r>
          </w:p>
          <w:p w14:paraId="297A5580" w14:textId="228322AF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3 (0.1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3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23)</w:t>
            </w:r>
          </w:p>
        </w:tc>
        <w:tc>
          <w:tcPr>
            <w:tcW w:w="708" w:type="dxa"/>
          </w:tcPr>
          <w:p w14:paraId="552ED8E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2</w:t>
            </w:r>
          </w:p>
          <w:p w14:paraId="0144FC9B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3AD025E5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22</w:t>
            </w:r>
          </w:p>
          <w:p w14:paraId="5E4A9D61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33</w:t>
            </w:r>
          </w:p>
          <w:p w14:paraId="6F846E3F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7</w:t>
            </w:r>
          </w:p>
          <w:p w14:paraId="46866930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31</w:t>
            </w:r>
          </w:p>
          <w:p w14:paraId="2D7E2B7C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23</w:t>
            </w:r>
          </w:p>
          <w:p w14:paraId="5C56EDBE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64</w:t>
            </w:r>
          </w:p>
          <w:p w14:paraId="0DEB669F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43</w:t>
            </w:r>
          </w:p>
          <w:p w14:paraId="1ACC9803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83</w:t>
            </w:r>
          </w:p>
          <w:p w14:paraId="35F0720C" w14:textId="77777777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87</w:t>
            </w:r>
          </w:p>
        </w:tc>
        <w:tc>
          <w:tcPr>
            <w:tcW w:w="1701" w:type="dxa"/>
          </w:tcPr>
          <w:p w14:paraId="221E24F4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AE2F340" w14:textId="77777777" w:rsidR="0023772E" w:rsidRPr="00D677C9" w:rsidRDefault="0C14BD3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A8FB87A" w14:textId="77777777" w:rsidR="0023772E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3 (0.17-6.21)</w:t>
            </w:r>
          </w:p>
          <w:p w14:paraId="15AC3E19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1 (0.87-5.63)</w:t>
            </w:r>
          </w:p>
          <w:p w14:paraId="409FE5C6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97 (1.16-7.57)</w:t>
            </w:r>
          </w:p>
          <w:p w14:paraId="31047A5C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38 (0.59-3.22)</w:t>
            </w:r>
          </w:p>
          <w:p w14:paraId="34BFF1B9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4 (0.48-2.71)</w:t>
            </w:r>
          </w:p>
          <w:p w14:paraId="388C3032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7 (0.46-2.95)</w:t>
            </w:r>
          </w:p>
          <w:p w14:paraId="32BB1ED3" w14:textId="77777777" w:rsidR="00C605FD" w:rsidRPr="00D677C9" w:rsidRDefault="3849FE10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90 (1.32-26.35)</w:t>
            </w:r>
          </w:p>
          <w:p w14:paraId="3C5F9114" w14:textId="77777777" w:rsidR="00C605FD" w:rsidRPr="00D677C9" w:rsidRDefault="7666D9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77 (0.48-6.55)</w:t>
            </w:r>
          </w:p>
          <w:p w14:paraId="6A5DD737" w14:textId="0CB3669C" w:rsidR="00A66E7C" w:rsidRPr="00D677C9" w:rsidRDefault="7666D9A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232 (0.87-31.4</w:t>
            </w:r>
            <w:r w:rsidR="1E6ECD89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</w:tcPr>
          <w:p w14:paraId="29E7E719" w14:textId="77777777" w:rsidR="00395E01" w:rsidRPr="00D677C9" w:rsidRDefault="7666D9A8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55</w:t>
            </w:r>
          </w:p>
          <w:p w14:paraId="5C3BA858" w14:textId="77777777" w:rsidR="00A66E7C" w:rsidRPr="00D677C9" w:rsidRDefault="00A66E7C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74CECE78" w14:textId="77777777" w:rsidR="00A66E7C" w:rsidRPr="00D677C9" w:rsidRDefault="4E83AE2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72</w:t>
            </w:r>
          </w:p>
          <w:p w14:paraId="3543FD43" w14:textId="77777777" w:rsidR="006005F9" w:rsidRPr="00D677C9" w:rsidRDefault="4E83AE2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95</w:t>
            </w:r>
          </w:p>
          <w:p w14:paraId="2821A7E8" w14:textId="77777777" w:rsidR="006005F9" w:rsidRPr="00D677C9" w:rsidRDefault="4E83AE2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3</w:t>
            </w:r>
          </w:p>
          <w:p w14:paraId="23A0FD0A" w14:textId="77777777" w:rsidR="006005F9" w:rsidRPr="00D677C9" w:rsidRDefault="4E83AE2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63</w:t>
            </w:r>
          </w:p>
          <w:p w14:paraId="55173A0B" w14:textId="77777777" w:rsidR="006005F9" w:rsidRPr="00D677C9" w:rsidRDefault="4E83AE2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59</w:t>
            </w:r>
          </w:p>
          <w:p w14:paraId="590B386A" w14:textId="77777777" w:rsidR="006005F9" w:rsidRPr="00D677C9" w:rsidRDefault="4E83AE2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3</w:t>
            </w:r>
          </w:p>
          <w:p w14:paraId="7727FDAC" w14:textId="77777777" w:rsidR="006005F9" w:rsidRPr="00D677C9" w:rsidRDefault="4E83AE2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0</w:t>
            </w:r>
          </w:p>
          <w:p w14:paraId="02D391EF" w14:textId="77777777" w:rsidR="006005F9" w:rsidRPr="00D677C9" w:rsidRDefault="4E83AE2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94</w:t>
            </w:r>
          </w:p>
          <w:p w14:paraId="510072DC" w14:textId="7B987B30" w:rsidR="006005F9" w:rsidRPr="00D677C9" w:rsidRDefault="4E83AE2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71</w:t>
            </w:r>
          </w:p>
        </w:tc>
        <w:tc>
          <w:tcPr>
            <w:tcW w:w="1276" w:type="dxa"/>
          </w:tcPr>
          <w:p w14:paraId="194333F9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679F6B59" w14:textId="07098CCF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873ABC8" w14:textId="77777777" w:rsidR="00DB3CCC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0 (0.21-1.77)</w:t>
            </w:r>
          </w:p>
          <w:p w14:paraId="6655DC6E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1 (0.28-0.94)</w:t>
            </w:r>
          </w:p>
          <w:p w14:paraId="4CFB6E7C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7 (0.25-0.88)</w:t>
            </w:r>
          </w:p>
          <w:p w14:paraId="3D90BD77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4 (0.44-1.25)</w:t>
            </w:r>
          </w:p>
          <w:p w14:paraId="2AF19D28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15 (0.68-1.92)</w:t>
            </w:r>
          </w:p>
          <w:p w14:paraId="64702A4C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7 (0.42-1.40)</w:t>
            </w:r>
          </w:p>
          <w:p w14:paraId="1295E176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6 (0.14-1.54)</w:t>
            </w:r>
          </w:p>
          <w:p w14:paraId="103B3530" w14:textId="77777777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8 (0.25-1.38)</w:t>
            </w:r>
          </w:p>
          <w:p w14:paraId="7578B689" w14:textId="70975794" w:rsidR="00460481" w:rsidRPr="00D677C9" w:rsidRDefault="42AB4A93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6 (0.08-1.53)</w:t>
            </w:r>
          </w:p>
        </w:tc>
        <w:tc>
          <w:tcPr>
            <w:tcW w:w="850" w:type="dxa"/>
          </w:tcPr>
          <w:p w14:paraId="4DE927C5" w14:textId="77777777" w:rsidR="009B6D80" w:rsidRPr="00D677C9" w:rsidRDefault="5B513D3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7</w:t>
            </w:r>
          </w:p>
          <w:p w14:paraId="2D7506ED" w14:textId="77777777" w:rsidR="00025AF4" w:rsidRPr="00D677C9" w:rsidRDefault="00025AF4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7430C41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55</w:t>
            </w:r>
          </w:p>
          <w:p w14:paraId="3C9D3626" w14:textId="77777777" w:rsidR="00025AF4" w:rsidRPr="00D677C9" w:rsidRDefault="5B513D3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31</w:t>
            </w:r>
          </w:p>
          <w:p w14:paraId="54E02D6B" w14:textId="77777777" w:rsidR="00025AF4" w:rsidRPr="00D677C9" w:rsidRDefault="5B513D3B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18</w:t>
            </w:r>
          </w:p>
          <w:p w14:paraId="69365490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63</w:t>
            </w:r>
          </w:p>
          <w:p w14:paraId="70AAEF20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10</w:t>
            </w:r>
          </w:p>
          <w:p w14:paraId="6B538D8B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91</w:t>
            </w:r>
          </w:p>
          <w:p w14:paraId="66C0AF30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7</w:t>
            </w:r>
          </w:p>
          <w:p w14:paraId="3FBDCB99" w14:textId="77777777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20</w:t>
            </w:r>
          </w:p>
          <w:p w14:paraId="4214DB28" w14:textId="2D22A13B" w:rsidR="00025AF4" w:rsidRPr="00D677C9" w:rsidRDefault="5B513D3B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66</w:t>
            </w:r>
          </w:p>
        </w:tc>
        <w:tc>
          <w:tcPr>
            <w:tcW w:w="1418" w:type="dxa"/>
          </w:tcPr>
          <w:p w14:paraId="2CB6134F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307FE09A" w14:textId="77777777" w:rsidR="006C4521" w:rsidRPr="00D677C9" w:rsidRDefault="19FCF39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0400B36F" w14:textId="77777777" w:rsidR="001D2D87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8 (0.39-17.3)</w:t>
            </w:r>
          </w:p>
          <w:p w14:paraId="1CB15DB6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9 (0.74-7.01)</w:t>
            </w:r>
          </w:p>
          <w:p w14:paraId="18B36E14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53 (1.20-10.36)</w:t>
            </w:r>
          </w:p>
          <w:p w14:paraId="5235C5E8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9 (0.83-5.80)</w:t>
            </w:r>
          </w:p>
          <w:p w14:paraId="1D3110C7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41 (0.51-3.85)</w:t>
            </w:r>
          </w:p>
          <w:p w14:paraId="4125B13B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0 (0.71-6.20)</w:t>
            </w:r>
          </w:p>
          <w:p w14:paraId="035DEC42" w14:textId="77777777" w:rsidR="00B969B8" w:rsidRPr="00D677C9" w:rsidRDefault="68957D5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9.74 (1.87-50.</w:t>
            </w:r>
            <w:r w:rsidR="124869A5" w:rsidRPr="00D677C9">
              <w:rPr>
                <w:rFonts w:ascii="Times New Roman" w:hAnsi="Times New Roman"/>
                <w:sz w:val="11"/>
                <w:szCs w:val="11"/>
              </w:rPr>
              <w:t>75)</w:t>
            </w:r>
          </w:p>
          <w:p w14:paraId="2F0FEA3B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4 (0.55-9.20)</w:t>
            </w:r>
          </w:p>
          <w:p w14:paraId="4AD279BE" w14:textId="3AB92EE4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19 (0.17-28.14)</w:t>
            </w:r>
          </w:p>
        </w:tc>
        <w:tc>
          <w:tcPr>
            <w:tcW w:w="1276" w:type="dxa"/>
          </w:tcPr>
          <w:p w14:paraId="0014B308" w14:textId="77777777" w:rsidR="00C30187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07</w:t>
            </w:r>
          </w:p>
          <w:p w14:paraId="654BF36B" w14:textId="77777777" w:rsidR="005B52EC" w:rsidRPr="00D677C9" w:rsidRDefault="005B52EC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39CEE86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29</w:t>
            </w:r>
          </w:p>
          <w:p w14:paraId="0EE81195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49</w:t>
            </w:r>
          </w:p>
          <w:p w14:paraId="0FD3AA9D" w14:textId="77777777" w:rsidR="005B52EC" w:rsidRPr="00D677C9" w:rsidRDefault="124869A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2</w:t>
            </w:r>
          </w:p>
          <w:p w14:paraId="334D14AF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14</w:t>
            </w:r>
          </w:p>
          <w:p w14:paraId="408D5064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06</w:t>
            </w:r>
          </w:p>
          <w:p w14:paraId="5E34CE4D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181</w:t>
            </w:r>
          </w:p>
          <w:p w14:paraId="2B36027C" w14:textId="77777777" w:rsidR="005B52EC" w:rsidRPr="00D677C9" w:rsidRDefault="124869A5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07</w:t>
            </w:r>
          </w:p>
          <w:p w14:paraId="4EE3DD27" w14:textId="77777777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263</w:t>
            </w:r>
          </w:p>
          <w:p w14:paraId="77618002" w14:textId="697976C3" w:rsidR="005B52EC" w:rsidRPr="00D677C9" w:rsidRDefault="124869A5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48</w:t>
            </w:r>
          </w:p>
        </w:tc>
      </w:tr>
      <w:tr w:rsidR="00395E01" w:rsidRPr="00D677C9" w14:paraId="2367B1A1" w14:textId="77777777" w:rsidTr="2EA45778">
        <w:tc>
          <w:tcPr>
            <w:tcW w:w="1560" w:type="dxa"/>
          </w:tcPr>
          <w:p w14:paraId="200FB023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>ypN-stage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pt-PT"/>
              </w:rPr>
              <w:t xml:space="preserve">           </w:t>
            </w:r>
          </w:p>
          <w:p w14:paraId="14E4F8A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0</w:t>
            </w:r>
          </w:p>
          <w:p w14:paraId="2F249CAD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1</w:t>
            </w:r>
          </w:p>
          <w:p w14:paraId="2A9B698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2</w:t>
            </w:r>
          </w:p>
          <w:p w14:paraId="272CEB6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pt-PT"/>
              </w:rPr>
              <w:t>N3</w:t>
            </w:r>
          </w:p>
        </w:tc>
        <w:tc>
          <w:tcPr>
            <w:tcW w:w="1134" w:type="dxa"/>
          </w:tcPr>
          <w:p w14:paraId="014F1268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pt-PT"/>
              </w:rPr>
            </w:pPr>
          </w:p>
          <w:p w14:paraId="5181C04D" w14:textId="1BD666E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79BB1D5E" w14:textId="7AF718CA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27 (1.6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3.1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1A628AD3" w14:textId="79EB7CB0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70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2.5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1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5.4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6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517474E0" w14:textId="65397FC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9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5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58-9.8</w:t>
            </w:r>
            <w:r w:rsidR="7BB53B15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7BB4A65D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C5F3AB0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4C5B6A59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6A0BAE3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5D26BA8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701" w:type="dxa"/>
          </w:tcPr>
          <w:p w14:paraId="086CB410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7CFD50E8" w14:textId="77777777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BC54C35" w14:textId="77777777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7 (0.53-1.42)</w:t>
            </w:r>
          </w:p>
          <w:p w14:paraId="74273F4E" w14:textId="77777777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3 (0.58-1.82)</w:t>
            </w:r>
          </w:p>
          <w:p w14:paraId="2D4B665C" w14:textId="250FF0C1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66 (0.29-1.47)</w:t>
            </w:r>
          </w:p>
        </w:tc>
        <w:tc>
          <w:tcPr>
            <w:tcW w:w="709" w:type="dxa"/>
          </w:tcPr>
          <w:p w14:paraId="512E5E1C" w14:textId="77777777" w:rsidR="00395E01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20</w:t>
            </w:r>
          </w:p>
          <w:p w14:paraId="13A64553" w14:textId="77777777" w:rsidR="00D9314F" w:rsidRPr="00D677C9" w:rsidRDefault="00D9314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103B9652" w14:textId="77777777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71</w:t>
            </w:r>
          </w:p>
          <w:p w14:paraId="1B2121B2" w14:textId="77777777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928</w:t>
            </w:r>
          </w:p>
          <w:p w14:paraId="26FB01E6" w14:textId="72A2277C" w:rsidR="00D9314F" w:rsidRPr="00D677C9" w:rsidRDefault="2D97F6CA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06</w:t>
            </w:r>
          </w:p>
        </w:tc>
        <w:tc>
          <w:tcPr>
            <w:tcW w:w="1276" w:type="dxa"/>
          </w:tcPr>
          <w:p w14:paraId="06848AF5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5D38789" w14:textId="08FAF59F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E71D266" w14:textId="77777777" w:rsidR="00787646" w:rsidRPr="00D677C9" w:rsidRDefault="58781EF7" w:rsidP="00B0282D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17DB7F10" w:rsidRPr="00D677C9">
              <w:rPr>
                <w:rFonts w:ascii="Times New Roman" w:hAnsi="Times New Roman"/>
                <w:sz w:val="11"/>
                <w:szCs w:val="11"/>
              </w:rPr>
              <w:t>92 (1.45-2.54)</w:t>
            </w:r>
          </w:p>
          <w:p w14:paraId="4B8D57DE" w14:textId="77777777" w:rsidR="00B0282D" w:rsidRPr="00D677C9" w:rsidRDefault="17DB7F10" w:rsidP="00B0282D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63 (1.88-3.68)</w:t>
            </w:r>
          </w:p>
          <w:p w14:paraId="0CC364A0" w14:textId="0DE538D0" w:rsidR="00B0282D" w:rsidRPr="00D677C9" w:rsidRDefault="17DB7F10" w:rsidP="00B0282D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3.50 (2.14-5.72)</w:t>
            </w:r>
          </w:p>
        </w:tc>
        <w:tc>
          <w:tcPr>
            <w:tcW w:w="850" w:type="dxa"/>
          </w:tcPr>
          <w:p w14:paraId="3EF7F5C4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499C256D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0654B139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7A1F9D6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29E5DC5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72420B48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6AB7ACA9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5832FFA4" w14:textId="77777777" w:rsidTr="2EA45778">
        <w:tc>
          <w:tcPr>
            <w:tcW w:w="1560" w:type="dxa"/>
          </w:tcPr>
          <w:p w14:paraId="5C1625F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 xml:space="preserve">Resection           </w:t>
            </w:r>
          </w:p>
          <w:p w14:paraId="58BC0CB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R1</w:t>
            </w:r>
          </w:p>
        </w:tc>
        <w:tc>
          <w:tcPr>
            <w:tcW w:w="1134" w:type="dxa"/>
          </w:tcPr>
          <w:p w14:paraId="4141807B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08EAD603" w14:textId="738B6151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5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7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56-4.2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2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</w:tc>
        <w:tc>
          <w:tcPr>
            <w:tcW w:w="708" w:type="dxa"/>
          </w:tcPr>
          <w:p w14:paraId="3420F713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701" w:type="dxa"/>
          </w:tcPr>
          <w:p w14:paraId="7B5FDADA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F863AB7" w14:textId="321878FE" w:rsidR="001C2C2B" w:rsidRPr="00D677C9" w:rsidRDefault="71354CC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2 (0.34-1.53)</w:t>
            </w:r>
          </w:p>
        </w:tc>
        <w:tc>
          <w:tcPr>
            <w:tcW w:w="709" w:type="dxa"/>
          </w:tcPr>
          <w:p w14:paraId="6B875C83" w14:textId="65AEFF7F" w:rsidR="00395E01" w:rsidRPr="00D677C9" w:rsidRDefault="71354CC9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93</w:t>
            </w:r>
          </w:p>
        </w:tc>
        <w:tc>
          <w:tcPr>
            <w:tcW w:w="1276" w:type="dxa"/>
          </w:tcPr>
          <w:p w14:paraId="42F50C38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DE29948" w14:textId="3015CDA7" w:rsidR="00395E01" w:rsidRPr="00D677C9" w:rsidRDefault="342276DF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</w:t>
            </w:r>
            <w:r w:rsidR="758828A2" w:rsidRPr="00D677C9">
              <w:rPr>
                <w:rFonts w:ascii="Times New Roman" w:hAnsi="Times New Roman"/>
                <w:sz w:val="11"/>
                <w:szCs w:val="11"/>
              </w:rPr>
              <w:t>07 (0.93-1.23)</w:t>
            </w:r>
          </w:p>
        </w:tc>
        <w:tc>
          <w:tcPr>
            <w:tcW w:w="850" w:type="dxa"/>
          </w:tcPr>
          <w:p w14:paraId="091F504D" w14:textId="5F38A1CC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</w:t>
            </w:r>
            <w:r w:rsidR="758828A2" w:rsidRPr="00D677C9">
              <w:rPr>
                <w:rFonts w:ascii="Times New Roman" w:hAnsi="Times New Roman"/>
                <w:sz w:val="11"/>
                <w:szCs w:val="11"/>
              </w:rPr>
              <w:t>330</w:t>
            </w:r>
          </w:p>
        </w:tc>
        <w:tc>
          <w:tcPr>
            <w:tcW w:w="1418" w:type="dxa"/>
          </w:tcPr>
          <w:p w14:paraId="1158581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0538341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  <w:tr w:rsidR="00395E01" w:rsidRPr="00D677C9" w14:paraId="6343E4E2" w14:textId="77777777" w:rsidTr="2EA45778">
        <w:tc>
          <w:tcPr>
            <w:tcW w:w="1560" w:type="dxa"/>
          </w:tcPr>
          <w:p w14:paraId="378613A4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11"/>
                <w:szCs w:val="11"/>
                <w:lang w:val="en-US"/>
              </w:rPr>
              <w:t>Tumor regression grade</w:t>
            </w:r>
          </w:p>
          <w:p w14:paraId="2DAC44FC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Complete regression</w:t>
            </w:r>
          </w:p>
          <w:p w14:paraId="44DF392F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Subtotal response</w:t>
            </w:r>
          </w:p>
          <w:p w14:paraId="42A19E69" w14:textId="77777777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Partial response</w:t>
            </w:r>
          </w:p>
          <w:p w14:paraId="356EF90B" w14:textId="5C9CD0E3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D677C9">
              <w:rPr>
                <w:rFonts w:ascii="Times New Roman" w:hAnsi="Times New Roman"/>
                <w:sz w:val="11"/>
                <w:szCs w:val="11"/>
                <w:lang w:val="en-US"/>
              </w:rPr>
              <w:t>No response</w:t>
            </w:r>
          </w:p>
        </w:tc>
        <w:tc>
          <w:tcPr>
            <w:tcW w:w="1134" w:type="dxa"/>
          </w:tcPr>
          <w:p w14:paraId="7D54D955" w14:textId="77777777" w:rsidR="00395E01" w:rsidRPr="00D677C9" w:rsidRDefault="00395E0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</w:p>
          <w:p w14:paraId="3902F919" w14:textId="452156F6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421B193C" w14:textId="128E770C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6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1.0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2.65)</w:t>
            </w:r>
          </w:p>
          <w:p w14:paraId="24A3F4E1" w14:textId="0802737B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76 (1.87-4.0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8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)</w:t>
            </w:r>
          </w:p>
          <w:p w14:paraId="3F1C2FD4" w14:textId="489C6C25" w:rsidR="00395E01" w:rsidRPr="00D677C9" w:rsidRDefault="1F2D7A81" w:rsidP="00CE1442">
            <w:pPr>
              <w:pStyle w:val="NoSpacing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5.4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4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 xml:space="preserve"> (3.1</w:t>
            </w:r>
            <w:r w:rsidR="0B8E9083" w:rsidRPr="00D677C9">
              <w:rPr>
                <w:rFonts w:ascii="Times New Roman" w:hAnsi="Times New Roman"/>
                <w:sz w:val="11"/>
                <w:szCs w:val="11"/>
              </w:rPr>
              <w:t>9</w:t>
            </w:r>
            <w:r w:rsidRPr="00D677C9">
              <w:rPr>
                <w:rFonts w:ascii="Times New Roman" w:hAnsi="Times New Roman"/>
                <w:sz w:val="11"/>
                <w:szCs w:val="11"/>
              </w:rPr>
              <w:t>-9.27)</w:t>
            </w:r>
          </w:p>
        </w:tc>
        <w:tc>
          <w:tcPr>
            <w:tcW w:w="708" w:type="dxa"/>
          </w:tcPr>
          <w:p w14:paraId="3763A917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55A9F5E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27B32528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23</w:t>
            </w:r>
          </w:p>
          <w:p w14:paraId="1EA53152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4115C0B6" w14:textId="38C3F96B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701" w:type="dxa"/>
          </w:tcPr>
          <w:p w14:paraId="2C3F556C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2A8C5D01" w14:textId="77777777" w:rsidR="00E30075" w:rsidRPr="00D677C9" w:rsidRDefault="3D6D69E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338DCBE9" w14:textId="77777777" w:rsidR="00E30075" w:rsidRPr="00D677C9" w:rsidRDefault="3D6D69E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9 (0.40-1.56)</w:t>
            </w:r>
          </w:p>
          <w:p w14:paraId="7096CD1B" w14:textId="77777777" w:rsidR="00E30075" w:rsidRPr="00D677C9" w:rsidRDefault="3D6D69E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6 (0.43-1.36)</w:t>
            </w:r>
          </w:p>
          <w:p w14:paraId="0BE76CB8" w14:textId="701D9EBB" w:rsidR="00E30075" w:rsidRPr="00D677C9" w:rsidRDefault="3D6D69E7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71 (0.30-1.64)</w:t>
            </w:r>
          </w:p>
        </w:tc>
        <w:tc>
          <w:tcPr>
            <w:tcW w:w="709" w:type="dxa"/>
          </w:tcPr>
          <w:p w14:paraId="0EDD56F4" w14:textId="77777777" w:rsidR="00395E01" w:rsidRPr="00D677C9" w:rsidRDefault="646925F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800</w:t>
            </w:r>
          </w:p>
          <w:p w14:paraId="0980D425" w14:textId="77777777" w:rsidR="00F47D68" w:rsidRPr="00D677C9" w:rsidRDefault="00F47D68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085BFE3C" w14:textId="77777777" w:rsidR="00F47D68" w:rsidRPr="00D677C9" w:rsidRDefault="646925F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503</w:t>
            </w:r>
          </w:p>
          <w:p w14:paraId="5AE5FA76" w14:textId="77777777" w:rsidR="00F47D68" w:rsidRPr="00D677C9" w:rsidRDefault="646925F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356</w:t>
            </w:r>
          </w:p>
          <w:p w14:paraId="5F43558F" w14:textId="1D59170B" w:rsidR="00F47D68" w:rsidRPr="00D677C9" w:rsidRDefault="646925FE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0.418</w:t>
            </w:r>
          </w:p>
        </w:tc>
        <w:tc>
          <w:tcPr>
            <w:tcW w:w="1276" w:type="dxa"/>
          </w:tcPr>
          <w:p w14:paraId="35362904" w14:textId="77777777" w:rsidR="00395E01" w:rsidRPr="00D677C9" w:rsidRDefault="00395E0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  <w:p w14:paraId="4500F326" w14:textId="5AF12325" w:rsidR="00395E01" w:rsidRPr="00D677C9" w:rsidRDefault="1F2D7A81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00</w:t>
            </w:r>
          </w:p>
          <w:p w14:paraId="18C1B082" w14:textId="77777777" w:rsidR="00460EF5" w:rsidRPr="00D677C9" w:rsidRDefault="2C12BC9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1.74 (1.13-2.66)</w:t>
            </w:r>
          </w:p>
          <w:p w14:paraId="6D3747F6" w14:textId="77777777" w:rsidR="00664DAA" w:rsidRPr="00D677C9" w:rsidRDefault="2C12BC9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2.44 (1.67-3.57)</w:t>
            </w:r>
          </w:p>
          <w:p w14:paraId="7971646F" w14:textId="1CB86F19" w:rsidR="00664DAA" w:rsidRPr="00D677C9" w:rsidRDefault="2C12BC9D" w:rsidP="00CE1442">
            <w:pPr>
              <w:pStyle w:val="NoSpacing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D677C9">
              <w:rPr>
                <w:rFonts w:ascii="Times New Roman" w:hAnsi="Times New Roman"/>
                <w:sz w:val="11"/>
                <w:szCs w:val="11"/>
              </w:rPr>
              <w:t>4.31 (2.64-7.04)</w:t>
            </w:r>
          </w:p>
        </w:tc>
        <w:tc>
          <w:tcPr>
            <w:tcW w:w="850" w:type="dxa"/>
          </w:tcPr>
          <w:p w14:paraId="0E26E2C0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04D58CF0" w14:textId="77777777" w:rsidR="00395E01" w:rsidRPr="00D677C9" w:rsidRDefault="00395E0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</w:p>
          <w:p w14:paraId="66100817" w14:textId="77777777" w:rsidR="00460EF5" w:rsidRPr="00D677C9" w:rsidRDefault="14D14427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0.012</w:t>
            </w:r>
          </w:p>
          <w:p w14:paraId="52F8BC23" w14:textId="77777777" w:rsidR="00D5293E" w:rsidRPr="00D677C9" w:rsidRDefault="14D14427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  <w:p w14:paraId="3911E58F" w14:textId="7E54B1C7" w:rsidR="00D5293E" w:rsidRPr="00D677C9" w:rsidRDefault="14D14427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7EA07BE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 w14:paraId="6DBF699F" w14:textId="77777777" w:rsidR="00395E01" w:rsidRPr="00D677C9" w:rsidRDefault="1F2D7A81" w:rsidP="2EA45778">
            <w:pPr>
              <w:pStyle w:val="NoSpacing"/>
              <w:jc w:val="left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D677C9">
              <w:rPr>
                <w:rFonts w:ascii="Times New Roman" w:hAnsi="Times New Roman"/>
                <w:i/>
                <w:iCs/>
                <w:sz w:val="11"/>
                <w:szCs w:val="11"/>
              </w:rPr>
              <w:t>-</w:t>
            </w:r>
          </w:p>
        </w:tc>
      </w:tr>
    </w:tbl>
    <w:p w14:paraId="169666FC" w14:textId="77777777" w:rsidR="00395E01" w:rsidRPr="00D677C9" w:rsidRDefault="1F2D7A81" w:rsidP="00395E01">
      <w:pPr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</w:pPr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Abbreviations: R1 = microscopically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>irradical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sz w:val="13"/>
          <w:szCs w:val="13"/>
          <w:lang w:val="en-US"/>
        </w:rPr>
        <w:t xml:space="preserve"> resection, NA = not applicable</w:t>
      </w:r>
    </w:p>
    <w:p w14:paraId="22F983FA" w14:textId="77777777" w:rsidR="00395E01" w:rsidRPr="00D677C9" w:rsidRDefault="00395E01" w:rsidP="00395E01">
      <w:pPr>
        <w:rPr>
          <w:rFonts w:ascii="Times New Roman" w:eastAsia="Times" w:hAnsi="Times New Roman" w:cs="Times New Roman"/>
          <w:color w:val="000000" w:themeColor="text1"/>
          <w:lang w:val="en-US"/>
        </w:rPr>
      </w:pPr>
    </w:p>
    <w:p w14:paraId="5948CAA9" w14:textId="77777777" w:rsidR="00395E01" w:rsidRPr="00D677C9" w:rsidRDefault="00395E01" w:rsidP="00395E01">
      <w:pPr>
        <w:rPr>
          <w:rFonts w:ascii="Times New Roman" w:hAnsi="Times New Roman" w:cs="Times New Roman"/>
          <w:sz w:val="22"/>
          <w:szCs w:val="22"/>
        </w:rPr>
      </w:pPr>
    </w:p>
    <w:p w14:paraId="5893A21D" w14:textId="77777777" w:rsidR="00395E01" w:rsidRPr="00D677C9" w:rsidRDefault="00395E01" w:rsidP="00395E01">
      <w:pPr>
        <w:rPr>
          <w:rFonts w:ascii="Times New Roman" w:hAnsi="Times New Roman" w:cs="Times New Roman"/>
        </w:rPr>
      </w:pPr>
    </w:p>
    <w:p w14:paraId="166BD0F1" w14:textId="77777777" w:rsidR="00CC00E3" w:rsidRPr="00D677C9" w:rsidRDefault="00CC00E3">
      <w:pPr>
        <w:spacing w:after="160" w:line="259" w:lineRule="auto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D677C9">
        <w:rPr>
          <w:rFonts w:ascii="Times New Roman" w:hAnsi="Times New Roman" w:cs="Times New Roman"/>
          <w:b/>
          <w:bCs/>
          <w:lang w:val="en-US"/>
        </w:rPr>
        <w:br w:type="page"/>
      </w:r>
    </w:p>
    <w:p w14:paraId="0C132675" w14:textId="0CB3560E" w:rsidR="0027784E" w:rsidRPr="00D677C9" w:rsidRDefault="1A5F6782" w:rsidP="00773607">
      <w:pPr>
        <w:pStyle w:val="NoSpacing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</w:t>
      </w:r>
      <w:r w:rsidR="53B8DBE3" w:rsidRPr="00D677C9">
        <w:rPr>
          <w:rFonts w:ascii="Times New Roman" w:hAnsi="Times New Roman"/>
          <w:b/>
          <w:bCs/>
          <w:sz w:val="22"/>
          <w:szCs w:val="22"/>
          <w:lang w:val="en-US"/>
        </w:rPr>
        <w:t>5</w:t>
      </w:r>
      <w:r w:rsidRPr="00D677C9">
        <w:rPr>
          <w:rFonts w:ascii="Times New Roman" w:hAnsi="Times New Roman"/>
          <w:b/>
          <w:bCs/>
          <w:sz w:val="22"/>
          <w:szCs w:val="22"/>
          <w:lang w:val="en-US"/>
        </w:rPr>
        <w:t xml:space="preserve">. Separate </w:t>
      </w:r>
      <w:r w:rsidR="46F280C4" w:rsidRPr="00D677C9">
        <w:rPr>
          <w:rFonts w:ascii="Times New Roman" w:hAnsi="Times New Roman"/>
          <w:b/>
          <w:bCs/>
          <w:sz w:val="22"/>
          <w:szCs w:val="22"/>
          <w:lang w:val="en-US"/>
        </w:rPr>
        <w:t xml:space="preserve">histopathological </w:t>
      </w:r>
      <w:r w:rsidRPr="00D677C9">
        <w:rPr>
          <w:rFonts w:ascii="Times New Roman" w:hAnsi="Times New Roman"/>
          <w:b/>
          <w:bCs/>
          <w:sz w:val="22"/>
          <w:szCs w:val="22"/>
          <w:lang w:val="en-US"/>
        </w:rPr>
        <w:t>analysis</w:t>
      </w:r>
      <w:r w:rsidR="13E6F334" w:rsidRPr="00D677C9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="3E82A438" w:rsidRPr="00D677C9">
        <w:rPr>
          <w:rFonts w:ascii="Times New Roman" w:hAnsi="Times New Roman"/>
          <w:b/>
          <w:bCs/>
          <w:sz w:val="22"/>
          <w:szCs w:val="22"/>
          <w:lang w:val="en-US"/>
        </w:rPr>
        <w:t>of esophageal adenocarcinoma and esophageal squamous cell carcinoma</w:t>
      </w:r>
      <w:r w:rsidRPr="00D677C9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</w:p>
    <w:p w14:paraId="2D9AEB04" w14:textId="77777777" w:rsidR="0027784E" w:rsidRPr="00D677C9" w:rsidRDefault="0027784E" w:rsidP="00773607">
      <w:pPr>
        <w:pStyle w:val="NoSpacing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227"/>
        <w:tblW w:w="9493" w:type="dxa"/>
        <w:tblLook w:val="04A0" w:firstRow="1" w:lastRow="0" w:firstColumn="1" w:lastColumn="0" w:noHBand="0" w:noVBand="1"/>
      </w:tblPr>
      <w:tblGrid>
        <w:gridCol w:w="4106"/>
        <w:gridCol w:w="1985"/>
        <w:gridCol w:w="2126"/>
        <w:gridCol w:w="1276"/>
      </w:tblGrid>
      <w:tr w:rsidR="00A6636F" w:rsidRPr="00D677C9" w14:paraId="5AA35942" w14:textId="77777777" w:rsidTr="2EA45778">
        <w:tc>
          <w:tcPr>
            <w:tcW w:w="4106" w:type="dxa"/>
            <w:vMerge w:val="restart"/>
          </w:tcPr>
          <w:p w14:paraId="50734FC3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</w:tcPr>
          <w:p w14:paraId="72C7BA49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>Esophageal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denocarcinoma (EAC)</w:t>
            </w:r>
          </w:p>
        </w:tc>
        <w:tc>
          <w:tcPr>
            <w:tcW w:w="1276" w:type="dxa"/>
            <w:vMerge w:val="restart"/>
          </w:tcPr>
          <w:p w14:paraId="7342898A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>value</w:t>
            </w:r>
            <w:r w:rsidRPr="00D677C9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6636F" w:rsidRPr="00D677C9" w14:paraId="2575A76C" w14:textId="77777777" w:rsidTr="2EA45778">
        <w:tc>
          <w:tcPr>
            <w:tcW w:w="4106" w:type="dxa"/>
            <w:vMerge/>
          </w:tcPr>
          <w:p w14:paraId="47A428FF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FC58750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O-CROSS 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 xml:space="preserve">=1102), </w:t>
            </w:r>
            <w:proofErr w:type="gramStart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(</w:t>
            </w:r>
            <w:proofErr w:type="gramEnd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57E50F9B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E-CROSS 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 xml:space="preserve">=706), </w:t>
            </w:r>
            <w:proofErr w:type="gramStart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proofErr w:type="gramEnd"/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  <w:vMerge/>
          </w:tcPr>
          <w:p w14:paraId="09949DC8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6636F" w:rsidRPr="00D677C9" w14:paraId="7A5BC999" w14:textId="77777777" w:rsidTr="2EA45778">
        <w:tc>
          <w:tcPr>
            <w:tcW w:w="4106" w:type="dxa"/>
          </w:tcPr>
          <w:p w14:paraId="2DA4A2B1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</w:rPr>
              <w:t>pCR</w:t>
            </w:r>
            <w:proofErr w:type="spellEnd"/>
            <w:r w:rsidRPr="00D677C9">
              <w:rPr>
                <w:rFonts w:ascii="Times New Roman" w:hAnsi="Times New Roman"/>
                <w:sz w:val="16"/>
                <w:szCs w:val="16"/>
              </w:rPr>
              <w:t xml:space="preserve"> (ypT0N0)</w:t>
            </w:r>
          </w:p>
        </w:tc>
        <w:tc>
          <w:tcPr>
            <w:tcW w:w="1985" w:type="dxa"/>
          </w:tcPr>
          <w:p w14:paraId="20022C94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12 (19.2%)</w:t>
            </w:r>
          </w:p>
        </w:tc>
        <w:tc>
          <w:tcPr>
            <w:tcW w:w="2126" w:type="dxa"/>
          </w:tcPr>
          <w:p w14:paraId="0E750029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12 (15.9%)</w:t>
            </w:r>
          </w:p>
        </w:tc>
        <w:tc>
          <w:tcPr>
            <w:tcW w:w="1276" w:type="dxa"/>
          </w:tcPr>
          <w:p w14:paraId="3993E8E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279</w:t>
            </w:r>
          </w:p>
        </w:tc>
      </w:tr>
      <w:tr w:rsidR="00A6636F" w:rsidRPr="00D677C9" w14:paraId="4FEDDC23" w14:textId="77777777" w:rsidTr="2EA45778">
        <w:tc>
          <w:tcPr>
            <w:tcW w:w="4106" w:type="dxa"/>
          </w:tcPr>
          <w:p w14:paraId="2E51FC4D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</w:rPr>
              <w:t>pCR</w:t>
            </w:r>
            <w:proofErr w:type="spellEnd"/>
            <w:r w:rsidRPr="00D677C9">
              <w:rPr>
                <w:rFonts w:ascii="Times New Roman" w:hAnsi="Times New Roman"/>
                <w:sz w:val="16"/>
                <w:szCs w:val="16"/>
              </w:rPr>
              <w:t xml:space="preserve"> (ypT0)</w:t>
            </w:r>
          </w:p>
        </w:tc>
        <w:tc>
          <w:tcPr>
            <w:tcW w:w="1985" w:type="dxa"/>
          </w:tcPr>
          <w:p w14:paraId="1A48EA6B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24 (20.3%)</w:t>
            </w:r>
          </w:p>
        </w:tc>
        <w:tc>
          <w:tcPr>
            <w:tcW w:w="2126" w:type="dxa"/>
          </w:tcPr>
          <w:p w14:paraId="7A55D98B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33 (18.9%)</w:t>
            </w:r>
          </w:p>
        </w:tc>
        <w:tc>
          <w:tcPr>
            <w:tcW w:w="1276" w:type="dxa"/>
          </w:tcPr>
          <w:p w14:paraId="4A879F0F" w14:textId="77777777" w:rsidR="00A6636F" w:rsidRPr="00D677C9" w:rsidRDefault="3E82A438" w:rsidP="2EA45778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0.006</w:t>
            </w:r>
          </w:p>
        </w:tc>
      </w:tr>
      <w:tr w:rsidR="00A6636F" w:rsidRPr="00D677C9" w14:paraId="61F6069F" w14:textId="77777777" w:rsidTr="2EA45778">
        <w:tc>
          <w:tcPr>
            <w:tcW w:w="4106" w:type="dxa"/>
          </w:tcPr>
          <w:p w14:paraId="732314CF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esection</w:t>
            </w:r>
            <w:proofErr w:type="spellEnd"/>
          </w:p>
          <w:p w14:paraId="23E25132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0</w:t>
            </w:r>
          </w:p>
          <w:p w14:paraId="3C51B8B7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1</w:t>
            </w:r>
          </w:p>
          <w:p w14:paraId="26281E3F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2</w:t>
            </w:r>
          </w:p>
          <w:p w14:paraId="6C1D2196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Missing</w:t>
            </w:r>
            <w:proofErr w:type="spellEnd"/>
          </w:p>
        </w:tc>
        <w:tc>
          <w:tcPr>
            <w:tcW w:w="1985" w:type="dxa"/>
          </w:tcPr>
          <w:p w14:paraId="349E7B5E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</w:p>
          <w:p w14:paraId="3EEF9300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995 (90.3%)</w:t>
            </w:r>
          </w:p>
          <w:p w14:paraId="07E73647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92 (8.3%)</w:t>
            </w:r>
          </w:p>
          <w:p w14:paraId="4C19FC03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 (0.1%)</w:t>
            </w:r>
          </w:p>
          <w:p w14:paraId="1BE5DE1A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4 (1.3%)</w:t>
            </w:r>
          </w:p>
        </w:tc>
        <w:tc>
          <w:tcPr>
            <w:tcW w:w="2126" w:type="dxa"/>
          </w:tcPr>
          <w:p w14:paraId="5C864B35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27002033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622 (88.1%)</w:t>
            </w:r>
          </w:p>
          <w:p w14:paraId="4AE0063D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72 (10.2%)</w:t>
            </w:r>
          </w:p>
          <w:p w14:paraId="0F5C3777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 (0.1%)</w:t>
            </w:r>
          </w:p>
          <w:p w14:paraId="5FC899E2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1 (1.6%)</w:t>
            </w:r>
          </w:p>
        </w:tc>
        <w:tc>
          <w:tcPr>
            <w:tcW w:w="1276" w:type="dxa"/>
          </w:tcPr>
          <w:p w14:paraId="2DC46226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580</w:t>
            </w:r>
          </w:p>
        </w:tc>
      </w:tr>
      <w:tr w:rsidR="00A6636F" w:rsidRPr="00D677C9" w14:paraId="30476FC7" w14:textId="77777777" w:rsidTr="2EA45778">
        <w:tc>
          <w:tcPr>
            <w:tcW w:w="4106" w:type="dxa"/>
          </w:tcPr>
          <w:p w14:paraId="3668F22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ost-operative complications (2015-2019)</w:t>
            </w:r>
          </w:p>
          <w:p w14:paraId="731EADB0" w14:textId="026B893F" w:rsidR="00A6636F" w:rsidRPr="00D677C9" w:rsidRDefault="00A6636F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</w:p>
          <w:p w14:paraId="6A7222CA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hyle leak</w:t>
            </w:r>
          </w:p>
          <w:p w14:paraId="37AD874F" w14:textId="1363AECA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regarding recurren</w:t>
            </w:r>
            <w:r w:rsidR="7B691B32" w:rsidRPr="00D677C9">
              <w:rPr>
                <w:rFonts w:ascii="Times New Roman" w:hAnsi="Times New Roman"/>
                <w:sz w:val="16"/>
                <w:szCs w:val="16"/>
              </w:rPr>
              <w:t>t nerve</w:t>
            </w:r>
          </w:p>
          <w:p w14:paraId="172CB912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Wound abscess/infection</w:t>
            </w:r>
          </w:p>
          <w:p w14:paraId="29C49313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Anastomotic leakage</w:t>
            </w:r>
          </w:p>
          <w:p w14:paraId="5A785E9A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ulmonal</w:t>
            </w:r>
          </w:p>
          <w:p w14:paraId="56D22D42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ardiac</w:t>
            </w:r>
          </w:p>
          <w:p w14:paraId="581F2BB8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Thromboembolic</w:t>
            </w:r>
          </w:p>
          <w:p w14:paraId="3EDD1D84" w14:textId="422B92A2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Neurological (excluding complication regarding recurren</w:t>
            </w:r>
            <w:r w:rsidR="3364573A" w:rsidRPr="00D677C9">
              <w:rPr>
                <w:rFonts w:ascii="Times New Roman" w:hAnsi="Times New Roman"/>
                <w:sz w:val="16"/>
                <w:szCs w:val="16"/>
              </w:rPr>
              <w:t>t nerve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43C22B77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B0A5E42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ost-operative complications (2020-2022)</w:t>
            </w:r>
          </w:p>
          <w:p w14:paraId="27CEBE47" w14:textId="727CF62C" w:rsidR="00A6636F" w:rsidRPr="00D677C9" w:rsidRDefault="00A6636F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</w:p>
          <w:p w14:paraId="41667B64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requiring surgical, endoscopic or radiological intervention</w:t>
            </w:r>
          </w:p>
          <w:p w14:paraId="13987DC1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leading to admission to ICU</w:t>
            </w:r>
          </w:p>
        </w:tc>
        <w:tc>
          <w:tcPr>
            <w:tcW w:w="1985" w:type="dxa"/>
          </w:tcPr>
          <w:p w14:paraId="5C1D0118" w14:textId="74A3046D" w:rsidR="00A6636F" w:rsidRPr="00D677C9" w:rsidRDefault="620CBB7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717)</w:t>
            </w:r>
          </w:p>
          <w:p w14:paraId="733010B2" w14:textId="77777777" w:rsidR="00B83DDE" w:rsidRPr="00D677C9" w:rsidRDefault="589FDCBB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36FA15D9" w14:textId="77777777" w:rsidR="00B83DDE" w:rsidRPr="00D677C9" w:rsidRDefault="550CA3C5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72</w:t>
            </w:r>
            <w:r w:rsidR="47EF6DDD" w:rsidRPr="00D677C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>10.0</w:t>
            </w:r>
            <w:r w:rsidR="47EF6DDD"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2EA4CD52" w14:textId="77777777" w:rsidR="00B83DDE" w:rsidRPr="00D677C9" w:rsidRDefault="46BF17A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3</w:t>
            </w:r>
            <w:r w:rsidR="47EF6DDD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>(3.2%)</w:t>
            </w:r>
          </w:p>
          <w:p w14:paraId="694E1FA7" w14:textId="77777777" w:rsidR="00B83DDE" w:rsidRPr="00D677C9" w:rsidRDefault="0EEBDBF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07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 xml:space="preserve"> (14.9%)</w:t>
            </w:r>
          </w:p>
          <w:p w14:paraId="1804EE3B" w14:textId="0AD595F5" w:rsidR="00B83DDE" w:rsidRPr="00D677C9" w:rsidRDefault="20FAEE56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</w:t>
            </w:r>
            <w:r w:rsidR="0099329B" w:rsidRPr="00D677C9">
              <w:rPr>
                <w:rFonts w:ascii="Times New Roman" w:hAnsi="Times New Roman"/>
                <w:sz w:val="16"/>
                <w:szCs w:val="16"/>
              </w:rPr>
              <w:t>8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="0099329B" w:rsidRPr="00D677C9">
              <w:rPr>
                <w:rFonts w:ascii="Times New Roman" w:hAnsi="Times New Roman"/>
                <w:sz w:val="16"/>
                <w:szCs w:val="16"/>
              </w:rPr>
              <w:t>25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>.4%)</w:t>
            </w:r>
          </w:p>
          <w:p w14:paraId="386F6129" w14:textId="77777777" w:rsidR="00B83DDE" w:rsidRPr="00D677C9" w:rsidRDefault="7A21BC5C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30</w:t>
            </w:r>
            <w:r w:rsidR="7522797B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>(32.1%)</w:t>
            </w:r>
          </w:p>
          <w:p w14:paraId="288C12BC" w14:textId="77777777" w:rsidR="00B83DDE" w:rsidRPr="00D677C9" w:rsidRDefault="2AB42E0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04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 xml:space="preserve"> (14.5%)</w:t>
            </w:r>
          </w:p>
          <w:p w14:paraId="396CCB11" w14:textId="77777777" w:rsidR="00B83DDE" w:rsidRPr="00D677C9" w:rsidRDefault="550CA3C5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21 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>(2.9%)</w:t>
            </w:r>
          </w:p>
          <w:p w14:paraId="7920970D" w14:textId="20B77769" w:rsidR="00A6636F" w:rsidRPr="00D677C9" w:rsidRDefault="0EEBDBF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9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 xml:space="preserve"> (4.0%)</w:t>
            </w:r>
          </w:p>
          <w:p w14:paraId="724FD5CA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4761E1FE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12D80160" w14:textId="09EF9633" w:rsidR="00B83DDE" w:rsidRPr="00D677C9" w:rsidRDefault="6B230BB2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385)</w:t>
            </w:r>
          </w:p>
          <w:p w14:paraId="18C4E4BB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1B442E78" w14:textId="204BD8B2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48 (</w:t>
            </w:r>
            <w:r w:rsidR="2579457B" w:rsidRPr="00D677C9">
              <w:rPr>
                <w:rFonts w:ascii="Times New Roman" w:hAnsi="Times New Roman"/>
                <w:sz w:val="16"/>
                <w:szCs w:val="16"/>
              </w:rPr>
              <w:t>12.5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21B767B2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1411DC30" w14:textId="674770FE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1 (</w:t>
            </w:r>
            <w:r w:rsidR="2579457B" w:rsidRPr="00D677C9">
              <w:rPr>
                <w:rFonts w:ascii="Times New Roman" w:hAnsi="Times New Roman"/>
                <w:sz w:val="16"/>
                <w:szCs w:val="16"/>
              </w:rPr>
              <w:t>8.1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0C38E855" w14:textId="46D9FF8E" w:rsidR="00A6636F" w:rsidRPr="00D677C9" w:rsidRDefault="620CBB7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456)</w:t>
            </w:r>
          </w:p>
          <w:p w14:paraId="1CAC72C1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710652C5" w14:textId="4CA979A4" w:rsidR="00B83DDE" w:rsidRPr="00D677C9" w:rsidRDefault="550CA3C5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5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 xml:space="preserve"> (7.7%)</w:t>
            </w:r>
          </w:p>
          <w:p w14:paraId="5C0C9614" w14:textId="77777777" w:rsidR="00B83DDE" w:rsidRPr="00D677C9" w:rsidRDefault="46BF17A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0</w:t>
            </w:r>
            <w:r w:rsidR="6CE5252B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>(2.2%)</w:t>
            </w:r>
          </w:p>
          <w:p w14:paraId="299C86A3" w14:textId="77777777" w:rsidR="00B83DDE" w:rsidRPr="00D677C9" w:rsidRDefault="0EEBDBF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50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 xml:space="preserve"> (11.0%)</w:t>
            </w:r>
          </w:p>
          <w:p w14:paraId="30E37AB4" w14:textId="41B9C391" w:rsidR="00B83DDE" w:rsidRPr="00D677C9" w:rsidRDefault="0099329B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88</w:t>
            </w:r>
            <w:r w:rsidR="20FAEE56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>(1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9.3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3B751B24" w14:textId="77777777" w:rsidR="00B83DDE" w:rsidRPr="00D677C9" w:rsidRDefault="7A21BC5C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49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 xml:space="preserve"> (32.7%)</w:t>
            </w:r>
          </w:p>
          <w:p w14:paraId="6E058C21" w14:textId="77777777" w:rsidR="00B83DDE" w:rsidRPr="00D677C9" w:rsidRDefault="2AB42E0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73</w:t>
            </w:r>
            <w:r w:rsidR="39ABE3BE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31F8664E" w:rsidRPr="00D677C9">
              <w:rPr>
                <w:rFonts w:ascii="Times New Roman" w:hAnsi="Times New Roman"/>
                <w:sz w:val="16"/>
                <w:szCs w:val="16"/>
              </w:rPr>
              <w:t>(16.0%)</w:t>
            </w:r>
          </w:p>
          <w:p w14:paraId="0598A974" w14:textId="77777777" w:rsidR="00B83DDE" w:rsidRPr="00D677C9" w:rsidRDefault="550CA3C5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 w:rsidR="31F8664E" w:rsidRPr="00D677C9">
              <w:rPr>
                <w:rFonts w:ascii="Times New Roman" w:hAnsi="Times New Roman"/>
                <w:sz w:val="16"/>
                <w:szCs w:val="16"/>
              </w:rPr>
              <w:t>(1.5%)</w:t>
            </w:r>
          </w:p>
          <w:p w14:paraId="169722EA" w14:textId="65DDB5E9" w:rsidR="00A6636F" w:rsidRPr="00D677C9" w:rsidRDefault="0EEBDBF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0</w:t>
            </w:r>
            <w:r w:rsidR="31F8664E" w:rsidRPr="00D677C9">
              <w:rPr>
                <w:rFonts w:ascii="Times New Roman" w:hAnsi="Times New Roman"/>
                <w:sz w:val="16"/>
                <w:szCs w:val="16"/>
              </w:rPr>
              <w:t xml:space="preserve"> (6.6%)</w:t>
            </w:r>
          </w:p>
          <w:p w14:paraId="3F231F29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28CC5210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14811B7F" w14:textId="38657F2A" w:rsidR="00B83DDE" w:rsidRPr="00D677C9" w:rsidRDefault="6B230BB2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250)</w:t>
            </w:r>
          </w:p>
          <w:p w14:paraId="3DE2365E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F9085DA" w14:textId="38089FAB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0 (</w:t>
            </w:r>
            <w:r w:rsidR="2579457B" w:rsidRPr="00D677C9">
              <w:rPr>
                <w:rFonts w:ascii="Times New Roman" w:hAnsi="Times New Roman"/>
                <w:sz w:val="16"/>
                <w:szCs w:val="16"/>
              </w:rPr>
              <w:t>8.0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366BA841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5B2297F5" w14:textId="051A199D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5 (</w:t>
            </w:r>
            <w:r w:rsidR="2579457B" w:rsidRPr="00D677C9">
              <w:rPr>
                <w:rFonts w:ascii="Times New Roman" w:hAnsi="Times New Roman"/>
                <w:sz w:val="16"/>
                <w:szCs w:val="16"/>
              </w:rPr>
              <w:t>6.0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</w:tcPr>
          <w:p w14:paraId="592C83BE" w14:textId="55554ACA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25B28B87" w14:textId="77777777" w:rsidR="0078225B" w:rsidRPr="00D677C9" w:rsidRDefault="0078225B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ADE0C34" w14:textId="7C47A75B" w:rsidR="0078225B" w:rsidRPr="00D677C9" w:rsidRDefault="46BF17A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166</w:t>
            </w:r>
          </w:p>
          <w:p w14:paraId="08AF2E8C" w14:textId="2251CF25" w:rsidR="0078225B" w:rsidRPr="00D677C9" w:rsidRDefault="46BF17A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298</w:t>
            </w:r>
          </w:p>
          <w:p w14:paraId="54CDA1A5" w14:textId="77777777" w:rsidR="00B83DDE" w:rsidRPr="00D677C9" w:rsidRDefault="47EF6DDD" w:rsidP="2EA45778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050</w:t>
            </w:r>
          </w:p>
          <w:p w14:paraId="4AA7E44B" w14:textId="32C89A1D" w:rsidR="0078225B" w:rsidRPr="00D677C9" w:rsidRDefault="09F0ECBC" w:rsidP="2EA45778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0.0</w:t>
            </w:r>
            <w:r w:rsidR="0099329B"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17</w:t>
            </w:r>
          </w:p>
          <w:p w14:paraId="2B28515D" w14:textId="2A59039E" w:rsidR="00C70C13" w:rsidRPr="00D677C9" w:rsidRDefault="7A21BC5C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831</w:t>
            </w:r>
          </w:p>
          <w:p w14:paraId="32BEA9C7" w14:textId="471E4FEB" w:rsidR="006068E7" w:rsidRPr="00D677C9" w:rsidRDefault="2AB42E0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484</w:t>
            </w:r>
          </w:p>
          <w:p w14:paraId="51C42877" w14:textId="7148535A" w:rsidR="00767EA9" w:rsidRPr="00D677C9" w:rsidRDefault="550CA3C5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116</w:t>
            </w:r>
          </w:p>
          <w:p w14:paraId="676C0780" w14:textId="69C9BA41" w:rsidR="00A6636F" w:rsidRPr="00D677C9" w:rsidRDefault="0EEBDBF7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056</w:t>
            </w:r>
          </w:p>
          <w:p w14:paraId="0F050511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6D21AE8C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5BA5FD34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3668A0C1" w14:textId="4032103E" w:rsidR="00A6636F" w:rsidRPr="00D677C9" w:rsidRDefault="30CECDE9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854</w:t>
            </w:r>
          </w:p>
          <w:p w14:paraId="510E650C" w14:textId="0F203CE9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636F" w:rsidRPr="00D677C9" w14:paraId="4FF25BB1" w14:textId="77777777" w:rsidTr="2EA45778">
        <w:tc>
          <w:tcPr>
            <w:tcW w:w="4106" w:type="dxa"/>
          </w:tcPr>
          <w:p w14:paraId="3F97E6C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Post-operative mortality </w:t>
            </w:r>
          </w:p>
          <w:p w14:paraId="417D570E" w14:textId="77777777" w:rsidR="00A6636F" w:rsidRPr="00D677C9" w:rsidRDefault="3E82A438" w:rsidP="00A95B26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&lt;30 days</w:t>
            </w:r>
          </w:p>
          <w:p w14:paraId="00818A1C" w14:textId="77777777" w:rsidR="00A6636F" w:rsidRPr="00D677C9" w:rsidRDefault="3E82A438" w:rsidP="00A95B26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&lt;90 days</w:t>
            </w:r>
          </w:p>
        </w:tc>
        <w:tc>
          <w:tcPr>
            <w:tcW w:w="1985" w:type="dxa"/>
          </w:tcPr>
          <w:p w14:paraId="049BF55E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6E20DC8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6 (1.5%)</w:t>
            </w:r>
          </w:p>
          <w:p w14:paraId="7DB93A62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4 (3.1%)</w:t>
            </w:r>
          </w:p>
        </w:tc>
        <w:tc>
          <w:tcPr>
            <w:tcW w:w="2126" w:type="dxa"/>
          </w:tcPr>
          <w:p w14:paraId="4601AE9F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4994EEB1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7 (2.4%)</w:t>
            </w:r>
          </w:p>
          <w:p w14:paraId="7195C979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5 (5.0%)</w:t>
            </w:r>
          </w:p>
        </w:tc>
        <w:tc>
          <w:tcPr>
            <w:tcW w:w="1276" w:type="dxa"/>
          </w:tcPr>
          <w:p w14:paraId="1A5F2A9C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940</w:t>
            </w:r>
          </w:p>
        </w:tc>
      </w:tr>
      <w:tr w:rsidR="00A6636F" w:rsidRPr="00D677C9" w14:paraId="38142F07" w14:textId="77777777" w:rsidTr="2EA45778">
        <w:tc>
          <w:tcPr>
            <w:tcW w:w="4106" w:type="dxa"/>
            <w:vMerge w:val="restart"/>
          </w:tcPr>
          <w:p w14:paraId="1FB477E9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</w:tcPr>
          <w:p w14:paraId="6968DA9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>Esophageal</w:t>
            </w:r>
            <w:proofErr w:type="spellEnd"/>
            <w:r w:rsidRPr="00D677C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quamous cell carcinoma (ESCC)</w:t>
            </w:r>
          </w:p>
        </w:tc>
        <w:tc>
          <w:tcPr>
            <w:tcW w:w="1276" w:type="dxa"/>
            <w:vMerge w:val="restart"/>
          </w:tcPr>
          <w:p w14:paraId="7697C95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D677C9">
              <w:rPr>
                <w:rFonts w:ascii="Times New Roman" w:hAnsi="Times New Roman"/>
                <w:sz w:val="16"/>
                <w:szCs w:val="16"/>
              </w:rPr>
              <w:t>value</w:t>
            </w:r>
            <w:r w:rsidRPr="00D677C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6636F" w:rsidRPr="00D677C9" w14:paraId="44E7C7BA" w14:textId="77777777" w:rsidTr="2EA45778">
        <w:tc>
          <w:tcPr>
            <w:tcW w:w="4106" w:type="dxa"/>
            <w:vMerge/>
          </w:tcPr>
          <w:p w14:paraId="795CF555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E3CBD41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O-CROSS 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 xml:space="preserve">=240), </w:t>
            </w:r>
            <w:proofErr w:type="gramStart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(</w:t>
            </w:r>
            <w:proofErr w:type="gramEnd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B355EB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E-CROSS 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 xml:space="preserve">=146), </w:t>
            </w:r>
            <w:proofErr w:type="gramStart"/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proofErr w:type="gramEnd"/>
            <w:r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  <w:vMerge/>
          </w:tcPr>
          <w:p w14:paraId="497FBFA4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6636F" w:rsidRPr="00D677C9" w14:paraId="6A6A2AEA" w14:textId="77777777" w:rsidTr="2EA45778">
        <w:tc>
          <w:tcPr>
            <w:tcW w:w="4106" w:type="dxa"/>
          </w:tcPr>
          <w:p w14:paraId="0AE5F98C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</w:rPr>
              <w:t>pCR</w:t>
            </w:r>
            <w:proofErr w:type="spellEnd"/>
            <w:r w:rsidRPr="00D677C9">
              <w:rPr>
                <w:rFonts w:ascii="Times New Roman" w:hAnsi="Times New Roman"/>
                <w:sz w:val="16"/>
                <w:szCs w:val="16"/>
              </w:rPr>
              <w:t xml:space="preserve"> (ypT0N0)</w:t>
            </w:r>
          </w:p>
        </w:tc>
        <w:tc>
          <w:tcPr>
            <w:tcW w:w="1985" w:type="dxa"/>
          </w:tcPr>
          <w:p w14:paraId="33A33492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04 (43.4%)</w:t>
            </w:r>
          </w:p>
        </w:tc>
        <w:tc>
          <w:tcPr>
            <w:tcW w:w="2126" w:type="dxa"/>
          </w:tcPr>
          <w:p w14:paraId="17248E2C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49 (33.6%)</w:t>
            </w:r>
          </w:p>
        </w:tc>
        <w:tc>
          <w:tcPr>
            <w:tcW w:w="1276" w:type="dxa"/>
          </w:tcPr>
          <w:p w14:paraId="706EEC3F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</w:tr>
      <w:tr w:rsidR="00A6636F" w:rsidRPr="00D677C9" w14:paraId="3112B1C0" w14:textId="77777777" w:rsidTr="2EA45778">
        <w:tc>
          <w:tcPr>
            <w:tcW w:w="4106" w:type="dxa"/>
          </w:tcPr>
          <w:p w14:paraId="05FD40E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</w:rPr>
              <w:t>pCR</w:t>
            </w:r>
            <w:proofErr w:type="spellEnd"/>
            <w:r w:rsidRPr="00D677C9">
              <w:rPr>
                <w:rFonts w:ascii="Times New Roman" w:hAnsi="Times New Roman"/>
                <w:sz w:val="16"/>
                <w:szCs w:val="16"/>
              </w:rPr>
              <w:t xml:space="preserve"> (ypT0)</w:t>
            </w:r>
          </w:p>
        </w:tc>
        <w:tc>
          <w:tcPr>
            <w:tcW w:w="1985" w:type="dxa"/>
          </w:tcPr>
          <w:p w14:paraId="5FB0AFD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26 (52.5%)</w:t>
            </w:r>
          </w:p>
        </w:tc>
        <w:tc>
          <w:tcPr>
            <w:tcW w:w="2126" w:type="dxa"/>
          </w:tcPr>
          <w:p w14:paraId="1856D2F4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63 (43.2%)</w:t>
            </w:r>
          </w:p>
        </w:tc>
        <w:tc>
          <w:tcPr>
            <w:tcW w:w="1276" w:type="dxa"/>
          </w:tcPr>
          <w:p w14:paraId="55E79A2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</w:tr>
      <w:tr w:rsidR="00A6636F" w:rsidRPr="00D677C9" w14:paraId="58389992" w14:textId="77777777" w:rsidTr="2EA45778">
        <w:tc>
          <w:tcPr>
            <w:tcW w:w="4106" w:type="dxa"/>
          </w:tcPr>
          <w:p w14:paraId="3539E0D4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esection</w:t>
            </w:r>
            <w:proofErr w:type="spellEnd"/>
          </w:p>
          <w:p w14:paraId="0872E2D6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0</w:t>
            </w:r>
          </w:p>
          <w:p w14:paraId="3A74D999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1</w:t>
            </w:r>
          </w:p>
          <w:p w14:paraId="2FCCA2B7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R2</w:t>
            </w:r>
          </w:p>
          <w:p w14:paraId="588B220B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sz w:val="16"/>
                <w:szCs w:val="16"/>
                <w:lang w:val="pt-PT"/>
              </w:rPr>
              <w:t>Missing</w:t>
            </w:r>
            <w:proofErr w:type="spellEnd"/>
          </w:p>
        </w:tc>
        <w:tc>
          <w:tcPr>
            <w:tcW w:w="1985" w:type="dxa"/>
          </w:tcPr>
          <w:p w14:paraId="6CA5D87C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  <w:lang w:val="pt-PT"/>
              </w:rPr>
            </w:pPr>
          </w:p>
          <w:p w14:paraId="316EFAB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21 (92.1%)</w:t>
            </w:r>
          </w:p>
          <w:p w14:paraId="099621D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7 (7.1%)</w:t>
            </w:r>
          </w:p>
          <w:p w14:paraId="5F9E0921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 (0.0%)</w:t>
            </w:r>
          </w:p>
          <w:p w14:paraId="4CD11BC4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 (0.8%)</w:t>
            </w:r>
          </w:p>
        </w:tc>
        <w:tc>
          <w:tcPr>
            <w:tcW w:w="2126" w:type="dxa"/>
          </w:tcPr>
          <w:p w14:paraId="0D2313CF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15BBAB5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32 (90.4%)</w:t>
            </w:r>
          </w:p>
          <w:p w14:paraId="5BA9ED58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7 (4.8%)</w:t>
            </w:r>
          </w:p>
          <w:p w14:paraId="21032BA7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 (1.4%)</w:t>
            </w:r>
          </w:p>
          <w:p w14:paraId="11AE619D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5 (3.4%)</w:t>
            </w:r>
          </w:p>
        </w:tc>
        <w:tc>
          <w:tcPr>
            <w:tcW w:w="1276" w:type="dxa"/>
          </w:tcPr>
          <w:p w14:paraId="69E3837F" w14:textId="77777777" w:rsidR="00A6636F" w:rsidRPr="00D677C9" w:rsidRDefault="3E82A438" w:rsidP="2EA45778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0.047</w:t>
            </w:r>
          </w:p>
        </w:tc>
      </w:tr>
      <w:tr w:rsidR="00A6636F" w:rsidRPr="00D677C9" w14:paraId="67BB70F4" w14:textId="77777777" w:rsidTr="2EA45778">
        <w:tc>
          <w:tcPr>
            <w:tcW w:w="4106" w:type="dxa"/>
          </w:tcPr>
          <w:p w14:paraId="0E68483D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ost-operative complications (2015-2019)</w:t>
            </w:r>
          </w:p>
          <w:p w14:paraId="2EA99E50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hyle leak</w:t>
            </w:r>
          </w:p>
          <w:p w14:paraId="3C2B3CC1" w14:textId="17843604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regarding recurren</w:t>
            </w:r>
            <w:r w:rsidR="7B691B32" w:rsidRPr="00D677C9">
              <w:rPr>
                <w:rFonts w:ascii="Times New Roman" w:hAnsi="Times New Roman"/>
                <w:sz w:val="16"/>
                <w:szCs w:val="16"/>
              </w:rPr>
              <w:t>t nerve</w:t>
            </w:r>
          </w:p>
          <w:p w14:paraId="61C67BD9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Wound abscess/infection</w:t>
            </w:r>
          </w:p>
          <w:p w14:paraId="168A1577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Anastomotic leakage</w:t>
            </w:r>
          </w:p>
          <w:p w14:paraId="5040498D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ulmonal</w:t>
            </w:r>
          </w:p>
          <w:p w14:paraId="4D52750C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ardiac</w:t>
            </w:r>
          </w:p>
          <w:p w14:paraId="6F612A7E" w14:textId="7777777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Thromboembolic</w:t>
            </w:r>
          </w:p>
          <w:p w14:paraId="7DA81B81" w14:textId="70D7C4E7" w:rsidR="00A6636F" w:rsidRPr="00D677C9" w:rsidRDefault="3E82A438" w:rsidP="00B50A6B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Neurological (excluding complication </w:t>
            </w:r>
            <w:proofErr w:type="gramStart"/>
            <w:r w:rsidRPr="00D677C9">
              <w:rPr>
                <w:rFonts w:ascii="Times New Roman" w:hAnsi="Times New Roman"/>
                <w:sz w:val="16"/>
                <w:szCs w:val="16"/>
              </w:rPr>
              <w:t>regarding  recurren</w:t>
            </w:r>
            <w:r w:rsidR="3364573A" w:rsidRPr="00D677C9">
              <w:rPr>
                <w:rFonts w:ascii="Times New Roman" w:hAnsi="Times New Roman"/>
                <w:sz w:val="16"/>
                <w:szCs w:val="16"/>
              </w:rPr>
              <w:t>t</w:t>
            </w:r>
            <w:proofErr w:type="gramEnd"/>
            <w:r w:rsidR="3364573A" w:rsidRPr="00D677C9">
              <w:rPr>
                <w:rFonts w:ascii="Times New Roman" w:hAnsi="Times New Roman"/>
                <w:sz w:val="16"/>
                <w:szCs w:val="16"/>
              </w:rPr>
              <w:t xml:space="preserve"> nerve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35342E42" w14:textId="77777777" w:rsidR="00A6636F" w:rsidRPr="00D677C9" w:rsidRDefault="00A6636F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</w:p>
          <w:p w14:paraId="2DDF6056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Post-operative complications (2020-2022)</w:t>
            </w:r>
          </w:p>
          <w:p w14:paraId="51333D66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requiring surgical, endoscopic or radiological intervention</w:t>
            </w:r>
          </w:p>
          <w:p w14:paraId="35C7520A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Complication leading to admission to ICU</w:t>
            </w:r>
          </w:p>
        </w:tc>
        <w:tc>
          <w:tcPr>
            <w:tcW w:w="1985" w:type="dxa"/>
          </w:tcPr>
          <w:p w14:paraId="3AA31742" w14:textId="587BE845" w:rsidR="00A6636F" w:rsidRPr="00D677C9" w:rsidRDefault="4DDEFB30" w:rsidP="00A92ABA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172)</w:t>
            </w:r>
          </w:p>
          <w:p w14:paraId="41AFA0F6" w14:textId="77777777" w:rsidR="00B83DDE" w:rsidRPr="00D677C9" w:rsidRDefault="1317F9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3</w:t>
            </w:r>
            <w:r w:rsidR="63BCEDCE" w:rsidRPr="00D677C9">
              <w:rPr>
                <w:rFonts w:ascii="Times New Roman" w:hAnsi="Times New Roman"/>
                <w:sz w:val="16"/>
                <w:szCs w:val="16"/>
              </w:rPr>
              <w:t xml:space="preserve"> (13.4%)</w:t>
            </w:r>
          </w:p>
          <w:p w14:paraId="794D1E2E" w14:textId="77777777" w:rsidR="00B83DDE" w:rsidRPr="00D677C9" w:rsidRDefault="54BDC931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7</w:t>
            </w:r>
            <w:r w:rsidR="63BCEDCE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>(4.1%)</w:t>
            </w:r>
          </w:p>
          <w:p w14:paraId="45FCEC51" w14:textId="77777777" w:rsidR="00B83DDE" w:rsidRPr="00D677C9" w:rsidRDefault="3F1F172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6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 xml:space="preserve"> (15.1%)</w:t>
            </w:r>
          </w:p>
          <w:p w14:paraId="4411502D" w14:textId="539908F8" w:rsidR="00B83DDE" w:rsidRPr="00D677C9" w:rsidRDefault="008A59B9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6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20.9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40FA472C" w14:textId="77777777" w:rsidR="00B83DDE" w:rsidRPr="00D677C9" w:rsidRDefault="44C1F590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60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 xml:space="preserve"> (34.9%)</w:t>
            </w:r>
          </w:p>
          <w:p w14:paraId="19A7088A" w14:textId="77777777" w:rsidR="00B83DDE" w:rsidRPr="00D677C9" w:rsidRDefault="7FA69396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3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 xml:space="preserve"> (19.2%)</w:t>
            </w:r>
          </w:p>
          <w:p w14:paraId="5AE532BE" w14:textId="77777777" w:rsidR="00B83DDE" w:rsidRPr="00D677C9" w:rsidRDefault="1317F9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5</w:t>
            </w:r>
            <w:r w:rsidR="21FB8321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>(2.9%)</w:t>
            </w:r>
          </w:p>
          <w:p w14:paraId="0BD7FB8C" w14:textId="37FF5ED0" w:rsidR="00A6636F" w:rsidRPr="00D677C9" w:rsidRDefault="3F1F172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0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(5.8%)</w:t>
            </w:r>
          </w:p>
          <w:p w14:paraId="77D9E9C5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5BD5A0F3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7DEA2871" w14:textId="03AB407D" w:rsidR="00A6636F" w:rsidRPr="00D677C9" w:rsidRDefault="2FB144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68)</w:t>
            </w:r>
          </w:p>
          <w:p w14:paraId="7BB7C003" w14:textId="25D8936B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1 (</w:t>
            </w:r>
            <w:r w:rsidR="0BDEEFA8" w:rsidRPr="00D677C9">
              <w:rPr>
                <w:rFonts w:ascii="Times New Roman" w:hAnsi="Times New Roman"/>
                <w:sz w:val="16"/>
                <w:szCs w:val="16"/>
              </w:rPr>
              <w:t>16.2%)</w:t>
            </w:r>
          </w:p>
          <w:p w14:paraId="534E2308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77A2D221" w14:textId="47967AB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13 </w:t>
            </w:r>
            <w:r w:rsidR="32BFCCD3" w:rsidRPr="00D677C9">
              <w:rPr>
                <w:rFonts w:ascii="Times New Roman" w:hAnsi="Times New Roman"/>
                <w:sz w:val="16"/>
                <w:szCs w:val="16"/>
              </w:rPr>
              <w:t>(19.1%)</w:t>
            </w:r>
          </w:p>
        </w:tc>
        <w:tc>
          <w:tcPr>
            <w:tcW w:w="2126" w:type="dxa"/>
          </w:tcPr>
          <w:p w14:paraId="3C642F3B" w14:textId="6CAD24E3" w:rsidR="00A6636F" w:rsidRPr="00D677C9" w:rsidRDefault="4DDEFB30" w:rsidP="00A92ABA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112)</w:t>
            </w:r>
          </w:p>
          <w:p w14:paraId="498E3C75" w14:textId="77777777" w:rsidR="00B83DDE" w:rsidRPr="00D677C9" w:rsidRDefault="1317F9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3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(11.6%)</w:t>
            </w:r>
          </w:p>
          <w:p w14:paraId="01467983" w14:textId="77777777" w:rsidR="00B83DDE" w:rsidRPr="00D677C9" w:rsidRDefault="54BDC931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6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(5.4%)</w:t>
            </w:r>
          </w:p>
          <w:p w14:paraId="10DCC270" w14:textId="77777777" w:rsidR="00B83DDE" w:rsidRPr="00D677C9" w:rsidRDefault="3F1F172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7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(15.2%)</w:t>
            </w:r>
          </w:p>
          <w:p w14:paraId="4E41EE06" w14:textId="11DA080C" w:rsidR="00B83DDE" w:rsidRPr="00D677C9" w:rsidRDefault="008A59B9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0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7.9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>%)</w:t>
            </w:r>
          </w:p>
          <w:p w14:paraId="2CC7EE17" w14:textId="77777777" w:rsidR="00B83DDE" w:rsidRPr="00D677C9" w:rsidRDefault="44C1F590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6</w:t>
            </w:r>
            <w:r w:rsidR="04584176" w:rsidRPr="00D677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3F48373" w:rsidRPr="00D677C9">
              <w:rPr>
                <w:rFonts w:ascii="Times New Roman" w:hAnsi="Times New Roman"/>
                <w:sz w:val="16"/>
                <w:szCs w:val="16"/>
              </w:rPr>
              <w:t>(32.1%)</w:t>
            </w:r>
          </w:p>
          <w:p w14:paraId="2D85518A" w14:textId="77777777" w:rsidR="00B83DDE" w:rsidRPr="00D677C9" w:rsidRDefault="7FA69396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17</w:t>
            </w:r>
            <w:r w:rsidR="03F48373" w:rsidRPr="00D677C9">
              <w:rPr>
                <w:rFonts w:ascii="Times New Roman" w:hAnsi="Times New Roman"/>
                <w:sz w:val="16"/>
                <w:szCs w:val="16"/>
              </w:rPr>
              <w:t xml:space="preserve"> (15.2%)</w:t>
            </w:r>
          </w:p>
          <w:p w14:paraId="09B2E855" w14:textId="77777777" w:rsidR="00B83DDE" w:rsidRPr="00D677C9" w:rsidRDefault="1317F9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</w:t>
            </w:r>
            <w:r w:rsidR="03F48373" w:rsidRPr="00D677C9">
              <w:rPr>
                <w:rFonts w:ascii="Times New Roman" w:hAnsi="Times New Roman"/>
                <w:sz w:val="16"/>
                <w:szCs w:val="16"/>
              </w:rPr>
              <w:t xml:space="preserve"> (0.0%)</w:t>
            </w:r>
          </w:p>
          <w:p w14:paraId="032E8291" w14:textId="6E95F3B2" w:rsidR="00A6636F" w:rsidRPr="00D677C9" w:rsidRDefault="3F1F172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4</w:t>
            </w:r>
            <w:r w:rsidR="03F48373" w:rsidRPr="00D677C9">
              <w:rPr>
                <w:rFonts w:ascii="Times New Roman" w:hAnsi="Times New Roman"/>
                <w:sz w:val="16"/>
                <w:szCs w:val="16"/>
              </w:rPr>
              <w:t xml:space="preserve"> (3.6%)</w:t>
            </w:r>
          </w:p>
          <w:p w14:paraId="2A53B2B8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3AA18E4" w14:textId="77777777" w:rsidR="00B83DDE" w:rsidRPr="00D677C9" w:rsidRDefault="00B83DD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67FBFF9B" w14:textId="2F87B150" w:rsidR="00A6636F" w:rsidRPr="00D677C9" w:rsidRDefault="2FB14454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(</w:t>
            </w: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D677C9">
              <w:rPr>
                <w:rFonts w:ascii="Times New Roman" w:hAnsi="Times New Roman"/>
                <w:sz w:val="16"/>
                <w:szCs w:val="16"/>
              </w:rPr>
              <w:t>=34)</w:t>
            </w:r>
          </w:p>
          <w:p w14:paraId="45CDA140" w14:textId="6744B1D1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4 (</w:t>
            </w:r>
            <w:r w:rsidR="0BDEEFA8" w:rsidRPr="00D677C9">
              <w:rPr>
                <w:rFonts w:ascii="Times New Roman" w:hAnsi="Times New Roman"/>
                <w:sz w:val="16"/>
                <w:szCs w:val="16"/>
              </w:rPr>
              <w:t>11.8%)</w:t>
            </w:r>
          </w:p>
          <w:p w14:paraId="7CAFE2FF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2A44D2C" w14:textId="516692FD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="32BFCCD3" w:rsidRPr="00D677C9">
              <w:rPr>
                <w:rFonts w:ascii="Times New Roman" w:hAnsi="Times New Roman"/>
                <w:sz w:val="16"/>
                <w:szCs w:val="16"/>
              </w:rPr>
              <w:t>(2.9%)</w:t>
            </w:r>
          </w:p>
        </w:tc>
        <w:tc>
          <w:tcPr>
            <w:tcW w:w="1276" w:type="dxa"/>
          </w:tcPr>
          <w:p w14:paraId="207B3BC9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32B158B9" w14:textId="0E8309FE" w:rsidR="00A6636F" w:rsidRPr="00D677C9" w:rsidRDefault="54BDC931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661</w:t>
            </w:r>
          </w:p>
          <w:p w14:paraId="58A58EB7" w14:textId="507D7325" w:rsidR="00A6636F" w:rsidRPr="00D677C9" w:rsidRDefault="54BDC931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615</w:t>
            </w:r>
          </w:p>
          <w:p w14:paraId="6260F6B1" w14:textId="40F5C5D4" w:rsidR="00A6636F" w:rsidRPr="00D677C9" w:rsidRDefault="2DE67229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989</w:t>
            </w:r>
          </w:p>
          <w:p w14:paraId="3CE4D9F0" w14:textId="6160A0BE" w:rsidR="00A6636F" w:rsidRPr="00D677C9" w:rsidRDefault="44C1F590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724</w:t>
            </w:r>
          </w:p>
          <w:p w14:paraId="3289ACC5" w14:textId="613338BD" w:rsidR="00A6636F" w:rsidRPr="00D677C9" w:rsidRDefault="7FA69396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633</w:t>
            </w:r>
          </w:p>
          <w:p w14:paraId="66B5E093" w14:textId="100F2D5A" w:rsidR="00A6636F" w:rsidRPr="00D677C9" w:rsidRDefault="7FA69396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383</w:t>
            </w:r>
          </w:p>
          <w:p w14:paraId="6A754D87" w14:textId="6674E44A" w:rsidR="00A6636F" w:rsidRPr="00D677C9" w:rsidRDefault="1317F954" w:rsidP="2EA45778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677C9">
              <w:rPr>
                <w:rFonts w:ascii="Times New Roman" w:hAnsi="Times New Roman"/>
                <w:i/>
                <w:iCs/>
                <w:sz w:val="16"/>
                <w:szCs w:val="16"/>
              </w:rPr>
              <w:t>0.024</w:t>
            </w:r>
          </w:p>
          <w:p w14:paraId="312C23FD" w14:textId="7798213A" w:rsidR="00A6636F" w:rsidRPr="00D677C9" w:rsidRDefault="3F1F172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384</w:t>
            </w:r>
          </w:p>
          <w:p w14:paraId="056D62A0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506D5310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0D187CD5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7F79C00E" w14:textId="14E3ABDA" w:rsidR="00A6636F" w:rsidRPr="00D677C9" w:rsidRDefault="63BCEDCE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066</w:t>
            </w:r>
          </w:p>
          <w:p w14:paraId="7CC9E0A1" w14:textId="39FA35DD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636F" w:rsidRPr="00D677C9" w14:paraId="20C424A0" w14:textId="77777777" w:rsidTr="2EA45778">
        <w:tc>
          <w:tcPr>
            <w:tcW w:w="4106" w:type="dxa"/>
          </w:tcPr>
          <w:p w14:paraId="1CE93335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 xml:space="preserve">Post-operative mortality </w:t>
            </w:r>
          </w:p>
          <w:p w14:paraId="395E47AE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&lt;30 days</w:t>
            </w:r>
          </w:p>
          <w:p w14:paraId="70F0A65D" w14:textId="77777777" w:rsidR="00A6636F" w:rsidRPr="00D677C9" w:rsidRDefault="3E82A438" w:rsidP="00A6636F">
            <w:pPr>
              <w:pStyle w:val="NoSpacing"/>
              <w:ind w:left="708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&lt;90 days</w:t>
            </w:r>
          </w:p>
        </w:tc>
        <w:tc>
          <w:tcPr>
            <w:tcW w:w="1985" w:type="dxa"/>
          </w:tcPr>
          <w:p w14:paraId="5B2B3AEA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24800A09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8 (3.3%)</w:t>
            </w:r>
          </w:p>
          <w:p w14:paraId="5F0DCBB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6 (2.5%)</w:t>
            </w:r>
          </w:p>
        </w:tc>
        <w:tc>
          <w:tcPr>
            <w:tcW w:w="2126" w:type="dxa"/>
          </w:tcPr>
          <w:p w14:paraId="2F4E1503" w14:textId="77777777" w:rsidR="00A6636F" w:rsidRPr="00D677C9" w:rsidRDefault="00A6636F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14:paraId="6188D786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2 (1.4%)</w:t>
            </w:r>
          </w:p>
          <w:p w14:paraId="59C11BCD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3 (2.1%)</w:t>
            </w:r>
          </w:p>
        </w:tc>
        <w:tc>
          <w:tcPr>
            <w:tcW w:w="1276" w:type="dxa"/>
          </w:tcPr>
          <w:p w14:paraId="6054656E" w14:textId="77777777" w:rsidR="00A6636F" w:rsidRPr="00D677C9" w:rsidRDefault="3E82A438" w:rsidP="00A6636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D677C9">
              <w:rPr>
                <w:rFonts w:ascii="Times New Roman" w:hAnsi="Times New Roman"/>
                <w:sz w:val="16"/>
                <w:szCs w:val="16"/>
              </w:rPr>
              <w:t>0.509</w:t>
            </w:r>
          </w:p>
        </w:tc>
      </w:tr>
    </w:tbl>
    <w:p w14:paraId="0F55A97F" w14:textId="77777777" w:rsidR="00A45CC8" w:rsidRPr="00D677C9" w:rsidRDefault="5BE2CF97" w:rsidP="00A45CC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proofErr w:type="spellStart"/>
      <w:r w:rsidRPr="00D677C9">
        <w:rPr>
          <w:rFonts w:ascii="Times New Roman" w:hAnsi="Times New Roman" w:cs="Times New Roman"/>
          <w:sz w:val="22"/>
          <w:szCs w:val="22"/>
          <w:lang w:val="en-US"/>
        </w:rPr>
        <w:t>pCR</w:t>
      </w:r>
      <w:proofErr w:type="spellEnd"/>
      <w:r w:rsidRPr="00D677C9">
        <w:rPr>
          <w:rFonts w:ascii="Times New Roman" w:hAnsi="Times New Roman" w:cs="Times New Roman"/>
          <w:sz w:val="22"/>
          <w:szCs w:val="22"/>
          <w:lang w:val="en-US"/>
        </w:rPr>
        <w:t xml:space="preserve">= pathologic complete response, ypT0N0 = pathologic complete response, ypT0 = pathologic complete local response, R0 = microscopically radical resection, R1 = microscopically </w:t>
      </w:r>
      <w:proofErr w:type="spellStart"/>
      <w:r w:rsidRPr="00D677C9">
        <w:rPr>
          <w:rFonts w:ascii="Times New Roman" w:hAnsi="Times New Roman" w:cs="Times New Roman"/>
          <w:sz w:val="22"/>
          <w:szCs w:val="22"/>
          <w:lang w:val="en-US"/>
        </w:rPr>
        <w:t>irradical</w:t>
      </w:r>
      <w:proofErr w:type="spellEnd"/>
      <w:r w:rsidRPr="00D677C9">
        <w:rPr>
          <w:rFonts w:ascii="Times New Roman" w:hAnsi="Times New Roman" w:cs="Times New Roman"/>
          <w:sz w:val="22"/>
          <w:szCs w:val="22"/>
          <w:lang w:val="en-US"/>
        </w:rPr>
        <w:t xml:space="preserve"> resection margin, R2 = locoregional tumor residue</w:t>
      </w:r>
    </w:p>
    <w:p w14:paraId="4D7C2098" w14:textId="41582AF4" w:rsidR="005C4D24" w:rsidRPr="00D677C9" w:rsidRDefault="00B83DDE" w:rsidP="00B83DDE">
      <w:pPr>
        <w:spacing w:after="16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D677C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5BE2CF97" w:rsidRPr="00D677C9">
        <w:rPr>
          <w:rFonts w:ascii="Times New Roman" w:hAnsi="Times New Roman" w:cs="Times New Roman"/>
          <w:sz w:val="22"/>
          <w:szCs w:val="22"/>
          <w:lang w:val="en-US"/>
        </w:rPr>
        <w:t>Likelihood</w:t>
      </w:r>
      <w:proofErr w:type="spellEnd"/>
      <w:r w:rsidR="5BE2CF97" w:rsidRPr="00D677C9">
        <w:rPr>
          <w:rFonts w:ascii="Times New Roman" w:hAnsi="Times New Roman" w:cs="Times New Roman"/>
          <w:sz w:val="22"/>
          <w:szCs w:val="22"/>
          <w:lang w:val="en-US"/>
        </w:rPr>
        <w:t xml:space="preserve"> ratio test</w:t>
      </w:r>
    </w:p>
    <w:p w14:paraId="6C79E36B" w14:textId="77777777" w:rsidR="002B6F04" w:rsidRPr="00D677C9" w:rsidRDefault="002B6F04" w:rsidP="002B6F04">
      <w:pPr>
        <w:spacing w:after="160"/>
        <w:rPr>
          <w:rFonts w:ascii="Times New Roman" w:hAnsi="Times New Roman" w:cs="Times New Roman"/>
          <w:lang w:val="en-US"/>
        </w:rPr>
      </w:pPr>
    </w:p>
    <w:p w14:paraId="3AC6589F" w14:textId="77777777" w:rsidR="00A259AD" w:rsidRPr="00D677C9" w:rsidRDefault="00A259AD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3DB5F040" w14:textId="69685F41" w:rsidR="006E13B8" w:rsidRPr="00D677C9" w:rsidRDefault="31DD19CB" w:rsidP="006E13B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</w:t>
      </w:r>
      <w:r w:rsidR="002D59DB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="2FBA3E83" w:rsidRPr="00D677C9">
        <w:rPr>
          <w:rFonts w:ascii="Times New Roman" w:hAnsi="Times New Roman" w:cs="Times New Roman"/>
          <w:b/>
          <w:bCs/>
          <w:sz w:val="22"/>
          <w:szCs w:val="22"/>
          <w:lang w:val="en-US"/>
        </w:rPr>
        <w:t>. Patient and tumor characteristics of the complete original, extended and undefined CROSS groups</w:t>
      </w:r>
    </w:p>
    <w:tbl>
      <w:tblPr>
        <w:tblStyle w:val="TableGrid"/>
        <w:tblW w:w="11199" w:type="dxa"/>
        <w:tblInd w:w="-998" w:type="dxa"/>
        <w:tblCellMar>
          <w:left w:w="284" w:type="dxa"/>
          <w:right w:w="284" w:type="dxa"/>
        </w:tblCellMar>
        <w:tblLook w:val="04A0" w:firstRow="1" w:lastRow="0" w:firstColumn="1" w:lastColumn="0" w:noHBand="0" w:noVBand="1"/>
      </w:tblPr>
      <w:tblGrid>
        <w:gridCol w:w="2553"/>
        <w:gridCol w:w="2551"/>
        <w:gridCol w:w="2410"/>
        <w:gridCol w:w="2410"/>
        <w:gridCol w:w="1275"/>
      </w:tblGrid>
      <w:tr w:rsidR="006E13B8" w:rsidRPr="00D677C9" w14:paraId="6633E132" w14:textId="77777777" w:rsidTr="2EA45778">
        <w:trPr>
          <w:cantSplit/>
          <w:trHeight w:val="451"/>
        </w:trPr>
        <w:tc>
          <w:tcPr>
            <w:tcW w:w="2553" w:type="dxa"/>
          </w:tcPr>
          <w:p w14:paraId="07CE9EC5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CADA50A" w14:textId="77777777" w:rsidR="006E13B8" w:rsidRPr="00D677C9" w:rsidRDefault="2FBA3E83" w:rsidP="00CE1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iginal CROSS (</w:t>
            </w:r>
            <w:r w:rsidRPr="00D677C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=1652), </w:t>
            </w:r>
            <w:proofErr w:type="gramStart"/>
            <w:r w:rsidRPr="00D677C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proofErr w:type="gramEnd"/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2410" w:type="dxa"/>
          </w:tcPr>
          <w:p w14:paraId="4CA13052" w14:textId="77777777" w:rsidR="006E13B8" w:rsidRPr="00D677C9" w:rsidRDefault="2FBA3E83" w:rsidP="00CE1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nded CROSS (</w:t>
            </w:r>
            <w:r w:rsidRPr="00D677C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=1091), </w:t>
            </w:r>
            <w:proofErr w:type="gramStart"/>
            <w:r w:rsidRPr="00D677C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gramEnd"/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410" w:type="dxa"/>
          </w:tcPr>
          <w:p w14:paraId="5EC7A2C3" w14:textId="77777777" w:rsidR="006E13B8" w:rsidRPr="00D677C9" w:rsidRDefault="2FBA3E83" w:rsidP="00CE1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defined group (n=1755), </w:t>
            </w:r>
            <w:proofErr w:type="gramStart"/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275" w:type="dxa"/>
          </w:tcPr>
          <w:p w14:paraId="2BBBFF0A" w14:textId="77777777" w:rsidR="006E13B8" w:rsidRPr="00D677C9" w:rsidRDefault="2FBA3E83" w:rsidP="00CE1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677C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proofErr w:type="spellStart"/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E13B8" w:rsidRPr="00D677C9" w14:paraId="7CB1180A" w14:textId="77777777" w:rsidTr="2EA45778">
        <w:trPr>
          <w:cantSplit/>
          <w:trHeight w:val="419"/>
        </w:trPr>
        <w:tc>
          <w:tcPr>
            <w:tcW w:w="2553" w:type="dxa"/>
          </w:tcPr>
          <w:p w14:paraId="6F532EB3" w14:textId="76267E86" w:rsidR="006E13B8" w:rsidRPr="00D677C9" w:rsidRDefault="740D6842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2FBA3E83" w:rsidRPr="00D677C9">
              <w:rPr>
                <w:rFonts w:ascii="Times New Roman" w:hAnsi="Times New Roman" w:cs="Times New Roman"/>
                <w:sz w:val="22"/>
                <w:szCs w:val="22"/>
              </w:rPr>
              <w:t xml:space="preserve"> (male)</w:t>
            </w:r>
          </w:p>
        </w:tc>
        <w:tc>
          <w:tcPr>
            <w:tcW w:w="2551" w:type="dxa"/>
          </w:tcPr>
          <w:p w14:paraId="65338CA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313 (79.5%)</w:t>
            </w:r>
          </w:p>
        </w:tc>
        <w:tc>
          <w:tcPr>
            <w:tcW w:w="2410" w:type="dxa"/>
          </w:tcPr>
          <w:p w14:paraId="05A8A83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828 (75.9%)</w:t>
            </w:r>
          </w:p>
        </w:tc>
        <w:tc>
          <w:tcPr>
            <w:tcW w:w="2410" w:type="dxa"/>
          </w:tcPr>
          <w:p w14:paraId="324AC20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082 (61.7%)</w:t>
            </w:r>
          </w:p>
        </w:tc>
        <w:tc>
          <w:tcPr>
            <w:tcW w:w="1275" w:type="dxa"/>
          </w:tcPr>
          <w:p w14:paraId="7902D4F8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38</w:t>
            </w:r>
          </w:p>
        </w:tc>
      </w:tr>
      <w:tr w:rsidR="006E13B8" w:rsidRPr="00D677C9" w14:paraId="38979CD9" w14:textId="77777777" w:rsidTr="2EA45778">
        <w:trPr>
          <w:cantSplit/>
          <w:trHeight w:val="399"/>
        </w:trPr>
        <w:tc>
          <w:tcPr>
            <w:tcW w:w="2553" w:type="dxa"/>
          </w:tcPr>
          <w:p w14:paraId="30F431D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Age (years) (median, IQR)</w:t>
            </w:r>
          </w:p>
        </w:tc>
        <w:tc>
          <w:tcPr>
            <w:tcW w:w="2551" w:type="dxa"/>
          </w:tcPr>
          <w:p w14:paraId="2328E8D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6 (60-71)</w:t>
            </w:r>
          </w:p>
        </w:tc>
        <w:tc>
          <w:tcPr>
            <w:tcW w:w="2410" w:type="dxa"/>
          </w:tcPr>
          <w:p w14:paraId="73792A8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9 (61-76)</w:t>
            </w:r>
          </w:p>
        </w:tc>
        <w:tc>
          <w:tcPr>
            <w:tcW w:w="2410" w:type="dxa"/>
          </w:tcPr>
          <w:p w14:paraId="0A60DC7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7 (61-72)</w:t>
            </w:r>
          </w:p>
        </w:tc>
        <w:tc>
          <w:tcPr>
            <w:tcW w:w="1275" w:type="dxa"/>
          </w:tcPr>
          <w:p w14:paraId="40F6012B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01</w:t>
            </w:r>
          </w:p>
        </w:tc>
      </w:tr>
      <w:tr w:rsidR="006E13B8" w:rsidRPr="00D677C9" w14:paraId="68A1A321" w14:textId="77777777" w:rsidTr="2EA45778">
        <w:trPr>
          <w:cantSplit/>
          <w:trHeight w:val="497"/>
        </w:trPr>
        <w:tc>
          <w:tcPr>
            <w:tcW w:w="2553" w:type="dxa"/>
          </w:tcPr>
          <w:p w14:paraId="2B68FC9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stology </w:t>
            </w:r>
          </w:p>
          <w:p w14:paraId="75AED27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carcinoma</w:t>
            </w:r>
          </w:p>
          <w:p w14:paraId="4ECD267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quamous cell carcinoma</w:t>
            </w:r>
          </w:p>
        </w:tc>
        <w:tc>
          <w:tcPr>
            <w:tcW w:w="2551" w:type="dxa"/>
          </w:tcPr>
          <w:p w14:paraId="2F49EAEA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C5EF9F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324 (80.1%)</w:t>
            </w:r>
          </w:p>
          <w:p w14:paraId="61866DB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328 (19.9%)</w:t>
            </w:r>
          </w:p>
        </w:tc>
        <w:tc>
          <w:tcPr>
            <w:tcW w:w="2410" w:type="dxa"/>
          </w:tcPr>
          <w:p w14:paraId="7D2C0634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F6FB5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897 (82.2%)</w:t>
            </w:r>
          </w:p>
          <w:p w14:paraId="4A151B9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94 (17.8%)</w:t>
            </w:r>
          </w:p>
        </w:tc>
        <w:tc>
          <w:tcPr>
            <w:tcW w:w="2410" w:type="dxa"/>
          </w:tcPr>
          <w:p w14:paraId="26D0214F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9AA90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137 (64.8%)</w:t>
            </w:r>
          </w:p>
          <w:p w14:paraId="5D53E09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281 (16.0%)</w:t>
            </w:r>
          </w:p>
        </w:tc>
        <w:tc>
          <w:tcPr>
            <w:tcW w:w="1275" w:type="dxa"/>
          </w:tcPr>
          <w:p w14:paraId="75DADEC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</w:tr>
      <w:tr w:rsidR="006E13B8" w:rsidRPr="00D677C9" w14:paraId="112FACEB" w14:textId="77777777" w:rsidTr="2EA45778">
        <w:trPr>
          <w:cantSplit/>
          <w:trHeight w:val="1692"/>
        </w:trPr>
        <w:tc>
          <w:tcPr>
            <w:tcW w:w="2553" w:type="dxa"/>
          </w:tcPr>
          <w:p w14:paraId="1BFC083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 </w:t>
            </w: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 xml:space="preserve">location </w:t>
            </w:r>
          </w:p>
          <w:p w14:paraId="2ED44761" w14:textId="4834F7C9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Prox</w:t>
            </w:r>
            <w:r w:rsidR="01328C8B" w:rsidRPr="00D677C9">
              <w:rPr>
                <w:rFonts w:ascii="Times New Roman" w:hAnsi="Times New Roman" w:cs="Times New Roman"/>
                <w:sz w:val="22"/>
                <w:szCs w:val="22"/>
              </w:rPr>
              <w:t>imal</w:t>
            </w:r>
          </w:p>
          <w:p w14:paraId="20C31175" w14:textId="65553618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Mid</w:t>
            </w:r>
            <w:r w:rsidR="29B6DE88" w:rsidRPr="00D677C9">
              <w:rPr>
                <w:rFonts w:ascii="Times New Roman" w:hAnsi="Times New Roman" w:cs="Times New Roman"/>
                <w:sz w:val="22"/>
                <w:szCs w:val="22"/>
              </w:rPr>
              <w:t>dle</w:t>
            </w:r>
          </w:p>
          <w:p w14:paraId="7681785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Distal</w:t>
            </w:r>
          </w:p>
          <w:p w14:paraId="5FF27C5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Overlapping</w:t>
            </w:r>
          </w:p>
          <w:p w14:paraId="7499149B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2551" w:type="dxa"/>
          </w:tcPr>
          <w:p w14:paraId="2FB879F1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2AE14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1 (0.7%)</w:t>
            </w:r>
          </w:p>
          <w:p w14:paraId="2F121D2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83 (11.1%)</w:t>
            </w:r>
          </w:p>
          <w:p w14:paraId="64F4C392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433 (86.7%)</w:t>
            </w:r>
          </w:p>
          <w:p w14:paraId="1CFF9B8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8 (0.5%)</w:t>
            </w:r>
          </w:p>
          <w:p w14:paraId="14FF05BB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7 (1.0%)</w:t>
            </w:r>
          </w:p>
        </w:tc>
        <w:tc>
          <w:tcPr>
            <w:tcW w:w="2410" w:type="dxa"/>
          </w:tcPr>
          <w:p w14:paraId="168B8F6F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0A472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 (0.5%)</w:t>
            </w:r>
          </w:p>
          <w:p w14:paraId="3C5874F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31 (12.0%)</w:t>
            </w:r>
          </w:p>
          <w:p w14:paraId="288CF53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932 (85.4%)</w:t>
            </w:r>
          </w:p>
          <w:p w14:paraId="42A9022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3 (1.2%)</w:t>
            </w:r>
          </w:p>
          <w:p w14:paraId="68C42F3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9 (0.8%)</w:t>
            </w:r>
          </w:p>
        </w:tc>
        <w:tc>
          <w:tcPr>
            <w:tcW w:w="2410" w:type="dxa"/>
          </w:tcPr>
          <w:p w14:paraId="49552348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375F1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2 (0.7%)</w:t>
            </w:r>
          </w:p>
          <w:p w14:paraId="0148D33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77 (10.1%)</w:t>
            </w:r>
          </w:p>
          <w:p w14:paraId="61DB021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202 (68.5%)</w:t>
            </w:r>
          </w:p>
          <w:p w14:paraId="29EB75B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9 (0.5%)</w:t>
            </w:r>
          </w:p>
          <w:p w14:paraId="491082A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8 (1.1%)</w:t>
            </w:r>
          </w:p>
        </w:tc>
        <w:tc>
          <w:tcPr>
            <w:tcW w:w="1275" w:type="dxa"/>
          </w:tcPr>
          <w:p w14:paraId="1970A32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</w:tr>
      <w:tr w:rsidR="006E13B8" w:rsidRPr="00D677C9" w14:paraId="04FB0A35" w14:textId="77777777" w:rsidTr="2EA45778">
        <w:trPr>
          <w:cantSplit/>
          <w:trHeight w:val="1692"/>
        </w:trPr>
        <w:tc>
          <w:tcPr>
            <w:tcW w:w="2553" w:type="dxa"/>
          </w:tcPr>
          <w:p w14:paraId="6D096B1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 performance score</w:t>
            </w:r>
          </w:p>
          <w:p w14:paraId="1D5F3D22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69B9161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7C91814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7518F2C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5926BDD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3E4DE38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known</w:t>
            </w:r>
          </w:p>
          <w:p w14:paraId="4D1FA17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551" w:type="dxa"/>
          </w:tcPr>
          <w:p w14:paraId="51832F9F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C6C03A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C9464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008 (61.0%)</w:t>
            </w:r>
          </w:p>
          <w:p w14:paraId="6B99665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12 (37.0%)</w:t>
            </w:r>
          </w:p>
          <w:p w14:paraId="76F7BD9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32 (1.9%)</w:t>
            </w:r>
          </w:p>
          <w:p w14:paraId="19314DA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  <w:p w14:paraId="137CECF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  <w:p w14:paraId="3A9C804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  <w:p w14:paraId="20F1D98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410" w:type="dxa"/>
          </w:tcPr>
          <w:p w14:paraId="79327FDB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5FEBC6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E4BE1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509 (46.7%)</w:t>
            </w:r>
          </w:p>
          <w:p w14:paraId="1D5DEDF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77 (43.7%)</w:t>
            </w:r>
          </w:p>
          <w:p w14:paraId="377F2D1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7 (4.3%)</w:t>
            </w:r>
          </w:p>
          <w:p w14:paraId="24F2B29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3 (0.3%)</w:t>
            </w:r>
          </w:p>
          <w:p w14:paraId="0DB90FE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  <w:p w14:paraId="0FA43012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54 (4.9%)</w:t>
            </w:r>
          </w:p>
          <w:p w14:paraId="28D4CE8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410" w:type="dxa"/>
          </w:tcPr>
          <w:p w14:paraId="0703B610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6C2CF3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05356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46 (36.8%)</w:t>
            </w:r>
          </w:p>
          <w:p w14:paraId="23DE831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98 (28.4%)</w:t>
            </w:r>
          </w:p>
          <w:p w14:paraId="2A56E41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0 (2.3%)</w:t>
            </w:r>
          </w:p>
          <w:p w14:paraId="62781F3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  <w:p w14:paraId="35516B6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  <w:p w14:paraId="0F92F92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223 (12.7%)</w:t>
            </w:r>
          </w:p>
          <w:p w14:paraId="146D551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348 (19.8%)</w:t>
            </w:r>
          </w:p>
        </w:tc>
        <w:tc>
          <w:tcPr>
            <w:tcW w:w="1275" w:type="dxa"/>
          </w:tcPr>
          <w:p w14:paraId="416619DD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01</w:t>
            </w:r>
          </w:p>
        </w:tc>
      </w:tr>
      <w:tr w:rsidR="006E13B8" w:rsidRPr="00D677C9" w14:paraId="606CBBB2" w14:textId="77777777" w:rsidTr="2EA45778">
        <w:trPr>
          <w:cantSplit/>
          <w:trHeight w:val="326"/>
        </w:trPr>
        <w:tc>
          <w:tcPr>
            <w:tcW w:w="2553" w:type="dxa"/>
          </w:tcPr>
          <w:p w14:paraId="2DC33B5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length (cm) (median, IQR)</w:t>
            </w:r>
          </w:p>
          <w:p w14:paraId="35C8594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551" w:type="dxa"/>
          </w:tcPr>
          <w:p w14:paraId="6215455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.0 (3.0-6.0)</w:t>
            </w:r>
          </w:p>
          <w:p w14:paraId="6511166E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966A4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410" w:type="dxa"/>
          </w:tcPr>
          <w:p w14:paraId="34780A5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6.0 (4.0-9.0)</w:t>
            </w:r>
          </w:p>
          <w:p w14:paraId="7C31C907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FA037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88 (8.1%)</w:t>
            </w:r>
          </w:p>
        </w:tc>
        <w:tc>
          <w:tcPr>
            <w:tcW w:w="2410" w:type="dxa"/>
          </w:tcPr>
          <w:p w14:paraId="3E6296C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.0 (3.0-6.0)</w:t>
            </w:r>
          </w:p>
          <w:p w14:paraId="673E7DB8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69F59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</w:rPr>
              <w:t>488 (27.8%)</w:t>
            </w:r>
          </w:p>
        </w:tc>
        <w:tc>
          <w:tcPr>
            <w:tcW w:w="1275" w:type="dxa"/>
          </w:tcPr>
          <w:p w14:paraId="72FFF527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01</w:t>
            </w:r>
          </w:p>
        </w:tc>
      </w:tr>
      <w:tr w:rsidR="006E13B8" w:rsidRPr="00D677C9" w14:paraId="7F7F713B" w14:textId="77777777" w:rsidTr="2EA45778">
        <w:trPr>
          <w:cantSplit/>
          <w:trHeight w:val="926"/>
        </w:trPr>
        <w:tc>
          <w:tcPr>
            <w:tcW w:w="2553" w:type="dxa"/>
          </w:tcPr>
          <w:p w14:paraId="4669967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proofErr w:type="spellStart"/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Clinical</w:t>
            </w:r>
            <w:proofErr w:type="spellEnd"/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 xml:space="preserve"> TNM </w:t>
            </w:r>
            <w:proofErr w:type="spellStart"/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stadium</w:t>
            </w:r>
            <w:proofErr w:type="spellEnd"/>
          </w:p>
          <w:p w14:paraId="5BBE6EA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1</w:t>
            </w:r>
          </w:p>
          <w:p w14:paraId="33A70C0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1A</w:t>
            </w:r>
          </w:p>
          <w:p w14:paraId="2A86285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1B</w:t>
            </w:r>
          </w:p>
          <w:p w14:paraId="77C64E5F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2</w:t>
            </w:r>
          </w:p>
          <w:p w14:paraId="0DB9784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A</w:t>
            </w:r>
          </w:p>
          <w:p w14:paraId="1F4795F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B</w:t>
            </w:r>
          </w:p>
          <w:p w14:paraId="185095E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</w:t>
            </w:r>
          </w:p>
          <w:p w14:paraId="66934D6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A</w:t>
            </w:r>
          </w:p>
          <w:p w14:paraId="3C0C5E4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B</w:t>
            </w:r>
          </w:p>
          <w:p w14:paraId="4188993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C</w:t>
            </w:r>
          </w:p>
          <w:p w14:paraId="30699B6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A</w:t>
            </w:r>
          </w:p>
          <w:p w14:paraId="5E7BBDDF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X</w:t>
            </w:r>
          </w:p>
        </w:tc>
        <w:tc>
          <w:tcPr>
            <w:tcW w:w="2551" w:type="dxa"/>
          </w:tcPr>
          <w:p w14:paraId="4C2FECBA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9977CE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960AA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2%)</w:t>
            </w:r>
          </w:p>
          <w:p w14:paraId="56247DD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1%)</w:t>
            </w:r>
          </w:p>
          <w:p w14:paraId="50FB952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3.6%)</w:t>
            </w:r>
          </w:p>
          <w:p w14:paraId="5E95543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 (7.0%)</w:t>
            </w:r>
          </w:p>
          <w:p w14:paraId="21CD203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5.1%)</w:t>
            </w:r>
          </w:p>
          <w:p w14:paraId="5559D47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 (12.7%)</w:t>
            </w:r>
          </w:p>
          <w:p w14:paraId="7237D38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9 (47.8%)</w:t>
            </w:r>
          </w:p>
          <w:p w14:paraId="62BBECF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 (6.2%)</w:t>
            </w:r>
          </w:p>
          <w:p w14:paraId="5E7F903B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3.3%)</w:t>
            </w:r>
          </w:p>
          <w:p w14:paraId="5ECD1DF8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0.7%)</w:t>
            </w:r>
          </w:p>
          <w:p w14:paraId="7E039A9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 (12.2%)</w:t>
            </w:r>
          </w:p>
          <w:p w14:paraId="6B4DA6F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.2%)</w:t>
            </w:r>
          </w:p>
        </w:tc>
        <w:tc>
          <w:tcPr>
            <w:tcW w:w="2410" w:type="dxa"/>
          </w:tcPr>
          <w:p w14:paraId="1D0AEFA1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797B93F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AA83D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2%)</w:t>
            </w:r>
          </w:p>
          <w:p w14:paraId="0290ED22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  <w:p w14:paraId="0CE5E7E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3.0%)</w:t>
            </w:r>
          </w:p>
          <w:p w14:paraId="6AFE456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4.3%)</w:t>
            </w:r>
          </w:p>
          <w:p w14:paraId="37B8C7D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 (5.2%)</w:t>
            </w:r>
          </w:p>
          <w:p w14:paraId="46D7486A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9.3%)</w:t>
            </w:r>
          </w:p>
          <w:p w14:paraId="4C01E50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1 (47.8%)</w:t>
            </w:r>
          </w:p>
          <w:p w14:paraId="7FBBDAD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6.5%)</w:t>
            </w:r>
          </w:p>
          <w:p w14:paraId="64C744C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4.7%)</w:t>
            </w:r>
          </w:p>
          <w:p w14:paraId="4BA60B5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.2%)</w:t>
            </w:r>
          </w:p>
          <w:p w14:paraId="3C0CDC6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 (16.4%)</w:t>
            </w:r>
          </w:p>
          <w:p w14:paraId="5470E55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.4%)</w:t>
            </w:r>
          </w:p>
        </w:tc>
        <w:tc>
          <w:tcPr>
            <w:tcW w:w="2410" w:type="dxa"/>
          </w:tcPr>
          <w:p w14:paraId="0A1B06BC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DE22C1" w14:textId="77777777" w:rsidR="006E13B8" w:rsidRPr="00D677C9" w:rsidRDefault="006E13B8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E8126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1%)</w:t>
            </w:r>
          </w:p>
          <w:p w14:paraId="07165CB9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(0.0%) </w:t>
            </w:r>
          </w:p>
          <w:p w14:paraId="7FEFE93D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5.5%)</w:t>
            </w:r>
          </w:p>
          <w:p w14:paraId="31D3C6AB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5.0%)</w:t>
            </w:r>
          </w:p>
          <w:p w14:paraId="24794B31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 (6.3%)</w:t>
            </w:r>
          </w:p>
          <w:p w14:paraId="5C464BB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5 (11.7%)</w:t>
            </w:r>
          </w:p>
          <w:p w14:paraId="0FD2F503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6 (30.0%)</w:t>
            </w:r>
          </w:p>
          <w:p w14:paraId="2B0E258B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 (8.0%)</w:t>
            </w:r>
          </w:p>
          <w:p w14:paraId="58C31AD7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3.3%)</w:t>
            </w:r>
          </w:p>
          <w:p w14:paraId="4FE97FAC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.0%)</w:t>
            </w:r>
          </w:p>
          <w:p w14:paraId="4BD3D3F5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 (9.1%)</w:t>
            </w:r>
          </w:p>
          <w:p w14:paraId="18773C1E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0.9%)</w:t>
            </w:r>
          </w:p>
        </w:tc>
        <w:tc>
          <w:tcPr>
            <w:tcW w:w="1275" w:type="dxa"/>
          </w:tcPr>
          <w:p w14:paraId="314A03C5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6F7F86" w:rsidRPr="00D677C9" w14:paraId="699C8EFA" w14:textId="77777777" w:rsidTr="2EA45778">
        <w:trPr>
          <w:cantSplit/>
          <w:trHeight w:val="926"/>
        </w:trPr>
        <w:tc>
          <w:tcPr>
            <w:tcW w:w="2553" w:type="dxa"/>
          </w:tcPr>
          <w:p w14:paraId="109A54A9" w14:textId="77777777" w:rsidR="006F7F86" w:rsidRPr="00D677C9" w:rsidRDefault="491F73BC" w:rsidP="006F7F8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orbidities</w:t>
            </w:r>
          </w:p>
          <w:p w14:paraId="0BAE997C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cardial infarct</w:t>
            </w:r>
          </w:p>
          <w:p w14:paraId="4442E577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vascular disease</w:t>
            </w:r>
          </w:p>
          <w:p w14:paraId="5569E1A4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</w:p>
          <w:p w14:paraId="5A02417E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</w:t>
            </w:r>
          </w:p>
          <w:p w14:paraId="239774B6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nal disease</w:t>
            </w:r>
          </w:p>
          <w:p w14:paraId="04654037" w14:textId="77777777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liver disease</w:t>
            </w:r>
          </w:p>
          <w:p w14:paraId="04539B16" w14:textId="3B5D2625" w:rsidR="006F7F86" w:rsidRPr="00D677C9" w:rsidRDefault="491F73BC" w:rsidP="006F7F86">
            <w:pPr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 disease</w:t>
            </w:r>
          </w:p>
        </w:tc>
        <w:tc>
          <w:tcPr>
            <w:tcW w:w="2551" w:type="dxa"/>
          </w:tcPr>
          <w:p w14:paraId="4DB6F635" w14:textId="77777777" w:rsidR="008C446D" w:rsidRPr="00D677C9" w:rsidRDefault="008C446D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531F60" w14:textId="0A4D2CA9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5.1%)</w:t>
            </w:r>
          </w:p>
          <w:p w14:paraId="40E79F56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(5.7%)</w:t>
            </w:r>
          </w:p>
          <w:p w14:paraId="10D86A94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1 (13.4%)</w:t>
            </w:r>
          </w:p>
          <w:p w14:paraId="597D7C6B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9 (13.9%)</w:t>
            </w:r>
          </w:p>
          <w:p w14:paraId="3E1AE7BE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1.9%)</w:t>
            </w:r>
          </w:p>
          <w:p w14:paraId="293939D1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.4%)</w:t>
            </w:r>
          </w:p>
          <w:p w14:paraId="16715BBC" w14:textId="136BDFF2" w:rsidR="006F7F86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3.5%)</w:t>
            </w:r>
          </w:p>
        </w:tc>
        <w:tc>
          <w:tcPr>
            <w:tcW w:w="2410" w:type="dxa"/>
          </w:tcPr>
          <w:p w14:paraId="0FCECF4F" w14:textId="77777777" w:rsidR="006F7F86" w:rsidRPr="00D677C9" w:rsidRDefault="006F7F86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ADA0F1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7.2%)</w:t>
            </w:r>
          </w:p>
          <w:p w14:paraId="1B041D03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6.5%)</w:t>
            </w:r>
          </w:p>
          <w:p w14:paraId="07D9BF4E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 (15.3%)</w:t>
            </w:r>
          </w:p>
          <w:p w14:paraId="478CC430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 (17.4%)</w:t>
            </w:r>
          </w:p>
          <w:p w14:paraId="7E4F4FC2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.6%)</w:t>
            </w:r>
          </w:p>
          <w:p w14:paraId="43B3BC03" w14:textId="7777777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.1%)</w:t>
            </w:r>
          </w:p>
          <w:p w14:paraId="15D8EC61" w14:textId="6140A6B7" w:rsidR="008C446D" w:rsidRPr="00D677C9" w:rsidRDefault="146497F0" w:rsidP="008C446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2.7%)</w:t>
            </w:r>
          </w:p>
        </w:tc>
        <w:tc>
          <w:tcPr>
            <w:tcW w:w="2410" w:type="dxa"/>
          </w:tcPr>
          <w:p w14:paraId="2C99CBDD" w14:textId="77777777" w:rsidR="006F7F86" w:rsidRPr="00D677C9" w:rsidRDefault="006F7F86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8B9CE43" w14:textId="31B3D08E" w:rsidR="008C446D" w:rsidRPr="00D677C9" w:rsidRDefault="1B5F16B5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  <w:r w:rsidR="1622B936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49116904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.0%)</w:t>
            </w:r>
          </w:p>
          <w:p w14:paraId="78EE7020" w14:textId="771BC222" w:rsidR="00D95B13" w:rsidRPr="00D677C9" w:rsidRDefault="4E6599AF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  <w:r w:rsidR="49116904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4%)</w:t>
            </w:r>
          </w:p>
          <w:p w14:paraId="1A056A09" w14:textId="356563DF" w:rsidR="00E51BEE" w:rsidRPr="00D677C9" w:rsidRDefault="14AAE1EC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8%)</w:t>
            </w:r>
          </w:p>
          <w:p w14:paraId="16ACB7B9" w14:textId="633FF6E5" w:rsidR="00FE1CED" w:rsidRPr="00D677C9" w:rsidRDefault="5C6A5771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2.3%)</w:t>
            </w:r>
          </w:p>
          <w:p w14:paraId="09B68511" w14:textId="35EFCAA9" w:rsidR="00354195" w:rsidRPr="00D677C9" w:rsidRDefault="5C6A5771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0%)</w:t>
            </w:r>
          </w:p>
          <w:p w14:paraId="6584C594" w14:textId="6303CB18" w:rsidR="00354195" w:rsidRPr="00D677C9" w:rsidRDefault="1622B936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0%)</w:t>
            </w:r>
          </w:p>
          <w:p w14:paraId="3DF0F7BE" w14:textId="61A0927C" w:rsidR="004C2E2B" w:rsidRPr="00D677C9" w:rsidRDefault="1622B936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="59769B6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2B878414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2%)</w:t>
            </w:r>
          </w:p>
        </w:tc>
        <w:tc>
          <w:tcPr>
            <w:tcW w:w="1275" w:type="dxa"/>
          </w:tcPr>
          <w:p w14:paraId="149C9F5E" w14:textId="77777777" w:rsidR="006F7F86" w:rsidRPr="00D677C9" w:rsidRDefault="006F7F86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  <w:p w14:paraId="77AB757E" w14:textId="77777777" w:rsidR="00D95B13" w:rsidRPr="00D677C9" w:rsidRDefault="4E6599AF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.040</w:t>
            </w:r>
          </w:p>
          <w:p w14:paraId="5C4AE088" w14:textId="3DF707CE" w:rsidR="00E51BEE" w:rsidRPr="00D677C9" w:rsidRDefault="4E6599AF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2</w:t>
            </w:r>
          </w:p>
          <w:p w14:paraId="6B55B94E" w14:textId="77777777" w:rsidR="00E51BEE" w:rsidRPr="00D677C9" w:rsidRDefault="14AAE1EC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</w:t>
            </w:r>
            <w:r w:rsidR="37C689BF"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  <w:p w14:paraId="6A6580FC" w14:textId="77777777" w:rsidR="00354195" w:rsidRPr="00D677C9" w:rsidRDefault="5C6A5771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.042</w:t>
            </w:r>
          </w:p>
          <w:p w14:paraId="16525BC8" w14:textId="77777777" w:rsidR="00354195" w:rsidRPr="00D677C9" w:rsidRDefault="5C6A5771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4</w:t>
            </w:r>
          </w:p>
          <w:p w14:paraId="4DEE424F" w14:textId="77777777" w:rsidR="004C2E2B" w:rsidRPr="00D677C9" w:rsidRDefault="1622B936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.021</w:t>
            </w:r>
          </w:p>
          <w:p w14:paraId="605CF7D5" w14:textId="13EFB060" w:rsidR="004C2E2B" w:rsidRPr="00D677C9" w:rsidRDefault="1622B936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5</w:t>
            </w:r>
          </w:p>
        </w:tc>
      </w:tr>
      <w:tr w:rsidR="006E13B8" w:rsidRPr="00D677C9" w14:paraId="017CD73C" w14:textId="77777777" w:rsidTr="2EA45778">
        <w:trPr>
          <w:cantSplit/>
          <w:trHeight w:val="470"/>
        </w:trPr>
        <w:tc>
          <w:tcPr>
            <w:tcW w:w="2553" w:type="dxa"/>
          </w:tcPr>
          <w:p w14:paraId="5C9A5AF6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Follow-up (months) (median, IQR)</w:t>
            </w:r>
          </w:p>
        </w:tc>
        <w:tc>
          <w:tcPr>
            <w:tcW w:w="2551" w:type="dxa"/>
          </w:tcPr>
          <w:p w14:paraId="28A0690F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8 (10.7-45.0)</w:t>
            </w:r>
          </w:p>
        </w:tc>
        <w:tc>
          <w:tcPr>
            <w:tcW w:w="2410" w:type="dxa"/>
          </w:tcPr>
          <w:p w14:paraId="2CEB2830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7 (12.4-42.8)</w:t>
            </w:r>
          </w:p>
        </w:tc>
        <w:tc>
          <w:tcPr>
            <w:tcW w:w="2410" w:type="dxa"/>
          </w:tcPr>
          <w:p w14:paraId="547174B4" w14:textId="77777777" w:rsidR="006E13B8" w:rsidRPr="00D677C9" w:rsidRDefault="2FBA3E83" w:rsidP="00CE14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3 (9.9-52.5)</w:t>
            </w:r>
          </w:p>
        </w:tc>
        <w:tc>
          <w:tcPr>
            <w:tcW w:w="1275" w:type="dxa"/>
          </w:tcPr>
          <w:p w14:paraId="1F97113B" w14:textId="77777777" w:rsidR="006E13B8" w:rsidRPr="00D677C9" w:rsidRDefault="2FBA3E83" w:rsidP="2EA4577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</w:tbl>
    <w:p w14:paraId="0ABFC864" w14:textId="2C237653" w:rsidR="5F8F3CF2" w:rsidRPr="00D677C9" w:rsidRDefault="6F168C7F" w:rsidP="1692A2BE">
      <w:pPr>
        <w:rPr>
          <w:rFonts w:ascii="Times New Roman" w:eastAsia="Times" w:hAnsi="Times New Roman" w:cs="Times New Roman"/>
          <w:color w:val="000000" w:themeColor="text1"/>
          <w:lang w:val="en-US"/>
        </w:rPr>
      </w:pPr>
      <w:r w:rsidRPr="00D677C9">
        <w:rPr>
          <w:rFonts w:ascii="Times New Roman" w:eastAsia="Times" w:hAnsi="Times New Roman" w:cs="Times New Roman"/>
          <w:color w:val="000000" w:themeColor="text1"/>
          <w:lang w:val="en-US"/>
        </w:rPr>
        <w:t xml:space="preserve">Abbreviations: IQR = interquartile range, </w:t>
      </w:r>
      <w:proofErr w:type="spellStart"/>
      <w:r w:rsidRPr="00D677C9">
        <w:rPr>
          <w:rFonts w:ascii="Times New Roman" w:eastAsia="Times" w:hAnsi="Times New Roman" w:cs="Times New Roman"/>
          <w:color w:val="000000" w:themeColor="text1"/>
          <w:lang w:val="en-US"/>
        </w:rPr>
        <w:t>prox</w:t>
      </w:r>
      <w:proofErr w:type="spellEnd"/>
      <w:r w:rsidRPr="00D677C9">
        <w:rPr>
          <w:rFonts w:ascii="Times New Roman" w:eastAsia="Times" w:hAnsi="Times New Roman" w:cs="Times New Roman"/>
          <w:color w:val="000000" w:themeColor="text1"/>
          <w:lang w:val="en-US"/>
        </w:rPr>
        <w:t xml:space="preserve"> = proximal, mid = middle</w:t>
      </w:r>
    </w:p>
    <w:p w14:paraId="6757DE1D" w14:textId="3B6F3659" w:rsidR="006E13B8" w:rsidRPr="00D677C9" w:rsidRDefault="2FBA3E83" w:rsidP="006E13B8">
      <w:pPr>
        <w:rPr>
          <w:rFonts w:ascii="Times New Roman" w:hAnsi="Times New Roman" w:cs="Times New Roman"/>
          <w:lang w:val="en-US"/>
        </w:rPr>
      </w:pPr>
      <w:r w:rsidRPr="00D677C9">
        <w:rPr>
          <w:rFonts w:ascii="Times New Roman" w:hAnsi="Times New Roman" w:cs="Times New Roman"/>
          <w:vertAlign w:val="superscript"/>
          <w:lang w:val="en-US"/>
        </w:rPr>
        <w:t>a</w:t>
      </w:r>
      <w:r w:rsidRPr="00D677C9">
        <w:rPr>
          <w:rFonts w:ascii="Times New Roman" w:hAnsi="Times New Roman" w:cs="Times New Roman"/>
          <w:lang w:val="en-US"/>
        </w:rPr>
        <w:t xml:space="preserve"> Likelihood ratio test</w:t>
      </w:r>
      <w:r w:rsidR="006E13B8" w:rsidRPr="00D677C9">
        <w:rPr>
          <w:rFonts w:ascii="Times New Roman" w:hAnsi="Times New Roman" w:cs="Times New Roman"/>
        </w:rPr>
        <w:tab/>
      </w:r>
      <w:r w:rsidR="006E13B8" w:rsidRPr="00D677C9">
        <w:rPr>
          <w:rFonts w:ascii="Times New Roman" w:hAnsi="Times New Roman" w:cs="Times New Roman"/>
        </w:rPr>
        <w:br/>
      </w:r>
      <w:r w:rsidRPr="00D677C9">
        <w:rPr>
          <w:rFonts w:ascii="Times New Roman" w:hAnsi="Times New Roman" w:cs="Times New Roman"/>
          <w:vertAlign w:val="superscript"/>
        </w:rPr>
        <w:t xml:space="preserve">* </w:t>
      </w:r>
      <w:r w:rsidRPr="00D677C9">
        <w:rPr>
          <w:rFonts w:ascii="Times New Roman" w:hAnsi="Times New Roman" w:cs="Times New Roman"/>
        </w:rPr>
        <w:t>One</w:t>
      </w:r>
      <w:r w:rsidR="65C74F69" w:rsidRPr="00D677C9">
        <w:rPr>
          <w:rFonts w:ascii="Times New Roman" w:hAnsi="Times New Roman" w:cs="Times New Roman"/>
        </w:rPr>
        <w:t>-</w:t>
      </w:r>
      <w:r w:rsidRPr="00D677C9">
        <w:rPr>
          <w:rFonts w:ascii="Times New Roman" w:hAnsi="Times New Roman" w:cs="Times New Roman"/>
        </w:rPr>
        <w:t>way Anova</w:t>
      </w:r>
    </w:p>
    <w:p w14:paraId="30F0DB69" w14:textId="77777777" w:rsidR="006E13B8" w:rsidRPr="00D677C9" w:rsidRDefault="006E13B8" w:rsidP="006E13B8">
      <w:pPr>
        <w:rPr>
          <w:rFonts w:ascii="Times New Roman" w:hAnsi="Times New Roman" w:cs="Times New Roman"/>
          <w:lang w:val="en-US"/>
        </w:rPr>
      </w:pPr>
    </w:p>
    <w:p w14:paraId="6B3114F3" w14:textId="03613A4D" w:rsidR="0036234A" w:rsidRPr="00D677C9" w:rsidRDefault="0036234A" w:rsidP="1692A2B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  <w:sectPr w:rsidR="0036234A" w:rsidRPr="00D677C9" w:rsidSect="006C6A7D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54F1D04" w14:textId="726B156A" w:rsidR="4BBF252E" w:rsidRPr="00D677C9" w:rsidRDefault="31DD19CB" w:rsidP="1692A2BE">
      <w:pPr>
        <w:pStyle w:val="NoSpacing"/>
        <w:rPr>
          <w:rFonts w:ascii="Times New Roman" w:hAnsi="Times New Roman"/>
          <w:sz w:val="22"/>
          <w:szCs w:val="22"/>
          <w:lang w:val="en-US"/>
        </w:rPr>
      </w:pPr>
      <w:r w:rsidRPr="00D677C9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</w:t>
      </w:r>
      <w:r w:rsidR="002D59DB" w:rsidRPr="00D677C9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="0A7463FF" w:rsidRPr="00D677C9">
        <w:rPr>
          <w:rFonts w:ascii="Times New Roman" w:hAnsi="Times New Roman"/>
          <w:b/>
          <w:bCs/>
          <w:sz w:val="22"/>
          <w:szCs w:val="22"/>
          <w:lang w:val="en-US"/>
        </w:rPr>
        <w:t>. Pathological tumor characteristics in the original, extended and undefined CROSS groups after curative resection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888"/>
        <w:gridCol w:w="2161"/>
        <w:gridCol w:w="2162"/>
        <w:gridCol w:w="2063"/>
        <w:gridCol w:w="1642"/>
      </w:tblGrid>
      <w:tr w:rsidR="1692A2BE" w:rsidRPr="00D677C9" w14:paraId="4CFA477F" w14:textId="77777777" w:rsidTr="36D25689">
        <w:trPr>
          <w:trHeight w:val="454"/>
        </w:trPr>
        <w:tc>
          <w:tcPr>
            <w:tcW w:w="1888" w:type="dxa"/>
          </w:tcPr>
          <w:p w14:paraId="6BCCCE4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61" w:type="dxa"/>
          </w:tcPr>
          <w:p w14:paraId="5F161F7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riginal CROSS (</w:t>
            </w:r>
            <w:r w:rsidRPr="00D677C9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=1342), </w:t>
            </w:r>
            <w:proofErr w:type="gramStart"/>
            <w:r w:rsidRPr="00D677C9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(</w:t>
            </w:r>
            <w:proofErr w:type="gramEnd"/>
            <w:r w:rsidRPr="00D677C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2162" w:type="dxa"/>
          </w:tcPr>
          <w:p w14:paraId="13FFD37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Extended CROSS (</w:t>
            </w:r>
            <w:r w:rsidRPr="00D677C9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=852), </w:t>
            </w:r>
            <w:proofErr w:type="gramStart"/>
            <w:r w:rsidRPr="00D677C9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gramEnd"/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063" w:type="dxa"/>
          </w:tcPr>
          <w:p w14:paraId="737F95D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Undefined group (n=1073)</w:t>
            </w:r>
          </w:p>
        </w:tc>
        <w:tc>
          <w:tcPr>
            <w:tcW w:w="1642" w:type="dxa"/>
          </w:tcPr>
          <w:p w14:paraId="0A0CCD1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D677C9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-</w:t>
            </w:r>
            <w:proofErr w:type="spellStart"/>
            <w:r w:rsidRPr="00D677C9">
              <w:rPr>
                <w:rFonts w:ascii="Times New Roman" w:hAnsi="Times New Roman"/>
                <w:b/>
                <w:bCs/>
                <w:sz w:val="22"/>
                <w:szCs w:val="22"/>
              </w:rPr>
              <w:t>value</w:t>
            </w:r>
            <w:r w:rsidRPr="00D677C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F0106" w:rsidRPr="00D677C9" w14:paraId="70858C56" w14:textId="77777777" w:rsidTr="36D25689">
        <w:trPr>
          <w:trHeight w:val="400"/>
        </w:trPr>
        <w:tc>
          <w:tcPr>
            <w:tcW w:w="1888" w:type="dxa"/>
          </w:tcPr>
          <w:p w14:paraId="5C0AAB42" w14:textId="77777777" w:rsidR="005F0106" w:rsidRPr="00D677C9" w:rsidRDefault="0DD0DA68" w:rsidP="005F0106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677C9">
              <w:rPr>
                <w:rFonts w:ascii="Times New Roman" w:hAnsi="Times New Roman"/>
                <w:sz w:val="22"/>
                <w:szCs w:val="22"/>
              </w:rPr>
              <w:t>pCR</w:t>
            </w:r>
            <w:proofErr w:type="spellEnd"/>
            <w:r w:rsidRPr="00D677C9">
              <w:rPr>
                <w:rFonts w:ascii="Times New Roman" w:hAnsi="Times New Roman"/>
                <w:sz w:val="22"/>
                <w:szCs w:val="22"/>
              </w:rPr>
              <w:t xml:space="preserve"> (ypT0N0)</w:t>
            </w:r>
          </w:p>
        </w:tc>
        <w:tc>
          <w:tcPr>
            <w:tcW w:w="2161" w:type="dxa"/>
          </w:tcPr>
          <w:p w14:paraId="48F1E694" w14:textId="6D13FC77" w:rsidR="005F0106" w:rsidRPr="00D677C9" w:rsidRDefault="0DD0DA68" w:rsidP="005F0106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16 (23.5%)</w:t>
            </w:r>
          </w:p>
        </w:tc>
        <w:tc>
          <w:tcPr>
            <w:tcW w:w="2162" w:type="dxa"/>
          </w:tcPr>
          <w:p w14:paraId="29C9FCE8" w14:textId="72ABB111" w:rsidR="005F0106" w:rsidRPr="00D677C9" w:rsidRDefault="0DD0DA68" w:rsidP="005F0106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61 (18.9%)</w:t>
            </w:r>
          </w:p>
        </w:tc>
        <w:tc>
          <w:tcPr>
            <w:tcW w:w="2063" w:type="dxa"/>
          </w:tcPr>
          <w:p w14:paraId="3A46CA6F" w14:textId="508B4F99" w:rsidR="005F0106" w:rsidRPr="00D677C9" w:rsidRDefault="150C4AD4" w:rsidP="36D25689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25 (21.0%)</w:t>
            </w:r>
          </w:p>
        </w:tc>
        <w:tc>
          <w:tcPr>
            <w:tcW w:w="1642" w:type="dxa"/>
          </w:tcPr>
          <w:p w14:paraId="6CC97645" w14:textId="1D46A05B" w:rsidR="005F0106" w:rsidRPr="00D677C9" w:rsidRDefault="150C4AD4" w:rsidP="36D25689">
            <w:pPr>
              <w:pStyle w:val="NoSpacing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/>
                <w:i/>
                <w:iCs/>
                <w:sz w:val="22"/>
                <w:szCs w:val="22"/>
              </w:rPr>
              <w:t>0.024</w:t>
            </w:r>
          </w:p>
        </w:tc>
      </w:tr>
      <w:tr w:rsidR="36D25689" w:rsidRPr="00D677C9" w14:paraId="1E263C59" w14:textId="77777777" w:rsidTr="36D25689">
        <w:trPr>
          <w:trHeight w:val="400"/>
        </w:trPr>
        <w:tc>
          <w:tcPr>
            <w:tcW w:w="1888" w:type="dxa"/>
          </w:tcPr>
          <w:p w14:paraId="5B9069AD" w14:textId="295E158E" w:rsidR="36D25689" w:rsidRPr="00D677C9" w:rsidRDefault="36D25689" w:rsidP="36D25689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D677C9">
              <w:rPr>
                <w:rFonts w:ascii="Times New Roman" w:eastAsia="Times" w:hAnsi="Times New Roman"/>
                <w:sz w:val="22"/>
                <w:szCs w:val="22"/>
              </w:rPr>
              <w:t>pCR</w:t>
            </w:r>
            <w:proofErr w:type="spellEnd"/>
            <w:r w:rsidRPr="00D677C9">
              <w:rPr>
                <w:rFonts w:ascii="Times New Roman" w:eastAsia="Times" w:hAnsi="Times New Roman"/>
                <w:sz w:val="22"/>
                <w:szCs w:val="22"/>
              </w:rPr>
              <w:t xml:space="preserve"> (ypT0</w:t>
            </w:r>
            <w:r w:rsidR="7FAD5BD1" w:rsidRPr="00D677C9">
              <w:rPr>
                <w:rFonts w:ascii="Times New Roman" w:eastAsia="Times" w:hAnsi="Times New Roman"/>
                <w:sz w:val="22"/>
                <w:szCs w:val="22"/>
              </w:rPr>
              <w:t>)</w:t>
            </w:r>
          </w:p>
        </w:tc>
        <w:tc>
          <w:tcPr>
            <w:tcW w:w="2161" w:type="dxa"/>
          </w:tcPr>
          <w:p w14:paraId="04B851E3" w14:textId="524D16F6" w:rsidR="36D25689" w:rsidRPr="00D677C9" w:rsidRDefault="36D25689" w:rsidP="36D25689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eastAsia="Times" w:hAnsi="Times New Roman"/>
                <w:sz w:val="22"/>
                <w:szCs w:val="22"/>
              </w:rPr>
              <w:t>353 (26.4%)</w:t>
            </w:r>
          </w:p>
        </w:tc>
        <w:tc>
          <w:tcPr>
            <w:tcW w:w="2162" w:type="dxa"/>
          </w:tcPr>
          <w:p w14:paraId="63B54B45" w14:textId="45CC58E0" w:rsidR="36D25689" w:rsidRPr="00D677C9" w:rsidRDefault="36D25689" w:rsidP="36D25689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eastAsia="Times" w:hAnsi="Times New Roman"/>
                <w:sz w:val="22"/>
                <w:szCs w:val="22"/>
              </w:rPr>
              <w:t>198 (23.2%)</w:t>
            </w:r>
          </w:p>
        </w:tc>
        <w:tc>
          <w:tcPr>
            <w:tcW w:w="2063" w:type="dxa"/>
          </w:tcPr>
          <w:p w14:paraId="76DFFC38" w14:textId="77CFDE29" w:rsidR="36D25689" w:rsidRPr="00D677C9" w:rsidRDefault="36D25689" w:rsidP="36D25689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eastAsia="Times" w:hAnsi="Times New Roman"/>
                <w:sz w:val="22"/>
                <w:szCs w:val="22"/>
              </w:rPr>
              <w:t>263 (24.5%)</w:t>
            </w:r>
          </w:p>
        </w:tc>
        <w:tc>
          <w:tcPr>
            <w:tcW w:w="1642" w:type="dxa"/>
          </w:tcPr>
          <w:p w14:paraId="21E06E43" w14:textId="55AB4C12" w:rsidR="36D25689" w:rsidRPr="00D677C9" w:rsidRDefault="36D25689" w:rsidP="36D25689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eastAsia="Times" w:hAnsi="Times New Roman"/>
                <w:sz w:val="22"/>
                <w:szCs w:val="22"/>
              </w:rPr>
              <w:t>0.137</w:t>
            </w:r>
          </w:p>
        </w:tc>
      </w:tr>
      <w:tr w:rsidR="1692A2BE" w:rsidRPr="00D677C9" w14:paraId="772B0BEF" w14:textId="77777777" w:rsidTr="36D25689">
        <w:trPr>
          <w:trHeight w:val="419"/>
        </w:trPr>
        <w:tc>
          <w:tcPr>
            <w:tcW w:w="1888" w:type="dxa"/>
          </w:tcPr>
          <w:p w14:paraId="56B9DE0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ypT</w:t>
            </w:r>
            <w:proofErr w:type="spellEnd"/>
            <w:proofErr w:type="gramEnd"/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-stage    </w:t>
            </w:r>
          </w:p>
          <w:p w14:paraId="7951135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proofErr w:type="spellStart"/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is</w:t>
            </w:r>
            <w:proofErr w:type="spellEnd"/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      </w:t>
            </w:r>
          </w:p>
          <w:p w14:paraId="0D426EB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0</w:t>
            </w:r>
          </w:p>
          <w:p w14:paraId="387FE6E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1a</w:t>
            </w:r>
          </w:p>
          <w:p w14:paraId="037FF35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1b</w:t>
            </w:r>
          </w:p>
          <w:p w14:paraId="385C72D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2</w:t>
            </w:r>
          </w:p>
          <w:p w14:paraId="221742D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3</w:t>
            </w:r>
          </w:p>
          <w:p w14:paraId="4874206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4a</w:t>
            </w:r>
          </w:p>
          <w:p w14:paraId="614E69C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fr-FR"/>
              </w:rPr>
              <w:t>T4b</w:t>
            </w:r>
          </w:p>
          <w:p w14:paraId="5B7817F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Tx</w:t>
            </w:r>
          </w:p>
        </w:tc>
        <w:tc>
          <w:tcPr>
            <w:tcW w:w="2161" w:type="dxa"/>
          </w:tcPr>
          <w:p w14:paraId="1248BFF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  <w:p w14:paraId="6AC8C91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 (0.1%)</w:t>
            </w:r>
          </w:p>
          <w:p w14:paraId="140AF82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50 (26.1%)</w:t>
            </w:r>
          </w:p>
          <w:p w14:paraId="7643584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48 (3.6%)</w:t>
            </w:r>
          </w:p>
          <w:p w14:paraId="513DD8C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92 (14.3%)</w:t>
            </w:r>
          </w:p>
          <w:p w14:paraId="76D0FDB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69 (20.0%)</w:t>
            </w:r>
          </w:p>
          <w:p w14:paraId="61260FA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465 (34.6%)</w:t>
            </w:r>
          </w:p>
          <w:p w14:paraId="1FB7A53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5 (0.4%)</w:t>
            </w:r>
          </w:p>
          <w:p w14:paraId="6A484A0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0 (0.0%)</w:t>
            </w:r>
          </w:p>
          <w:p w14:paraId="47B5C39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2 (0.9%)</w:t>
            </w:r>
          </w:p>
        </w:tc>
        <w:tc>
          <w:tcPr>
            <w:tcW w:w="2162" w:type="dxa"/>
          </w:tcPr>
          <w:p w14:paraId="7A4794B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  <w:p w14:paraId="36A42F24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0 (0.0%)</w:t>
            </w:r>
          </w:p>
          <w:p w14:paraId="01D5591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96 (23.0%)</w:t>
            </w:r>
          </w:p>
          <w:p w14:paraId="784862E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8 (3.3%)</w:t>
            </w:r>
          </w:p>
          <w:p w14:paraId="161EE52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95 (11.2%)</w:t>
            </w:r>
          </w:p>
          <w:p w14:paraId="40E1B7B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57 (18.4%)</w:t>
            </w:r>
          </w:p>
          <w:p w14:paraId="532CB1C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55 (41.7%)</w:t>
            </w:r>
          </w:p>
          <w:p w14:paraId="79897A0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9 (1.1%)</w:t>
            </w:r>
          </w:p>
          <w:p w14:paraId="47CF426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4 (0.5%)</w:t>
            </w:r>
          </w:p>
          <w:p w14:paraId="08ED2961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7 (0.8%)</w:t>
            </w:r>
          </w:p>
        </w:tc>
        <w:tc>
          <w:tcPr>
            <w:tcW w:w="2063" w:type="dxa"/>
          </w:tcPr>
          <w:p w14:paraId="440376D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</w:p>
          <w:p w14:paraId="540316A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 (0.3%)</w:t>
            </w:r>
          </w:p>
          <w:p w14:paraId="4C33BA41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63 (24.5%)</w:t>
            </w:r>
          </w:p>
          <w:p w14:paraId="67C811C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3 (3.1%)</w:t>
            </w:r>
          </w:p>
          <w:p w14:paraId="3A65A3E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176 (16.4%)</w:t>
            </w:r>
          </w:p>
          <w:p w14:paraId="748C2B7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03 (18.9%)</w:t>
            </w:r>
          </w:p>
          <w:p w14:paraId="7E5720A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375 (34.9%)</w:t>
            </w:r>
          </w:p>
          <w:p w14:paraId="59BB8C0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8 (0.7%)</w:t>
            </w:r>
          </w:p>
          <w:p w14:paraId="2CC965D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2 (0.2%)</w:t>
            </w:r>
          </w:p>
          <w:p w14:paraId="4007071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</w:rPr>
            </w:pPr>
            <w:r w:rsidRPr="00D677C9">
              <w:rPr>
                <w:rFonts w:ascii="Times New Roman" w:hAnsi="Times New Roman"/>
                <w:sz w:val="22"/>
                <w:szCs w:val="22"/>
              </w:rPr>
              <w:t>9 (0.8%)</w:t>
            </w:r>
          </w:p>
        </w:tc>
        <w:tc>
          <w:tcPr>
            <w:tcW w:w="1642" w:type="dxa"/>
          </w:tcPr>
          <w:p w14:paraId="44E024C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677C9">
              <w:rPr>
                <w:rFonts w:ascii="Times New Roman" w:hAnsi="Times New Roman"/>
                <w:i/>
                <w:iCs/>
                <w:sz w:val="22"/>
                <w:szCs w:val="22"/>
              </w:rPr>
              <w:t>0.003</w:t>
            </w:r>
          </w:p>
        </w:tc>
      </w:tr>
      <w:tr w:rsidR="1692A2BE" w:rsidRPr="00D677C9" w14:paraId="000327E3" w14:textId="77777777" w:rsidTr="36D25689">
        <w:trPr>
          <w:trHeight w:val="419"/>
        </w:trPr>
        <w:tc>
          <w:tcPr>
            <w:tcW w:w="1888" w:type="dxa"/>
          </w:tcPr>
          <w:p w14:paraId="576342C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pt-PT"/>
              </w:rPr>
            </w:pPr>
            <w:proofErr w:type="spellStart"/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>ypN-stage</w:t>
            </w:r>
            <w:proofErr w:type="spellEnd"/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          </w:t>
            </w:r>
          </w:p>
          <w:p w14:paraId="7EDD693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>N0</w:t>
            </w:r>
          </w:p>
          <w:p w14:paraId="095FFD0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>N1</w:t>
            </w:r>
          </w:p>
          <w:p w14:paraId="0C27397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>N2</w:t>
            </w:r>
          </w:p>
          <w:p w14:paraId="7D2484F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pt-PT"/>
              </w:rPr>
              <w:t>N3</w:t>
            </w:r>
          </w:p>
          <w:p w14:paraId="5AC9323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161" w:type="dxa"/>
          </w:tcPr>
          <w:p w14:paraId="405E17D4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2B4BF3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844 (62.9%)</w:t>
            </w:r>
          </w:p>
          <w:p w14:paraId="0A224AA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295 (22.0%)</w:t>
            </w:r>
          </w:p>
          <w:p w14:paraId="60D9D45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35 (10.1%)</w:t>
            </w:r>
          </w:p>
          <w:p w14:paraId="4EE0431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63 (4.7%)</w:t>
            </w:r>
          </w:p>
          <w:p w14:paraId="5470BD6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5 (0.4%)</w:t>
            </w:r>
          </w:p>
        </w:tc>
        <w:tc>
          <w:tcPr>
            <w:tcW w:w="2162" w:type="dxa"/>
          </w:tcPr>
          <w:p w14:paraId="106FA425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4C9ABD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97 (58.3%)</w:t>
            </w:r>
          </w:p>
          <w:p w14:paraId="024BC811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210 (24.6%)</w:t>
            </w:r>
          </w:p>
          <w:p w14:paraId="133BFA8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98 (11.5%)</w:t>
            </w:r>
          </w:p>
          <w:p w14:paraId="29692411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2 (4.9%)</w:t>
            </w:r>
          </w:p>
          <w:p w14:paraId="0DE55B8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5 (0.6%)</w:t>
            </w:r>
          </w:p>
        </w:tc>
        <w:tc>
          <w:tcPr>
            <w:tcW w:w="2063" w:type="dxa"/>
          </w:tcPr>
          <w:p w14:paraId="54304D2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71E37F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643 (59.9%)</w:t>
            </w:r>
          </w:p>
          <w:p w14:paraId="098D5A6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242 (22.6%)</w:t>
            </w:r>
          </w:p>
          <w:p w14:paraId="2DE44A15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19 (11.1%)</w:t>
            </w:r>
          </w:p>
          <w:p w14:paraId="0363621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61 (5.7%)</w:t>
            </w:r>
          </w:p>
          <w:p w14:paraId="7347F4F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8 (0.7%)</w:t>
            </w:r>
          </w:p>
        </w:tc>
        <w:tc>
          <w:tcPr>
            <w:tcW w:w="1642" w:type="dxa"/>
          </w:tcPr>
          <w:p w14:paraId="4E35619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0.429</w:t>
            </w:r>
          </w:p>
        </w:tc>
      </w:tr>
      <w:tr w:rsidR="1692A2BE" w:rsidRPr="00D677C9" w14:paraId="769A3B9D" w14:textId="77777777" w:rsidTr="36D25689">
        <w:trPr>
          <w:trHeight w:val="419"/>
        </w:trPr>
        <w:tc>
          <w:tcPr>
            <w:tcW w:w="1888" w:type="dxa"/>
          </w:tcPr>
          <w:p w14:paraId="5B3C12D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Pathologic differentiation</w:t>
            </w:r>
          </w:p>
          <w:p w14:paraId="636A1AC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ell </w:t>
            </w:r>
          </w:p>
          <w:p w14:paraId="6C82174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  <w:p w14:paraId="2E4CBBD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Poorly</w:t>
            </w:r>
          </w:p>
          <w:p w14:paraId="3E8E80C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161" w:type="dxa"/>
          </w:tcPr>
          <w:p w14:paraId="748FA3B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7A2B9F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A3C6B4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4 (4.4%)</w:t>
            </w:r>
          </w:p>
          <w:p w14:paraId="19D3D49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641 (47.8%)</w:t>
            </w:r>
          </w:p>
          <w:p w14:paraId="6F9B65D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55 (33.9%)</w:t>
            </w:r>
          </w:p>
          <w:p w14:paraId="485EAD8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202 (15.1%)</w:t>
            </w:r>
          </w:p>
        </w:tc>
        <w:tc>
          <w:tcPr>
            <w:tcW w:w="2162" w:type="dxa"/>
          </w:tcPr>
          <w:p w14:paraId="4B3EF97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99B8D85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570711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9 (2.2%)</w:t>
            </w:r>
          </w:p>
          <w:p w14:paraId="056CB50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87 (45.4%)</w:t>
            </w:r>
          </w:p>
          <w:p w14:paraId="5CD84E8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23 (37.9%)</w:t>
            </w:r>
          </w:p>
          <w:p w14:paraId="64E59AF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23 (14.4%)</w:t>
            </w:r>
          </w:p>
        </w:tc>
        <w:tc>
          <w:tcPr>
            <w:tcW w:w="2063" w:type="dxa"/>
          </w:tcPr>
          <w:p w14:paraId="51C9A36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9D1015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10766EA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0 (2.8%)</w:t>
            </w:r>
          </w:p>
          <w:p w14:paraId="4EFE5E2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96 (46.2%)</w:t>
            </w:r>
          </w:p>
          <w:p w14:paraId="678787C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75 (34.9%)</w:t>
            </w:r>
          </w:p>
          <w:p w14:paraId="0EA833E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72 (16.0%)</w:t>
            </w:r>
          </w:p>
        </w:tc>
        <w:tc>
          <w:tcPr>
            <w:tcW w:w="1642" w:type="dxa"/>
          </w:tcPr>
          <w:p w14:paraId="2A900B6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0.426</w:t>
            </w:r>
          </w:p>
        </w:tc>
      </w:tr>
      <w:tr w:rsidR="1692A2BE" w:rsidRPr="00D677C9" w14:paraId="3E76ED20" w14:textId="77777777" w:rsidTr="36D25689">
        <w:trPr>
          <w:trHeight w:val="419"/>
        </w:trPr>
        <w:tc>
          <w:tcPr>
            <w:tcW w:w="1888" w:type="dxa"/>
          </w:tcPr>
          <w:p w14:paraId="7F99F7E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esection           </w:t>
            </w:r>
          </w:p>
          <w:p w14:paraId="521AEEB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R0</w:t>
            </w:r>
          </w:p>
          <w:p w14:paraId="0979563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R1</w:t>
            </w:r>
          </w:p>
          <w:p w14:paraId="61154A0F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R2</w:t>
            </w:r>
          </w:p>
          <w:p w14:paraId="0698E61E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Unknown</w:t>
            </w:r>
          </w:p>
          <w:p w14:paraId="44E132A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161" w:type="dxa"/>
          </w:tcPr>
          <w:p w14:paraId="34E5743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85FE2E1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216 (90.6%)</w:t>
            </w:r>
          </w:p>
          <w:p w14:paraId="1039FF8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09 (8.1%)</w:t>
            </w:r>
          </w:p>
          <w:p w14:paraId="146E7103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 (0.1%)</w:t>
            </w:r>
          </w:p>
          <w:p w14:paraId="6167BA7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4 (1.0%)</w:t>
            </w:r>
          </w:p>
          <w:p w14:paraId="5DF50482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2 (0.2%)</w:t>
            </w:r>
          </w:p>
        </w:tc>
        <w:tc>
          <w:tcPr>
            <w:tcW w:w="2162" w:type="dxa"/>
          </w:tcPr>
          <w:p w14:paraId="52737046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7ED21B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754 (88.5%)</w:t>
            </w:r>
          </w:p>
          <w:p w14:paraId="26298C1A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79 (9.3%)</w:t>
            </w:r>
          </w:p>
          <w:p w14:paraId="6588B8C4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 (0.4%)</w:t>
            </w:r>
          </w:p>
          <w:p w14:paraId="6985A29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2 (1.4%)</w:t>
            </w:r>
          </w:p>
          <w:p w14:paraId="083AE767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4 (0.5%)</w:t>
            </w:r>
          </w:p>
        </w:tc>
        <w:tc>
          <w:tcPr>
            <w:tcW w:w="2063" w:type="dxa"/>
          </w:tcPr>
          <w:p w14:paraId="23B6C7F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5DA2BC0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953 (88.8%)</w:t>
            </w:r>
          </w:p>
          <w:p w14:paraId="061C4679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70 (6.5%)</w:t>
            </w:r>
          </w:p>
          <w:p w14:paraId="48A468FD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 (0.1%)</w:t>
            </w:r>
          </w:p>
          <w:p w14:paraId="43404C3B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33 (3.1%)</w:t>
            </w:r>
          </w:p>
          <w:p w14:paraId="6B311418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sz w:val="22"/>
                <w:szCs w:val="22"/>
                <w:lang w:val="en-US"/>
              </w:rPr>
              <w:t>16 (1.5%)</w:t>
            </w:r>
          </w:p>
        </w:tc>
        <w:tc>
          <w:tcPr>
            <w:tcW w:w="1642" w:type="dxa"/>
          </w:tcPr>
          <w:p w14:paraId="4DBA638C" w14:textId="77777777" w:rsidR="1692A2BE" w:rsidRPr="00D677C9" w:rsidRDefault="1692A2BE" w:rsidP="1692A2BE">
            <w:pPr>
              <w:pStyle w:val="NoSpacing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D677C9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0.002</w:t>
            </w:r>
          </w:p>
        </w:tc>
      </w:tr>
    </w:tbl>
    <w:p w14:paraId="0615C357" w14:textId="77777777" w:rsidR="4BBF252E" w:rsidRPr="00D677C9" w:rsidRDefault="4BBF252E" w:rsidP="1692A2BE">
      <w:pPr>
        <w:pStyle w:val="NoSpacing"/>
        <w:rPr>
          <w:rFonts w:ascii="Times New Roman" w:hAnsi="Times New Roman"/>
          <w:lang w:val="en-US"/>
        </w:rPr>
      </w:pPr>
      <w:r w:rsidRPr="00D677C9">
        <w:rPr>
          <w:rFonts w:ascii="Times New Roman" w:hAnsi="Times New Roman"/>
          <w:lang w:val="en-US"/>
        </w:rPr>
        <w:t xml:space="preserve">Abbreviations: </w:t>
      </w:r>
      <w:proofErr w:type="spellStart"/>
      <w:r w:rsidRPr="00D677C9">
        <w:rPr>
          <w:rFonts w:ascii="Times New Roman" w:hAnsi="Times New Roman"/>
          <w:lang w:val="en-US"/>
        </w:rPr>
        <w:t>pCR</w:t>
      </w:r>
      <w:proofErr w:type="spellEnd"/>
      <w:r w:rsidRPr="00D677C9">
        <w:rPr>
          <w:rFonts w:ascii="Times New Roman" w:hAnsi="Times New Roman"/>
          <w:lang w:val="en-US"/>
        </w:rPr>
        <w:t xml:space="preserve"> = pathologic complete response, ypT0N0 = pathologic complete response, </w:t>
      </w:r>
      <w:proofErr w:type="spellStart"/>
      <w:r w:rsidRPr="00D677C9">
        <w:rPr>
          <w:rFonts w:ascii="Times New Roman" w:hAnsi="Times New Roman"/>
          <w:lang w:val="en-US"/>
        </w:rPr>
        <w:t>ypT</w:t>
      </w:r>
      <w:proofErr w:type="spellEnd"/>
      <w:r w:rsidRPr="00D677C9">
        <w:rPr>
          <w:rFonts w:ascii="Times New Roman" w:hAnsi="Times New Roman"/>
          <w:lang w:val="en-US"/>
        </w:rPr>
        <w:t xml:space="preserve"> = pathologic tumor stage, </w:t>
      </w:r>
      <w:proofErr w:type="spellStart"/>
      <w:r w:rsidRPr="00D677C9">
        <w:rPr>
          <w:rFonts w:ascii="Times New Roman" w:hAnsi="Times New Roman"/>
          <w:lang w:val="en-US"/>
        </w:rPr>
        <w:t>ypN</w:t>
      </w:r>
      <w:proofErr w:type="spellEnd"/>
      <w:r w:rsidRPr="00D677C9">
        <w:rPr>
          <w:rFonts w:ascii="Times New Roman" w:hAnsi="Times New Roman"/>
          <w:lang w:val="en-US"/>
        </w:rPr>
        <w:t xml:space="preserve"> = pathologic node stage, R0 = microscopically radical resection, R1 = microscopically </w:t>
      </w:r>
      <w:proofErr w:type="spellStart"/>
      <w:r w:rsidRPr="00D677C9">
        <w:rPr>
          <w:rFonts w:ascii="Times New Roman" w:hAnsi="Times New Roman"/>
          <w:lang w:val="en-US"/>
        </w:rPr>
        <w:t>irradical</w:t>
      </w:r>
      <w:proofErr w:type="spellEnd"/>
      <w:r w:rsidRPr="00D677C9">
        <w:rPr>
          <w:rFonts w:ascii="Times New Roman" w:hAnsi="Times New Roman"/>
          <w:lang w:val="en-US"/>
        </w:rPr>
        <w:t xml:space="preserve"> resection margin, R2 = locoregional tumor residue</w:t>
      </w:r>
    </w:p>
    <w:p w14:paraId="1647C480" w14:textId="77777777" w:rsidR="4BBF252E" w:rsidRPr="00D677C9" w:rsidRDefault="4BBF252E" w:rsidP="1692A2BE">
      <w:pPr>
        <w:pStyle w:val="NoSpacing"/>
        <w:rPr>
          <w:rFonts w:ascii="Times New Roman" w:hAnsi="Times New Roman"/>
          <w:lang w:val="en-US"/>
        </w:rPr>
      </w:pPr>
      <w:r w:rsidRPr="00D677C9">
        <w:rPr>
          <w:rFonts w:ascii="Times New Roman" w:hAnsi="Times New Roman"/>
          <w:vertAlign w:val="superscript"/>
          <w:lang w:val="en-US"/>
        </w:rPr>
        <w:t xml:space="preserve">a </w:t>
      </w:r>
      <w:r w:rsidRPr="00D677C9">
        <w:rPr>
          <w:rFonts w:ascii="Times New Roman" w:hAnsi="Times New Roman"/>
          <w:lang w:val="en-US"/>
        </w:rPr>
        <w:t>Likelihood ratio test</w:t>
      </w:r>
      <w:r w:rsidRPr="00D677C9">
        <w:rPr>
          <w:rFonts w:ascii="Times New Roman" w:hAnsi="Times New Roman"/>
        </w:rPr>
        <w:tab/>
      </w:r>
    </w:p>
    <w:p w14:paraId="2E081E21" w14:textId="25A5529F" w:rsidR="1692A2BE" w:rsidRPr="00D677C9" w:rsidRDefault="1692A2BE" w:rsidP="1692A2BE">
      <w:pPr>
        <w:pStyle w:val="NoSpacing"/>
        <w:rPr>
          <w:rFonts w:ascii="Times New Roman" w:hAnsi="Times New Roman"/>
          <w:b/>
          <w:bCs/>
          <w:lang w:val="en-US"/>
        </w:rPr>
      </w:pPr>
    </w:p>
    <w:p w14:paraId="0C659463" w14:textId="77777777" w:rsidR="002D59DB" w:rsidRPr="00D677C9" w:rsidRDefault="002D59DB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D677C9">
        <w:rPr>
          <w:rFonts w:ascii="Times New Roman" w:hAnsi="Times New Roman" w:cs="Times New Roman"/>
          <w:b/>
          <w:bCs/>
          <w:lang w:val="en-US"/>
        </w:rPr>
        <w:br w:type="page"/>
      </w:r>
    </w:p>
    <w:p w14:paraId="49B4FB29" w14:textId="273AE4B2" w:rsidR="002D59DB" w:rsidRPr="00D677C9" w:rsidRDefault="002D59DB" w:rsidP="002D59DB">
      <w:pPr>
        <w:spacing w:after="160"/>
        <w:rPr>
          <w:rFonts w:ascii="Times New Roman" w:hAnsi="Times New Roman" w:cs="Times New Roman"/>
          <w:b/>
          <w:bCs/>
          <w:lang w:val="en-US"/>
        </w:rPr>
      </w:pPr>
      <w:r w:rsidRPr="00D677C9">
        <w:rPr>
          <w:rFonts w:ascii="Times New Roman" w:hAnsi="Times New Roman" w:cs="Times New Roman"/>
          <w:b/>
          <w:bCs/>
          <w:lang w:val="en-US"/>
        </w:rPr>
        <w:lastRenderedPageBreak/>
        <w:t>S8. Type of surgery in the original and extended CROSS groups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4802"/>
        <w:gridCol w:w="1760"/>
        <w:gridCol w:w="1885"/>
        <w:gridCol w:w="1469"/>
      </w:tblGrid>
      <w:tr w:rsidR="002D59DB" w:rsidRPr="00D677C9" w14:paraId="250BC78F" w14:textId="77777777" w:rsidTr="00955AD6">
        <w:trPr>
          <w:trHeight w:val="30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3587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6498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lang w:val="en-US"/>
              </w:rPr>
              <w:t>Original CROSS (</w:t>
            </w:r>
            <w:r w:rsidRPr="00D677C9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n</w:t>
            </w:r>
            <w:r w:rsidRPr="00D677C9">
              <w:rPr>
                <w:rFonts w:ascii="Times New Roman" w:hAnsi="Times New Roman"/>
                <w:b/>
                <w:bCs/>
                <w:lang w:val="en-US"/>
              </w:rPr>
              <w:t xml:space="preserve">=1342), </w:t>
            </w:r>
            <w:r w:rsidRPr="00D677C9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 xml:space="preserve">n </w:t>
            </w:r>
            <w:r w:rsidRPr="00D677C9">
              <w:rPr>
                <w:rFonts w:ascii="Times New Roman" w:hAnsi="Times New Roman"/>
                <w:b/>
                <w:bCs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461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D677C9">
              <w:rPr>
                <w:rFonts w:ascii="Times New Roman" w:hAnsi="Times New Roman"/>
                <w:b/>
                <w:bCs/>
              </w:rPr>
              <w:t>Extended CROSS (</w:t>
            </w:r>
            <w:r w:rsidRPr="00D677C9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D677C9">
              <w:rPr>
                <w:rFonts w:ascii="Times New Roman" w:hAnsi="Times New Roman"/>
                <w:b/>
                <w:bCs/>
              </w:rPr>
              <w:t xml:space="preserve">=852), </w:t>
            </w:r>
            <w:r w:rsidRPr="00D677C9">
              <w:rPr>
                <w:rFonts w:ascii="Times New Roman" w:hAnsi="Times New Roman"/>
                <w:b/>
                <w:bCs/>
                <w:i/>
                <w:iCs/>
              </w:rPr>
              <w:t xml:space="preserve">n </w:t>
            </w:r>
            <w:r w:rsidRPr="00D677C9"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955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  <w:vertAlign w:val="superscript"/>
              </w:rPr>
            </w:pPr>
            <w:r w:rsidRPr="00D677C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D677C9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D677C9">
              <w:rPr>
                <w:rFonts w:ascii="Times New Roman" w:hAnsi="Times New Roman"/>
                <w:b/>
                <w:bCs/>
              </w:rPr>
              <w:t>value</w:t>
            </w:r>
            <w:r w:rsidRPr="00D677C9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D59DB" w:rsidRPr="00D677C9" w14:paraId="364B8ABB" w14:textId="77777777" w:rsidTr="00955AD6">
        <w:trPr>
          <w:trHeight w:val="30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8A5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lang w:val="en-US"/>
              </w:rPr>
              <w:t>Type of esophageal resection</w:t>
            </w:r>
          </w:p>
          <w:p w14:paraId="4D0E4FA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proofErr w:type="spellStart"/>
            <w:r w:rsidRPr="00D677C9">
              <w:rPr>
                <w:rFonts w:ascii="Times New Roman" w:hAnsi="Times New Roman"/>
                <w:lang w:val="en-US"/>
              </w:rPr>
              <w:t>Transhiatal</w:t>
            </w:r>
            <w:proofErr w:type="spellEnd"/>
          </w:p>
          <w:p w14:paraId="391331D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Transthoracic Ivor Lewis</w:t>
            </w:r>
          </w:p>
          <w:p w14:paraId="306B82A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 xml:space="preserve">Transthoracic </w:t>
            </w:r>
            <w:proofErr w:type="spellStart"/>
            <w:r w:rsidRPr="00D677C9">
              <w:rPr>
                <w:rFonts w:ascii="Times New Roman" w:hAnsi="Times New Roman"/>
                <w:lang w:val="en-US"/>
              </w:rPr>
              <w:t>Mckeown</w:t>
            </w:r>
            <w:proofErr w:type="spellEnd"/>
          </w:p>
          <w:p w14:paraId="277F5AE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Transthoracic other/not specified</w:t>
            </w:r>
          </w:p>
          <w:p w14:paraId="5BCFA99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nimally invasive cervical esophagectomy</w:t>
            </w:r>
          </w:p>
          <w:p w14:paraId="48A9AC8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Total stomach resection</w:t>
            </w:r>
          </w:p>
          <w:p w14:paraId="304C39A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Resection other/not specifie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164E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  <w:p w14:paraId="635DAF9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04 (7.7%)</w:t>
            </w:r>
          </w:p>
          <w:p w14:paraId="1C25F41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869 (64.8%)</w:t>
            </w:r>
          </w:p>
          <w:p w14:paraId="7711239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343 (25.6%)</w:t>
            </w:r>
          </w:p>
          <w:p w14:paraId="678E410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4 (1.0%)</w:t>
            </w:r>
          </w:p>
          <w:p w14:paraId="57616ACE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0 (0.7%)</w:t>
            </w:r>
          </w:p>
          <w:p w14:paraId="4F4B42B1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0 (0.0%)</w:t>
            </w:r>
          </w:p>
          <w:p w14:paraId="154A62AF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2 (0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89A01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</w:p>
          <w:p w14:paraId="01F90EAE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89 (10.4%)</w:t>
            </w:r>
          </w:p>
          <w:p w14:paraId="4AB4D56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525 (61.6%)</w:t>
            </w:r>
          </w:p>
          <w:p w14:paraId="166C4A29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208 (24.4%)</w:t>
            </w:r>
          </w:p>
          <w:p w14:paraId="5365BAA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12 (1.4%)</w:t>
            </w:r>
          </w:p>
          <w:p w14:paraId="00B71FA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11 (1.3%)</w:t>
            </w:r>
          </w:p>
          <w:p w14:paraId="0C46AC08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4 (0.5%)</w:t>
            </w:r>
          </w:p>
          <w:p w14:paraId="0E42584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</w:rPr>
            </w:pPr>
            <w:r w:rsidRPr="00D677C9">
              <w:rPr>
                <w:rFonts w:ascii="Times New Roman" w:hAnsi="Times New Roman"/>
              </w:rPr>
              <w:t>3 (0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1183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i/>
                <w:iCs/>
              </w:rPr>
            </w:pPr>
            <w:r w:rsidRPr="00D677C9">
              <w:rPr>
                <w:rFonts w:ascii="Times New Roman" w:hAnsi="Times New Roman"/>
                <w:i/>
                <w:iCs/>
              </w:rPr>
              <w:t>0.014</w:t>
            </w:r>
          </w:p>
        </w:tc>
      </w:tr>
      <w:tr w:rsidR="002D59DB" w:rsidRPr="00D677C9" w14:paraId="40CEC31F" w14:textId="77777777" w:rsidTr="00955AD6">
        <w:trPr>
          <w:trHeight w:val="30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5EA5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  <w:r w:rsidRPr="00D677C9">
              <w:rPr>
                <w:rFonts w:ascii="Times New Roman" w:hAnsi="Times New Roman"/>
                <w:b/>
                <w:bCs/>
                <w:lang w:val="en-US"/>
              </w:rPr>
              <w:t>Surgical technique</w:t>
            </w:r>
          </w:p>
          <w:p w14:paraId="62CC930D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Open surgery</w:t>
            </w:r>
          </w:p>
          <w:p w14:paraId="5D324C7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 xml:space="preserve">Conventional </w:t>
            </w:r>
            <w:proofErr w:type="spellStart"/>
            <w:r w:rsidRPr="00D677C9">
              <w:rPr>
                <w:rFonts w:ascii="Times New Roman" w:hAnsi="Times New Roman"/>
                <w:lang w:val="en-US"/>
              </w:rPr>
              <w:t>scopical</w:t>
            </w:r>
            <w:proofErr w:type="spellEnd"/>
            <w:r w:rsidRPr="00D677C9">
              <w:rPr>
                <w:rFonts w:ascii="Times New Roman" w:hAnsi="Times New Roman"/>
                <w:lang w:val="en-US"/>
              </w:rPr>
              <w:t>, no conversion</w:t>
            </w:r>
          </w:p>
          <w:p w14:paraId="6DAB420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 xml:space="preserve">Conventional </w:t>
            </w:r>
            <w:proofErr w:type="spellStart"/>
            <w:r w:rsidRPr="00D677C9">
              <w:rPr>
                <w:rFonts w:ascii="Times New Roman" w:hAnsi="Times New Roman"/>
                <w:lang w:val="en-US"/>
              </w:rPr>
              <w:t>scopical</w:t>
            </w:r>
            <w:proofErr w:type="spellEnd"/>
            <w:r w:rsidRPr="00D677C9">
              <w:rPr>
                <w:rFonts w:ascii="Times New Roman" w:hAnsi="Times New Roman"/>
                <w:lang w:val="en-US"/>
              </w:rPr>
              <w:t>, with conversion</w:t>
            </w:r>
          </w:p>
          <w:p w14:paraId="5E11ACA3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Robot-assisted, no conversion</w:t>
            </w:r>
          </w:p>
          <w:p w14:paraId="6718C0CE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Robot-assisted, with conversion</w:t>
            </w:r>
          </w:p>
          <w:p w14:paraId="3BA985A3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Unknown</w:t>
            </w:r>
          </w:p>
          <w:p w14:paraId="7178A02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94C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  <w:p w14:paraId="33ECF20F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97 (7.2%)</w:t>
            </w:r>
          </w:p>
          <w:p w14:paraId="240EF9C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894 (66.6%)</w:t>
            </w:r>
          </w:p>
          <w:p w14:paraId="6D90EFFA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26 (1.9%)</w:t>
            </w:r>
          </w:p>
          <w:p w14:paraId="6C533BD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300 (22.4%)</w:t>
            </w:r>
          </w:p>
          <w:p w14:paraId="502C524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4 (0.3%)</w:t>
            </w:r>
          </w:p>
          <w:p w14:paraId="4F5DEC53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0 (0.7%)</w:t>
            </w:r>
          </w:p>
          <w:p w14:paraId="61400743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1 (0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90BE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  <w:p w14:paraId="36B4CF7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77 (9.0%)</w:t>
            </w:r>
          </w:p>
          <w:p w14:paraId="51871D0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559 (65.6%)</w:t>
            </w:r>
          </w:p>
          <w:p w14:paraId="4770B25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22 (2.6%)</w:t>
            </w:r>
          </w:p>
          <w:p w14:paraId="49767A9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80 (21.1%)</w:t>
            </w:r>
          </w:p>
          <w:p w14:paraId="6148C0AD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 (0.1%)</w:t>
            </w:r>
          </w:p>
          <w:p w14:paraId="3F1488EF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3 (0.4%)</w:t>
            </w:r>
          </w:p>
          <w:p w14:paraId="11D61BB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0 (1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A5C8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0.325</w:t>
            </w:r>
          </w:p>
        </w:tc>
      </w:tr>
      <w:tr w:rsidR="002D59DB" w:rsidRPr="00D677C9" w14:paraId="3E81AA5D" w14:textId="77777777" w:rsidTr="00955AD6">
        <w:trPr>
          <w:trHeight w:val="30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5174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D677C9">
              <w:rPr>
                <w:rFonts w:ascii="Times New Roman" w:hAnsi="Times New Roman"/>
                <w:b/>
                <w:bCs/>
                <w:lang w:val="en-US"/>
              </w:rPr>
              <w:t>Scopical</w:t>
            </w:r>
            <w:proofErr w:type="spellEnd"/>
            <w:r w:rsidRPr="00D677C9">
              <w:rPr>
                <w:rFonts w:ascii="Times New Roman" w:hAnsi="Times New Roman"/>
                <w:b/>
                <w:bCs/>
                <w:lang w:val="en-US"/>
              </w:rPr>
              <w:t xml:space="preserve"> approach</w:t>
            </w:r>
          </w:p>
          <w:p w14:paraId="0DE1BD24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Open</w:t>
            </w:r>
          </w:p>
          <w:p w14:paraId="2821B412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nimal invasive abdomen</w:t>
            </w:r>
          </w:p>
          <w:p w14:paraId="3005CD8A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nimal invasive thoracic</w:t>
            </w:r>
          </w:p>
          <w:p w14:paraId="69AAE70B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nimal invasive abdomen and thoracic</w:t>
            </w:r>
          </w:p>
          <w:p w14:paraId="5C6E8EE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Unknown</w:t>
            </w:r>
          </w:p>
          <w:p w14:paraId="186C0736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624F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  <w:p w14:paraId="3091335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86 (6.4%)</w:t>
            </w:r>
          </w:p>
          <w:p w14:paraId="4D6A49E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99 (7.4%)</w:t>
            </w:r>
          </w:p>
          <w:p w14:paraId="01A1BB2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34 (2.5%)</w:t>
            </w:r>
          </w:p>
          <w:p w14:paraId="34946170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104 (82.3%)</w:t>
            </w:r>
          </w:p>
          <w:p w14:paraId="3B6AE2FA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7 (1.3%)</w:t>
            </w:r>
          </w:p>
          <w:p w14:paraId="0E92554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2 (0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FC07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</w:p>
          <w:p w14:paraId="451A68B7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63 (7.4%)</w:t>
            </w:r>
          </w:p>
          <w:p w14:paraId="21301BF5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78 (9.2%)</w:t>
            </w:r>
          </w:p>
          <w:p w14:paraId="4DAD59E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6 (1.9%)</w:t>
            </w:r>
          </w:p>
          <w:p w14:paraId="0E5F9D5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681 (79.9%)</w:t>
            </w:r>
          </w:p>
          <w:p w14:paraId="0524981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10 (1.2%)</w:t>
            </w:r>
          </w:p>
          <w:p w14:paraId="67EC1ACC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4 (0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FFE4" w14:textId="77777777" w:rsidR="002D59DB" w:rsidRPr="00D677C9" w:rsidRDefault="002D59DB" w:rsidP="00955AD6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677C9">
              <w:rPr>
                <w:rFonts w:ascii="Times New Roman" w:hAnsi="Times New Roman"/>
                <w:lang w:val="en-US"/>
              </w:rPr>
              <w:t>0.387</w:t>
            </w:r>
          </w:p>
        </w:tc>
      </w:tr>
    </w:tbl>
    <w:p w14:paraId="0F719824" w14:textId="77777777" w:rsidR="002D59DB" w:rsidRPr="00D677C9" w:rsidRDefault="002D59DB" w:rsidP="002D59DB">
      <w:pPr>
        <w:spacing w:after="160"/>
        <w:rPr>
          <w:rFonts w:ascii="Times New Roman" w:hAnsi="Times New Roman" w:cs="Times New Roman"/>
        </w:rPr>
      </w:pPr>
      <w:r w:rsidRPr="00D677C9">
        <w:rPr>
          <w:rFonts w:ascii="Times New Roman" w:hAnsi="Times New Roman" w:cs="Times New Roman"/>
          <w:vertAlign w:val="superscript"/>
          <w:lang w:val="en-US"/>
        </w:rPr>
        <w:t>a</w:t>
      </w:r>
      <w:r w:rsidRPr="00D677C9">
        <w:rPr>
          <w:rFonts w:ascii="Times New Roman" w:hAnsi="Times New Roman" w:cs="Times New Roman"/>
          <w:lang w:val="en-US"/>
        </w:rPr>
        <w:t xml:space="preserve"> Likelihood ratio test</w:t>
      </w:r>
      <w:r w:rsidRPr="00D677C9">
        <w:rPr>
          <w:rFonts w:ascii="Times New Roman" w:hAnsi="Times New Roman" w:cs="Times New Roman"/>
        </w:rPr>
        <w:tab/>
      </w:r>
    </w:p>
    <w:p w14:paraId="6CA32450" w14:textId="77777777" w:rsidR="002D59DB" w:rsidRPr="00D677C9" w:rsidRDefault="002D59DB" w:rsidP="1692A2BE">
      <w:pPr>
        <w:pStyle w:val="NoSpacing"/>
        <w:rPr>
          <w:rFonts w:ascii="Times New Roman" w:hAnsi="Times New Roman"/>
          <w:b/>
          <w:bCs/>
          <w:lang w:val="en-US"/>
        </w:rPr>
      </w:pPr>
    </w:p>
    <w:sectPr w:rsidR="002D59DB" w:rsidRPr="00D677C9" w:rsidSect="0036234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5E7DB" w14:textId="77777777" w:rsidR="00B909E7" w:rsidRDefault="00B909E7" w:rsidP="006E13B8">
      <w:r>
        <w:separator/>
      </w:r>
    </w:p>
  </w:endnote>
  <w:endnote w:type="continuationSeparator" w:id="0">
    <w:p w14:paraId="023EC45B" w14:textId="77777777" w:rsidR="00B909E7" w:rsidRDefault="00B909E7" w:rsidP="006E13B8">
      <w:r>
        <w:continuationSeparator/>
      </w:r>
    </w:p>
  </w:endnote>
  <w:endnote w:type="continuationNotice" w:id="1">
    <w:p w14:paraId="2F78D4B6" w14:textId="77777777" w:rsidR="00B909E7" w:rsidRDefault="00B909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7E9A4A" w14:textId="77777777" w:rsidR="00B909E7" w:rsidRDefault="00B909E7" w:rsidP="006E13B8">
      <w:r>
        <w:separator/>
      </w:r>
    </w:p>
  </w:footnote>
  <w:footnote w:type="continuationSeparator" w:id="0">
    <w:p w14:paraId="2A06CB38" w14:textId="77777777" w:rsidR="00B909E7" w:rsidRDefault="00B909E7" w:rsidP="006E13B8">
      <w:r>
        <w:continuationSeparator/>
      </w:r>
    </w:p>
  </w:footnote>
  <w:footnote w:type="continuationNotice" w:id="1">
    <w:p w14:paraId="0CE6D748" w14:textId="77777777" w:rsidR="00B909E7" w:rsidRDefault="00B909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04F26"/>
    <w:multiLevelType w:val="hybridMultilevel"/>
    <w:tmpl w:val="306882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54D3B"/>
    <w:multiLevelType w:val="hybridMultilevel"/>
    <w:tmpl w:val="4B160BD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E03803"/>
    <w:multiLevelType w:val="hybridMultilevel"/>
    <w:tmpl w:val="1BCA56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F66ADE"/>
    <w:multiLevelType w:val="hybridMultilevel"/>
    <w:tmpl w:val="4B160B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650F10"/>
    <w:multiLevelType w:val="hybridMultilevel"/>
    <w:tmpl w:val="306882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8BAC2"/>
    <w:multiLevelType w:val="hybridMultilevel"/>
    <w:tmpl w:val="E90AC9C6"/>
    <w:lvl w:ilvl="0" w:tplc="698A7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2637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76F7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E68F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051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4A3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F652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5C0A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0C81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089493">
    <w:abstractNumId w:val="0"/>
  </w:num>
  <w:num w:numId="2" w16cid:durableId="668100291">
    <w:abstractNumId w:val="3"/>
  </w:num>
  <w:num w:numId="3" w16cid:durableId="474612917">
    <w:abstractNumId w:val="4"/>
  </w:num>
  <w:num w:numId="4" w16cid:durableId="1421292521">
    <w:abstractNumId w:val="1"/>
  </w:num>
  <w:num w:numId="5" w16cid:durableId="507406603">
    <w:abstractNumId w:val="5"/>
  </w:num>
  <w:num w:numId="6" w16cid:durableId="9194858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B8"/>
    <w:rsid w:val="00002672"/>
    <w:rsid w:val="00002C0C"/>
    <w:rsid w:val="00003B33"/>
    <w:rsid w:val="0000517F"/>
    <w:rsid w:val="00005DD3"/>
    <w:rsid w:val="00007373"/>
    <w:rsid w:val="000109A9"/>
    <w:rsid w:val="00012FEF"/>
    <w:rsid w:val="000140BD"/>
    <w:rsid w:val="000170AF"/>
    <w:rsid w:val="00017398"/>
    <w:rsid w:val="00017470"/>
    <w:rsid w:val="0001757A"/>
    <w:rsid w:val="00025AF4"/>
    <w:rsid w:val="000265D3"/>
    <w:rsid w:val="0003490C"/>
    <w:rsid w:val="000400FD"/>
    <w:rsid w:val="00040879"/>
    <w:rsid w:val="000431EA"/>
    <w:rsid w:val="00043FDF"/>
    <w:rsid w:val="00044B1C"/>
    <w:rsid w:val="00045DE0"/>
    <w:rsid w:val="00051A75"/>
    <w:rsid w:val="00052263"/>
    <w:rsid w:val="00053B1A"/>
    <w:rsid w:val="00054D49"/>
    <w:rsid w:val="000555F7"/>
    <w:rsid w:val="00057C6E"/>
    <w:rsid w:val="0006320D"/>
    <w:rsid w:val="00063685"/>
    <w:rsid w:val="00066A10"/>
    <w:rsid w:val="0006756D"/>
    <w:rsid w:val="00070230"/>
    <w:rsid w:val="0007071E"/>
    <w:rsid w:val="000743AD"/>
    <w:rsid w:val="000750D2"/>
    <w:rsid w:val="00080E80"/>
    <w:rsid w:val="00081B50"/>
    <w:rsid w:val="0008263F"/>
    <w:rsid w:val="000840CC"/>
    <w:rsid w:val="000916D7"/>
    <w:rsid w:val="00095679"/>
    <w:rsid w:val="000A01ED"/>
    <w:rsid w:val="000A16A9"/>
    <w:rsid w:val="000A32E4"/>
    <w:rsid w:val="000A42C5"/>
    <w:rsid w:val="000A630F"/>
    <w:rsid w:val="000B43CA"/>
    <w:rsid w:val="000B557A"/>
    <w:rsid w:val="000B7599"/>
    <w:rsid w:val="000C002A"/>
    <w:rsid w:val="000C7470"/>
    <w:rsid w:val="000C7FC9"/>
    <w:rsid w:val="000D1C4A"/>
    <w:rsid w:val="000D26C8"/>
    <w:rsid w:val="000D2E48"/>
    <w:rsid w:val="000D326E"/>
    <w:rsid w:val="000D61F9"/>
    <w:rsid w:val="000D63F0"/>
    <w:rsid w:val="000E1693"/>
    <w:rsid w:val="000E45A9"/>
    <w:rsid w:val="000E5B58"/>
    <w:rsid w:val="000E5E29"/>
    <w:rsid w:val="000F2F6B"/>
    <w:rsid w:val="000F4E31"/>
    <w:rsid w:val="000F64D2"/>
    <w:rsid w:val="000F6A6B"/>
    <w:rsid w:val="00102118"/>
    <w:rsid w:val="00104267"/>
    <w:rsid w:val="001060A9"/>
    <w:rsid w:val="001105CC"/>
    <w:rsid w:val="001152AF"/>
    <w:rsid w:val="00116352"/>
    <w:rsid w:val="00121BE2"/>
    <w:rsid w:val="00122327"/>
    <w:rsid w:val="001227FB"/>
    <w:rsid w:val="00126406"/>
    <w:rsid w:val="00126830"/>
    <w:rsid w:val="00131120"/>
    <w:rsid w:val="00131BA1"/>
    <w:rsid w:val="0013242D"/>
    <w:rsid w:val="00132507"/>
    <w:rsid w:val="0013301F"/>
    <w:rsid w:val="001349C3"/>
    <w:rsid w:val="00134DA8"/>
    <w:rsid w:val="0013565A"/>
    <w:rsid w:val="0013567D"/>
    <w:rsid w:val="0014053C"/>
    <w:rsid w:val="00140D35"/>
    <w:rsid w:val="001422AE"/>
    <w:rsid w:val="001427EC"/>
    <w:rsid w:val="0014772C"/>
    <w:rsid w:val="0015199B"/>
    <w:rsid w:val="00151EB7"/>
    <w:rsid w:val="00152244"/>
    <w:rsid w:val="00152571"/>
    <w:rsid w:val="00152B51"/>
    <w:rsid w:val="00153A82"/>
    <w:rsid w:val="00155C73"/>
    <w:rsid w:val="00155FF2"/>
    <w:rsid w:val="00156F03"/>
    <w:rsid w:val="0016017A"/>
    <w:rsid w:val="00160F3F"/>
    <w:rsid w:val="00161D6E"/>
    <w:rsid w:val="001623E5"/>
    <w:rsid w:val="00164179"/>
    <w:rsid w:val="001644BB"/>
    <w:rsid w:val="00165C48"/>
    <w:rsid w:val="00167F7E"/>
    <w:rsid w:val="0017287A"/>
    <w:rsid w:val="00172EF6"/>
    <w:rsid w:val="001825C2"/>
    <w:rsid w:val="00182C9A"/>
    <w:rsid w:val="001911BF"/>
    <w:rsid w:val="001954D5"/>
    <w:rsid w:val="00195712"/>
    <w:rsid w:val="001A012B"/>
    <w:rsid w:val="001A0610"/>
    <w:rsid w:val="001A0789"/>
    <w:rsid w:val="001A33CB"/>
    <w:rsid w:val="001A3785"/>
    <w:rsid w:val="001A602A"/>
    <w:rsid w:val="001A6237"/>
    <w:rsid w:val="001A63DD"/>
    <w:rsid w:val="001A7169"/>
    <w:rsid w:val="001B30B7"/>
    <w:rsid w:val="001B4BAA"/>
    <w:rsid w:val="001C1A1C"/>
    <w:rsid w:val="001C2C2B"/>
    <w:rsid w:val="001C6135"/>
    <w:rsid w:val="001C683F"/>
    <w:rsid w:val="001C6B6A"/>
    <w:rsid w:val="001C70EE"/>
    <w:rsid w:val="001D03DC"/>
    <w:rsid w:val="001D2CBC"/>
    <w:rsid w:val="001D2D87"/>
    <w:rsid w:val="001D6C8C"/>
    <w:rsid w:val="001D7E11"/>
    <w:rsid w:val="001E168E"/>
    <w:rsid w:val="001E1AFA"/>
    <w:rsid w:val="001F768D"/>
    <w:rsid w:val="00204135"/>
    <w:rsid w:val="002044BF"/>
    <w:rsid w:val="00205B78"/>
    <w:rsid w:val="00210023"/>
    <w:rsid w:val="002114F4"/>
    <w:rsid w:val="002238DC"/>
    <w:rsid w:val="00223EEB"/>
    <w:rsid w:val="00224CA7"/>
    <w:rsid w:val="00231BEF"/>
    <w:rsid w:val="00233AC0"/>
    <w:rsid w:val="00234921"/>
    <w:rsid w:val="002351B8"/>
    <w:rsid w:val="00235BDF"/>
    <w:rsid w:val="0023772E"/>
    <w:rsid w:val="00241A3B"/>
    <w:rsid w:val="00242643"/>
    <w:rsid w:val="00245329"/>
    <w:rsid w:val="00245805"/>
    <w:rsid w:val="00247CF2"/>
    <w:rsid w:val="00250CEB"/>
    <w:rsid w:val="00250F16"/>
    <w:rsid w:val="002540BC"/>
    <w:rsid w:val="00254EC0"/>
    <w:rsid w:val="00255AA8"/>
    <w:rsid w:val="00257D0B"/>
    <w:rsid w:val="00261F68"/>
    <w:rsid w:val="0026290D"/>
    <w:rsid w:val="00262FB4"/>
    <w:rsid w:val="002641C3"/>
    <w:rsid w:val="00264E38"/>
    <w:rsid w:val="00264F05"/>
    <w:rsid w:val="00265555"/>
    <w:rsid w:val="0027008E"/>
    <w:rsid w:val="00271865"/>
    <w:rsid w:val="00272F26"/>
    <w:rsid w:val="00273A93"/>
    <w:rsid w:val="00273D9C"/>
    <w:rsid w:val="00274C02"/>
    <w:rsid w:val="00275092"/>
    <w:rsid w:val="002765CF"/>
    <w:rsid w:val="00277150"/>
    <w:rsid w:val="0027784E"/>
    <w:rsid w:val="0028082E"/>
    <w:rsid w:val="00280E56"/>
    <w:rsid w:val="00280F49"/>
    <w:rsid w:val="0029162A"/>
    <w:rsid w:val="00291FA6"/>
    <w:rsid w:val="002924B3"/>
    <w:rsid w:val="00295F8D"/>
    <w:rsid w:val="002977E3"/>
    <w:rsid w:val="002A1203"/>
    <w:rsid w:val="002A3D7E"/>
    <w:rsid w:val="002A5C16"/>
    <w:rsid w:val="002A6E9B"/>
    <w:rsid w:val="002B3174"/>
    <w:rsid w:val="002B4C8A"/>
    <w:rsid w:val="002B4CCD"/>
    <w:rsid w:val="002B6F04"/>
    <w:rsid w:val="002B7239"/>
    <w:rsid w:val="002B79DD"/>
    <w:rsid w:val="002C2AE4"/>
    <w:rsid w:val="002C4DDE"/>
    <w:rsid w:val="002C6CF0"/>
    <w:rsid w:val="002C7FF3"/>
    <w:rsid w:val="002D3100"/>
    <w:rsid w:val="002D4F88"/>
    <w:rsid w:val="002D59DB"/>
    <w:rsid w:val="002D5BD7"/>
    <w:rsid w:val="002D6B26"/>
    <w:rsid w:val="002D7F4A"/>
    <w:rsid w:val="002E1C7F"/>
    <w:rsid w:val="002E29F7"/>
    <w:rsid w:val="002E3852"/>
    <w:rsid w:val="002E5223"/>
    <w:rsid w:val="002E7C85"/>
    <w:rsid w:val="002F0279"/>
    <w:rsid w:val="002F1CFB"/>
    <w:rsid w:val="0030332C"/>
    <w:rsid w:val="00305BD4"/>
    <w:rsid w:val="00307CC4"/>
    <w:rsid w:val="00311185"/>
    <w:rsid w:val="00311684"/>
    <w:rsid w:val="0031794E"/>
    <w:rsid w:val="00317B91"/>
    <w:rsid w:val="003206CB"/>
    <w:rsid w:val="003208B4"/>
    <w:rsid w:val="00321417"/>
    <w:rsid w:val="00321F89"/>
    <w:rsid w:val="003220B8"/>
    <w:rsid w:val="00323DA7"/>
    <w:rsid w:val="00324611"/>
    <w:rsid w:val="0033036E"/>
    <w:rsid w:val="0033107A"/>
    <w:rsid w:val="0033208B"/>
    <w:rsid w:val="00335A8E"/>
    <w:rsid w:val="00335E39"/>
    <w:rsid w:val="0033699A"/>
    <w:rsid w:val="0034115E"/>
    <w:rsid w:val="00342F56"/>
    <w:rsid w:val="0034416F"/>
    <w:rsid w:val="00346375"/>
    <w:rsid w:val="00347101"/>
    <w:rsid w:val="003503CB"/>
    <w:rsid w:val="00351F30"/>
    <w:rsid w:val="00354195"/>
    <w:rsid w:val="00354CDA"/>
    <w:rsid w:val="00355CFB"/>
    <w:rsid w:val="0036016F"/>
    <w:rsid w:val="00360310"/>
    <w:rsid w:val="00360DFC"/>
    <w:rsid w:val="0036234A"/>
    <w:rsid w:val="00364BE3"/>
    <w:rsid w:val="003650A8"/>
    <w:rsid w:val="00367676"/>
    <w:rsid w:val="003676B6"/>
    <w:rsid w:val="00371B42"/>
    <w:rsid w:val="00373D0C"/>
    <w:rsid w:val="003755C2"/>
    <w:rsid w:val="0038426D"/>
    <w:rsid w:val="003849CC"/>
    <w:rsid w:val="003866F7"/>
    <w:rsid w:val="00391DD8"/>
    <w:rsid w:val="00395E01"/>
    <w:rsid w:val="003A21EA"/>
    <w:rsid w:val="003B0D26"/>
    <w:rsid w:val="003B3C74"/>
    <w:rsid w:val="003B48A3"/>
    <w:rsid w:val="003B54FC"/>
    <w:rsid w:val="003B62C8"/>
    <w:rsid w:val="003B648B"/>
    <w:rsid w:val="003B79A3"/>
    <w:rsid w:val="003C021A"/>
    <w:rsid w:val="003C1038"/>
    <w:rsid w:val="003C3E26"/>
    <w:rsid w:val="003C41F8"/>
    <w:rsid w:val="003C4482"/>
    <w:rsid w:val="003C46C3"/>
    <w:rsid w:val="003C7EFC"/>
    <w:rsid w:val="003D0B85"/>
    <w:rsid w:val="003D1BC8"/>
    <w:rsid w:val="003D2FB2"/>
    <w:rsid w:val="003D3EA1"/>
    <w:rsid w:val="003D5A8B"/>
    <w:rsid w:val="003D60E6"/>
    <w:rsid w:val="003D67D4"/>
    <w:rsid w:val="003D6CD9"/>
    <w:rsid w:val="003E0575"/>
    <w:rsid w:val="003E63F6"/>
    <w:rsid w:val="003F12FB"/>
    <w:rsid w:val="003F14E8"/>
    <w:rsid w:val="003F162F"/>
    <w:rsid w:val="003F3F30"/>
    <w:rsid w:val="00401B76"/>
    <w:rsid w:val="00402F2B"/>
    <w:rsid w:val="00406B39"/>
    <w:rsid w:val="00407594"/>
    <w:rsid w:val="00410325"/>
    <w:rsid w:val="0041074B"/>
    <w:rsid w:val="004139B6"/>
    <w:rsid w:val="00413ED5"/>
    <w:rsid w:val="00415FDF"/>
    <w:rsid w:val="00421082"/>
    <w:rsid w:val="004212CD"/>
    <w:rsid w:val="00422245"/>
    <w:rsid w:val="00423EF4"/>
    <w:rsid w:val="004255A2"/>
    <w:rsid w:val="00427CD7"/>
    <w:rsid w:val="00427EEC"/>
    <w:rsid w:val="00430564"/>
    <w:rsid w:val="004368E6"/>
    <w:rsid w:val="00442A9F"/>
    <w:rsid w:val="00444459"/>
    <w:rsid w:val="00444B15"/>
    <w:rsid w:val="00446E57"/>
    <w:rsid w:val="00447D18"/>
    <w:rsid w:val="00450F7C"/>
    <w:rsid w:val="00451025"/>
    <w:rsid w:val="004518C5"/>
    <w:rsid w:val="00452D75"/>
    <w:rsid w:val="0045382F"/>
    <w:rsid w:val="00455855"/>
    <w:rsid w:val="00456306"/>
    <w:rsid w:val="00456C01"/>
    <w:rsid w:val="004579C3"/>
    <w:rsid w:val="00457C34"/>
    <w:rsid w:val="00460079"/>
    <w:rsid w:val="00460359"/>
    <w:rsid w:val="00460481"/>
    <w:rsid w:val="0046083C"/>
    <w:rsid w:val="00460EF5"/>
    <w:rsid w:val="00462B8B"/>
    <w:rsid w:val="0047295C"/>
    <w:rsid w:val="00472C80"/>
    <w:rsid w:val="004736E0"/>
    <w:rsid w:val="00475A50"/>
    <w:rsid w:val="00476E6C"/>
    <w:rsid w:val="00483D32"/>
    <w:rsid w:val="004848BC"/>
    <w:rsid w:val="00484BAA"/>
    <w:rsid w:val="0048741F"/>
    <w:rsid w:val="00490132"/>
    <w:rsid w:val="00490D33"/>
    <w:rsid w:val="00490FE7"/>
    <w:rsid w:val="00491E59"/>
    <w:rsid w:val="0049205D"/>
    <w:rsid w:val="00494823"/>
    <w:rsid w:val="00495E91"/>
    <w:rsid w:val="004A3620"/>
    <w:rsid w:val="004A7554"/>
    <w:rsid w:val="004B326F"/>
    <w:rsid w:val="004B5121"/>
    <w:rsid w:val="004B64E4"/>
    <w:rsid w:val="004C0D78"/>
    <w:rsid w:val="004C21F8"/>
    <w:rsid w:val="004C2E2B"/>
    <w:rsid w:val="004C442F"/>
    <w:rsid w:val="004C4F5B"/>
    <w:rsid w:val="004D61FA"/>
    <w:rsid w:val="004D7132"/>
    <w:rsid w:val="004E078C"/>
    <w:rsid w:val="004F219B"/>
    <w:rsid w:val="004F4FCF"/>
    <w:rsid w:val="004F523F"/>
    <w:rsid w:val="004F5B4D"/>
    <w:rsid w:val="004F7AF1"/>
    <w:rsid w:val="004F7E08"/>
    <w:rsid w:val="00501ABE"/>
    <w:rsid w:val="00503E33"/>
    <w:rsid w:val="005075BB"/>
    <w:rsid w:val="00507DC3"/>
    <w:rsid w:val="00515C02"/>
    <w:rsid w:val="00520069"/>
    <w:rsid w:val="00520B11"/>
    <w:rsid w:val="00521659"/>
    <w:rsid w:val="00522A6A"/>
    <w:rsid w:val="005237C8"/>
    <w:rsid w:val="00523920"/>
    <w:rsid w:val="005301CE"/>
    <w:rsid w:val="00530A1B"/>
    <w:rsid w:val="005357DF"/>
    <w:rsid w:val="00536972"/>
    <w:rsid w:val="00537CBD"/>
    <w:rsid w:val="00540AC1"/>
    <w:rsid w:val="00543B2D"/>
    <w:rsid w:val="00543E9F"/>
    <w:rsid w:val="0054438D"/>
    <w:rsid w:val="00546F6A"/>
    <w:rsid w:val="00547A76"/>
    <w:rsid w:val="00550E07"/>
    <w:rsid w:val="00552131"/>
    <w:rsid w:val="00555CAF"/>
    <w:rsid w:val="00560240"/>
    <w:rsid w:val="00563310"/>
    <w:rsid w:val="00564E69"/>
    <w:rsid w:val="0056654A"/>
    <w:rsid w:val="00570371"/>
    <w:rsid w:val="0057282C"/>
    <w:rsid w:val="0057443C"/>
    <w:rsid w:val="0057495C"/>
    <w:rsid w:val="005772E4"/>
    <w:rsid w:val="00577B46"/>
    <w:rsid w:val="005819E8"/>
    <w:rsid w:val="005825F2"/>
    <w:rsid w:val="00583FE0"/>
    <w:rsid w:val="00585115"/>
    <w:rsid w:val="00585302"/>
    <w:rsid w:val="005904CF"/>
    <w:rsid w:val="00591E04"/>
    <w:rsid w:val="0059229F"/>
    <w:rsid w:val="00593D2C"/>
    <w:rsid w:val="005944E8"/>
    <w:rsid w:val="00596725"/>
    <w:rsid w:val="005972CC"/>
    <w:rsid w:val="005A27BC"/>
    <w:rsid w:val="005A2E23"/>
    <w:rsid w:val="005A381E"/>
    <w:rsid w:val="005A7B70"/>
    <w:rsid w:val="005B02C7"/>
    <w:rsid w:val="005B0F64"/>
    <w:rsid w:val="005B3ED3"/>
    <w:rsid w:val="005B4023"/>
    <w:rsid w:val="005B52EC"/>
    <w:rsid w:val="005B62EE"/>
    <w:rsid w:val="005B65B1"/>
    <w:rsid w:val="005B6C09"/>
    <w:rsid w:val="005B7290"/>
    <w:rsid w:val="005C0FF2"/>
    <w:rsid w:val="005C12FB"/>
    <w:rsid w:val="005C4D24"/>
    <w:rsid w:val="005C7846"/>
    <w:rsid w:val="005D04DF"/>
    <w:rsid w:val="005D2914"/>
    <w:rsid w:val="005D4941"/>
    <w:rsid w:val="005E045D"/>
    <w:rsid w:val="005E61EB"/>
    <w:rsid w:val="005E7337"/>
    <w:rsid w:val="005F0106"/>
    <w:rsid w:val="005F1895"/>
    <w:rsid w:val="005F2BBD"/>
    <w:rsid w:val="005F3B7E"/>
    <w:rsid w:val="005F7006"/>
    <w:rsid w:val="005F7564"/>
    <w:rsid w:val="00600031"/>
    <w:rsid w:val="006005F9"/>
    <w:rsid w:val="0060113E"/>
    <w:rsid w:val="00603D00"/>
    <w:rsid w:val="006068E7"/>
    <w:rsid w:val="00606A5D"/>
    <w:rsid w:val="00611410"/>
    <w:rsid w:val="006123B8"/>
    <w:rsid w:val="00613FA3"/>
    <w:rsid w:val="00617C80"/>
    <w:rsid w:val="00620006"/>
    <w:rsid w:val="00627E4C"/>
    <w:rsid w:val="0063440A"/>
    <w:rsid w:val="0063736B"/>
    <w:rsid w:val="00641CA4"/>
    <w:rsid w:val="0064251C"/>
    <w:rsid w:val="00642834"/>
    <w:rsid w:val="0064470D"/>
    <w:rsid w:val="00653D52"/>
    <w:rsid w:val="00655E2A"/>
    <w:rsid w:val="006562FB"/>
    <w:rsid w:val="006622D0"/>
    <w:rsid w:val="00664521"/>
    <w:rsid w:val="00664DAA"/>
    <w:rsid w:val="00664FE8"/>
    <w:rsid w:val="00667BDC"/>
    <w:rsid w:val="00667F28"/>
    <w:rsid w:val="00672928"/>
    <w:rsid w:val="00672E65"/>
    <w:rsid w:val="006738BA"/>
    <w:rsid w:val="00676248"/>
    <w:rsid w:val="0068001D"/>
    <w:rsid w:val="006808FC"/>
    <w:rsid w:val="00680F9A"/>
    <w:rsid w:val="00686B4F"/>
    <w:rsid w:val="006903A6"/>
    <w:rsid w:val="00695A94"/>
    <w:rsid w:val="006974CA"/>
    <w:rsid w:val="006A1A0C"/>
    <w:rsid w:val="006A2402"/>
    <w:rsid w:val="006A47F5"/>
    <w:rsid w:val="006A4C68"/>
    <w:rsid w:val="006A4EB7"/>
    <w:rsid w:val="006A50E8"/>
    <w:rsid w:val="006A694B"/>
    <w:rsid w:val="006A6DBD"/>
    <w:rsid w:val="006B1A34"/>
    <w:rsid w:val="006B1C86"/>
    <w:rsid w:val="006B3781"/>
    <w:rsid w:val="006B6EC4"/>
    <w:rsid w:val="006C4090"/>
    <w:rsid w:val="006C4521"/>
    <w:rsid w:val="006C584C"/>
    <w:rsid w:val="006C6A7D"/>
    <w:rsid w:val="006D0D1F"/>
    <w:rsid w:val="006D1C5D"/>
    <w:rsid w:val="006D3342"/>
    <w:rsid w:val="006D50D2"/>
    <w:rsid w:val="006E13B8"/>
    <w:rsid w:val="006E2370"/>
    <w:rsid w:val="006E3A71"/>
    <w:rsid w:val="006E5509"/>
    <w:rsid w:val="006F093D"/>
    <w:rsid w:val="006F2924"/>
    <w:rsid w:val="006F33C8"/>
    <w:rsid w:val="006F341D"/>
    <w:rsid w:val="006F7F86"/>
    <w:rsid w:val="0070018B"/>
    <w:rsid w:val="007007EA"/>
    <w:rsid w:val="0070312A"/>
    <w:rsid w:val="00711EB6"/>
    <w:rsid w:val="00712341"/>
    <w:rsid w:val="00712CB9"/>
    <w:rsid w:val="00713D43"/>
    <w:rsid w:val="00720C7F"/>
    <w:rsid w:val="00721F48"/>
    <w:rsid w:val="00725041"/>
    <w:rsid w:val="00727682"/>
    <w:rsid w:val="00731ABD"/>
    <w:rsid w:val="00731E34"/>
    <w:rsid w:val="00732731"/>
    <w:rsid w:val="00732B03"/>
    <w:rsid w:val="007357FF"/>
    <w:rsid w:val="00735FEC"/>
    <w:rsid w:val="00736F3D"/>
    <w:rsid w:val="0073761C"/>
    <w:rsid w:val="007379C5"/>
    <w:rsid w:val="00740EF8"/>
    <w:rsid w:val="0074148F"/>
    <w:rsid w:val="0074521B"/>
    <w:rsid w:val="00746281"/>
    <w:rsid w:val="0075499F"/>
    <w:rsid w:val="007569F3"/>
    <w:rsid w:val="007617E3"/>
    <w:rsid w:val="007632D2"/>
    <w:rsid w:val="00763EC5"/>
    <w:rsid w:val="007652E7"/>
    <w:rsid w:val="00765314"/>
    <w:rsid w:val="00765BA9"/>
    <w:rsid w:val="00766C62"/>
    <w:rsid w:val="00767514"/>
    <w:rsid w:val="00767EA9"/>
    <w:rsid w:val="00771BEC"/>
    <w:rsid w:val="00773607"/>
    <w:rsid w:val="00774077"/>
    <w:rsid w:val="00774773"/>
    <w:rsid w:val="00777B26"/>
    <w:rsid w:val="00777DDB"/>
    <w:rsid w:val="00781218"/>
    <w:rsid w:val="0078225B"/>
    <w:rsid w:val="0078260F"/>
    <w:rsid w:val="00785566"/>
    <w:rsid w:val="007869C6"/>
    <w:rsid w:val="00787646"/>
    <w:rsid w:val="00790118"/>
    <w:rsid w:val="007914B0"/>
    <w:rsid w:val="00797B12"/>
    <w:rsid w:val="00797B9D"/>
    <w:rsid w:val="007A2D22"/>
    <w:rsid w:val="007A4B33"/>
    <w:rsid w:val="007A6FE2"/>
    <w:rsid w:val="007B1D41"/>
    <w:rsid w:val="007B40C3"/>
    <w:rsid w:val="007C0213"/>
    <w:rsid w:val="007D08A8"/>
    <w:rsid w:val="007D4978"/>
    <w:rsid w:val="007E42AE"/>
    <w:rsid w:val="007E5148"/>
    <w:rsid w:val="007F6185"/>
    <w:rsid w:val="007F63D5"/>
    <w:rsid w:val="00802E1C"/>
    <w:rsid w:val="00806188"/>
    <w:rsid w:val="00811BC1"/>
    <w:rsid w:val="00812B4E"/>
    <w:rsid w:val="008132A8"/>
    <w:rsid w:val="008170CD"/>
    <w:rsid w:val="00826895"/>
    <w:rsid w:val="00826E90"/>
    <w:rsid w:val="00826EB9"/>
    <w:rsid w:val="00831A24"/>
    <w:rsid w:val="008325AC"/>
    <w:rsid w:val="008353A1"/>
    <w:rsid w:val="008379BC"/>
    <w:rsid w:val="00842B7B"/>
    <w:rsid w:val="00844902"/>
    <w:rsid w:val="00845942"/>
    <w:rsid w:val="008471D8"/>
    <w:rsid w:val="00850C67"/>
    <w:rsid w:val="00852977"/>
    <w:rsid w:val="00857ECB"/>
    <w:rsid w:val="00857F79"/>
    <w:rsid w:val="0086075F"/>
    <w:rsid w:val="00861D39"/>
    <w:rsid w:val="00861F24"/>
    <w:rsid w:val="008622A0"/>
    <w:rsid w:val="0086321D"/>
    <w:rsid w:val="00865209"/>
    <w:rsid w:val="00865526"/>
    <w:rsid w:val="008655AE"/>
    <w:rsid w:val="00865EAA"/>
    <w:rsid w:val="00865F60"/>
    <w:rsid w:val="00866503"/>
    <w:rsid w:val="00866F9A"/>
    <w:rsid w:val="00872222"/>
    <w:rsid w:val="008724CE"/>
    <w:rsid w:val="0087311C"/>
    <w:rsid w:val="00875EDA"/>
    <w:rsid w:val="00877156"/>
    <w:rsid w:val="008819F8"/>
    <w:rsid w:val="00881ABB"/>
    <w:rsid w:val="00883EF1"/>
    <w:rsid w:val="00883FD7"/>
    <w:rsid w:val="008841D8"/>
    <w:rsid w:val="008863E8"/>
    <w:rsid w:val="00892C40"/>
    <w:rsid w:val="0089378F"/>
    <w:rsid w:val="0089563F"/>
    <w:rsid w:val="008958F7"/>
    <w:rsid w:val="00897B2E"/>
    <w:rsid w:val="008A00AB"/>
    <w:rsid w:val="008A114F"/>
    <w:rsid w:val="008A126F"/>
    <w:rsid w:val="008A18DD"/>
    <w:rsid w:val="008A1B81"/>
    <w:rsid w:val="008A3DC8"/>
    <w:rsid w:val="008A46BC"/>
    <w:rsid w:val="008A5297"/>
    <w:rsid w:val="008A53A2"/>
    <w:rsid w:val="008A59B9"/>
    <w:rsid w:val="008A7286"/>
    <w:rsid w:val="008B0037"/>
    <w:rsid w:val="008B2504"/>
    <w:rsid w:val="008B5B6E"/>
    <w:rsid w:val="008B6775"/>
    <w:rsid w:val="008B7A93"/>
    <w:rsid w:val="008C2EEB"/>
    <w:rsid w:val="008C446D"/>
    <w:rsid w:val="008C4D76"/>
    <w:rsid w:val="008D1B78"/>
    <w:rsid w:val="008D3BBA"/>
    <w:rsid w:val="008D651B"/>
    <w:rsid w:val="008D6B62"/>
    <w:rsid w:val="008D77A9"/>
    <w:rsid w:val="008E192D"/>
    <w:rsid w:val="008E5B44"/>
    <w:rsid w:val="008E6BAD"/>
    <w:rsid w:val="008F457F"/>
    <w:rsid w:val="00901B84"/>
    <w:rsid w:val="009117E7"/>
    <w:rsid w:val="0091429D"/>
    <w:rsid w:val="009149ED"/>
    <w:rsid w:val="00920519"/>
    <w:rsid w:val="009243B5"/>
    <w:rsid w:val="00926398"/>
    <w:rsid w:val="00931B89"/>
    <w:rsid w:val="009466D7"/>
    <w:rsid w:val="009479C8"/>
    <w:rsid w:val="00947F4E"/>
    <w:rsid w:val="00950685"/>
    <w:rsid w:val="00950951"/>
    <w:rsid w:val="00952A4B"/>
    <w:rsid w:val="009567A4"/>
    <w:rsid w:val="00956C12"/>
    <w:rsid w:val="00956CAF"/>
    <w:rsid w:val="00960B9B"/>
    <w:rsid w:val="009617D7"/>
    <w:rsid w:val="00965D4C"/>
    <w:rsid w:val="00971C29"/>
    <w:rsid w:val="009774B0"/>
    <w:rsid w:val="00977E5F"/>
    <w:rsid w:val="009805CD"/>
    <w:rsid w:val="0098093A"/>
    <w:rsid w:val="00981A75"/>
    <w:rsid w:val="00982741"/>
    <w:rsid w:val="00985F42"/>
    <w:rsid w:val="0098724F"/>
    <w:rsid w:val="0099329B"/>
    <w:rsid w:val="00995359"/>
    <w:rsid w:val="009A00FA"/>
    <w:rsid w:val="009A087C"/>
    <w:rsid w:val="009A29BD"/>
    <w:rsid w:val="009A55F7"/>
    <w:rsid w:val="009A6A56"/>
    <w:rsid w:val="009A6CE4"/>
    <w:rsid w:val="009B0964"/>
    <w:rsid w:val="009B0C5C"/>
    <w:rsid w:val="009B208D"/>
    <w:rsid w:val="009B2377"/>
    <w:rsid w:val="009B4049"/>
    <w:rsid w:val="009B404E"/>
    <w:rsid w:val="009B4BED"/>
    <w:rsid w:val="009B5EC2"/>
    <w:rsid w:val="009B6D80"/>
    <w:rsid w:val="009C48D4"/>
    <w:rsid w:val="009C4FA8"/>
    <w:rsid w:val="009C74DA"/>
    <w:rsid w:val="009C7F57"/>
    <w:rsid w:val="009D0665"/>
    <w:rsid w:val="009D09AD"/>
    <w:rsid w:val="009D198F"/>
    <w:rsid w:val="009D27BB"/>
    <w:rsid w:val="009D297C"/>
    <w:rsid w:val="009D5ECE"/>
    <w:rsid w:val="009E38E1"/>
    <w:rsid w:val="009F266B"/>
    <w:rsid w:val="009F3637"/>
    <w:rsid w:val="009F386C"/>
    <w:rsid w:val="009F6D61"/>
    <w:rsid w:val="009F6FFB"/>
    <w:rsid w:val="00A00779"/>
    <w:rsid w:val="00A00E18"/>
    <w:rsid w:val="00A00EA2"/>
    <w:rsid w:val="00A0123C"/>
    <w:rsid w:val="00A03167"/>
    <w:rsid w:val="00A1075A"/>
    <w:rsid w:val="00A1178B"/>
    <w:rsid w:val="00A12827"/>
    <w:rsid w:val="00A144CB"/>
    <w:rsid w:val="00A165CF"/>
    <w:rsid w:val="00A16752"/>
    <w:rsid w:val="00A17EEB"/>
    <w:rsid w:val="00A20D90"/>
    <w:rsid w:val="00A21CC3"/>
    <w:rsid w:val="00A2318F"/>
    <w:rsid w:val="00A248AB"/>
    <w:rsid w:val="00A259AD"/>
    <w:rsid w:val="00A37946"/>
    <w:rsid w:val="00A41068"/>
    <w:rsid w:val="00A42E29"/>
    <w:rsid w:val="00A42F3D"/>
    <w:rsid w:val="00A437A0"/>
    <w:rsid w:val="00A4388C"/>
    <w:rsid w:val="00A45CC8"/>
    <w:rsid w:val="00A51057"/>
    <w:rsid w:val="00A51D14"/>
    <w:rsid w:val="00A5254B"/>
    <w:rsid w:val="00A52FFB"/>
    <w:rsid w:val="00A56830"/>
    <w:rsid w:val="00A57B5A"/>
    <w:rsid w:val="00A611B9"/>
    <w:rsid w:val="00A6169C"/>
    <w:rsid w:val="00A6636F"/>
    <w:rsid w:val="00A66532"/>
    <w:rsid w:val="00A66E7C"/>
    <w:rsid w:val="00A71508"/>
    <w:rsid w:val="00A7245B"/>
    <w:rsid w:val="00A726CA"/>
    <w:rsid w:val="00A76F3C"/>
    <w:rsid w:val="00A80E30"/>
    <w:rsid w:val="00A82021"/>
    <w:rsid w:val="00A84499"/>
    <w:rsid w:val="00A845F9"/>
    <w:rsid w:val="00A92AA6"/>
    <w:rsid w:val="00A92ABA"/>
    <w:rsid w:val="00A95B26"/>
    <w:rsid w:val="00A97AB2"/>
    <w:rsid w:val="00AA24F4"/>
    <w:rsid w:val="00AA70E8"/>
    <w:rsid w:val="00AA7C8A"/>
    <w:rsid w:val="00AB034E"/>
    <w:rsid w:val="00AB0BC1"/>
    <w:rsid w:val="00AB5051"/>
    <w:rsid w:val="00AB5907"/>
    <w:rsid w:val="00AB596A"/>
    <w:rsid w:val="00AC0E93"/>
    <w:rsid w:val="00AC5851"/>
    <w:rsid w:val="00AC62EE"/>
    <w:rsid w:val="00AD079A"/>
    <w:rsid w:val="00AD6CB4"/>
    <w:rsid w:val="00AD7530"/>
    <w:rsid w:val="00AD7B78"/>
    <w:rsid w:val="00AE21A2"/>
    <w:rsid w:val="00AE6780"/>
    <w:rsid w:val="00AE77FB"/>
    <w:rsid w:val="00AF337F"/>
    <w:rsid w:val="00AF5E80"/>
    <w:rsid w:val="00AF6542"/>
    <w:rsid w:val="00AF76B6"/>
    <w:rsid w:val="00B0056C"/>
    <w:rsid w:val="00B021F1"/>
    <w:rsid w:val="00B0282D"/>
    <w:rsid w:val="00B04003"/>
    <w:rsid w:val="00B05344"/>
    <w:rsid w:val="00B06DA5"/>
    <w:rsid w:val="00B07B71"/>
    <w:rsid w:val="00B11C3A"/>
    <w:rsid w:val="00B11C54"/>
    <w:rsid w:val="00B15977"/>
    <w:rsid w:val="00B1614A"/>
    <w:rsid w:val="00B17356"/>
    <w:rsid w:val="00B17DEE"/>
    <w:rsid w:val="00B2252D"/>
    <w:rsid w:val="00B230D0"/>
    <w:rsid w:val="00B2364A"/>
    <w:rsid w:val="00B2376D"/>
    <w:rsid w:val="00B23F69"/>
    <w:rsid w:val="00B240D6"/>
    <w:rsid w:val="00B277B2"/>
    <w:rsid w:val="00B302EE"/>
    <w:rsid w:val="00B31103"/>
    <w:rsid w:val="00B33358"/>
    <w:rsid w:val="00B3460C"/>
    <w:rsid w:val="00B35939"/>
    <w:rsid w:val="00B402EA"/>
    <w:rsid w:val="00B40B27"/>
    <w:rsid w:val="00B42774"/>
    <w:rsid w:val="00B44CF2"/>
    <w:rsid w:val="00B44E1D"/>
    <w:rsid w:val="00B45D67"/>
    <w:rsid w:val="00B45FE5"/>
    <w:rsid w:val="00B50358"/>
    <w:rsid w:val="00B50A6B"/>
    <w:rsid w:val="00B57C3A"/>
    <w:rsid w:val="00B603F7"/>
    <w:rsid w:val="00B60FB8"/>
    <w:rsid w:val="00B6139C"/>
    <w:rsid w:val="00B6203F"/>
    <w:rsid w:val="00B63D67"/>
    <w:rsid w:val="00B64C39"/>
    <w:rsid w:val="00B6597D"/>
    <w:rsid w:val="00B66D90"/>
    <w:rsid w:val="00B72E58"/>
    <w:rsid w:val="00B7312B"/>
    <w:rsid w:val="00B7699E"/>
    <w:rsid w:val="00B77567"/>
    <w:rsid w:val="00B83DDE"/>
    <w:rsid w:val="00B868A7"/>
    <w:rsid w:val="00B909E7"/>
    <w:rsid w:val="00B93D99"/>
    <w:rsid w:val="00B93E85"/>
    <w:rsid w:val="00B956DB"/>
    <w:rsid w:val="00B969B8"/>
    <w:rsid w:val="00B976C5"/>
    <w:rsid w:val="00B97CE8"/>
    <w:rsid w:val="00BA0BE6"/>
    <w:rsid w:val="00BA24EA"/>
    <w:rsid w:val="00BA42CA"/>
    <w:rsid w:val="00BB05A1"/>
    <w:rsid w:val="00BB0700"/>
    <w:rsid w:val="00BB25AE"/>
    <w:rsid w:val="00BB41D4"/>
    <w:rsid w:val="00BB4909"/>
    <w:rsid w:val="00BC2190"/>
    <w:rsid w:val="00BC702B"/>
    <w:rsid w:val="00BC79C8"/>
    <w:rsid w:val="00BD0715"/>
    <w:rsid w:val="00BD1322"/>
    <w:rsid w:val="00BD6F7F"/>
    <w:rsid w:val="00BE06CE"/>
    <w:rsid w:val="00BE1DB7"/>
    <w:rsid w:val="00BE414A"/>
    <w:rsid w:val="00BF0E21"/>
    <w:rsid w:val="00BF2C8B"/>
    <w:rsid w:val="00BF572F"/>
    <w:rsid w:val="00C026AF"/>
    <w:rsid w:val="00C02A49"/>
    <w:rsid w:val="00C033C2"/>
    <w:rsid w:val="00C047BE"/>
    <w:rsid w:val="00C10069"/>
    <w:rsid w:val="00C10E5E"/>
    <w:rsid w:val="00C11210"/>
    <w:rsid w:val="00C1206B"/>
    <w:rsid w:val="00C13562"/>
    <w:rsid w:val="00C15281"/>
    <w:rsid w:val="00C202A1"/>
    <w:rsid w:val="00C21588"/>
    <w:rsid w:val="00C23D98"/>
    <w:rsid w:val="00C250C1"/>
    <w:rsid w:val="00C25BB0"/>
    <w:rsid w:val="00C27770"/>
    <w:rsid w:val="00C27CCE"/>
    <w:rsid w:val="00C30187"/>
    <w:rsid w:val="00C31F30"/>
    <w:rsid w:val="00C3521E"/>
    <w:rsid w:val="00C37DF8"/>
    <w:rsid w:val="00C42B26"/>
    <w:rsid w:val="00C46646"/>
    <w:rsid w:val="00C46D78"/>
    <w:rsid w:val="00C4711B"/>
    <w:rsid w:val="00C4779F"/>
    <w:rsid w:val="00C5390D"/>
    <w:rsid w:val="00C55A93"/>
    <w:rsid w:val="00C574B6"/>
    <w:rsid w:val="00C605FD"/>
    <w:rsid w:val="00C60756"/>
    <w:rsid w:val="00C61BD6"/>
    <w:rsid w:val="00C635E5"/>
    <w:rsid w:val="00C6590F"/>
    <w:rsid w:val="00C67DDB"/>
    <w:rsid w:val="00C70C13"/>
    <w:rsid w:val="00C72706"/>
    <w:rsid w:val="00C73ACD"/>
    <w:rsid w:val="00C75569"/>
    <w:rsid w:val="00C75933"/>
    <w:rsid w:val="00C75C10"/>
    <w:rsid w:val="00C761EA"/>
    <w:rsid w:val="00C82B70"/>
    <w:rsid w:val="00C833C2"/>
    <w:rsid w:val="00C86F36"/>
    <w:rsid w:val="00C907B4"/>
    <w:rsid w:val="00C92176"/>
    <w:rsid w:val="00C92ABD"/>
    <w:rsid w:val="00C9595F"/>
    <w:rsid w:val="00C96F2F"/>
    <w:rsid w:val="00CA3E4C"/>
    <w:rsid w:val="00CA58EE"/>
    <w:rsid w:val="00CA77AB"/>
    <w:rsid w:val="00CB2E15"/>
    <w:rsid w:val="00CB371C"/>
    <w:rsid w:val="00CC00E3"/>
    <w:rsid w:val="00CC4E24"/>
    <w:rsid w:val="00CC71FB"/>
    <w:rsid w:val="00CC7AA4"/>
    <w:rsid w:val="00CD3B7E"/>
    <w:rsid w:val="00CD54A1"/>
    <w:rsid w:val="00CD5ECC"/>
    <w:rsid w:val="00CD7902"/>
    <w:rsid w:val="00CE1442"/>
    <w:rsid w:val="00CE19C0"/>
    <w:rsid w:val="00CE4874"/>
    <w:rsid w:val="00CF0ABB"/>
    <w:rsid w:val="00CF0E7C"/>
    <w:rsid w:val="00CF1047"/>
    <w:rsid w:val="00CF1B7F"/>
    <w:rsid w:val="00CF6640"/>
    <w:rsid w:val="00CF7443"/>
    <w:rsid w:val="00D03043"/>
    <w:rsid w:val="00D04D15"/>
    <w:rsid w:val="00D04F6A"/>
    <w:rsid w:val="00D054A8"/>
    <w:rsid w:val="00D054C7"/>
    <w:rsid w:val="00D0649C"/>
    <w:rsid w:val="00D070C9"/>
    <w:rsid w:val="00D070EA"/>
    <w:rsid w:val="00D07738"/>
    <w:rsid w:val="00D10550"/>
    <w:rsid w:val="00D12C14"/>
    <w:rsid w:val="00D20570"/>
    <w:rsid w:val="00D23ADD"/>
    <w:rsid w:val="00D2593E"/>
    <w:rsid w:val="00D27448"/>
    <w:rsid w:val="00D274F4"/>
    <w:rsid w:val="00D305A6"/>
    <w:rsid w:val="00D3109F"/>
    <w:rsid w:val="00D314C2"/>
    <w:rsid w:val="00D36325"/>
    <w:rsid w:val="00D3739D"/>
    <w:rsid w:val="00D37C21"/>
    <w:rsid w:val="00D40491"/>
    <w:rsid w:val="00D404AD"/>
    <w:rsid w:val="00D40C45"/>
    <w:rsid w:val="00D4486F"/>
    <w:rsid w:val="00D475DF"/>
    <w:rsid w:val="00D51E90"/>
    <w:rsid w:val="00D52086"/>
    <w:rsid w:val="00D527C0"/>
    <w:rsid w:val="00D5293E"/>
    <w:rsid w:val="00D534BE"/>
    <w:rsid w:val="00D568DF"/>
    <w:rsid w:val="00D57A6C"/>
    <w:rsid w:val="00D63B9D"/>
    <w:rsid w:val="00D66215"/>
    <w:rsid w:val="00D677C9"/>
    <w:rsid w:val="00D703F7"/>
    <w:rsid w:val="00D714BF"/>
    <w:rsid w:val="00D72F41"/>
    <w:rsid w:val="00D7468B"/>
    <w:rsid w:val="00D74C5A"/>
    <w:rsid w:val="00D80509"/>
    <w:rsid w:val="00D857BC"/>
    <w:rsid w:val="00D8610A"/>
    <w:rsid w:val="00D86B60"/>
    <w:rsid w:val="00D90961"/>
    <w:rsid w:val="00D9314F"/>
    <w:rsid w:val="00D952AE"/>
    <w:rsid w:val="00D95B13"/>
    <w:rsid w:val="00D97A52"/>
    <w:rsid w:val="00DA0F27"/>
    <w:rsid w:val="00DA219E"/>
    <w:rsid w:val="00DA505A"/>
    <w:rsid w:val="00DB0ACD"/>
    <w:rsid w:val="00DB185E"/>
    <w:rsid w:val="00DB2206"/>
    <w:rsid w:val="00DB3A71"/>
    <w:rsid w:val="00DB3CCC"/>
    <w:rsid w:val="00DB52BA"/>
    <w:rsid w:val="00DB5DC5"/>
    <w:rsid w:val="00DB60BD"/>
    <w:rsid w:val="00DB71C8"/>
    <w:rsid w:val="00DB796B"/>
    <w:rsid w:val="00DC5BA5"/>
    <w:rsid w:val="00DC7284"/>
    <w:rsid w:val="00DD756C"/>
    <w:rsid w:val="00DE0124"/>
    <w:rsid w:val="00DE319E"/>
    <w:rsid w:val="00DE371B"/>
    <w:rsid w:val="00DE4F8A"/>
    <w:rsid w:val="00DF2FAE"/>
    <w:rsid w:val="00DF50D2"/>
    <w:rsid w:val="00DF6C63"/>
    <w:rsid w:val="00E00DD2"/>
    <w:rsid w:val="00E017FA"/>
    <w:rsid w:val="00E042F6"/>
    <w:rsid w:val="00E141F1"/>
    <w:rsid w:val="00E14ADA"/>
    <w:rsid w:val="00E15AD8"/>
    <w:rsid w:val="00E20801"/>
    <w:rsid w:val="00E23C8C"/>
    <w:rsid w:val="00E25A2A"/>
    <w:rsid w:val="00E25B32"/>
    <w:rsid w:val="00E30008"/>
    <w:rsid w:val="00E30075"/>
    <w:rsid w:val="00E32314"/>
    <w:rsid w:val="00E32C2F"/>
    <w:rsid w:val="00E3391B"/>
    <w:rsid w:val="00E346BB"/>
    <w:rsid w:val="00E34880"/>
    <w:rsid w:val="00E35946"/>
    <w:rsid w:val="00E4070D"/>
    <w:rsid w:val="00E4308C"/>
    <w:rsid w:val="00E431B1"/>
    <w:rsid w:val="00E43281"/>
    <w:rsid w:val="00E43D68"/>
    <w:rsid w:val="00E45432"/>
    <w:rsid w:val="00E45467"/>
    <w:rsid w:val="00E47D50"/>
    <w:rsid w:val="00E50AE9"/>
    <w:rsid w:val="00E51A2B"/>
    <w:rsid w:val="00E51BEE"/>
    <w:rsid w:val="00E524A5"/>
    <w:rsid w:val="00E54B3C"/>
    <w:rsid w:val="00E57E92"/>
    <w:rsid w:val="00E640EE"/>
    <w:rsid w:val="00E65BE3"/>
    <w:rsid w:val="00E6642A"/>
    <w:rsid w:val="00E67D5E"/>
    <w:rsid w:val="00E74883"/>
    <w:rsid w:val="00E817D4"/>
    <w:rsid w:val="00E83B64"/>
    <w:rsid w:val="00E849F0"/>
    <w:rsid w:val="00E84FA6"/>
    <w:rsid w:val="00E862C8"/>
    <w:rsid w:val="00E873C2"/>
    <w:rsid w:val="00E87409"/>
    <w:rsid w:val="00E87A42"/>
    <w:rsid w:val="00E913DC"/>
    <w:rsid w:val="00E93E0A"/>
    <w:rsid w:val="00E94285"/>
    <w:rsid w:val="00E9664B"/>
    <w:rsid w:val="00EA49A8"/>
    <w:rsid w:val="00EA577C"/>
    <w:rsid w:val="00EA5946"/>
    <w:rsid w:val="00EB2309"/>
    <w:rsid w:val="00EB2AE2"/>
    <w:rsid w:val="00EB2B8A"/>
    <w:rsid w:val="00EB33C4"/>
    <w:rsid w:val="00EB512A"/>
    <w:rsid w:val="00EB6D8D"/>
    <w:rsid w:val="00EB7475"/>
    <w:rsid w:val="00EC0A0B"/>
    <w:rsid w:val="00EC0B9D"/>
    <w:rsid w:val="00EC0D76"/>
    <w:rsid w:val="00EC3ABF"/>
    <w:rsid w:val="00EC4144"/>
    <w:rsid w:val="00EC53E6"/>
    <w:rsid w:val="00EC65B6"/>
    <w:rsid w:val="00EC7D5C"/>
    <w:rsid w:val="00ED0302"/>
    <w:rsid w:val="00ED21DA"/>
    <w:rsid w:val="00ED3101"/>
    <w:rsid w:val="00ED3BF4"/>
    <w:rsid w:val="00ED7E52"/>
    <w:rsid w:val="00EE06AF"/>
    <w:rsid w:val="00EE0F33"/>
    <w:rsid w:val="00EE1C85"/>
    <w:rsid w:val="00EE61A4"/>
    <w:rsid w:val="00EF2D96"/>
    <w:rsid w:val="00EF5DA0"/>
    <w:rsid w:val="00EF67F2"/>
    <w:rsid w:val="00F01188"/>
    <w:rsid w:val="00F02F6F"/>
    <w:rsid w:val="00F03B4E"/>
    <w:rsid w:val="00F0507E"/>
    <w:rsid w:val="00F05E13"/>
    <w:rsid w:val="00F10FFC"/>
    <w:rsid w:val="00F1252A"/>
    <w:rsid w:val="00F1463F"/>
    <w:rsid w:val="00F16E8F"/>
    <w:rsid w:val="00F2296B"/>
    <w:rsid w:val="00F245A5"/>
    <w:rsid w:val="00F25BD7"/>
    <w:rsid w:val="00F269E7"/>
    <w:rsid w:val="00F31FD6"/>
    <w:rsid w:val="00F328DF"/>
    <w:rsid w:val="00F40252"/>
    <w:rsid w:val="00F40CC4"/>
    <w:rsid w:val="00F44002"/>
    <w:rsid w:val="00F455A5"/>
    <w:rsid w:val="00F463CB"/>
    <w:rsid w:val="00F46400"/>
    <w:rsid w:val="00F47D68"/>
    <w:rsid w:val="00F52153"/>
    <w:rsid w:val="00F53F87"/>
    <w:rsid w:val="00F603F0"/>
    <w:rsid w:val="00F62164"/>
    <w:rsid w:val="00F63A33"/>
    <w:rsid w:val="00F65571"/>
    <w:rsid w:val="00F702C3"/>
    <w:rsid w:val="00F73B92"/>
    <w:rsid w:val="00F73CA5"/>
    <w:rsid w:val="00F74801"/>
    <w:rsid w:val="00F76086"/>
    <w:rsid w:val="00F853F9"/>
    <w:rsid w:val="00F86322"/>
    <w:rsid w:val="00F87249"/>
    <w:rsid w:val="00F90169"/>
    <w:rsid w:val="00F9176F"/>
    <w:rsid w:val="00F92EA3"/>
    <w:rsid w:val="00F933D4"/>
    <w:rsid w:val="00F95B9F"/>
    <w:rsid w:val="00F97831"/>
    <w:rsid w:val="00FA0A25"/>
    <w:rsid w:val="00FA19E7"/>
    <w:rsid w:val="00FA679D"/>
    <w:rsid w:val="00FA6E18"/>
    <w:rsid w:val="00FB0558"/>
    <w:rsid w:val="00FB4A8B"/>
    <w:rsid w:val="00FB76E0"/>
    <w:rsid w:val="00FC228A"/>
    <w:rsid w:val="00FC2E4E"/>
    <w:rsid w:val="00FC54C2"/>
    <w:rsid w:val="00FC6844"/>
    <w:rsid w:val="00FD10B0"/>
    <w:rsid w:val="00FD4D15"/>
    <w:rsid w:val="00FD5C3E"/>
    <w:rsid w:val="00FD68E2"/>
    <w:rsid w:val="00FD7DB3"/>
    <w:rsid w:val="00FD7FB5"/>
    <w:rsid w:val="00FE01CA"/>
    <w:rsid w:val="00FE0D7A"/>
    <w:rsid w:val="00FE1CED"/>
    <w:rsid w:val="00FE208A"/>
    <w:rsid w:val="00FE38DA"/>
    <w:rsid w:val="00FE72F8"/>
    <w:rsid w:val="00FE7CBC"/>
    <w:rsid w:val="00FF001E"/>
    <w:rsid w:val="00FF0ACB"/>
    <w:rsid w:val="00FF1F7C"/>
    <w:rsid w:val="00FF3F84"/>
    <w:rsid w:val="00FF5B37"/>
    <w:rsid w:val="01328C8B"/>
    <w:rsid w:val="028E0E11"/>
    <w:rsid w:val="02FDFA60"/>
    <w:rsid w:val="0306A265"/>
    <w:rsid w:val="03102A80"/>
    <w:rsid w:val="03E298E2"/>
    <w:rsid w:val="03F48373"/>
    <w:rsid w:val="04584176"/>
    <w:rsid w:val="04C79509"/>
    <w:rsid w:val="04CE28B5"/>
    <w:rsid w:val="051CCA77"/>
    <w:rsid w:val="05590BFD"/>
    <w:rsid w:val="056CC39F"/>
    <w:rsid w:val="057AFE39"/>
    <w:rsid w:val="05BBC8D6"/>
    <w:rsid w:val="05CAE7C8"/>
    <w:rsid w:val="0652B9F5"/>
    <w:rsid w:val="06CCB560"/>
    <w:rsid w:val="06D7C2A8"/>
    <w:rsid w:val="06ED03BA"/>
    <w:rsid w:val="07CD752C"/>
    <w:rsid w:val="07D5609A"/>
    <w:rsid w:val="07FA9837"/>
    <w:rsid w:val="0808DE37"/>
    <w:rsid w:val="08C21F43"/>
    <w:rsid w:val="098FA5E4"/>
    <w:rsid w:val="09F0ECBC"/>
    <w:rsid w:val="0A619917"/>
    <w:rsid w:val="0A7463FF"/>
    <w:rsid w:val="0B468134"/>
    <w:rsid w:val="0B8C554E"/>
    <w:rsid w:val="0B8E9083"/>
    <w:rsid w:val="0BDEEFA8"/>
    <w:rsid w:val="0C14BD31"/>
    <w:rsid w:val="0C22CA5D"/>
    <w:rsid w:val="0C6E280E"/>
    <w:rsid w:val="0C7E1246"/>
    <w:rsid w:val="0C7EE5D2"/>
    <w:rsid w:val="0D25EB5C"/>
    <w:rsid w:val="0D301C95"/>
    <w:rsid w:val="0DA10716"/>
    <w:rsid w:val="0DAB42D2"/>
    <w:rsid w:val="0DD0DA68"/>
    <w:rsid w:val="0E1E9280"/>
    <w:rsid w:val="0EE2C346"/>
    <w:rsid w:val="0EEBDBF7"/>
    <w:rsid w:val="0F4C763E"/>
    <w:rsid w:val="0FE1B3EA"/>
    <w:rsid w:val="0FE8AB9E"/>
    <w:rsid w:val="0FF293DB"/>
    <w:rsid w:val="104D8EEC"/>
    <w:rsid w:val="10F425CA"/>
    <w:rsid w:val="1116EB68"/>
    <w:rsid w:val="11309BF3"/>
    <w:rsid w:val="1161EA08"/>
    <w:rsid w:val="11914AA9"/>
    <w:rsid w:val="11A5428C"/>
    <w:rsid w:val="11FD6619"/>
    <w:rsid w:val="12318317"/>
    <w:rsid w:val="124869A5"/>
    <w:rsid w:val="1272B010"/>
    <w:rsid w:val="1280DD22"/>
    <w:rsid w:val="12C40D2D"/>
    <w:rsid w:val="12EFA55A"/>
    <w:rsid w:val="12FB4F5F"/>
    <w:rsid w:val="1317F954"/>
    <w:rsid w:val="132845A0"/>
    <w:rsid w:val="135034B3"/>
    <w:rsid w:val="138701FD"/>
    <w:rsid w:val="138C5DCF"/>
    <w:rsid w:val="13D305AC"/>
    <w:rsid w:val="13D3D391"/>
    <w:rsid w:val="13E6F334"/>
    <w:rsid w:val="1433F635"/>
    <w:rsid w:val="14533276"/>
    <w:rsid w:val="146497F0"/>
    <w:rsid w:val="14AAE1EC"/>
    <w:rsid w:val="14B8396D"/>
    <w:rsid w:val="14D14427"/>
    <w:rsid w:val="14F6C7E4"/>
    <w:rsid w:val="150C4AD4"/>
    <w:rsid w:val="15638680"/>
    <w:rsid w:val="159926B3"/>
    <w:rsid w:val="1622B936"/>
    <w:rsid w:val="1692A2BE"/>
    <w:rsid w:val="16D05B55"/>
    <w:rsid w:val="16EA9A21"/>
    <w:rsid w:val="1729BB9D"/>
    <w:rsid w:val="1729DB0D"/>
    <w:rsid w:val="17D127D7"/>
    <w:rsid w:val="17DB7F10"/>
    <w:rsid w:val="1865865A"/>
    <w:rsid w:val="18ECEBEA"/>
    <w:rsid w:val="194A90E2"/>
    <w:rsid w:val="195A22DE"/>
    <w:rsid w:val="197142B1"/>
    <w:rsid w:val="1983908E"/>
    <w:rsid w:val="19931B26"/>
    <w:rsid w:val="19FB8C1D"/>
    <w:rsid w:val="19FCF39D"/>
    <w:rsid w:val="1A3EF73E"/>
    <w:rsid w:val="1A4F6650"/>
    <w:rsid w:val="1A5F6782"/>
    <w:rsid w:val="1AF8FE72"/>
    <w:rsid w:val="1B5F16B5"/>
    <w:rsid w:val="1B7CC316"/>
    <w:rsid w:val="1CAD56F3"/>
    <w:rsid w:val="1CAEBDA2"/>
    <w:rsid w:val="1CF29583"/>
    <w:rsid w:val="1D36C325"/>
    <w:rsid w:val="1DD788A0"/>
    <w:rsid w:val="1DDA6344"/>
    <w:rsid w:val="1DE6F3DB"/>
    <w:rsid w:val="1E013A55"/>
    <w:rsid w:val="1E6ECD89"/>
    <w:rsid w:val="1E98A131"/>
    <w:rsid w:val="1EC1D10B"/>
    <w:rsid w:val="1EF74394"/>
    <w:rsid w:val="1F2D7A81"/>
    <w:rsid w:val="1F493F61"/>
    <w:rsid w:val="1FCB67E0"/>
    <w:rsid w:val="1FD07733"/>
    <w:rsid w:val="1FFA252A"/>
    <w:rsid w:val="201A0237"/>
    <w:rsid w:val="2067096C"/>
    <w:rsid w:val="20A5E955"/>
    <w:rsid w:val="20FAEE56"/>
    <w:rsid w:val="212254E8"/>
    <w:rsid w:val="216B9CDE"/>
    <w:rsid w:val="217A7E13"/>
    <w:rsid w:val="217F37F9"/>
    <w:rsid w:val="21BA3F25"/>
    <w:rsid w:val="21FB8321"/>
    <w:rsid w:val="22314EE1"/>
    <w:rsid w:val="22325EBA"/>
    <w:rsid w:val="2263A478"/>
    <w:rsid w:val="229024A8"/>
    <w:rsid w:val="22A4F5C9"/>
    <w:rsid w:val="22ACBB46"/>
    <w:rsid w:val="22D5D18D"/>
    <w:rsid w:val="232C8B8A"/>
    <w:rsid w:val="237BFB59"/>
    <w:rsid w:val="23D11B5B"/>
    <w:rsid w:val="24232295"/>
    <w:rsid w:val="249430F2"/>
    <w:rsid w:val="24B0C420"/>
    <w:rsid w:val="24B31A6F"/>
    <w:rsid w:val="24C1B9C3"/>
    <w:rsid w:val="24C1E01D"/>
    <w:rsid w:val="24D1DDAB"/>
    <w:rsid w:val="24F64EC8"/>
    <w:rsid w:val="256A2DB1"/>
    <w:rsid w:val="2579457B"/>
    <w:rsid w:val="25911D1B"/>
    <w:rsid w:val="281B0E12"/>
    <w:rsid w:val="28ABADA6"/>
    <w:rsid w:val="28C7D320"/>
    <w:rsid w:val="2901ABE0"/>
    <w:rsid w:val="29B6DE88"/>
    <w:rsid w:val="2AB42E04"/>
    <w:rsid w:val="2B878414"/>
    <w:rsid w:val="2BADC665"/>
    <w:rsid w:val="2BBE478F"/>
    <w:rsid w:val="2BCE6182"/>
    <w:rsid w:val="2C12BC9D"/>
    <w:rsid w:val="2C3EDC58"/>
    <w:rsid w:val="2C560CD1"/>
    <w:rsid w:val="2D11DA54"/>
    <w:rsid w:val="2D6D0379"/>
    <w:rsid w:val="2D97F6CA"/>
    <w:rsid w:val="2DE67229"/>
    <w:rsid w:val="2E9BC675"/>
    <w:rsid w:val="2EA45778"/>
    <w:rsid w:val="2F0BA58E"/>
    <w:rsid w:val="2F407FB3"/>
    <w:rsid w:val="2F8765EF"/>
    <w:rsid w:val="2FB14454"/>
    <w:rsid w:val="2FBA3E83"/>
    <w:rsid w:val="30290BEF"/>
    <w:rsid w:val="303B5A2E"/>
    <w:rsid w:val="30CECDE9"/>
    <w:rsid w:val="30F0DD32"/>
    <w:rsid w:val="30F62313"/>
    <w:rsid w:val="3179ACEF"/>
    <w:rsid w:val="31DD19CB"/>
    <w:rsid w:val="31F8664E"/>
    <w:rsid w:val="322295FE"/>
    <w:rsid w:val="32BA9A83"/>
    <w:rsid w:val="32BFA605"/>
    <w:rsid w:val="32BFCCD3"/>
    <w:rsid w:val="32FAF9C6"/>
    <w:rsid w:val="33222BB0"/>
    <w:rsid w:val="3364573A"/>
    <w:rsid w:val="3365605A"/>
    <w:rsid w:val="33762D93"/>
    <w:rsid w:val="342276DF"/>
    <w:rsid w:val="34B68DCD"/>
    <w:rsid w:val="35075CC1"/>
    <w:rsid w:val="35728489"/>
    <w:rsid w:val="35D48A9B"/>
    <w:rsid w:val="361B05CB"/>
    <w:rsid w:val="36620AF8"/>
    <w:rsid w:val="36C8391D"/>
    <w:rsid w:val="36D25689"/>
    <w:rsid w:val="37AB5768"/>
    <w:rsid w:val="37C689BF"/>
    <w:rsid w:val="37EF9FF1"/>
    <w:rsid w:val="3849FE10"/>
    <w:rsid w:val="38C3DA4C"/>
    <w:rsid w:val="391AB5E7"/>
    <w:rsid w:val="39585893"/>
    <w:rsid w:val="3988D0A8"/>
    <w:rsid w:val="39ABE3BE"/>
    <w:rsid w:val="39B2F811"/>
    <w:rsid w:val="3A4D9A87"/>
    <w:rsid w:val="3A5ECD75"/>
    <w:rsid w:val="3C260F6F"/>
    <w:rsid w:val="3C345656"/>
    <w:rsid w:val="3C34EBE2"/>
    <w:rsid w:val="3C3DCDDE"/>
    <w:rsid w:val="3C7CB097"/>
    <w:rsid w:val="3CF52115"/>
    <w:rsid w:val="3D139D15"/>
    <w:rsid w:val="3D31A4F2"/>
    <w:rsid w:val="3D5D1CBC"/>
    <w:rsid w:val="3D6D69E7"/>
    <w:rsid w:val="3E48DA05"/>
    <w:rsid w:val="3E5130DF"/>
    <w:rsid w:val="3E82A438"/>
    <w:rsid w:val="3ECB7E27"/>
    <w:rsid w:val="3F1E659E"/>
    <w:rsid w:val="3F1F1728"/>
    <w:rsid w:val="3F27FEE2"/>
    <w:rsid w:val="3F3D5FD0"/>
    <w:rsid w:val="3FDE44D2"/>
    <w:rsid w:val="4034AA4D"/>
    <w:rsid w:val="40EC3746"/>
    <w:rsid w:val="41BE8E37"/>
    <w:rsid w:val="425707C6"/>
    <w:rsid w:val="429EF0C5"/>
    <w:rsid w:val="42AB4A93"/>
    <w:rsid w:val="42BC4BF5"/>
    <w:rsid w:val="42ECD2F1"/>
    <w:rsid w:val="43BE7F2E"/>
    <w:rsid w:val="4433B9B4"/>
    <w:rsid w:val="448917AE"/>
    <w:rsid w:val="449EB668"/>
    <w:rsid w:val="44C1F590"/>
    <w:rsid w:val="44E68791"/>
    <w:rsid w:val="45108084"/>
    <w:rsid w:val="455E9D96"/>
    <w:rsid w:val="45B1F195"/>
    <w:rsid w:val="4678D605"/>
    <w:rsid w:val="46B9E157"/>
    <w:rsid w:val="46BF17A4"/>
    <w:rsid w:val="46E15E63"/>
    <w:rsid w:val="46E39913"/>
    <w:rsid w:val="46F280C4"/>
    <w:rsid w:val="4710CB49"/>
    <w:rsid w:val="4713F33B"/>
    <w:rsid w:val="47EF6DDD"/>
    <w:rsid w:val="47F32C54"/>
    <w:rsid w:val="48C0D231"/>
    <w:rsid w:val="49076B35"/>
    <w:rsid w:val="49116904"/>
    <w:rsid w:val="491F73BC"/>
    <w:rsid w:val="4999B694"/>
    <w:rsid w:val="4A2F8CB0"/>
    <w:rsid w:val="4A44745F"/>
    <w:rsid w:val="4A8659E5"/>
    <w:rsid w:val="4AFDCA49"/>
    <w:rsid w:val="4B3F701B"/>
    <w:rsid w:val="4B4DC840"/>
    <w:rsid w:val="4BA3E2F8"/>
    <w:rsid w:val="4BABFDE6"/>
    <w:rsid w:val="4BBF252E"/>
    <w:rsid w:val="4C4720C4"/>
    <w:rsid w:val="4C87C89A"/>
    <w:rsid w:val="4CA497DE"/>
    <w:rsid w:val="4CA8C5E6"/>
    <w:rsid w:val="4CAD899F"/>
    <w:rsid w:val="4D69F43B"/>
    <w:rsid w:val="4D95D161"/>
    <w:rsid w:val="4DDEFB30"/>
    <w:rsid w:val="4DFF06AF"/>
    <w:rsid w:val="4E6599AF"/>
    <w:rsid w:val="4E83AE2B"/>
    <w:rsid w:val="4EA710EB"/>
    <w:rsid w:val="4EB233C8"/>
    <w:rsid w:val="4F7DED13"/>
    <w:rsid w:val="4F881A30"/>
    <w:rsid w:val="4F958777"/>
    <w:rsid w:val="4F9AE4D5"/>
    <w:rsid w:val="5020D11F"/>
    <w:rsid w:val="5140A52E"/>
    <w:rsid w:val="517152DB"/>
    <w:rsid w:val="51F5E1E2"/>
    <w:rsid w:val="52BB2391"/>
    <w:rsid w:val="53572056"/>
    <w:rsid w:val="53894370"/>
    <w:rsid w:val="53B8DBE3"/>
    <w:rsid w:val="53F21D85"/>
    <w:rsid w:val="540A35C3"/>
    <w:rsid w:val="540F08DB"/>
    <w:rsid w:val="54182557"/>
    <w:rsid w:val="546C2DE3"/>
    <w:rsid w:val="54BDC931"/>
    <w:rsid w:val="55033A13"/>
    <w:rsid w:val="550CA3C5"/>
    <w:rsid w:val="55722724"/>
    <w:rsid w:val="560B8352"/>
    <w:rsid w:val="5625B214"/>
    <w:rsid w:val="563F908B"/>
    <w:rsid w:val="56E29465"/>
    <w:rsid w:val="5779B3C6"/>
    <w:rsid w:val="579A108C"/>
    <w:rsid w:val="5841AF89"/>
    <w:rsid w:val="58781EF7"/>
    <w:rsid w:val="589FDCBB"/>
    <w:rsid w:val="58DFF527"/>
    <w:rsid w:val="59053000"/>
    <w:rsid w:val="59769B6F"/>
    <w:rsid w:val="5A0DA8A3"/>
    <w:rsid w:val="5A1BC306"/>
    <w:rsid w:val="5A43E0CD"/>
    <w:rsid w:val="5AC85CCC"/>
    <w:rsid w:val="5ACB968A"/>
    <w:rsid w:val="5B513D3B"/>
    <w:rsid w:val="5BCF4409"/>
    <w:rsid w:val="5BE2CF97"/>
    <w:rsid w:val="5C6A5771"/>
    <w:rsid w:val="5D368C0A"/>
    <w:rsid w:val="5D4C4B48"/>
    <w:rsid w:val="5D6E90CA"/>
    <w:rsid w:val="5D84B198"/>
    <w:rsid w:val="5DD1D8DB"/>
    <w:rsid w:val="5DE1A17C"/>
    <w:rsid w:val="5DE4B786"/>
    <w:rsid w:val="5E37ACFB"/>
    <w:rsid w:val="5E3A0192"/>
    <w:rsid w:val="5E567BCB"/>
    <w:rsid w:val="5F1C5FE4"/>
    <w:rsid w:val="5F7C0160"/>
    <w:rsid w:val="5F8F3CF2"/>
    <w:rsid w:val="5FCF7ABB"/>
    <w:rsid w:val="5FD31DE4"/>
    <w:rsid w:val="6005E179"/>
    <w:rsid w:val="601CAE13"/>
    <w:rsid w:val="6106B9C6"/>
    <w:rsid w:val="6182BC8B"/>
    <w:rsid w:val="61830089"/>
    <w:rsid w:val="619D49A9"/>
    <w:rsid w:val="61C52DA8"/>
    <w:rsid w:val="6204F390"/>
    <w:rsid w:val="620CBB77"/>
    <w:rsid w:val="6287CFBF"/>
    <w:rsid w:val="629C26C3"/>
    <w:rsid w:val="629D6C1E"/>
    <w:rsid w:val="62AC4952"/>
    <w:rsid w:val="630AD0CD"/>
    <w:rsid w:val="637F275B"/>
    <w:rsid w:val="63A40848"/>
    <w:rsid w:val="63BCEDCE"/>
    <w:rsid w:val="643E87AD"/>
    <w:rsid w:val="643F4BEF"/>
    <w:rsid w:val="646925FE"/>
    <w:rsid w:val="64E28F8A"/>
    <w:rsid w:val="65302039"/>
    <w:rsid w:val="65401565"/>
    <w:rsid w:val="65678450"/>
    <w:rsid w:val="656C8C6E"/>
    <w:rsid w:val="65BA2C58"/>
    <w:rsid w:val="65C74F69"/>
    <w:rsid w:val="669ECF90"/>
    <w:rsid w:val="6700C866"/>
    <w:rsid w:val="673BE970"/>
    <w:rsid w:val="6755011B"/>
    <w:rsid w:val="67579F76"/>
    <w:rsid w:val="676E215C"/>
    <w:rsid w:val="678BF066"/>
    <w:rsid w:val="67A7F3B7"/>
    <w:rsid w:val="67ADAC02"/>
    <w:rsid w:val="6814EBAA"/>
    <w:rsid w:val="6825A663"/>
    <w:rsid w:val="688B287F"/>
    <w:rsid w:val="68957D51"/>
    <w:rsid w:val="68A09FE9"/>
    <w:rsid w:val="68E8974A"/>
    <w:rsid w:val="690A832F"/>
    <w:rsid w:val="6A180BAE"/>
    <w:rsid w:val="6A25386C"/>
    <w:rsid w:val="6A7DF100"/>
    <w:rsid w:val="6B0A674C"/>
    <w:rsid w:val="6B230BB2"/>
    <w:rsid w:val="6B25576C"/>
    <w:rsid w:val="6B58C9AD"/>
    <w:rsid w:val="6B8BC1CF"/>
    <w:rsid w:val="6B8FE346"/>
    <w:rsid w:val="6B905F37"/>
    <w:rsid w:val="6B9F6C05"/>
    <w:rsid w:val="6BA4A3E5"/>
    <w:rsid w:val="6BD7FC29"/>
    <w:rsid w:val="6C67178E"/>
    <w:rsid w:val="6CBE1EA9"/>
    <w:rsid w:val="6CE5252B"/>
    <w:rsid w:val="6D5C666E"/>
    <w:rsid w:val="6D8FFC58"/>
    <w:rsid w:val="6D9AF497"/>
    <w:rsid w:val="6DC464E2"/>
    <w:rsid w:val="6DDBCCC3"/>
    <w:rsid w:val="6DFA845A"/>
    <w:rsid w:val="6E2B7D7C"/>
    <w:rsid w:val="6E5EE683"/>
    <w:rsid w:val="6E962121"/>
    <w:rsid w:val="6EDE4DF5"/>
    <w:rsid w:val="6EF32645"/>
    <w:rsid w:val="6F0433EB"/>
    <w:rsid w:val="6F168C7F"/>
    <w:rsid w:val="6F27B3F4"/>
    <w:rsid w:val="6F4F8FC6"/>
    <w:rsid w:val="6F88305C"/>
    <w:rsid w:val="6FB95E12"/>
    <w:rsid w:val="6FDE2408"/>
    <w:rsid w:val="6FE4E434"/>
    <w:rsid w:val="6FE64CAB"/>
    <w:rsid w:val="70561043"/>
    <w:rsid w:val="705E2B83"/>
    <w:rsid w:val="71354CC9"/>
    <w:rsid w:val="7147D009"/>
    <w:rsid w:val="718DB14E"/>
    <w:rsid w:val="71A13839"/>
    <w:rsid w:val="72CEA1F3"/>
    <w:rsid w:val="735F2FF7"/>
    <w:rsid w:val="73D8EBBD"/>
    <w:rsid w:val="740D6842"/>
    <w:rsid w:val="747CA2B3"/>
    <w:rsid w:val="74E1F657"/>
    <w:rsid w:val="7522797B"/>
    <w:rsid w:val="758828A2"/>
    <w:rsid w:val="7596429B"/>
    <w:rsid w:val="75E14D1D"/>
    <w:rsid w:val="75FCC51C"/>
    <w:rsid w:val="763C4E79"/>
    <w:rsid w:val="7666D9A8"/>
    <w:rsid w:val="76EBAEBF"/>
    <w:rsid w:val="7738C72E"/>
    <w:rsid w:val="781CB6DA"/>
    <w:rsid w:val="782A3EC7"/>
    <w:rsid w:val="786D5059"/>
    <w:rsid w:val="78774A69"/>
    <w:rsid w:val="78A99373"/>
    <w:rsid w:val="78D1C82D"/>
    <w:rsid w:val="799E5DE8"/>
    <w:rsid w:val="7A21BC5C"/>
    <w:rsid w:val="7A3172CC"/>
    <w:rsid w:val="7B25B90A"/>
    <w:rsid w:val="7B691B32"/>
    <w:rsid w:val="7BA71F08"/>
    <w:rsid w:val="7BB53B15"/>
    <w:rsid w:val="7BD99056"/>
    <w:rsid w:val="7BE69641"/>
    <w:rsid w:val="7C25916A"/>
    <w:rsid w:val="7D0A17F7"/>
    <w:rsid w:val="7D83215B"/>
    <w:rsid w:val="7D888E7A"/>
    <w:rsid w:val="7D9CA71B"/>
    <w:rsid w:val="7DA20FBE"/>
    <w:rsid w:val="7E3B7FE3"/>
    <w:rsid w:val="7E465323"/>
    <w:rsid w:val="7E7F5CAE"/>
    <w:rsid w:val="7ED21BA6"/>
    <w:rsid w:val="7EEC98B2"/>
    <w:rsid w:val="7F99CFFF"/>
    <w:rsid w:val="7F9F0965"/>
    <w:rsid w:val="7FA69396"/>
    <w:rsid w:val="7FAD5BD1"/>
    <w:rsid w:val="7FE9B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DF6B78"/>
  <w15:chartTrackingRefBased/>
  <w15:docId w15:val="{1ECF7572-BAB4-444A-8BEE-FFE2EBEE8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3B8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3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E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E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E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E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E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E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3B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3B8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E13B8"/>
    <w:rPr>
      <w:rFonts w:eastAsiaTheme="minorEastAsia"/>
      <w:color w:val="5A5A5A" w:themeColor="text1" w:themeTint="A5"/>
      <w:spacing w:val="15"/>
      <w:kern w:val="0"/>
      <w:lang w:val="en-GB" w:eastAsia="zh-CN"/>
      <w14:ligatures w14:val="none"/>
    </w:rPr>
  </w:style>
  <w:style w:type="character" w:customStyle="1" w:styleId="normaltextrun">
    <w:name w:val="normaltextrun"/>
    <w:basedOn w:val="DefaultParagraphFont"/>
    <w:rsid w:val="006E13B8"/>
  </w:style>
  <w:style w:type="character" w:customStyle="1" w:styleId="scxw143097334">
    <w:name w:val="scxw143097334"/>
    <w:basedOn w:val="DefaultParagraphFont"/>
    <w:rsid w:val="006E13B8"/>
  </w:style>
  <w:style w:type="character" w:styleId="CommentReference">
    <w:name w:val="annotation reference"/>
    <w:basedOn w:val="DefaultParagraphFont"/>
    <w:uiPriority w:val="99"/>
    <w:semiHidden/>
    <w:unhideWhenUsed/>
    <w:rsid w:val="006E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3B8"/>
    <w:rPr>
      <w:rFonts w:eastAsiaTheme="minorEastAsia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3B8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6E13B8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13B8"/>
    <w:pPr>
      <w:spacing w:after="0" w:line="240" w:lineRule="auto"/>
      <w:jc w:val="both"/>
    </w:pPr>
    <w:rPr>
      <w:rFonts w:ascii="Times" w:eastAsia="Times New Roman" w:hAnsi="Times" w:cs="Times New Roman"/>
      <w:kern w:val="0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13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3B8"/>
    <w:rPr>
      <w:rFonts w:eastAsiaTheme="minorEastAsia"/>
      <w:kern w:val="0"/>
      <w:sz w:val="24"/>
      <w:szCs w:val="24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13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3B8"/>
    <w:rPr>
      <w:rFonts w:eastAsiaTheme="minorEastAsia"/>
      <w:kern w:val="0"/>
      <w:sz w:val="24"/>
      <w:szCs w:val="24"/>
      <w:lang w:val="en-GB"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6320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E0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E01"/>
    <w:rPr>
      <w:rFonts w:eastAsiaTheme="majorEastAsia" w:cstheme="majorBidi"/>
      <w:color w:val="2F5496" w:themeColor="accent1" w:themeShade="BF"/>
      <w:kern w:val="0"/>
      <w:sz w:val="28"/>
      <w:szCs w:val="28"/>
      <w:lang w:val="en-GB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E01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E01"/>
    <w:rPr>
      <w:rFonts w:eastAsiaTheme="majorEastAsia" w:cstheme="majorBidi"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E01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E01"/>
    <w:rPr>
      <w:rFonts w:eastAsiaTheme="majorEastAsia" w:cstheme="majorBidi"/>
      <w:color w:val="595959" w:themeColor="text1" w:themeTint="A6"/>
      <w:kern w:val="0"/>
      <w:sz w:val="24"/>
      <w:szCs w:val="24"/>
      <w:lang w:val="en-GB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E01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E01"/>
    <w:rPr>
      <w:rFonts w:eastAsiaTheme="majorEastAsia" w:cstheme="majorBidi"/>
      <w:color w:val="272727" w:themeColor="text1" w:themeTint="D8"/>
      <w:kern w:val="0"/>
      <w:sz w:val="24"/>
      <w:szCs w:val="24"/>
      <w:lang w:val="en-GB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95E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E0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95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E01"/>
    <w:rPr>
      <w:rFonts w:eastAsiaTheme="minorEastAsia"/>
      <w:i/>
      <w:iCs/>
      <w:color w:val="404040" w:themeColor="text1" w:themeTint="BF"/>
      <w:kern w:val="0"/>
      <w:sz w:val="24"/>
      <w:szCs w:val="24"/>
      <w:lang w:val="en-GB" w:eastAsia="zh-CN"/>
      <w14:ligatures w14:val="none"/>
    </w:rPr>
  </w:style>
  <w:style w:type="paragraph" w:styleId="ListParagraph">
    <w:name w:val="List Paragraph"/>
    <w:basedOn w:val="Normal"/>
    <w:uiPriority w:val="99"/>
    <w:qFormat/>
    <w:rsid w:val="00395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E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E01"/>
    <w:rPr>
      <w:rFonts w:eastAsiaTheme="minorEastAsia"/>
      <w:i/>
      <w:iCs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95E01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BC79C8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B03C9-E624-4F87-A14E-DC740752A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456</Words>
  <Characters>19705</Characters>
  <Application>Microsoft Office Word</Application>
  <DocSecurity>0</DocSecurity>
  <Lines>164</Lines>
  <Paragraphs>46</Paragraphs>
  <ScaleCrop>false</ScaleCrop>
  <Company/>
  <LinksUpToDate>false</LinksUpToDate>
  <CharactersWithSpaces>2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H (onco)</dc:creator>
  <cp:keywords/>
  <dc:description/>
  <cp:lastModifiedBy>Helena Wang</cp:lastModifiedBy>
  <cp:revision>6</cp:revision>
  <dcterms:created xsi:type="dcterms:W3CDTF">2025-03-20T16:05:00Z</dcterms:created>
  <dcterms:modified xsi:type="dcterms:W3CDTF">2025-04-04T13:59:00Z</dcterms:modified>
</cp:coreProperties>
</file>